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A4472" w14:textId="1A43D09B" w:rsidR="00811EE2" w:rsidRPr="00BA62FD" w:rsidRDefault="0019578A">
      <w:pPr>
        <w:rPr>
          <w:rFonts w:ascii="Times New Roman" w:hAnsi="Times New Roman" w:cs="Times New Roman"/>
          <w:b/>
          <w:bCs/>
          <w:sz w:val="32"/>
          <w:szCs w:val="32"/>
          <w:lang w:val="de-DE"/>
        </w:rPr>
      </w:pPr>
      <w:r w:rsidRPr="00BA62FD">
        <w:rPr>
          <w:rFonts w:ascii="Times New Roman" w:hAnsi="Times New Roman" w:cs="Times New Roman"/>
          <w:b/>
          <w:bCs/>
          <w:sz w:val="32"/>
          <w:szCs w:val="32"/>
          <w:lang w:val="de-DE"/>
        </w:rPr>
        <w:t xml:space="preserve">Supplementary Materials </w:t>
      </w:r>
    </w:p>
    <w:p w14:paraId="0C244C51" w14:textId="77777777" w:rsidR="0019578A" w:rsidRPr="00BA62FD" w:rsidRDefault="0019578A">
      <w:pPr>
        <w:rPr>
          <w:rFonts w:ascii="Times New Roman" w:hAnsi="Times New Roman" w:cs="Times New Roman"/>
          <w:lang w:val="de-DE"/>
        </w:rPr>
      </w:pPr>
    </w:p>
    <w:p w14:paraId="0EFA485C" w14:textId="7EF17354" w:rsidR="0019578A" w:rsidRDefault="0019578A" w:rsidP="0019578A">
      <w:pPr>
        <w:rPr>
          <w:rFonts w:ascii="Times New Roman" w:hAnsi="Times New Roman" w:cs="Times New Roman"/>
          <w:b/>
          <w:bCs/>
        </w:rPr>
      </w:pPr>
      <w:r w:rsidRPr="00BA62FD">
        <w:rPr>
          <w:rFonts w:ascii="Times New Roman" w:hAnsi="Times New Roman" w:cs="Times New Roman"/>
          <w:b/>
          <w:bCs/>
        </w:rPr>
        <w:t>Table S1. List of inclusion and exclusion criteria (based on PICO</w:t>
      </w:r>
      <w:r w:rsidR="005B5B63" w:rsidRPr="00BA62FD">
        <w:rPr>
          <w:rFonts w:ascii="Times New Roman" w:hAnsi="Times New Roman" w:cs="Times New Roman"/>
          <w:b/>
          <w:bCs/>
        </w:rPr>
        <w:t>T</w:t>
      </w:r>
      <w:r w:rsidRPr="00BA62FD">
        <w:rPr>
          <w:rFonts w:ascii="Times New Roman" w:hAnsi="Times New Roman" w:cs="Times New Roman"/>
          <w:b/>
          <w:bCs/>
        </w:rPr>
        <w:t>S).</w:t>
      </w:r>
    </w:p>
    <w:p w14:paraId="7FCB45F8" w14:textId="77777777" w:rsidR="000335D9" w:rsidRPr="00BA62FD" w:rsidRDefault="000335D9" w:rsidP="0019578A">
      <w:pPr>
        <w:rPr>
          <w:rFonts w:ascii="Times New Roman" w:hAnsi="Times New Roman" w:cs="Times New Roman"/>
          <w:b/>
          <w:bCs/>
        </w:rPr>
      </w:pPr>
    </w:p>
    <w:tbl>
      <w:tblPr>
        <w:tblStyle w:val="ad"/>
        <w:tblW w:w="0" w:type="auto"/>
        <w:tblLook w:val="04A0" w:firstRow="1" w:lastRow="0" w:firstColumn="1" w:lastColumn="0" w:noHBand="0" w:noVBand="1"/>
      </w:tblPr>
      <w:tblGrid>
        <w:gridCol w:w="1351"/>
        <w:gridCol w:w="7787"/>
        <w:gridCol w:w="6250"/>
      </w:tblGrid>
      <w:tr w:rsidR="0019578A" w:rsidRPr="00BA62FD" w14:paraId="015F20DA" w14:textId="77777777" w:rsidTr="0019578A">
        <w:tc>
          <w:tcPr>
            <w:tcW w:w="0" w:type="auto"/>
          </w:tcPr>
          <w:p w14:paraId="32B6A3B3"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Field</w:t>
            </w:r>
          </w:p>
        </w:tc>
        <w:tc>
          <w:tcPr>
            <w:tcW w:w="0" w:type="auto"/>
          </w:tcPr>
          <w:p w14:paraId="23B2DF4C"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Inclusion</w:t>
            </w:r>
          </w:p>
        </w:tc>
        <w:tc>
          <w:tcPr>
            <w:tcW w:w="0" w:type="auto"/>
          </w:tcPr>
          <w:p w14:paraId="202D3536"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Exclusion</w:t>
            </w:r>
          </w:p>
        </w:tc>
      </w:tr>
      <w:tr w:rsidR="0019578A" w:rsidRPr="00BA62FD" w14:paraId="798BABB7" w14:textId="77777777" w:rsidTr="0019578A">
        <w:tc>
          <w:tcPr>
            <w:tcW w:w="0" w:type="auto"/>
          </w:tcPr>
          <w:p w14:paraId="397C0291"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Patients</w:t>
            </w:r>
          </w:p>
        </w:tc>
        <w:tc>
          <w:tcPr>
            <w:tcW w:w="0" w:type="auto"/>
          </w:tcPr>
          <w:p w14:paraId="657B576E"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Male and female patients of any age with Class I malocclusion and a full complement of teeth</w:t>
            </w:r>
          </w:p>
        </w:tc>
        <w:tc>
          <w:tcPr>
            <w:tcW w:w="0" w:type="auto"/>
          </w:tcPr>
          <w:p w14:paraId="47D60BB3"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Animal studies</w:t>
            </w:r>
            <w:r w:rsidRPr="00BA62FD">
              <w:rPr>
                <w:rFonts w:ascii="Times New Roman" w:hAnsi="Times New Roman" w:cs="Times New Roman"/>
              </w:rPr>
              <w:br/>
              <w:t>In vitro studies</w:t>
            </w:r>
          </w:p>
        </w:tc>
      </w:tr>
      <w:tr w:rsidR="0019578A" w:rsidRPr="00BA62FD" w14:paraId="3B032213" w14:textId="77777777" w:rsidTr="0019578A">
        <w:tc>
          <w:tcPr>
            <w:tcW w:w="0" w:type="auto"/>
          </w:tcPr>
          <w:p w14:paraId="7E477593"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Intervention</w:t>
            </w:r>
          </w:p>
        </w:tc>
        <w:tc>
          <w:tcPr>
            <w:tcW w:w="0" w:type="auto"/>
          </w:tcPr>
          <w:p w14:paraId="16769066"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Extraction of teeth other than third molars</w:t>
            </w:r>
          </w:p>
        </w:tc>
        <w:tc>
          <w:tcPr>
            <w:tcW w:w="0" w:type="auto"/>
          </w:tcPr>
          <w:p w14:paraId="5D8E669B"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No extractions performed</w:t>
            </w:r>
            <w:r w:rsidRPr="00BA62FD">
              <w:rPr>
                <w:rFonts w:ascii="Times New Roman" w:hAnsi="Times New Roman" w:cs="Times New Roman"/>
              </w:rPr>
              <w:br/>
              <w:t>Third molar extraction only</w:t>
            </w:r>
          </w:p>
        </w:tc>
      </w:tr>
      <w:tr w:rsidR="0019578A" w:rsidRPr="00BA62FD" w14:paraId="71BFB95A" w14:textId="77777777" w:rsidTr="0019578A">
        <w:tc>
          <w:tcPr>
            <w:tcW w:w="0" w:type="auto"/>
          </w:tcPr>
          <w:p w14:paraId="023EFD9C"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Comparison</w:t>
            </w:r>
          </w:p>
        </w:tc>
        <w:tc>
          <w:tcPr>
            <w:tcW w:w="0" w:type="auto"/>
          </w:tcPr>
          <w:p w14:paraId="459400D2"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Patients undergoing non-extraction orthodontic treatment</w:t>
            </w:r>
          </w:p>
        </w:tc>
        <w:tc>
          <w:tcPr>
            <w:tcW w:w="0" w:type="auto"/>
          </w:tcPr>
          <w:p w14:paraId="59F04624"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w:t>
            </w:r>
          </w:p>
        </w:tc>
      </w:tr>
      <w:tr w:rsidR="0019578A" w:rsidRPr="00BA62FD" w14:paraId="038EAED0" w14:textId="77777777" w:rsidTr="0019578A">
        <w:tc>
          <w:tcPr>
            <w:tcW w:w="0" w:type="auto"/>
          </w:tcPr>
          <w:p w14:paraId="6336AF93"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Outcome</w:t>
            </w:r>
          </w:p>
        </w:tc>
        <w:tc>
          <w:tcPr>
            <w:tcW w:w="0" w:type="auto"/>
          </w:tcPr>
          <w:p w14:paraId="43FA7A3C"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Angular measurements of third molars, including at least one of the following:</w:t>
            </w:r>
            <w:r w:rsidRPr="00BA62FD">
              <w:rPr>
                <w:rFonts w:ascii="Times New Roman" w:hAnsi="Times New Roman" w:cs="Times New Roman"/>
              </w:rPr>
              <w:br/>
              <w:t>• Third molar to palatal plane</w:t>
            </w:r>
            <w:r w:rsidRPr="00BA62FD">
              <w:rPr>
                <w:rFonts w:ascii="Times New Roman" w:hAnsi="Times New Roman" w:cs="Times New Roman"/>
              </w:rPr>
              <w:br/>
              <w:t>• Third molar to second molar axis</w:t>
            </w:r>
            <w:r w:rsidRPr="00BA62FD">
              <w:rPr>
                <w:rFonts w:ascii="Times New Roman" w:hAnsi="Times New Roman" w:cs="Times New Roman"/>
              </w:rPr>
              <w:br/>
              <w:t>• Third or second molar to mandibular plane</w:t>
            </w:r>
            <w:r w:rsidRPr="00BA62FD">
              <w:rPr>
                <w:rFonts w:ascii="Times New Roman" w:hAnsi="Times New Roman" w:cs="Times New Roman"/>
              </w:rPr>
              <w:br/>
              <w:t>• Third or second molar to Frankfort horizontal plane</w:t>
            </w:r>
            <w:r w:rsidRPr="00BA62FD">
              <w:rPr>
                <w:rFonts w:ascii="Times New Roman" w:hAnsi="Times New Roman" w:cs="Times New Roman"/>
              </w:rPr>
              <w:br/>
              <w:t>• Retromolar space distance</w:t>
            </w:r>
          </w:p>
        </w:tc>
        <w:tc>
          <w:tcPr>
            <w:tcW w:w="0" w:type="auto"/>
          </w:tcPr>
          <w:p w14:paraId="7B3035D9"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No angular or retromolar space measurements</w:t>
            </w:r>
            <w:r w:rsidRPr="00BA62FD">
              <w:rPr>
                <w:rFonts w:ascii="Times New Roman" w:hAnsi="Times New Roman" w:cs="Times New Roman"/>
              </w:rPr>
              <w:br/>
              <w:t>Inadequate data preventing quantitative synthesis</w:t>
            </w:r>
          </w:p>
        </w:tc>
      </w:tr>
      <w:tr w:rsidR="0019578A" w:rsidRPr="00BA62FD" w14:paraId="13B91EF0" w14:textId="77777777" w:rsidTr="0019578A">
        <w:tc>
          <w:tcPr>
            <w:tcW w:w="0" w:type="auto"/>
          </w:tcPr>
          <w:p w14:paraId="13D5011C"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Study design</w:t>
            </w:r>
          </w:p>
        </w:tc>
        <w:tc>
          <w:tcPr>
            <w:tcW w:w="0" w:type="auto"/>
          </w:tcPr>
          <w:p w14:paraId="6D9854B4" w14:textId="77777777" w:rsidR="0019578A" w:rsidRPr="00BA62FD" w:rsidRDefault="0019578A" w:rsidP="0011136A">
            <w:pPr>
              <w:rPr>
                <w:rFonts w:ascii="Times New Roman" w:hAnsi="Times New Roman" w:cs="Times New Roman"/>
              </w:rPr>
            </w:pPr>
            <w:r w:rsidRPr="00BA62FD">
              <w:rPr>
                <w:rFonts w:ascii="Times New Roman" w:hAnsi="Times New Roman" w:cs="Times New Roman"/>
              </w:rPr>
              <w:t>Randomized controlled trials (RCTs) or prospective/retrospective cohort studies</w:t>
            </w:r>
          </w:p>
        </w:tc>
        <w:tc>
          <w:tcPr>
            <w:tcW w:w="0" w:type="auto"/>
          </w:tcPr>
          <w:p w14:paraId="07F66CD0" w14:textId="608C7653" w:rsidR="0019578A" w:rsidRPr="00BA62FD" w:rsidRDefault="0019578A" w:rsidP="0011136A">
            <w:pPr>
              <w:rPr>
                <w:rFonts w:ascii="Times New Roman" w:hAnsi="Times New Roman" w:cs="Times New Roman"/>
              </w:rPr>
            </w:pPr>
            <w:r w:rsidRPr="00BA62FD">
              <w:rPr>
                <w:rFonts w:ascii="Times New Roman" w:hAnsi="Times New Roman" w:cs="Times New Roman"/>
              </w:rPr>
              <w:t>Studies older than 24 years (or data collected before 2000)</w:t>
            </w:r>
            <w:r w:rsidRPr="00BA62FD">
              <w:rPr>
                <w:rFonts w:ascii="Times New Roman" w:hAnsi="Times New Roman" w:cs="Times New Roman"/>
              </w:rPr>
              <w:br/>
              <w:t>Conference abstracts, case reports, reviews, editorials, protocols, guidelines</w:t>
            </w:r>
            <w:r w:rsidRPr="00BA62FD">
              <w:rPr>
                <w:rFonts w:ascii="Times New Roman" w:hAnsi="Times New Roman" w:cs="Times New Roman"/>
              </w:rPr>
              <w:br/>
              <w:t>non-English full text</w:t>
            </w:r>
          </w:p>
        </w:tc>
      </w:tr>
    </w:tbl>
    <w:p w14:paraId="285EB8CC" w14:textId="77777777" w:rsidR="00472440" w:rsidRPr="00BA62FD" w:rsidRDefault="00472440" w:rsidP="0019578A">
      <w:pPr>
        <w:spacing w:before="100" w:beforeAutospacing="1" w:after="100" w:afterAutospacing="1"/>
        <w:rPr>
          <w:rFonts w:ascii="Times New Roman" w:eastAsia="Times New Roman" w:hAnsi="Times New Roman" w:cs="Times New Roman"/>
          <w:kern w:val="0"/>
          <w:lang w:val="de-DE" w:eastAsia="el-GR"/>
          <w14:ligatures w14:val="none"/>
        </w:rPr>
      </w:pPr>
    </w:p>
    <w:p w14:paraId="4ED7C545" w14:textId="77777777" w:rsidR="00BA62FD" w:rsidRDefault="00BA62FD" w:rsidP="0019578A">
      <w:pPr>
        <w:spacing w:before="100" w:beforeAutospacing="1" w:after="100" w:afterAutospacing="1"/>
        <w:rPr>
          <w:rFonts w:ascii="Times New Roman" w:eastAsia="Times New Roman" w:hAnsi="Times New Roman" w:cs="Times New Roman"/>
          <w:b/>
          <w:bCs/>
          <w:kern w:val="0"/>
          <w:lang w:val="de-DE" w:eastAsia="el-GR"/>
          <w14:ligatures w14:val="none"/>
        </w:rPr>
      </w:pPr>
    </w:p>
    <w:p w14:paraId="1473DD7D" w14:textId="77777777" w:rsidR="00BA62FD" w:rsidRDefault="00BA62FD" w:rsidP="0019578A">
      <w:pPr>
        <w:spacing w:before="100" w:beforeAutospacing="1" w:after="100" w:afterAutospacing="1"/>
        <w:rPr>
          <w:rFonts w:ascii="Times New Roman" w:eastAsia="Times New Roman" w:hAnsi="Times New Roman" w:cs="Times New Roman"/>
          <w:b/>
          <w:bCs/>
          <w:kern w:val="0"/>
          <w:lang w:val="de-DE" w:eastAsia="el-GR"/>
          <w14:ligatures w14:val="none"/>
        </w:rPr>
      </w:pPr>
    </w:p>
    <w:p w14:paraId="1CF546CB" w14:textId="77777777" w:rsidR="00BA62FD" w:rsidRDefault="00BA62FD" w:rsidP="0019578A">
      <w:pPr>
        <w:spacing w:before="100" w:beforeAutospacing="1" w:after="100" w:afterAutospacing="1"/>
        <w:rPr>
          <w:rFonts w:ascii="Times New Roman" w:eastAsia="Times New Roman" w:hAnsi="Times New Roman" w:cs="Times New Roman"/>
          <w:b/>
          <w:bCs/>
          <w:kern w:val="0"/>
          <w:lang w:val="de-DE" w:eastAsia="el-GR"/>
          <w14:ligatures w14:val="none"/>
        </w:rPr>
      </w:pPr>
    </w:p>
    <w:p w14:paraId="6DE03B41" w14:textId="77777777" w:rsidR="00BA62FD" w:rsidRDefault="00BA62FD" w:rsidP="0019578A">
      <w:pPr>
        <w:spacing w:before="100" w:beforeAutospacing="1" w:after="100" w:afterAutospacing="1"/>
        <w:rPr>
          <w:rFonts w:ascii="Times New Roman" w:eastAsia="Times New Roman" w:hAnsi="Times New Roman" w:cs="Times New Roman"/>
          <w:b/>
          <w:bCs/>
          <w:kern w:val="0"/>
          <w:lang w:val="de-DE" w:eastAsia="el-GR"/>
          <w14:ligatures w14:val="none"/>
        </w:rPr>
      </w:pPr>
    </w:p>
    <w:p w14:paraId="2403CEC0" w14:textId="77777777" w:rsidR="00BA62FD" w:rsidRDefault="00BA62FD" w:rsidP="0019578A">
      <w:pPr>
        <w:spacing w:before="100" w:beforeAutospacing="1" w:after="100" w:afterAutospacing="1"/>
        <w:rPr>
          <w:rFonts w:ascii="Times New Roman" w:eastAsia="Times New Roman" w:hAnsi="Times New Roman" w:cs="Times New Roman"/>
          <w:b/>
          <w:bCs/>
          <w:kern w:val="0"/>
          <w:lang w:val="de-DE" w:eastAsia="el-GR"/>
          <w14:ligatures w14:val="none"/>
        </w:rPr>
      </w:pPr>
    </w:p>
    <w:p w14:paraId="6ABEC3C3" w14:textId="77777777" w:rsidR="00BA62FD" w:rsidRDefault="00BA62FD" w:rsidP="0019578A">
      <w:pPr>
        <w:spacing w:before="100" w:beforeAutospacing="1" w:after="100" w:afterAutospacing="1"/>
        <w:rPr>
          <w:rFonts w:ascii="Times New Roman" w:eastAsia="Times New Roman" w:hAnsi="Times New Roman" w:cs="Times New Roman"/>
          <w:b/>
          <w:bCs/>
          <w:kern w:val="0"/>
          <w:lang w:val="de-DE" w:eastAsia="el-GR"/>
          <w14:ligatures w14:val="none"/>
        </w:rPr>
      </w:pPr>
    </w:p>
    <w:p w14:paraId="60ECA3EA" w14:textId="77777777" w:rsidR="00BA62FD" w:rsidRDefault="00BA62FD" w:rsidP="0019578A">
      <w:pPr>
        <w:spacing w:before="100" w:beforeAutospacing="1" w:after="100" w:afterAutospacing="1"/>
        <w:rPr>
          <w:rFonts w:ascii="Times New Roman" w:eastAsia="Times New Roman" w:hAnsi="Times New Roman" w:cs="Times New Roman"/>
          <w:b/>
          <w:bCs/>
          <w:kern w:val="0"/>
          <w:lang w:val="de-DE" w:eastAsia="el-GR"/>
          <w14:ligatures w14:val="none"/>
        </w:rPr>
      </w:pPr>
    </w:p>
    <w:p w14:paraId="087939B3" w14:textId="77777777" w:rsidR="00BA62FD" w:rsidRDefault="00BA62FD" w:rsidP="0019578A">
      <w:pPr>
        <w:spacing w:before="100" w:beforeAutospacing="1" w:after="100" w:afterAutospacing="1"/>
        <w:rPr>
          <w:rFonts w:ascii="Times New Roman" w:eastAsia="Times New Roman" w:hAnsi="Times New Roman" w:cs="Times New Roman"/>
          <w:b/>
          <w:bCs/>
          <w:kern w:val="0"/>
          <w:lang w:val="de-DE" w:eastAsia="el-GR"/>
          <w14:ligatures w14:val="none"/>
        </w:rPr>
      </w:pPr>
    </w:p>
    <w:p w14:paraId="2966C2EA" w14:textId="4921B739" w:rsidR="00831424" w:rsidRPr="00BA62FD" w:rsidRDefault="006A6B85" w:rsidP="00831424">
      <w:pPr>
        <w:spacing w:before="100" w:beforeAutospacing="1" w:after="100" w:afterAutospacing="1" w:line="360" w:lineRule="auto"/>
        <w:jc w:val="both"/>
        <w:rPr>
          <w:rFonts w:ascii="Times New Roman" w:hAnsi="Times New Roman" w:cs="Times New Roman"/>
          <w:b/>
          <w:lang w:val="de-DE"/>
        </w:rPr>
      </w:pPr>
      <w:r w:rsidRPr="00BA62FD">
        <w:rPr>
          <w:rFonts w:ascii="Times New Roman" w:hAnsi="Times New Roman" w:cs="Times New Roman"/>
          <w:b/>
          <w:lang w:val="de-DE"/>
        </w:rPr>
        <w:lastRenderedPageBreak/>
        <w:t>Table S</w:t>
      </w:r>
      <w:r w:rsidR="00F6678D" w:rsidRPr="00F6678D">
        <w:rPr>
          <w:rFonts w:ascii="Times New Roman" w:hAnsi="Times New Roman" w:cs="Times New Roman"/>
          <w:b/>
          <w:lang w:val="de-DE"/>
        </w:rPr>
        <w:t>2</w:t>
      </w:r>
      <w:r w:rsidRPr="00BA62FD">
        <w:rPr>
          <w:rFonts w:ascii="Times New Roman" w:hAnsi="Times New Roman" w:cs="Times New Roman"/>
          <w:b/>
          <w:lang w:val="de-DE"/>
        </w:rPr>
        <w:t>: List of included and excluded studies, with the corresponding reasons.</w:t>
      </w:r>
    </w:p>
    <w:tbl>
      <w:tblPr>
        <w:tblStyle w:val="ad"/>
        <w:tblW w:w="5255" w:type="pct"/>
        <w:tblInd w:w="-289" w:type="dxa"/>
        <w:tblLayout w:type="fixed"/>
        <w:tblLook w:val="04A0" w:firstRow="1" w:lastRow="0" w:firstColumn="1" w:lastColumn="0" w:noHBand="0" w:noVBand="1"/>
      </w:tblPr>
      <w:tblGrid>
        <w:gridCol w:w="570"/>
        <w:gridCol w:w="12773"/>
        <w:gridCol w:w="2830"/>
      </w:tblGrid>
      <w:tr w:rsidR="005B5B63" w:rsidRPr="00BA62FD" w14:paraId="5A5D0313" w14:textId="77777777" w:rsidTr="000335D9">
        <w:tc>
          <w:tcPr>
            <w:tcW w:w="176" w:type="pct"/>
            <w:vAlign w:val="center"/>
          </w:tcPr>
          <w:p w14:paraId="2EDDFF3A" w14:textId="77777777" w:rsidR="005B5B63" w:rsidRPr="00BA62FD" w:rsidRDefault="005B5B63" w:rsidP="0011136A">
            <w:pPr>
              <w:ind w:left="29" w:right="-407"/>
              <w:rPr>
                <w:rFonts w:ascii="Times New Roman" w:hAnsi="Times New Roman" w:cs="Times New Roman"/>
              </w:rPr>
            </w:pPr>
            <w:r w:rsidRPr="00BA62FD">
              <w:rPr>
                <w:rFonts w:ascii="Times New Roman" w:hAnsi="Times New Roman" w:cs="Times New Roman"/>
              </w:rPr>
              <w:t>Nr</w:t>
            </w:r>
          </w:p>
        </w:tc>
        <w:tc>
          <w:tcPr>
            <w:tcW w:w="3949" w:type="pct"/>
            <w:vAlign w:val="center"/>
          </w:tcPr>
          <w:p w14:paraId="1595263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aper</w:t>
            </w:r>
          </w:p>
        </w:tc>
        <w:tc>
          <w:tcPr>
            <w:tcW w:w="875" w:type="pct"/>
            <w:vAlign w:val="center"/>
          </w:tcPr>
          <w:p w14:paraId="15E702A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tatus</w:t>
            </w:r>
          </w:p>
        </w:tc>
      </w:tr>
      <w:tr w:rsidR="005B5B63" w:rsidRPr="00BA62FD" w14:paraId="7D658416" w14:textId="77777777" w:rsidTr="000335D9">
        <w:tc>
          <w:tcPr>
            <w:tcW w:w="176" w:type="pct"/>
            <w:vAlign w:val="center"/>
          </w:tcPr>
          <w:p w14:paraId="3D4BE44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380E1E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bu Aihaija ES, McSheny PF, Richardson A. A cephalometric study of the effect of extraction of lower first permanent molars. J Clin Pediatr Dent. 2000 Spring;24(3):195–8.</w:t>
            </w:r>
          </w:p>
        </w:tc>
        <w:tc>
          <w:tcPr>
            <w:tcW w:w="875" w:type="pct"/>
            <w:vAlign w:val="center"/>
          </w:tcPr>
          <w:p w14:paraId="2267A65A" w14:textId="77777777" w:rsidR="005B5B63" w:rsidRPr="00BA62FD" w:rsidRDefault="005B5B63" w:rsidP="0011136A">
            <w:pPr>
              <w:rPr>
                <w:rFonts w:ascii="Times New Roman" w:hAnsi="Times New Roman" w:cs="Times New Roman"/>
                <w:lang w:val="de-DE"/>
              </w:rPr>
            </w:pPr>
            <w:r w:rsidRPr="00BA62FD">
              <w:rPr>
                <w:rFonts w:ascii="Times New Roman" w:hAnsi="Times New Roman" w:cs="Times New Roman"/>
              </w:rPr>
              <w:t>Excluded; non-eligible</w:t>
            </w:r>
          </w:p>
        </w:tc>
      </w:tr>
      <w:tr w:rsidR="005B5B63" w:rsidRPr="00BA62FD" w14:paraId="4B5CE4A9" w14:textId="77777777" w:rsidTr="000335D9">
        <w:tc>
          <w:tcPr>
            <w:tcW w:w="176" w:type="pct"/>
            <w:vAlign w:val="center"/>
          </w:tcPr>
          <w:p w14:paraId="3A89457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F39C6D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Narula H, Goyal V, Verma KG, Jasuja P, Sukhija SJ, Kakkar A. A comparative evaluation of fractural strength and marginal discrepancy of direct composite veneers using four different tooth preparation techniques: An in vitro  study. J Indian Soc Pedod Prev Dent. 2019 Mar;37(1):55–9.</w:t>
            </w:r>
          </w:p>
        </w:tc>
        <w:tc>
          <w:tcPr>
            <w:tcW w:w="875" w:type="pct"/>
            <w:vAlign w:val="center"/>
          </w:tcPr>
          <w:p w14:paraId="268EB25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E5FE848" w14:textId="77777777" w:rsidTr="000335D9">
        <w:tc>
          <w:tcPr>
            <w:tcW w:w="176" w:type="pct"/>
            <w:vAlign w:val="center"/>
          </w:tcPr>
          <w:p w14:paraId="45BD098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0243E1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ateel SK, Agarwal A, Kharae G, Nautiyal VP, Jyoti A, Prasad PN. A Comparative Study of Canine Retraction by Distraction of the Periodontal Ligament and Dentoalveolar Distraction Methods. J Maxillofac Oral Surg. 2016 Jun;15(2):144–55.</w:t>
            </w:r>
          </w:p>
        </w:tc>
        <w:tc>
          <w:tcPr>
            <w:tcW w:w="875" w:type="pct"/>
            <w:vAlign w:val="center"/>
          </w:tcPr>
          <w:p w14:paraId="096FBAD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23B9FDE" w14:textId="77777777" w:rsidTr="000335D9">
        <w:tc>
          <w:tcPr>
            <w:tcW w:w="176" w:type="pct"/>
            <w:vAlign w:val="center"/>
          </w:tcPr>
          <w:p w14:paraId="605EE50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384B75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a Costa Monini A, Júnior LGG, Vianna AP, Martins RP. A comparison of lower canine retraction and loss of anchorage between conventional and self-ligating brackets: a single-center randomized split-mouth  controlled trial. Clin Oral Investig. 2017 Dec;21(4):1047–53.</w:t>
            </w:r>
          </w:p>
        </w:tc>
        <w:tc>
          <w:tcPr>
            <w:tcW w:w="875" w:type="pct"/>
            <w:vAlign w:val="center"/>
          </w:tcPr>
          <w:p w14:paraId="057B320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88F2C56" w14:textId="77777777" w:rsidTr="000335D9">
        <w:tc>
          <w:tcPr>
            <w:tcW w:w="176" w:type="pct"/>
            <w:vAlign w:val="center"/>
          </w:tcPr>
          <w:p w14:paraId="2470F99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D24E07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eng FY, Quick AN, Swain MV, Herbison P. A comparison of space closure rates between preactivated nickel-titanium and titanium-molybdenum alloy T-loops: a randomized controlled clinical trial. Eur J Orthod. 2012 Feb;34(1):33–8.</w:t>
            </w:r>
          </w:p>
        </w:tc>
        <w:tc>
          <w:tcPr>
            <w:tcW w:w="875" w:type="pct"/>
            <w:vAlign w:val="center"/>
          </w:tcPr>
          <w:p w14:paraId="2AC311D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9FFC0E6" w14:textId="77777777" w:rsidTr="000335D9">
        <w:tc>
          <w:tcPr>
            <w:tcW w:w="176" w:type="pct"/>
            <w:vAlign w:val="center"/>
          </w:tcPr>
          <w:p w14:paraId="47A4959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00AA99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lwafi AA, Hannam AG, Yen EH, Zou B. A new method assessing predicted and achieved mandibular tooth movement in adults treated with clear aligners using CBCT and individual crown superimposition. Sci Rep. 2023 Mar 11;13(1):4084.</w:t>
            </w:r>
          </w:p>
        </w:tc>
        <w:tc>
          <w:tcPr>
            <w:tcW w:w="875" w:type="pct"/>
            <w:vAlign w:val="center"/>
          </w:tcPr>
          <w:p w14:paraId="04194F3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7C0AA993" w14:textId="77777777" w:rsidTr="000335D9">
        <w:tc>
          <w:tcPr>
            <w:tcW w:w="176" w:type="pct"/>
            <w:vAlign w:val="center"/>
          </w:tcPr>
          <w:p w14:paraId="439816F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CB4D7C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u H, Xu K, Han B, Chen G, Xu T. A retrospective study of factors contributing to anchorage loss in upper premolar extraction cases. Niger J Clin Pract. 2022 Dec;25(5):664–9.</w:t>
            </w:r>
          </w:p>
        </w:tc>
        <w:tc>
          <w:tcPr>
            <w:tcW w:w="875" w:type="pct"/>
            <w:vAlign w:val="center"/>
          </w:tcPr>
          <w:p w14:paraId="00C7621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4CE50B46" w14:textId="77777777" w:rsidTr="000335D9">
        <w:tc>
          <w:tcPr>
            <w:tcW w:w="176" w:type="pct"/>
            <w:vAlign w:val="center"/>
          </w:tcPr>
          <w:p w14:paraId="4018667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31F9E0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Richardson G, Russell KA. A review of impacted permanent maxillary cuspids--diagnosis and prevention. J Can Dent Assoc. 2000 Oct;66(9):497–501.</w:t>
            </w:r>
          </w:p>
        </w:tc>
        <w:tc>
          <w:tcPr>
            <w:tcW w:w="875" w:type="pct"/>
            <w:vAlign w:val="center"/>
          </w:tcPr>
          <w:p w14:paraId="6EFF22C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3EDA8D4F" w14:textId="77777777" w:rsidTr="000335D9">
        <w:tc>
          <w:tcPr>
            <w:tcW w:w="176" w:type="pct"/>
            <w:vAlign w:val="center"/>
          </w:tcPr>
          <w:p w14:paraId="09EE600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8E615E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eorgalis K, Woods MG. A study of Class III treatment: orthodontic camouflage vs orthognathic surgery. Aust Orthod J. 2015 Nov;31(2):138–48.</w:t>
            </w:r>
          </w:p>
        </w:tc>
        <w:tc>
          <w:tcPr>
            <w:tcW w:w="875" w:type="pct"/>
            <w:vAlign w:val="center"/>
          </w:tcPr>
          <w:p w14:paraId="4DE3FFD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04925C13" w14:textId="77777777" w:rsidTr="000335D9">
        <w:tc>
          <w:tcPr>
            <w:tcW w:w="176" w:type="pct"/>
            <w:vAlign w:val="center"/>
          </w:tcPr>
          <w:p w14:paraId="616BDDF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23078B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urrier GF, Kadioglu O. Alveolar bone changes in non-extraction orthodontics. In: Computed Tomography: New Research [Internet]. 2013. p. 299–311</w:t>
            </w:r>
          </w:p>
        </w:tc>
        <w:tc>
          <w:tcPr>
            <w:tcW w:w="875" w:type="pct"/>
            <w:vAlign w:val="center"/>
          </w:tcPr>
          <w:p w14:paraId="1894191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0F4F3B0" w14:textId="77777777" w:rsidTr="000335D9">
        <w:tc>
          <w:tcPr>
            <w:tcW w:w="176" w:type="pct"/>
            <w:vAlign w:val="center"/>
          </w:tcPr>
          <w:p w14:paraId="7DE3068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97EBA7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ong SY, Shin JW, Hong C, Chan V, Baik UB, Kim YH, et al. Alveolar bone remodeling during maxillary incisor intrusion and retraction. Prog Orthod. 2019 Dec 23;20(1):47.</w:t>
            </w:r>
          </w:p>
        </w:tc>
        <w:tc>
          <w:tcPr>
            <w:tcW w:w="875" w:type="pct"/>
            <w:vAlign w:val="center"/>
          </w:tcPr>
          <w:p w14:paraId="5DC45B7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24AD69BD" w14:textId="77777777" w:rsidTr="000335D9">
        <w:tc>
          <w:tcPr>
            <w:tcW w:w="176" w:type="pct"/>
            <w:vAlign w:val="center"/>
          </w:tcPr>
          <w:p w14:paraId="60358785"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09CD85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ee JE, Jung CY, Kim Y, Kook YA, Ko Y, Park JB. Analysis of Alveolar Bone Morphology of the Maxillary Central and Lateral Incisors with Normal Occlusion. Medicina (Kaunas). 2019 Sep 3;55(9).</w:t>
            </w:r>
          </w:p>
        </w:tc>
        <w:tc>
          <w:tcPr>
            <w:tcW w:w="875" w:type="pct"/>
            <w:vAlign w:val="center"/>
          </w:tcPr>
          <w:p w14:paraId="1C23CE4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215608F9" w14:textId="77777777" w:rsidTr="000335D9">
        <w:tc>
          <w:tcPr>
            <w:tcW w:w="176" w:type="pct"/>
            <w:vAlign w:val="center"/>
          </w:tcPr>
          <w:p w14:paraId="2BBE44E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D6512F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alone M, Pignotti A, Morin E, Pancari C, Spedicato GA, Cremonini F, et al. Analysis of overcorrection to be included for planning clear aligner therapy: a retrospective study. Angle Orthod. 2023 Jan 1;93(1):11–8.</w:t>
            </w:r>
          </w:p>
        </w:tc>
        <w:tc>
          <w:tcPr>
            <w:tcW w:w="875" w:type="pct"/>
            <w:vAlign w:val="center"/>
          </w:tcPr>
          <w:p w14:paraId="699557C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4732770C" w14:textId="77777777" w:rsidTr="000335D9">
        <w:tc>
          <w:tcPr>
            <w:tcW w:w="176" w:type="pct"/>
            <w:vAlign w:val="center"/>
          </w:tcPr>
          <w:p w14:paraId="7CA3067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53B93B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hilagalavanian A, Weir T, Meade MJ. Analysis of predicted and achieved root angulation changes in teeth adjacent to maxillary premolar extraction sites in patients treated with the Invisalign  appliance. Am J Orthod Dentofacial Orthop. 2024 Nov;166(5):423–32.</w:t>
            </w:r>
          </w:p>
        </w:tc>
        <w:tc>
          <w:tcPr>
            <w:tcW w:w="875" w:type="pct"/>
            <w:vAlign w:val="center"/>
          </w:tcPr>
          <w:p w14:paraId="299EABD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44967CA" w14:textId="77777777" w:rsidTr="000335D9">
        <w:tc>
          <w:tcPr>
            <w:tcW w:w="176" w:type="pct"/>
            <w:vAlign w:val="center"/>
          </w:tcPr>
          <w:p w14:paraId="760DE67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E4E6A2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 xml:space="preserve">Cellina M, Martinenghi C, De Nardi S, Palamenghi A, Cè M, Sforza C, et al. Anatomy of the Mental Foramen: Relationship among Different Metrical Parameters for Accurate Localization. Applied Sciences (Switzerland) [Internet]. 2023;13(16). </w:t>
            </w:r>
          </w:p>
        </w:tc>
        <w:tc>
          <w:tcPr>
            <w:tcW w:w="875" w:type="pct"/>
            <w:vAlign w:val="center"/>
          </w:tcPr>
          <w:p w14:paraId="714AF94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1C5BAC36" w14:textId="77777777" w:rsidTr="000335D9">
        <w:tc>
          <w:tcPr>
            <w:tcW w:w="176" w:type="pct"/>
            <w:vAlign w:val="center"/>
          </w:tcPr>
          <w:p w14:paraId="6F1F922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93730A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Qiang R, Gao J, Wang Y, Wang W, Ma Y, Jin Z. Anchorage loss of the posterior teeth under different extraction patterns in maxillary and mandibular arches using clear aligner: a finite element study. BMC Oral Health. 2024 Oct 10;24(1):1204.</w:t>
            </w:r>
          </w:p>
        </w:tc>
        <w:tc>
          <w:tcPr>
            <w:tcW w:w="875" w:type="pct"/>
            <w:vAlign w:val="center"/>
          </w:tcPr>
          <w:p w14:paraId="4553010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052BB4EF" w14:textId="77777777" w:rsidTr="000335D9">
        <w:tc>
          <w:tcPr>
            <w:tcW w:w="176" w:type="pct"/>
            <w:vAlign w:val="center"/>
          </w:tcPr>
          <w:p w14:paraId="03EA435A"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D267BD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e la Rosa MR, Langer LJ, Kouroupakis-Bakouros F, Jost-Brinkmann PG, Bartzela TN. Angular and positional changes of the maxillary third molars after orthodontic treatment with different premolar extraction patterns. Angle Orthod. 2022 Oct;</w:t>
            </w:r>
          </w:p>
        </w:tc>
        <w:tc>
          <w:tcPr>
            <w:tcW w:w="875" w:type="pct"/>
            <w:vAlign w:val="center"/>
          </w:tcPr>
          <w:p w14:paraId="586A682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ncluded for outcome assessment</w:t>
            </w:r>
          </w:p>
        </w:tc>
      </w:tr>
      <w:tr w:rsidR="005B5B63" w:rsidRPr="00BA62FD" w14:paraId="3308A438" w14:textId="77777777" w:rsidTr="000335D9">
        <w:tc>
          <w:tcPr>
            <w:tcW w:w="176" w:type="pct"/>
            <w:vAlign w:val="center"/>
          </w:tcPr>
          <w:p w14:paraId="78C8F0D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FCC54E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okalp H, Kaan Erdem M. Assessing position changes of impacted third molars in treatment of class II malocclusion with premolars extraction. Acta Odontol Scand. 2024 Oct 9;83:582–7.</w:t>
            </w:r>
          </w:p>
        </w:tc>
        <w:tc>
          <w:tcPr>
            <w:tcW w:w="875" w:type="pct"/>
            <w:vAlign w:val="center"/>
          </w:tcPr>
          <w:p w14:paraId="6CE1F1D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2A95FFF5" w14:textId="77777777" w:rsidTr="000335D9">
        <w:tc>
          <w:tcPr>
            <w:tcW w:w="176" w:type="pct"/>
            <w:vAlign w:val="center"/>
          </w:tcPr>
          <w:p w14:paraId="6D90D8A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8D35B9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nierim K, Roberts WE, Hartsfield JJ. Assessing treatment outcomes for a graduate orthodontics program: follow-up study for the classes of 2001-2003. Am J Orthod Dentofacial Orthop. 2006 Nov;130(5):648–55, 655.e1-3.</w:t>
            </w:r>
          </w:p>
        </w:tc>
        <w:tc>
          <w:tcPr>
            <w:tcW w:w="875" w:type="pct"/>
            <w:vAlign w:val="center"/>
          </w:tcPr>
          <w:p w14:paraId="0F6ED96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D7203A6" w14:textId="77777777" w:rsidTr="000335D9">
        <w:tc>
          <w:tcPr>
            <w:tcW w:w="176" w:type="pct"/>
            <w:vAlign w:val="center"/>
          </w:tcPr>
          <w:p w14:paraId="578929C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415887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olovcencu L, Anistoroaei D, Matei MN, Zegan G, Saveanu CI. Assessment of maxillary third molar status before and after orthodontic treatment in adolescent patients. Revista de Chimie. 2019;70(12):4381–6.</w:t>
            </w:r>
          </w:p>
        </w:tc>
        <w:tc>
          <w:tcPr>
            <w:tcW w:w="875" w:type="pct"/>
            <w:vAlign w:val="center"/>
          </w:tcPr>
          <w:p w14:paraId="09214C1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18FC926E" w14:textId="77777777" w:rsidTr="000335D9">
        <w:tc>
          <w:tcPr>
            <w:tcW w:w="176" w:type="pct"/>
            <w:vAlign w:val="center"/>
          </w:tcPr>
          <w:p w14:paraId="7A02CE9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8BC8E8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Zhang Y, Cai P. Association between alveolar bone height changes in mandibular incisors and three-dimensional tooth movement in non-extraction orthodontic treatment with  Invisalign. Orthod Craniofac Res. 2023 Feb;26(1):91–9.</w:t>
            </w:r>
          </w:p>
        </w:tc>
        <w:tc>
          <w:tcPr>
            <w:tcW w:w="875" w:type="pct"/>
            <w:vAlign w:val="center"/>
          </w:tcPr>
          <w:p w14:paraId="54B403A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220C90E" w14:textId="77777777" w:rsidTr="000335D9">
        <w:tc>
          <w:tcPr>
            <w:tcW w:w="176" w:type="pct"/>
            <w:vAlign w:val="center"/>
          </w:tcPr>
          <w:p w14:paraId="2C8A565C"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21FDD7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onnada SR, Kantheti S, Gandikota C, Manne R. Beyond the ARCH: Examining mandibular third molar movements in response to premolar and single incisor extractions in orthodontic practice. Journal of Contemporary Orthodontics. 2024;8(2):215–21.</w:t>
            </w:r>
          </w:p>
        </w:tc>
        <w:tc>
          <w:tcPr>
            <w:tcW w:w="875" w:type="pct"/>
            <w:vAlign w:val="center"/>
          </w:tcPr>
          <w:p w14:paraId="2B7EFF9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7EA32FE8" w14:textId="77777777" w:rsidTr="000335D9">
        <w:tc>
          <w:tcPr>
            <w:tcW w:w="176" w:type="pct"/>
            <w:vAlign w:val="center"/>
          </w:tcPr>
          <w:p w14:paraId="7ECDFF9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FD2439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Omori Y, Lang NP, Botticelli D, Papageorgiou SN, Baba S. Biological and mechanical complications of angulated abutments connected to fixed dental prostheses: A systematic review with meta-analysis. J Oral Rehabil. 2020 Jan;47(1):101–11.</w:t>
            </w:r>
          </w:p>
        </w:tc>
        <w:tc>
          <w:tcPr>
            <w:tcW w:w="875" w:type="pct"/>
            <w:vAlign w:val="center"/>
          </w:tcPr>
          <w:p w14:paraId="00775FC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0C2BD647" w14:textId="77777777" w:rsidTr="000335D9">
        <w:tc>
          <w:tcPr>
            <w:tcW w:w="176" w:type="pct"/>
            <w:vAlign w:val="center"/>
          </w:tcPr>
          <w:p w14:paraId="5571E1D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CF13B5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abbagh H, Khazaei Y, Baumert U, Hoffmann L, Wichelhaus A, Janjic Rankovic M. Bracket Transfer Accuracy with the Indirect Bonding Technique-A Systematic Review and Meta-Analysis. J Clin Med. 2022 Dec 4;11(9).</w:t>
            </w:r>
          </w:p>
        </w:tc>
        <w:tc>
          <w:tcPr>
            <w:tcW w:w="875" w:type="pct"/>
            <w:vAlign w:val="center"/>
          </w:tcPr>
          <w:p w14:paraId="1D7E2A5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1DA02D9A" w14:textId="77777777" w:rsidTr="000335D9">
        <w:tc>
          <w:tcPr>
            <w:tcW w:w="176" w:type="pct"/>
            <w:vAlign w:val="center"/>
          </w:tcPr>
          <w:p w14:paraId="08C826E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1884B5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alone M, Fazio M, Pellitteri F, Guiducci D, Cremonini F, Pozzetti I, et al. CAD/CAM-based 3D-printed and PVS indirect bonding jig system accuracy: a systematic review, meta-analysis, and comparative analysis of hard and soft  CAD/CAM transfer trays. Eur J Orthod. 2024 Jan 1;46(1):cjad069.</w:t>
            </w:r>
          </w:p>
        </w:tc>
        <w:tc>
          <w:tcPr>
            <w:tcW w:w="875" w:type="pct"/>
            <w:vAlign w:val="center"/>
          </w:tcPr>
          <w:p w14:paraId="64BF655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6069E304" w14:textId="77777777" w:rsidTr="000335D9">
        <w:tc>
          <w:tcPr>
            <w:tcW w:w="176" w:type="pct"/>
            <w:vAlign w:val="center"/>
          </w:tcPr>
          <w:p w14:paraId="25022E3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FB3891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a Costa Monini A, Júnior LGG, Martins RP, Vianna AP. Canine retraction and anchorage loss: self-ligating versus conventional brackets in a randomized split-mouth study. Angle Orthod. 2014 Sep;84(5):846–52.</w:t>
            </w:r>
          </w:p>
        </w:tc>
        <w:tc>
          <w:tcPr>
            <w:tcW w:w="875" w:type="pct"/>
            <w:vAlign w:val="center"/>
          </w:tcPr>
          <w:p w14:paraId="059FD98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0062741F" w14:textId="77777777" w:rsidTr="000335D9">
        <w:tc>
          <w:tcPr>
            <w:tcW w:w="176" w:type="pct"/>
            <w:vAlign w:val="center"/>
          </w:tcPr>
          <w:p w14:paraId="593706C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F0B5FC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uncan LO, Piedade L, Lekic M, Cunha RS, Wiltshire WA. Changes in mandibular incisor position and arch form resulting from Invisalign correction of the crowded dentition treated nonextraction. Angle Orthod. 2016 Jul;86(4):577–83.</w:t>
            </w:r>
          </w:p>
        </w:tc>
        <w:tc>
          <w:tcPr>
            <w:tcW w:w="875" w:type="pct"/>
            <w:vAlign w:val="center"/>
          </w:tcPr>
          <w:p w14:paraId="62660F3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33AB2082" w14:textId="77777777" w:rsidTr="000335D9">
        <w:tc>
          <w:tcPr>
            <w:tcW w:w="176" w:type="pct"/>
            <w:vAlign w:val="center"/>
          </w:tcPr>
          <w:p w14:paraId="5C0D7325"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B0740E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ingh S, Garg AK, Gupta DK, Singla L. Changes in mandibular third molar angulation in high-anchorage extraction vs non-extraction orthodontic treatment: A prospective study. J Contemp Dent Pract. 2020 Oct;21(10):1182–8.</w:t>
            </w:r>
          </w:p>
        </w:tc>
        <w:tc>
          <w:tcPr>
            <w:tcW w:w="875" w:type="pct"/>
            <w:vAlign w:val="center"/>
          </w:tcPr>
          <w:p w14:paraId="305122A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ncluded for outcome assessment</w:t>
            </w:r>
          </w:p>
        </w:tc>
      </w:tr>
      <w:tr w:rsidR="005B5B63" w:rsidRPr="00BA62FD" w14:paraId="78E573C9" w14:textId="77777777" w:rsidTr="000335D9">
        <w:tc>
          <w:tcPr>
            <w:tcW w:w="176" w:type="pct"/>
            <w:vAlign w:val="center"/>
          </w:tcPr>
          <w:p w14:paraId="470AEBC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903EEE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rafeldin A, Abu Shahba R, Hafez H, Kader HMA. Changes in maxillary dental arch parameters concomitant to maxillary 1st  premolar extraction in orthodontic treatment of angle class II dental malocclusion. International Journal of Clinical Dentistry. 2018;11(3):179–90.</w:t>
            </w:r>
          </w:p>
        </w:tc>
        <w:tc>
          <w:tcPr>
            <w:tcW w:w="875" w:type="pct"/>
            <w:vAlign w:val="center"/>
          </w:tcPr>
          <w:p w14:paraId="76F039C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63A52E39" w14:textId="77777777" w:rsidTr="000335D9">
        <w:tc>
          <w:tcPr>
            <w:tcW w:w="176" w:type="pct"/>
            <w:vAlign w:val="center"/>
          </w:tcPr>
          <w:p w14:paraId="1597E6D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F7EE96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urashed H. Changes in the Vertical Dimension After Orthodontic Treatment in Response to Different Premolar Extraction Patterns. Cureus. 2023 Dec;15(5):e38893.</w:t>
            </w:r>
          </w:p>
        </w:tc>
        <w:tc>
          <w:tcPr>
            <w:tcW w:w="875" w:type="pct"/>
            <w:vAlign w:val="center"/>
          </w:tcPr>
          <w:p w14:paraId="42CD93A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1083CEA0" w14:textId="77777777" w:rsidTr="000335D9">
        <w:tc>
          <w:tcPr>
            <w:tcW w:w="176" w:type="pct"/>
            <w:vAlign w:val="center"/>
          </w:tcPr>
          <w:p w14:paraId="52EB3D6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59EE26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Janson G, F Almeida J, Valerio MV, Velásquez G, Aliaga-Del Castillo A, Gamba Garib D. Changes in third molar position after Class II subdivision malocclusion treatment with asymmetric extractions. Orthod Craniofac Res. 2022 May;25(2):226–33.</w:t>
            </w:r>
          </w:p>
        </w:tc>
        <w:tc>
          <w:tcPr>
            <w:tcW w:w="875" w:type="pct"/>
            <w:vAlign w:val="center"/>
          </w:tcPr>
          <w:p w14:paraId="5B6017F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3DE3A822" w14:textId="77777777" w:rsidTr="000335D9">
        <w:tc>
          <w:tcPr>
            <w:tcW w:w="176" w:type="pct"/>
            <w:vAlign w:val="center"/>
          </w:tcPr>
          <w:p w14:paraId="2B9A819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169E01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Jang JM, Song JS, Lee JH, Choi HJ, Kim SO. Changing the Angulation of the Tooth Germ in the Bony Crypt: A Case Report. J Clin Pediatr Dent. 2018;42(5):401–5.</w:t>
            </w:r>
          </w:p>
        </w:tc>
        <w:tc>
          <w:tcPr>
            <w:tcW w:w="875" w:type="pct"/>
            <w:vAlign w:val="center"/>
          </w:tcPr>
          <w:p w14:paraId="35C767B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2892421E" w14:textId="77777777" w:rsidTr="000335D9">
        <w:tc>
          <w:tcPr>
            <w:tcW w:w="176" w:type="pct"/>
            <w:vAlign w:val="center"/>
          </w:tcPr>
          <w:p w14:paraId="61B5FE7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DEFD41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Vilanova L, Henriques JFC, Patel MP, Reis RS, Grec RH da C, Aliaga-Del Castillo A, et al. Class II malocclusion treatment changes with the Jones jig, Distal jet and First Class appliances. J Appl Oral Sci. 2020;28:e20190364.</w:t>
            </w:r>
          </w:p>
        </w:tc>
        <w:tc>
          <w:tcPr>
            <w:tcW w:w="875" w:type="pct"/>
            <w:vAlign w:val="center"/>
          </w:tcPr>
          <w:p w14:paraId="14A8BE1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2E10530B" w14:textId="77777777" w:rsidTr="000335D9">
        <w:tc>
          <w:tcPr>
            <w:tcW w:w="176" w:type="pct"/>
            <w:vAlign w:val="center"/>
          </w:tcPr>
          <w:p w14:paraId="0DFF3BB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3A3760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Jiang T, Wu RY, Wang JK, Wang HH, Tang GH. Clear aligners for maxillary anterior en masse retraction: a 3D finite element study. Sci Rep. 2020 Jun 23;10(1):10156.</w:t>
            </w:r>
          </w:p>
        </w:tc>
        <w:tc>
          <w:tcPr>
            <w:tcW w:w="875" w:type="pct"/>
            <w:vAlign w:val="center"/>
          </w:tcPr>
          <w:p w14:paraId="00F40FD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0957D8AC" w14:textId="77777777" w:rsidTr="000335D9">
        <w:tc>
          <w:tcPr>
            <w:tcW w:w="176" w:type="pct"/>
            <w:vAlign w:val="center"/>
          </w:tcPr>
          <w:p w14:paraId="434E9FB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A52293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our RD, Papageorgiou SN, Safi S, Eble OS, Jäger A, Gölz L. Clinical implementation of axial angulation of incisors in the course of routine fixed appliance treatment - a retrospective cohort study. Clin Oral Investig. 2023 Feb;27(2):659–69.</w:t>
            </w:r>
          </w:p>
        </w:tc>
        <w:tc>
          <w:tcPr>
            <w:tcW w:w="875" w:type="pct"/>
            <w:vAlign w:val="center"/>
          </w:tcPr>
          <w:p w14:paraId="7D03797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6F7F64A1" w14:textId="77777777" w:rsidTr="000335D9">
        <w:tc>
          <w:tcPr>
            <w:tcW w:w="176" w:type="pct"/>
            <w:vAlign w:val="center"/>
          </w:tcPr>
          <w:p w14:paraId="0A1FFD8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84CE82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ridhara A, Konde S, Noojadi SR, Kumar NC, Belludi AC. Comparative Evaluation of Intraoral and Extraoral Periapical Radiographic Techniques in Determination of Working Length: An In Vivo Study. Int J Clin Pediatr Dent. 2020 Jun;13(3):211–6.</w:t>
            </w:r>
          </w:p>
        </w:tc>
        <w:tc>
          <w:tcPr>
            <w:tcW w:w="875" w:type="pct"/>
            <w:vAlign w:val="center"/>
          </w:tcPr>
          <w:p w14:paraId="0971D83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0EE60A3" w14:textId="77777777" w:rsidTr="000335D9">
        <w:tc>
          <w:tcPr>
            <w:tcW w:w="176" w:type="pct"/>
            <w:vAlign w:val="center"/>
          </w:tcPr>
          <w:p w14:paraId="0544615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B57DD6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Feng X, Jiang Y, Zhu Y, Hu L, Wang J, Qi Y, et al. Comparison between the designed and achieved mesiodistal angulation of maxillary canines and posterior teeth and influencing factors: First premolar extraction  treatment with clear aligners. Am J Orthod Dentofacial Orthop. 2022 Aug;162(2):e63–70.</w:t>
            </w:r>
          </w:p>
        </w:tc>
        <w:tc>
          <w:tcPr>
            <w:tcW w:w="875" w:type="pct"/>
            <w:vAlign w:val="center"/>
          </w:tcPr>
          <w:p w14:paraId="64D600E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110A521" w14:textId="77777777" w:rsidTr="000335D9">
        <w:tc>
          <w:tcPr>
            <w:tcW w:w="176" w:type="pct"/>
            <w:vAlign w:val="center"/>
          </w:tcPr>
          <w:p w14:paraId="53FE0D3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44D626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ai FF, Xu TM, Shu G. Comparison of achieved and predicted tooth movement of maxillary first molars and central incisors: First premolar extraction treatment with Invisalign. Angle Orthod. 2019 Sep;89(5):679–87.</w:t>
            </w:r>
          </w:p>
        </w:tc>
        <w:tc>
          <w:tcPr>
            <w:tcW w:w="875" w:type="pct"/>
            <w:vAlign w:val="center"/>
          </w:tcPr>
          <w:p w14:paraId="37C3E40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C1B0FA8" w14:textId="77777777" w:rsidTr="000335D9">
        <w:tc>
          <w:tcPr>
            <w:tcW w:w="176" w:type="pct"/>
            <w:vAlign w:val="center"/>
          </w:tcPr>
          <w:p w14:paraId="269BDE1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4A4295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oyano J, Montagut D, Perera R, Fernández-Bozal J, Puigdollers A. Comparison of changes in the dental transverse and sagittal planes between patients treated with self-ligating and with conventional brackets. Dental Press J Orthod. 2020 Feb;25(1):47–55.</w:t>
            </w:r>
          </w:p>
        </w:tc>
        <w:tc>
          <w:tcPr>
            <w:tcW w:w="875" w:type="pct"/>
            <w:vAlign w:val="center"/>
          </w:tcPr>
          <w:p w14:paraId="68D2DAA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C40C0D0" w14:textId="77777777" w:rsidTr="000335D9">
        <w:tc>
          <w:tcPr>
            <w:tcW w:w="176" w:type="pct"/>
            <w:vAlign w:val="center"/>
          </w:tcPr>
          <w:p w14:paraId="35349BD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E4A571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kinci Cansunar H, Uysal T. Comparison of orthodontic treatment outcomes in nonextraction, 2 maxillary premolar extraction, and 4 premolar extraction protocols with the American Board  of Orthodontics objective grading system. Am J Orthod Dentofacial Orthop. 2014 Dec;145(5):595–602.</w:t>
            </w:r>
          </w:p>
        </w:tc>
        <w:tc>
          <w:tcPr>
            <w:tcW w:w="875" w:type="pct"/>
            <w:vAlign w:val="center"/>
          </w:tcPr>
          <w:p w14:paraId="44FC406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6219DBBC" w14:textId="77777777" w:rsidTr="000335D9">
        <w:tc>
          <w:tcPr>
            <w:tcW w:w="176" w:type="pct"/>
            <w:vAlign w:val="center"/>
          </w:tcPr>
          <w:p w14:paraId="7B31A0E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9F6F11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Jain N, Vichare G, Bhosale V. Comparison of retraction efficacy of titanium-molybdenum and titanium-niobium alloy wires – A prospective split-mouth study. APOS Trends in Orthodontics. 2022;12(4):245–51.</w:t>
            </w:r>
          </w:p>
        </w:tc>
        <w:tc>
          <w:tcPr>
            <w:tcW w:w="875" w:type="pct"/>
            <w:vAlign w:val="center"/>
          </w:tcPr>
          <w:p w14:paraId="518B251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01047537" w14:textId="77777777" w:rsidTr="000335D9">
        <w:tc>
          <w:tcPr>
            <w:tcW w:w="176" w:type="pct"/>
            <w:vAlign w:val="center"/>
          </w:tcPr>
          <w:p w14:paraId="150F9DFB"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32C622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 xml:space="preserve">Tao T, Liang H, Yan X, Fan Q, Jiang Q, Jian F, et al. Comparison of Root Parallelism in Extraction Cases Treated with Clear Aligners vs. Fixed Appliances. Applied Sciences (Switzerland) [Internet]. 2022;12(22). </w:t>
            </w:r>
          </w:p>
        </w:tc>
        <w:tc>
          <w:tcPr>
            <w:tcW w:w="875" w:type="pct"/>
            <w:vAlign w:val="center"/>
          </w:tcPr>
          <w:p w14:paraId="28BD4B7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AB02751" w14:textId="77777777" w:rsidTr="000335D9">
        <w:tc>
          <w:tcPr>
            <w:tcW w:w="176" w:type="pct"/>
            <w:vAlign w:val="center"/>
          </w:tcPr>
          <w:p w14:paraId="23116AD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E3B915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Fontes FPH, Bellini-Pereira SA, Aliaga-Del-Castillo A, Patel MP, Freitas MR de, Henriques JFC, et al. Comparison of the dentoskeletal and soft tissue changes with the cervical headgear and Jones Jig followed by fixed appliances in Class II malocclusion  patients: A retrospective study. Int Orthod. 2020 Sep;18(3):424–35.</w:t>
            </w:r>
          </w:p>
        </w:tc>
        <w:tc>
          <w:tcPr>
            <w:tcW w:w="875" w:type="pct"/>
            <w:vAlign w:val="center"/>
          </w:tcPr>
          <w:p w14:paraId="7E44A66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153EC882" w14:textId="77777777" w:rsidTr="000335D9">
        <w:tc>
          <w:tcPr>
            <w:tcW w:w="176" w:type="pct"/>
            <w:vAlign w:val="center"/>
          </w:tcPr>
          <w:p w14:paraId="42E111F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F79F0E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icek O, Yilmaz H, Demir Cicek B. Comparison of the Mesiodistal Angulations of Canine and Molar Teeth in Different Types of Orthodontic Malocclusions: A Retrospective Study. Diagnostics (Basel). 2023 Apr 5;13(7).</w:t>
            </w:r>
          </w:p>
        </w:tc>
        <w:tc>
          <w:tcPr>
            <w:tcW w:w="875" w:type="pct"/>
            <w:vAlign w:val="center"/>
          </w:tcPr>
          <w:p w14:paraId="141C1AD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77962BF9" w14:textId="77777777" w:rsidTr="000335D9">
        <w:tc>
          <w:tcPr>
            <w:tcW w:w="176" w:type="pct"/>
            <w:vAlign w:val="center"/>
          </w:tcPr>
          <w:p w14:paraId="249ED64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C8E49D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Verma S, Kumar V, Verma RK, Singh SP. Comparison of torque control between two commonly used 0.018-inch pre-adjusted edgewise bracket systems in North Indian population: a retrospective study. Clinical and Investigative Orthodontics. 2023;82(1):1–6.</w:t>
            </w:r>
          </w:p>
        </w:tc>
        <w:tc>
          <w:tcPr>
            <w:tcW w:w="875" w:type="pct"/>
            <w:vAlign w:val="center"/>
          </w:tcPr>
          <w:p w14:paraId="79B388D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430EDA18" w14:textId="77777777" w:rsidTr="000335D9">
        <w:tc>
          <w:tcPr>
            <w:tcW w:w="176" w:type="pct"/>
            <w:vAlign w:val="center"/>
          </w:tcPr>
          <w:p w14:paraId="5721D76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850A20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Yao CCJ, Lai EHH, Chang JZC, Chen I, Chen YJ. Comparison of treatment outcomes between skeletal anchorage and extraoral anchorage in adults with maxillary dentoalveolar protrusion. Am J Orthod Dentofacial Orthop. 2008 Nov;134(5):615–24.</w:t>
            </w:r>
          </w:p>
        </w:tc>
        <w:tc>
          <w:tcPr>
            <w:tcW w:w="875" w:type="pct"/>
            <w:vAlign w:val="center"/>
          </w:tcPr>
          <w:p w14:paraId="586558D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596BE256" w14:textId="77777777" w:rsidTr="000335D9">
        <w:tc>
          <w:tcPr>
            <w:tcW w:w="176" w:type="pct"/>
            <w:vAlign w:val="center"/>
          </w:tcPr>
          <w:p w14:paraId="2BD1B35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6D91A2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m J, Cha JY, Lee KJ, Yu HS, Hwang CJ. Comparison of virtual and manual tooth setups with digital and plaster models in extraction cases. Am J Orthod Dentofacial Orthop. 2014 Apr;145(4):434–42.</w:t>
            </w:r>
          </w:p>
        </w:tc>
        <w:tc>
          <w:tcPr>
            <w:tcW w:w="875" w:type="pct"/>
            <w:vAlign w:val="center"/>
          </w:tcPr>
          <w:p w14:paraId="71CCD09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18C73031" w14:textId="77777777" w:rsidTr="000335D9">
        <w:tc>
          <w:tcPr>
            <w:tcW w:w="176" w:type="pct"/>
            <w:vAlign w:val="center"/>
          </w:tcPr>
          <w:p w14:paraId="1AD6EC3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230ADD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 xml:space="preserve">Yamen T, Ulas O. Computed tomography evaluation of palatal form in the transversal and sagittal fabrication process and the effect of first molar and canine crown angulations. Advanced Composites Letters [Internet]. 2019;28. </w:t>
            </w:r>
          </w:p>
        </w:tc>
        <w:tc>
          <w:tcPr>
            <w:tcW w:w="875" w:type="pct"/>
            <w:vAlign w:val="center"/>
          </w:tcPr>
          <w:p w14:paraId="6089928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0B3C971" w14:textId="77777777" w:rsidTr="000335D9">
        <w:tc>
          <w:tcPr>
            <w:tcW w:w="176" w:type="pct"/>
            <w:vAlign w:val="center"/>
          </w:tcPr>
          <w:p w14:paraId="2C9097E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220331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hlis RL, Giovanos C, Liao H, Ring I, Malmgren O, Tsilingaridis G, et al. Cone beam computed tomography indications for interdisciplinary therapy planning of impacted canines. Oral Surg Oral Med Oral Pathol Oral Radiol. 2023 Jan;135(1):e1–9.</w:t>
            </w:r>
          </w:p>
        </w:tc>
        <w:tc>
          <w:tcPr>
            <w:tcW w:w="875" w:type="pct"/>
            <w:vAlign w:val="center"/>
          </w:tcPr>
          <w:p w14:paraId="6853C4D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09FFA5C0" w14:textId="77777777" w:rsidTr="000335D9">
        <w:tc>
          <w:tcPr>
            <w:tcW w:w="176" w:type="pct"/>
            <w:vAlign w:val="center"/>
          </w:tcPr>
          <w:p w14:paraId="3C43E39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380101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ark M, Allareddy V, Atsawasuwan P, Lee MK, Lee KC. Consideration of root position in virtual tooth setup for extraction treatment: A comparative study of simulated and actual treatment results. Korean J Orthod. 2023 Jan 25;53(1):26–34.</w:t>
            </w:r>
          </w:p>
        </w:tc>
        <w:tc>
          <w:tcPr>
            <w:tcW w:w="875" w:type="pct"/>
            <w:vAlign w:val="center"/>
          </w:tcPr>
          <w:p w14:paraId="32F55D0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30E010F7" w14:textId="77777777" w:rsidTr="000335D9">
        <w:tc>
          <w:tcPr>
            <w:tcW w:w="176" w:type="pct"/>
            <w:vAlign w:val="center"/>
          </w:tcPr>
          <w:p w14:paraId="2F866B0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2C5A35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alek F, El Idrissi I, El Alloussi M, Zaoui F, Azaroual MF. Corono-radicular dilaceration of a maxillary central incisor: A case report. Int Orthod. 2019 Sep;17(3):606–12.</w:t>
            </w:r>
          </w:p>
        </w:tc>
        <w:tc>
          <w:tcPr>
            <w:tcW w:w="875" w:type="pct"/>
            <w:vAlign w:val="center"/>
          </w:tcPr>
          <w:p w14:paraId="0317533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19DC34C1" w14:textId="77777777" w:rsidTr="000335D9">
        <w:tc>
          <w:tcPr>
            <w:tcW w:w="176" w:type="pct"/>
            <w:vAlign w:val="center"/>
          </w:tcPr>
          <w:p w14:paraId="1EF79F1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C9FDBA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i R, Zhu C, Chu F, Yu Q, Fan D, Ouyang N, et al. Deep learning for virtual orthodontic bracket removal: tool establishment and application. Clin Oral Investig. 2024 Jan 27;28(1):121.</w:t>
            </w:r>
          </w:p>
        </w:tc>
        <w:tc>
          <w:tcPr>
            <w:tcW w:w="875" w:type="pct"/>
            <w:vAlign w:val="center"/>
          </w:tcPr>
          <w:p w14:paraId="3BBB41E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0E289A5" w14:textId="77777777" w:rsidTr="000335D9">
        <w:tc>
          <w:tcPr>
            <w:tcW w:w="176" w:type="pct"/>
            <w:vAlign w:val="center"/>
          </w:tcPr>
          <w:p w14:paraId="2FE090E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524B28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alish M, Har-Zion G, Zini A, Harari D, Chaushu S. Deep submersion: severe phenotype of deciduous-molar infraocclusion with biological associations. Angle Orthod. 2014 Mar;84(2):292–6.</w:t>
            </w:r>
          </w:p>
        </w:tc>
        <w:tc>
          <w:tcPr>
            <w:tcW w:w="875" w:type="pct"/>
            <w:vAlign w:val="center"/>
          </w:tcPr>
          <w:p w14:paraId="7BE0F9F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3D160A41" w14:textId="77777777" w:rsidTr="000335D9">
        <w:tc>
          <w:tcPr>
            <w:tcW w:w="176" w:type="pct"/>
            <w:vAlign w:val="center"/>
          </w:tcPr>
          <w:p w14:paraId="0DC73DA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F95312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harb S, Malhotra A, Batra P, Arora N, Singh AK. Diode Laser versus Conventional Surgical Circumferential Supracrestal Fiberotomy in Preventing Relapse of Orthodontically Derotated Teeth: A Randomised Control  Trial. Turk J Orthod. 2023 Dec 29;36(4):224–30.</w:t>
            </w:r>
          </w:p>
        </w:tc>
        <w:tc>
          <w:tcPr>
            <w:tcW w:w="875" w:type="pct"/>
            <w:vAlign w:val="center"/>
          </w:tcPr>
          <w:p w14:paraId="098B38F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67F9FACE" w14:textId="77777777" w:rsidTr="000335D9">
        <w:tc>
          <w:tcPr>
            <w:tcW w:w="176" w:type="pct"/>
            <w:vAlign w:val="center"/>
          </w:tcPr>
          <w:p w14:paraId="1194349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DB3813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eo KW, Kwon SY, Kim KA, Park KH, Kim SH, Ahn HW, et al. Displacement pattern of the anterior segment using antero-posterior lingual retractor combined with a palatal plate. Korean J Orthod. 2015 Nov;45(6):289–98.</w:t>
            </w:r>
          </w:p>
        </w:tc>
        <w:tc>
          <w:tcPr>
            <w:tcW w:w="875" w:type="pct"/>
            <w:vAlign w:val="center"/>
          </w:tcPr>
          <w:p w14:paraId="6A700EF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718EB5B2" w14:textId="77777777" w:rsidTr="000335D9">
        <w:tc>
          <w:tcPr>
            <w:tcW w:w="176" w:type="pct"/>
            <w:vAlign w:val="center"/>
          </w:tcPr>
          <w:p w14:paraId="7C17A71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2714F8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cArdle LW, McDonald F, Jones J. Distal cervical caries in the mandibular second molar: an indication for the prophylactic removal of third molar teeth? Update. Br J Oral Maxillofac Surg. 2014 Feb;52(2):185–9.</w:t>
            </w:r>
          </w:p>
        </w:tc>
        <w:tc>
          <w:tcPr>
            <w:tcW w:w="875" w:type="pct"/>
            <w:vAlign w:val="center"/>
          </w:tcPr>
          <w:p w14:paraId="4003EC5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E0B9F40" w14:textId="77777777" w:rsidTr="000335D9">
        <w:tc>
          <w:tcPr>
            <w:tcW w:w="176" w:type="pct"/>
            <w:vAlign w:val="center"/>
          </w:tcPr>
          <w:p w14:paraId="0ADD63A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A45C0F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ivas C, Delli K. Does orthodontic extraction treatment improve the angular position of third molars? A systematic review. J Oral Maxillofac Surg. 2017 Mar;75(3):475–83.</w:t>
            </w:r>
          </w:p>
        </w:tc>
        <w:tc>
          <w:tcPr>
            <w:tcW w:w="875" w:type="pct"/>
            <w:vAlign w:val="center"/>
          </w:tcPr>
          <w:p w14:paraId="110954E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systematic review</w:t>
            </w:r>
          </w:p>
        </w:tc>
      </w:tr>
      <w:tr w:rsidR="005B5B63" w:rsidRPr="00BA62FD" w14:paraId="2AC2953B" w14:textId="77777777" w:rsidTr="000335D9">
        <w:tc>
          <w:tcPr>
            <w:tcW w:w="176" w:type="pct"/>
            <w:vAlign w:val="center"/>
          </w:tcPr>
          <w:p w14:paraId="0EE938F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43AFFA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lessandri Bonetti G, Incerti Parenti S, Zanarini M, Marini I. Double vs single primary teeth extraction approach as prevention of permanent maxillary canines ectopic eruption. Pediatr Dent. 2010 Oct;32(5):407–12.</w:t>
            </w:r>
          </w:p>
        </w:tc>
        <w:tc>
          <w:tcPr>
            <w:tcW w:w="875" w:type="pct"/>
            <w:vAlign w:val="center"/>
          </w:tcPr>
          <w:p w14:paraId="066D50D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539F744B" w14:textId="77777777" w:rsidTr="000335D9">
        <w:tc>
          <w:tcPr>
            <w:tcW w:w="176" w:type="pct"/>
            <w:vAlign w:val="center"/>
          </w:tcPr>
          <w:p w14:paraId="05E3C57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E1B0F3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adler-Olsen S, Sjögren A, Steinnes J, Dubland M, Bolstad NL, Pirttiniemi P, et al. Double vs single primary tooth extraction in interceptive treatment of palatally displaced canines. Angle Orthod. 2020 Nov 1;90(6):751–7.</w:t>
            </w:r>
          </w:p>
        </w:tc>
        <w:tc>
          <w:tcPr>
            <w:tcW w:w="875" w:type="pct"/>
            <w:vAlign w:val="center"/>
          </w:tcPr>
          <w:p w14:paraId="3F23988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590B854C" w14:textId="77777777" w:rsidTr="000335D9">
        <w:tc>
          <w:tcPr>
            <w:tcW w:w="176" w:type="pct"/>
            <w:vAlign w:val="center"/>
          </w:tcPr>
          <w:p w14:paraId="273D47C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4F656C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pack N, Davidovitch M, Sarne O, Panayi N, Vardimon AD. Duration and anchorage management of canine retraction with bodily versus tipping mechanics. Angle Orthod. 2008 Jan;78(1):95–100.</w:t>
            </w:r>
          </w:p>
        </w:tc>
        <w:tc>
          <w:tcPr>
            <w:tcW w:w="875" w:type="pct"/>
            <w:vAlign w:val="center"/>
          </w:tcPr>
          <w:p w14:paraId="296D16A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158AF838" w14:textId="77777777" w:rsidTr="000335D9">
        <w:tc>
          <w:tcPr>
            <w:tcW w:w="176" w:type="pct"/>
            <w:vAlign w:val="center"/>
          </w:tcPr>
          <w:p w14:paraId="2A059305"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2E5FB9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horstenson GA, Kusy RP. Effect of archwire size and material on the resistance to sliding of self-ligating brackets with second-order angulation in the dry state. Am J Orthod Dentofacial Orthop. 2002 Sep;122(3):295–305.</w:t>
            </w:r>
          </w:p>
        </w:tc>
        <w:tc>
          <w:tcPr>
            <w:tcW w:w="875" w:type="pct"/>
            <w:vAlign w:val="center"/>
          </w:tcPr>
          <w:p w14:paraId="3BF0877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A968E27" w14:textId="77777777" w:rsidTr="000335D9">
        <w:tc>
          <w:tcPr>
            <w:tcW w:w="176" w:type="pct"/>
            <w:vAlign w:val="center"/>
          </w:tcPr>
          <w:p w14:paraId="0F61311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EA53AC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arcia-Figueroa MA, Raboud DW, Lam EW, Heo G, Major PW. Effect of buccolingual root angulation on the mesiodistal angulation shown on panoramic radiographs. Am J Orthod Dentofacial Orthop. 2008 Jul;134(1):93–9.</w:t>
            </w:r>
          </w:p>
        </w:tc>
        <w:tc>
          <w:tcPr>
            <w:tcW w:w="875" w:type="pct"/>
            <w:vAlign w:val="center"/>
          </w:tcPr>
          <w:p w14:paraId="43CC2AE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21B56354" w14:textId="77777777" w:rsidTr="000335D9">
        <w:tc>
          <w:tcPr>
            <w:tcW w:w="176" w:type="pct"/>
            <w:vAlign w:val="center"/>
          </w:tcPr>
          <w:p w14:paraId="4CD8246A"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AF9E3D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zizi F, Shahidi-Zandi V. Effect of different types of dental anchorage following first premolar extraction on mandibular third molar angulation. Int Orthod. 2018 Mar;16(1):82–90.</w:t>
            </w:r>
          </w:p>
        </w:tc>
        <w:tc>
          <w:tcPr>
            <w:tcW w:w="875" w:type="pct"/>
            <w:vAlign w:val="center"/>
          </w:tcPr>
          <w:p w14:paraId="7FA6166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761D295F" w14:textId="77777777" w:rsidTr="000335D9">
        <w:tc>
          <w:tcPr>
            <w:tcW w:w="176" w:type="pct"/>
            <w:vAlign w:val="center"/>
          </w:tcPr>
          <w:p w14:paraId="46B04A2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418D22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amalakannan D, Anathanarayanan V, Padmanaban S. Effect of extraction or nonextraction orthodontic treatment modality on favorability of eruption of impacted third molars. Indian J Dent Res. 2019 May;30(3):428–36.</w:t>
            </w:r>
          </w:p>
        </w:tc>
        <w:tc>
          <w:tcPr>
            <w:tcW w:w="875" w:type="pct"/>
            <w:vAlign w:val="center"/>
          </w:tcPr>
          <w:p w14:paraId="774390F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51FDE52" w14:textId="77777777" w:rsidTr="000335D9">
        <w:tc>
          <w:tcPr>
            <w:tcW w:w="176" w:type="pct"/>
            <w:vAlign w:val="center"/>
          </w:tcPr>
          <w:p w14:paraId="57C9130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7EBD49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angcharearn Y, Ho C. Effect of Incisor Angulation on Overjet and Overbite in Class II Camouflage Treatment. A typodont study. Angle Orthod. 2007 Nov;77(6):1011–8.</w:t>
            </w:r>
          </w:p>
        </w:tc>
        <w:tc>
          <w:tcPr>
            <w:tcW w:w="875" w:type="pct"/>
            <w:vAlign w:val="center"/>
          </w:tcPr>
          <w:p w14:paraId="0D46EDD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4C6BC5A5" w14:textId="77777777" w:rsidTr="000335D9">
        <w:tc>
          <w:tcPr>
            <w:tcW w:w="176" w:type="pct"/>
            <w:vAlign w:val="center"/>
          </w:tcPr>
          <w:p w14:paraId="62A0E1FA"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10A2D2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i Giovanni T, Vogiatzi T, Koretsi V, Walsh T, Silikas N, Papageorgiou SN. Effect of orthodontic extraction of mandibular premolars on third molar angulation after treatment with fixed appliances : A cross-sectional study. J Orofac Orthop. 2024 Nov;85(6):392–403.</w:t>
            </w:r>
          </w:p>
        </w:tc>
        <w:tc>
          <w:tcPr>
            <w:tcW w:w="875" w:type="pct"/>
            <w:vAlign w:val="center"/>
          </w:tcPr>
          <w:p w14:paraId="0E7227C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73BFEE9E" w14:textId="77777777" w:rsidTr="000335D9">
        <w:tc>
          <w:tcPr>
            <w:tcW w:w="176" w:type="pct"/>
            <w:vAlign w:val="center"/>
          </w:tcPr>
          <w:p w14:paraId="5D8A1D1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689CBA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bohabib A, Viñas MJ, Ustrell JM. Effect of orthodontic premolar extraction on maxillary teeth angulation and arch dimensions in adolescent patients: A 3-D digital model analysis. J Clin Exp Dent. 2024 Feb;16(2):e137–44.</w:t>
            </w:r>
          </w:p>
        </w:tc>
        <w:tc>
          <w:tcPr>
            <w:tcW w:w="875" w:type="pct"/>
            <w:vAlign w:val="center"/>
          </w:tcPr>
          <w:p w14:paraId="3F567B2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605056BB" w14:textId="77777777" w:rsidTr="000335D9">
        <w:tc>
          <w:tcPr>
            <w:tcW w:w="176" w:type="pct"/>
            <w:vAlign w:val="center"/>
          </w:tcPr>
          <w:p w14:paraId="253226F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00DF6C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endoza-Garc\’\ia LV, Vaillard-Jiménez E, Garc\’\ia-Rocha A, Bellot-Arc\’\is C, Paredes-Gallardo V. Effect of orthodontic treatment involving first premolar extractions on mandibular third molar angulation and retromolar space. J Clin Exp Dent. 2017 Mar;9(3):e333-e337-e333–7.</w:t>
            </w:r>
          </w:p>
        </w:tc>
        <w:tc>
          <w:tcPr>
            <w:tcW w:w="875" w:type="pct"/>
            <w:vAlign w:val="center"/>
          </w:tcPr>
          <w:p w14:paraId="02C1CFD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SD</w:t>
            </w:r>
          </w:p>
        </w:tc>
      </w:tr>
      <w:tr w:rsidR="005B5B63" w:rsidRPr="00BA62FD" w14:paraId="473C0103" w14:textId="77777777" w:rsidTr="000335D9">
        <w:tc>
          <w:tcPr>
            <w:tcW w:w="176" w:type="pct"/>
            <w:vAlign w:val="center"/>
          </w:tcPr>
          <w:p w14:paraId="051C310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591DC5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You TM, Ban BH, Jeong JS, Huh J, Doh RM, Park W. Effect of premolar extraction and presence of the lower third molar on lower second molar angulation in orthodontic treatment. Oral Surg Oral Med Oral Pathol Oral Radiol. 2014 Sep;118(3):278–83.</w:t>
            </w:r>
          </w:p>
        </w:tc>
        <w:tc>
          <w:tcPr>
            <w:tcW w:w="875" w:type="pct"/>
            <w:vAlign w:val="center"/>
          </w:tcPr>
          <w:p w14:paraId="67BFE18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t in English</w:t>
            </w:r>
          </w:p>
        </w:tc>
      </w:tr>
      <w:tr w:rsidR="005B5B63" w:rsidRPr="00BA62FD" w14:paraId="000DC14F" w14:textId="77777777" w:rsidTr="000335D9">
        <w:tc>
          <w:tcPr>
            <w:tcW w:w="176" w:type="pct"/>
            <w:vAlign w:val="center"/>
          </w:tcPr>
          <w:p w14:paraId="63FFAB6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2605E8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Fan L, Kuang Q, Tang Y, Qin P. [Effect of premolar extractions on third molar angulation changes: a meta-analysis]. Zhong Nan Da Xue Xue Bao Yi Xue Ban. 2015 Mar;40(3):317–25.</w:t>
            </w:r>
          </w:p>
        </w:tc>
        <w:tc>
          <w:tcPr>
            <w:tcW w:w="875" w:type="pct"/>
            <w:vAlign w:val="center"/>
          </w:tcPr>
          <w:p w14:paraId="2617F48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679E3ADA" w14:textId="77777777" w:rsidTr="000335D9">
        <w:tc>
          <w:tcPr>
            <w:tcW w:w="176" w:type="pct"/>
            <w:vAlign w:val="center"/>
          </w:tcPr>
          <w:p w14:paraId="2ABD9F6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798487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abat MA, Bede SY. Effect of the local application of bupivacaine in early pain control following impacted mandibular third molar surgery: A randomized controlled study. Dental and Medical Problems. 2021;58(4):483–8.</w:t>
            </w:r>
          </w:p>
        </w:tc>
        <w:tc>
          <w:tcPr>
            <w:tcW w:w="875" w:type="pct"/>
            <w:vAlign w:val="center"/>
          </w:tcPr>
          <w:p w14:paraId="3821113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27EB1812" w14:textId="77777777" w:rsidTr="000335D9">
        <w:tc>
          <w:tcPr>
            <w:tcW w:w="176" w:type="pct"/>
            <w:vAlign w:val="center"/>
          </w:tcPr>
          <w:p w14:paraId="3C44AF2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2009C4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 xml:space="preserve">Chu Y, Zhang L, Zhao Y, Yi F, Lu Y. Effectiveness of modifications to preadjusted appliance prescriptions based on racial dental characteristics assessed by the ABO Cast-Radiograph Evaluation: A propensity score matching study. PeerJ [Internet]. 2021;9. </w:t>
            </w:r>
          </w:p>
        </w:tc>
        <w:tc>
          <w:tcPr>
            <w:tcW w:w="875" w:type="pct"/>
            <w:vAlign w:val="center"/>
          </w:tcPr>
          <w:p w14:paraId="5C78F8B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563E4E2" w14:textId="77777777" w:rsidTr="000335D9">
        <w:tc>
          <w:tcPr>
            <w:tcW w:w="176" w:type="pct"/>
            <w:vAlign w:val="center"/>
          </w:tcPr>
          <w:p w14:paraId="010720D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9848C3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uo XH, Qian YF, Feng QP. Effects of different premolar extraction on lower third molar eruption. Shanghai Kou Qiang Yi Xue. 2007 Aug;16(4):370–3.</w:t>
            </w:r>
          </w:p>
        </w:tc>
        <w:tc>
          <w:tcPr>
            <w:tcW w:w="875" w:type="pct"/>
            <w:vAlign w:val="center"/>
          </w:tcPr>
          <w:p w14:paraId="3D03C9D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t in English</w:t>
            </w:r>
          </w:p>
        </w:tc>
      </w:tr>
      <w:tr w:rsidR="005B5B63" w:rsidRPr="00BA62FD" w14:paraId="2733D60E" w14:textId="77777777" w:rsidTr="000335D9">
        <w:tc>
          <w:tcPr>
            <w:tcW w:w="176" w:type="pct"/>
            <w:vAlign w:val="center"/>
          </w:tcPr>
          <w:p w14:paraId="7450A02B"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41D8B4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ayram M, Ozer M, Arici S. Effects of first molar extraction on third molar angulation and eruption space. Oral Surg Oral Med Oral Pathol Oral Radiol Endod. 2009 Feb;107(2):e14-20-e14-20.</w:t>
            </w:r>
          </w:p>
        </w:tc>
        <w:tc>
          <w:tcPr>
            <w:tcW w:w="875" w:type="pct"/>
            <w:vAlign w:val="center"/>
          </w:tcPr>
          <w:p w14:paraId="0C76089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Angles</w:t>
            </w:r>
          </w:p>
        </w:tc>
      </w:tr>
      <w:tr w:rsidR="005B5B63" w:rsidRPr="00BA62FD" w14:paraId="7BC36869" w14:textId="77777777" w:rsidTr="000335D9">
        <w:tc>
          <w:tcPr>
            <w:tcW w:w="176" w:type="pct"/>
            <w:vAlign w:val="center"/>
          </w:tcPr>
          <w:p w14:paraId="0AA7AB1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D5B0FD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ohilot A, Pradhan T, Keluskar KM. Effects of first premolar extraction on maxillary and mandibular third molar angulation after orthodontic therapy. J Oral Biol Craniofac Res. 2012 May;2(2):97–104.</w:t>
            </w:r>
          </w:p>
        </w:tc>
        <w:tc>
          <w:tcPr>
            <w:tcW w:w="875" w:type="pct"/>
            <w:vAlign w:val="center"/>
          </w:tcPr>
          <w:p w14:paraId="097C2C7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ex-group</w:t>
            </w:r>
          </w:p>
        </w:tc>
      </w:tr>
      <w:tr w:rsidR="005B5B63" w:rsidRPr="00BA62FD" w14:paraId="744A8DBC" w14:textId="77777777" w:rsidTr="000335D9">
        <w:tc>
          <w:tcPr>
            <w:tcW w:w="176" w:type="pct"/>
            <w:vAlign w:val="center"/>
          </w:tcPr>
          <w:p w14:paraId="12897C6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F7669C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e HF, Wang CL, Liu L, Wei FL, Guo XX. Effects of first premolar extractions on third molar angulations. Hua Xi Kou Qiang Yi Xue Za Zhi. 2006 Jun;24(3):228–30.</w:t>
            </w:r>
          </w:p>
        </w:tc>
        <w:tc>
          <w:tcPr>
            <w:tcW w:w="875" w:type="pct"/>
            <w:vAlign w:val="center"/>
          </w:tcPr>
          <w:p w14:paraId="3CC5333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32985E3" w14:textId="77777777" w:rsidTr="000335D9">
        <w:tc>
          <w:tcPr>
            <w:tcW w:w="176" w:type="pct"/>
            <w:vAlign w:val="center"/>
          </w:tcPr>
          <w:p w14:paraId="6B2C4D7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DA3FAB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e YH, Duan YZ, Pan JJ, Xi LL. Effects of the first premolar extraction on the third molar angulation. Hua Xi Kou Qiang Yi Xue Za Zhi. 2008 Aug;26(4):396–8.</w:t>
            </w:r>
          </w:p>
        </w:tc>
        <w:tc>
          <w:tcPr>
            <w:tcW w:w="875" w:type="pct"/>
            <w:vAlign w:val="center"/>
          </w:tcPr>
          <w:p w14:paraId="36D4F78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t in English</w:t>
            </w:r>
          </w:p>
        </w:tc>
      </w:tr>
      <w:tr w:rsidR="005B5B63" w:rsidRPr="00BA62FD" w14:paraId="41A56F7F" w14:textId="77777777" w:rsidTr="000335D9">
        <w:tc>
          <w:tcPr>
            <w:tcW w:w="176" w:type="pct"/>
            <w:vAlign w:val="center"/>
          </w:tcPr>
          <w:p w14:paraId="0B0208A5"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81257B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lessandri Bonetti G, Incerti Parenti S, Ippolito DR, Gatto MR, Luigi C. Effects of ultrasonic instrumentation with different scaler-tip angulations on the shear bond strength and bond failure mode of metallic orthodontic brackets. Korean J Orthod. 2014 Jan;44(1):44–9.</w:t>
            </w:r>
          </w:p>
        </w:tc>
        <w:tc>
          <w:tcPr>
            <w:tcW w:w="875" w:type="pct"/>
            <w:vAlign w:val="center"/>
          </w:tcPr>
          <w:p w14:paraId="22BCD78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471EAB7C" w14:textId="77777777" w:rsidTr="000335D9">
        <w:tc>
          <w:tcPr>
            <w:tcW w:w="176" w:type="pct"/>
            <w:vAlign w:val="center"/>
          </w:tcPr>
          <w:p w14:paraId="02B334FB"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0042C7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hen Y, Hagg U, McGrath C. Elastodontic appliance assisted fixed appliance treatment: A new two-phase protocol for extraction cases. J Orthod. 2019 Sep;46(3):251–8.</w:t>
            </w:r>
          </w:p>
        </w:tc>
        <w:tc>
          <w:tcPr>
            <w:tcW w:w="875" w:type="pct"/>
            <w:vAlign w:val="center"/>
          </w:tcPr>
          <w:p w14:paraId="2B2BB72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59E1D211" w14:textId="77777777" w:rsidTr="000335D9">
        <w:tc>
          <w:tcPr>
            <w:tcW w:w="176" w:type="pct"/>
            <w:vAlign w:val="center"/>
          </w:tcPr>
          <w:p w14:paraId="7EA59D1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28894E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rratum: Comparison between the designed and achieved mesiodistal angulation of maxillary canines and posterior teeth and influencing factors: First premolar extraction treatment with clear aligners (American Journal of Orthodontics &amp; Dentofacial Orthopedics (2022) 162(2) (e63–e70), (S0889540622003043), (10.1016/j.ajodo.2022.05.006)). American Journal of Orthodontics and Dentofacial Orthopedics. 2023;164(4):464.</w:t>
            </w:r>
          </w:p>
        </w:tc>
        <w:tc>
          <w:tcPr>
            <w:tcW w:w="875" w:type="pct"/>
            <w:vAlign w:val="center"/>
          </w:tcPr>
          <w:p w14:paraId="3CC482F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6EA24052" w14:textId="77777777" w:rsidTr="000335D9">
        <w:tc>
          <w:tcPr>
            <w:tcW w:w="176" w:type="pct"/>
            <w:vAlign w:val="center"/>
          </w:tcPr>
          <w:p w14:paraId="4744ABD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080625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Orton-Gibbs S, Crow V, Orton HS. Eruption of third permanent molars after the extraction of second permanent molars. Part 1: Assessment of third molar position and size. Am J Orthod Dentofacial Orthop. 2001 Mar;119(3):226–38.</w:t>
            </w:r>
          </w:p>
        </w:tc>
        <w:tc>
          <w:tcPr>
            <w:tcW w:w="875" w:type="pct"/>
            <w:vAlign w:val="center"/>
          </w:tcPr>
          <w:p w14:paraId="484A8A2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DBC6FEF" w14:textId="77777777" w:rsidTr="000335D9">
        <w:tc>
          <w:tcPr>
            <w:tcW w:w="176" w:type="pct"/>
            <w:vAlign w:val="center"/>
          </w:tcPr>
          <w:p w14:paraId="618A814C"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98F360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anger LJ, Pandis N, de la Rosa Maria R and Jost-Brinkmann PG, Bartzela TN. Eruption pattern of third molars in orthodontic patients treated with first permanent molar extraction: A longitudinal retrospective evaluation. J Clin Med. 2023 Jan;12(3):1060–1060.</w:t>
            </w:r>
          </w:p>
        </w:tc>
        <w:tc>
          <w:tcPr>
            <w:tcW w:w="875" w:type="pct"/>
            <w:vAlign w:val="center"/>
          </w:tcPr>
          <w:p w14:paraId="26184FD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ncluded for outcome assessment</w:t>
            </w:r>
          </w:p>
        </w:tc>
      </w:tr>
      <w:tr w:rsidR="005B5B63" w:rsidRPr="00BA62FD" w14:paraId="3FDD4651" w14:textId="77777777" w:rsidTr="000335D9">
        <w:tc>
          <w:tcPr>
            <w:tcW w:w="176" w:type="pct"/>
            <w:vAlign w:val="center"/>
          </w:tcPr>
          <w:p w14:paraId="111EE27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8E2C35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siao CC, Boynton JR. Etiology, Classification and Management of Ectopic Eruption of Permanent First Molars. J Mich Dent Assoc. 2016 Jan;98(1):26–30.</w:t>
            </w:r>
          </w:p>
        </w:tc>
        <w:tc>
          <w:tcPr>
            <w:tcW w:w="875" w:type="pct"/>
            <w:vAlign w:val="center"/>
          </w:tcPr>
          <w:p w14:paraId="5E6E130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71883F43" w14:textId="77777777" w:rsidTr="000335D9">
        <w:tc>
          <w:tcPr>
            <w:tcW w:w="176" w:type="pct"/>
            <w:vAlign w:val="center"/>
          </w:tcPr>
          <w:p w14:paraId="26DF698B"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3E0C45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Omidkhoda M, Radvar M, Azizi M, Dehghani M. Evaluating the Efficacy of a Modified Piezo-Puncture Method on the Rate of Tooth Movement in Orthodontic Patients: A Clinical Study. Turk J Orthod. 2020 Mar;33(1):13–20.</w:t>
            </w:r>
          </w:p>
        </w:tc>
        <w:tc>
          <w:tcPr>
            <w:tcW w:w="875" w:type="pct"/>
            <w:vAlign w:val="center"/>
          </w:tcPr>
          <w:p w14:paraId="40D975C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43F56CC1" w14:textId="77777777" w:rsidTr="000335D9">
        <w:tc>
          <w:tcPr>
            <w:tcW w:w="176" w:type="pct"/>
            <w:vAlign w:val="center"/>
          </w:tcPr>
          <w:p w14:paraId="12EFE3BB"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800301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aneja IZ, Zhai G, Kravitz ND, Dischinger B, Johnston M, Kau CH, et al. Evaluating the efficiency of mandibular molar protraction using Herbst appliances versus temporary anchorage devices: a retrospective case-controlled study. Prog Orthod. 2024 Sep 2;25(1):32.</w:t>
            </w:r>
          </w:p>
        </w:tc>
        <w:tc>
          <w:tcPr>
            <w:tcW w:w="875" w:type="pct"/>
            <w:vAlign w:val="center"/>
          </w:tcPr>
          <w:p w14:paraId="5A427E5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116711E3" w14:textId="77777777" w:rsidTr="000335D9">
        <w:tc>
          <w:tcPr>
            <w:tcW w:w="176" w:type="pct"/>
            <w:vAlign w:val="center"/>
          </w:tcPr>
          <w:p w14:paraId="3959F4D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B12B5F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oybjerg AJ, Currier GF, Kadioglu O. Evaluation of 3 retention protocols using the American Board of Orthodontics cast and radiograph evaluation. Am J Orthod Dentofacial Orthop. 2013 Jul;144(1):16–22.</w:t>
            </w:r>
          </w:p>
        </w:tc>
        <w:tc>
          <w:tcPr>
            <w:tcW w:w="875" w:type="pct"/>
            <w:vAlign w:val="center"/>
          </w:tcPr>
          <w:p w14:paraId="27DAD69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13356CE2" w14:textId="77777777" w:rsidTr="000335D9">
        <w:tc>
          <w:tcPr>
            <w:tcW w:w="176" w:type="pct"/>
            <w:vAlign w:val="center"/>
          </w:tcPr>
          <w:p w14:paraId="3A25D95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90F374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amisetty SK, N R, N R, N C, Dwaragesh, Praven. Evaluation of Effects and Effectiveness of Various α and β Angulations for Three Different Loop Made of Stainless Steel Arch Wires - A FEM Study. J Clin Diagn Res. 2014 Jul;8(7):ZC33-37.</w:t>
            </w:r>
          </w:p>
        </w:tc>
        <w:tc>
          <w:tcPr>
            <w:tcW w:w="875" w:type="pct"/>
            <w:vAlign w:val="center"/>
          </w:tcPr>
          <w:p w14:paraId="37C81E0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6FB4A117" w14:textId="77777777" w:rsidTr="000335D9">
        <w:tc>
          <w:tcPr>
            <w:tcW w:w="176" w:type="pct"/>
            <w:vAlign w:val="center"/>
          </w:tcPr>
          <w:p w14:paraId="039EC84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D75619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inde S. Evaluation of Effects of Various Alpha and Beta Angulations for T-loop Made of Stainless Steel and Titanium Molybdenum Archwires during Space Closure: Finite  Element Method (FEM) Study. Mymensingh Med J. 2023 Jul;32(3):855–61.</w:t>
            </w:r>
          </w:p>
        </w:tc>
        <w:tc>
          <w:tcPr>
            <w:tcW w:w="875" w:type="pct"/>
            <w:vAlign w:val="center"/>
          </w:tcPr>
          <w:p w14:paraId="1B2EDBD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5411A0E0" w14:textId="77777777" w:rsidTr="000335D9">
        <w:tc>
          <w:tcPr>
            <w:tcW w:w="176" w:type="pct"/>
            <w:vAlign w:val="center"/>
          </w:tcPr>
          <w:p w14:paraId="7F94F55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09468A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ark JH, Chae JM, Bay RC, Kim MJ, Lee KY, Chang NY. Evaluation of factors influencing the success rate of orthodontic microimplants using panoramic radiographs. Korean J Orthod. 2018 Jan;48(1):30–8.</w:t>
            </w:r>
          </w:p>
        </w:tc>
        <w:tc>
          <w:tcPr>
            <w:tcW w:w="875" w:type="pct"/>
            <w:vAlign w:val="center"/>
          </w:tcPr>
          <w:p w14:paraId="288010C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arct</w:t>
            </w:r>
          </w:p>
        </w:tc>
      </w:tr>
      <w:tr w:rsidR="005B5B63" w:rsidRPr="00BA62FD" w14:paraId="51B23B1F" w14:textId="77777777" w:rsidTr="000335D9">
        <w:tc>
          <w:tcPr>
            <w:tcW w:w="176" w:type="pct"/>
            <w:vAlign w:val="center"/>
          </w:tcPr>
          <w:p w14:paraId="43559CB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66B306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boalnaga AA, Fouda AS. Evaluation of the effect of extraction in comparison to distalization on the maxillary third molars in class II malocclusion: a retrospective study. Clin Oral Investig. 2024 Mar;28(3):191–191.</w:t>
            </w:r>
          </w:p>
        </w:tc>
        <w:tc>
          <w:tcPr>
            <w:tcW w:w="875" w:type="pct"/>
            <w:vAlign w:val="center"/>
          </w:tcPr>
          <w:p w14:paraId="192C407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4CBEA1EC" w14:textId="77777777" w:rsidTr="000335D9">
        <w:tc>
          <w:tcPr>
            <w:tcW w:w="176" w:type="pct"/>
            <w:vAlign w:val="center"/>
          </w:tcPr>
          <w:p w14:paraId="3D92F3F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9A5630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houri C, Aoun G, Khouri C, Saade M, Salameh Z, Berberi A. Evaluation of Third Molar Impaction Distribution and Patterns in a Sample of Lebanese Population. J Maxillofac Oral Surg. 2022 Jun;21(2):599–607.</w:t>
            </w:r>
          </w:p>
        </w:tc>
        <w:tc>
          <w:tcPr>
            <w:tcW w:w="875" w:type="pct"/>
            <w:vAlign w:val="center"/>
          </w:tcPr>
          <w:p w14:paraId="68D4F4C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43E6B8A" w14:textId="77777777" w:rsidTr="000335D9">
        <w:tc>
          <w:tcPr>
            <w:tcW w:w="176" w:type="pct"/>
            <w:vAlign w:val="center"/>
          </w:tcPr>
          <w:p w14:paraId="4856C6B5"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411DDC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delmann AR, Hosseini B, Byrd WC, Preisser JS, Tyndall DA, Nguyen T, et al. Exploring Effectiveness of Computer-Aided Planning in Implant Positioning for a Single Immediate Implant Placement. J Oral Implantol. 2016 Jun;42(3):233–9.</w:t>
            </w:r>
          </w:p>
        </w:tc>
        <w:tc>
          <w:tcPr>
            <w:tcW w:w="875" w:type="pct"/>
            <w:vAlign w:val="center"/>
          </w:tcPr>
          <w:p w14:paraId="7C75F4D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417D1DB" w14:textId="77777777" w:rsidTr="000335D9">
        <w:tc>
          <w:tcPr>
            <w:tcW w:w="176" w:type="pct"/>
            <w:vAlign w:val="center"/>
          </w:tcPr>
          <w:p w14:paraId="79B0770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1D2547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ato C, Watari I, Aida J, Ono T. Factors associated with the eruption of the impacted maxillary third molars after second molar extraction. Am J Orthod Dentofacial Orthop. 2022 Nov;162(5):636-644.e4-636-644.e4.</w:t>
            </w:r>
          </w:p>
        </w:tc>
        <w:tc>
          <w:tcPr>
            <w:tcW w:w="875" w:type="pct"/>
            <w:vAlign w:val="center"/>
          </w:tcPr>
          <w:p w14:paraId="7CFEBFF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301E26C" w14:textId="77777777" w:rsidTr="000335D9">
        <w:tc>
          <w:tcPr>
            <w:tcW w:w="176" w:type="pct"/>
            <w:vAlign w:val="center"/>
          </w:tcPr>
          <w:p w14:paraId="30DAAEE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073ABE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oang E, Sheller B, Greenlee G, Susarla S, Mancl L. Factors Contributing to Canine Impaction in Patients With Unilateral Cleft Lip and Palate Undergoing Alveolar Bone Grafts. J Oral Maxillofac Surg. 2023 Oct;81(10):1286–94.</w:t>
            </w:r>
          </w:p>
        </w:tc>
        <w:tc>
          <w:tcPr>
            <w:tcW w:w="875" w:type="pct"/>
            <w:vAlign w:val="center"/>
          </w:tcPr>
          <w:p w14:paraId="00979A2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85A15FA" w14:textId="77777777" w:rsidTr="000335D9">
        <w:tc>
          <w:tcPr>
            <w:tcW w:w="176" w:type="pct"/>
            <w:vAlign w:val="center"/>
          </w:tcPr>
          <w:p w14:paraId="0A5826A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2D066D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Nahajowski M, Hnitecka S, Antoszewska-Smith J, Rumin K, Dubowik M, Sarul M. Factors influencing an eruption of teeth associated with a dentigerous cyst: a systematic review and meta-analysis. BMC Oral Health. 2021 Apr 7;21(1):180.</w:t>
            </w:r>
          </w:p>
        </w:tc>
        <w:tc>
          <w:tcPr>
            <w:tcW w:w="875" w:type="pct"/>
            <w:vAlign w:val="center"/>
          </w:tcPr>
          <w:p w14:paraId="4005C4C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CD80EC7" w14:textId="77777777" w:rsidTr="000335D9">
        <w:tc>
          <w:tcPr>
            <w:tcW w:w="176" w:type="pct"/>
            <w:vAlign w:val="center"/>
          </w:tcPr>
          <w:p w14:paraId="7309E6F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shd w:val="clear" w:color="auto" w:fill="auto"/>
            <w:vAlign w:val="center"/>
          </w:tcPr>
          <w:p w14:paraId="5DEDA48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i XT, Zhang DM, Yang YQ. Factors influencing the changes of lower third molars’ angulation and space/crown width ratio by orthodontic treatment. Beijing Da Xue Xue Bao. 2011 Apr;43(2):267–71.</w:t>
            </w:r>
          </w:p>
        </w:tc>
        <w:tc>
          <w:tcPr>
            <w:tcW w:w="875" w:type="pct"/>
            <w:vAlign w:val="center"/>
          </w:tcPr>
          <w:p w14:paraId="00CEE94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t in English</w:t>
            </w:r>
          </w:p>
        </w:tc>
      </w:tr>
      <w:tr w:rsidR="005B5B63" w:rsidRPr="00BA62FD" w14:paraId="3AB1506D" w14:textId="77777777" w:rsidTr="000335D9">
        <w:tc>
          <w:tcPr>
            <w:tcW w:w="176" w:type="pct"/>
            <w:vAlign w:val="center"/>
          </w:tcPr>
          <w:p w14:paraId="27BBB4CC"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713C68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u H, Han B, Li S, Na B, Ma W, Xu TM. Factors predisposing to maxillary anchorage loss: a retrospective study of 1403 cases. PLoS One. 2014;9(10):e109561.</w:t>
            </w:r>
          </w:p>
        </w:tc>
        <w:tc>
          <w:tcPr>
            <w:tcW w:w="875" w:type="pct"/>
            <w:vAlign w:val="center"/>
          </w:tcPr>
          <w:p w14:paraId="7CB4AF2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F9AFF5A" w14:textId="77777777" w:rsidTr="000335D9">
        <w:tc>
          <w:tcPr>
            <w:tcW w:w="176" w:type="pct"/>
            <w:vAlign w:val="center"/>
          </w:tcPr>
          <w:p w14:paraId="3F6741D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755793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 xml:space="preserve">Caiazzo A, Brugnami F. From Corticotomy to Orthodontically Driven Osteogenesis: Surgical Considerations. In: Orthodontically Driven Osteogenesis, Second Edition [Internet]. 2024. p. 87–110. </w:t>
            </w:r>
          </w:p>
        </w:tc>
        <w:tc>
          <w:tcPr>
            <w:tcW w:w="875" w:type="pct"/>
            <w:vAlign w:val="center"/>
          </w:tcPr>
          <w:p w14:paraId="2518485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A926680" w14:textId="77777777" w:rsidTr="000335D9">
        <w:tc>
          <w:tcPr>
            <w:tcW w:w="176" w:type="pct"/>
            <w:vAlign w:val="center"/>
          </w:tcPr>
          <w:p w14:paraId="6842F4D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BB6B69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lNaghy R, Daabous AT, Hasanin M, Tanha N, Ancona N, Al-Qawasmi R. Genetics of three-dimensional tooth inclination and angulation in orthodontic patients with Class I Occlusion: A cross-sectional study. Int Orthod. 2023 Mar;21(1):100713.</w:t>
            </w:r>
          </w:p>
        </w:tc>
        <w:tc>
          <w:tcPr>
            <w:tcW w:w="875" w:type="pct"/>
            <w:vAlign w:val="center"/>
          </w:tcPr>
          <w:p w14:paraId="5B878F5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F145E7D" w14:textId="77777777" w:rsidTr="000335D9">
        <w:tc>
          <w:tcPr>
            <w:tcW w:w="176" w:type="pct"/>
            <w:vAlign w:val="center"/>
          </w:tcPr>
          <w:p w14:paraId="5D73264C"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5911DB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antana LG, Pereira TS, Fernandes IB, Souza Margareth Maria Gomes de and Paiva SM, Ramos-Jorge ML, Marques LS. Impaction of mandibular third molars after orthodontic treatment by the edgewise method: a retrospective study. Braz Oral Res. 2020 Jun;34:e065–e065.</w:t>
            </w:r>
          </w:p>
        </w:tc>
        <w:tc>
          <w:tcPr>
            <w:tcW w:w="875" w:type="pct"/>
            <w:vAlign w:val="center"/>
          </w:tcPr>
          <w:p w14:paraId="4B2E6CE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6D0BC2B" w14:textId="77777777" w:rsidTr="000335D9">
        <w:tc>
          <w:tcPr>
            <w:tcW w:w="176" w:type="pct"/>
            <w:vAlign w:val="center"/>
          </w:tcPr>
          <w:p w14:paraId="5B79BE5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887329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han AH, Lam PH, Le LD, Le SH. Improvement of the Impacted Level of Lower Third Molars After Orthodontic Treatment. Int Dent J. 2023 Oct;73(5):692–700.</w:t>
            </w:r>
          </w:p>
        </w:tc>
        <w:tc>
          <w:tcPr>
            <w:tcW w:w="875" w:type="pct"/>
            <w:vAlign w:val="center"/>
          </w:tcPr>
          <w:p w14:paraId="25ADC7A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5137FB81" w14:textId="77777777" w:rsidTr="000335D9">
        <w:tc>
          <w:tcPr>
            <w:tcW w:w="176" w:type="pct"/>
            <w:vAlign w:val="center"/>
          </w:tcPr>
          <w:p w14:paraId="60CF6C1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072066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egler A, Fontanella V. In vitro evaluation of a method for obtaining periapical radiographs for diagnosis of external apical root resorption. Eur J Orthod. 2008 Jun;30(3):315–9.</w:t>
            </w:r>
          </w:p>
        </w:tc>
        <w:tc>
          <w:tcPr>
            <w:tcW w:w="875" w:type="pct"/>
            <w:vAlign w:val="center"/>
          </w:tcPr>
          <w:p w14:paraId="016D17D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F5632E2" w14:textId="77777777" w:rsidTr="000335D9">
        <w:tc>
          <w:tcPr>
            <w:tcW w:w="176" w:type="pct"/>
            <w:vAlign w:val="center"/>
          </w:tcPr>
          <w:p w14:paraId="6BB8556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9B08DE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Oduncuoğlu BF, Yamanel K, Koçak ZŞ. In Vitro Evaluation of Direct and Indirect Effects of Sonic and Ultrasonic Instrumentations on the Shear Bond Strength of Orthodontic Brackets. Turk J Orthod. 2020 Mar;33(1):37–42.</w:t>
            </w:r>
          </w:p>
        </w:tc>
        <w:tc>
          <w:tcPr>
            <w:tcW w:w="875" w:type="pct"/>
            <w:vAlign w:val="center"/>
          </w:tcPr>
          <w:p w14:paraId="253FE58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695466A" w14:textId="77777777" w:rsidTr="000335D9">
        <w:tc>
          <w:tcPr>
            <w:tcW w:w="176" w:type="pct"/>
            <w:vAlign w:val="center"/>
          </w:tcPr>
          <w:p w14:paraId="48EAC7B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1FC997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adic N, Woods MG. Incisal and soft tissue effects of maxillary premolar extraction in class II treatment. Angle Orthod. 2007 Sep;77(5):808–16.</w:t>
            </w:r>
          </w:p>
        </w:tc>
        <w:tc>
          <w:tcPr>
            <w:tcW w:w="875" w:type="pct"/>
            <w:vAlign w:val="center"/>
          </w:tcPr>
          <w:p w14:paraId="02991A5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8117DE5" w14:textId="77777777" w:rsidTr="000335D9">
        <w:tc>
          <w:tcPr>
            <w:tcW w:w="176" w:type="pct"/>
            <w:vAlign w:val="center"/>
          </w:tcPr>
          <w:p w14:paraId="67BB282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20124C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alish M, Peck S, Wasserstein A, Peck L. Increased occurrence of dental anomalies associated with infraocclusion of deciduous molars. Angle Orthod. 2010 Dec;80(3):440–5.</w:t>
            </w:r>
          </w:p>
        </w:tc>
        <w:tc>
          <w:tcPr>
            <w:tcW w:w="875" w:type="pct"/>
            <w:vAlign w:val="center"/>
          </w:tcPr>
          <w:p w14:paraId="50EBFB3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4F7F66F" w14:textId="77777777" w:rsidTr="000335D9">
        <w:tc>
          <w:tcPr>
            <w:tcW w:w="176" w:type="pct"/>
            <w:vAlign w:val="center"/>
          </w:tcPr>
          <w:p w14:paraId="221778E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986376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arazona B, Paredes V, Llamas Jose-Maria and Cibrian R, Gand\’\ia JL. Influence of first and second premolar extraction or non-extraction treatments on mandibular third molar angulation and position. A comparative study. Med Oral Patol Oral Cir Bucal. 2010 Sep;15(5):e760-6-e760-6.</w:t>
            </w:r>
          </w:p>
        </w:tc>
        <w:tc>
          <w:tcPr>
            <w:tcW w:w="875" w:type="pct"/>
            <w:vAlign w:val="center"/>
          </w:tcPr>
          <w:p w14:paraId="2D07F2B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ncluded for outcome assessment</w:t>
            </w:r>
          </w:p>
        </w:tc>
      </w:tr>
      <w:tr w:rsidR="005B5B63" w:rsidRPr="00BA62FD" w14:paraId="1B041B45" w14:textId="77777777" w:rsidTr="000335D9">
        <w:tc>
          <w:tcPr>
            <w:tcW w:w="176" w:type="pct"/>
            <w:vAlign w:val="center"/>
          </w:tcPr>
          <w:p w14:paraId="57B5B58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101AE2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Jain S, Valiathan A. Influence of first premolar extraction on mandibular third molar angulation. Angle Orthod. 2009 Nov;79(6):1143–8.</w:t>
            </w:r>
          </w:p>
        </w:tc>
        <w:tc>
          <w:tcPr>
            <w:tcW w:w="875" w:type="pct"/>
            <w:vAlign w:val="center"/>
          </w:tcPr>
          <w:p w14:paraId="6883955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ncluded for outcome assessment</w:t>
            </w:r>
          </w:p>
        </w:tc>
      </w:tr>
      <w:tr w:rsidR="005B5B63" w:rsidRPr="00BA62FD" w14:paraId="183CB975" w14:textId="77777777" w:rsidTr="000335D9">
        <w:tc>
          <w:tcPr>
            <w:tcW w:w="176" w:type="pct"/>
            <w:vAlign w:val="center"/>
          </w:tcPr>
          <w:p w14:paraId="0796ED8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423F8A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rezulier D, Fau V, Sorel O. Influence of orthodontic premolar extraction therapy on the eruption of the third molars: A systematic review of the literature. J Am Dent Assoc. 2017 Dec;148(12):903–12.</w:t>
            </w:r>
          </w:p>
        </w:tc>
        <w:tc>
          <w:tcPr>
            <w:tcW w:w="875" w:type="pct"/>
            <w:vAlign w:val="center"/>
          </w:tcPr>
          <w:p w14:paraId="33066AD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Systematic review</w:t>
            </w:r>
          </w:p>
        </w:tc>
      </w:tr>
      <w:tr w:rsidR="005B5B63" w:rsidRPr="00BA62FD" w14:paraId="584E2525" w14:textId="77777777" w:rsidTr="000335D9">
        <w:tc>
          <w:tcPr>
            <w:tcW w:w="176" w:type="pct"/>
            <w:vAlign w:val="center"/>
          </w:tcPr>
          <w:p w14:paraId="6CA375B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5E736B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lsey MJ, Rock WP. Influence of orthodontic treatment on development of third molars. Br J Oral Maxillofac Surg. 2000 Aug;38(4):350–3.</w:t>
            </w:r>
          </w:p>
        </w:tc>
        <w:tc>
          <w:tcPr>
            <w:tcW w:w="875" w:type="pct"/>
            <w:vAlign w:val="center"/>
          </w:tcPr>
          <w:p w14:paraId="222AA02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Ex-Group</w:t>
            </w:r>
          </w:p>
        </w:tc>
      </w:tr>
      <w:tr w:rsidR="005B5B63" w:rsidRPr="00BA62FD" w14:paraId="24F7B80F" w14:textId="77777777" w:rsidTr="000335D9">
        <w:tc>
          <w:tcPr>
            <w:tcW w:w="176" w:type="pct"/>
            <w:vAlign w:val="center"/>
          </w:tcPr>
          <w:p w14:paraId="48F3F2C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1B4A8A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l Kuwari HM, Talakey AA, Al-Sahli RM, Albadr AH. Influence of orthodontic treatment with first premolar extraction on the angulation of the mandibular third molar. Saudi Med J. 2013 Jun;34(6):639–43.</w:t>
            </w:r>
          </w:p>
        </w:tc>
        <w:tc>
          <w:tcPr>
            <w:tcW w:w="875" w:type="pct"/>
            <w:vAlign w:val="center"/>
          </w:tcPr>
          <w:p w14:paraId="1AB821D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ncluded for outcome assessment</w:t>
            </w:r>
          </w:p>
        </w:tc>
      </w:tr>
      <w:tr w:rsidR="005B5B63" w:rsidRPr="00BA62FD" w14:paraId="2C55A818" w14:textId="77777777" w:rsidTr="000335D9">
        <w:tc>
          <w:tcPr>
            <w:tcW w:w="176" w:type="pct"/>
            <w:vAlign w:val="center"/>
          </w:tcPr>
          <w:p w14:paraId="4E5CE7B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D31861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an F, Yang Z, Wang J, Cai R, Liu J, Zhang C, et al. Influence of orthodontic treatment with premolar extraction on the spatial position of maxillary third molars in adult patients: a retrospective cohort  cone-bean computed tomography study. BMC Oral Health. 2020 Nov 11;20(1):321.</w:t>
            </w:r>
          </w:p>
        </w:tc>
        <w:tc>
          <w:tcPr>
            <w:tcW w:w="875" w:type="pct"/>
            <w:vAlign w:val="center"/>
          </w:tcPr>
          <w:p w14:paraId="4FF2AFF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panoramic</w:t>
            </w:r>
          </w:p>
        </w:tc>
      </w:tr>
      <w:tr w:rsidR="005B5B63" w:rsidRPr="00BA62FD" w14:paraId="6D2F5851" w14:textId="77777777" w:rsidTr="000335D9">
        <w:tc>
          <w:tcPr>
            <w:tcW w:w="176" w:type="pct"/>
            <w:vAlign w:val="center"/>
          </w:tcPr>
          <w:p w14:paraId="6D1E62E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1C43A7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Janson G, Branco NC, Fernandes TMF, Sathler R, Garib D, Lauris JRP. Influence of orthodontic treatment, midline position, buccal corridor and smile arc on smile attractiveness. Angle Orthod. 2011 Jan;81(1):153–61.</w:t>
            </w:r>
          </w:p>
        </w:tc>
        <w:tc>
          <w:tcPr>
            <w:tcW w:w="875" w:type="pct"/>
            <w:vAlign w:val="center"/>
          </w:tcPr>
          <w:p w14:paraId="2004A4B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AAF5255" w14:textId="77777777" w:rsidTr="000335D9">
        <w:tc>
          <w:tcPr>
            <w:tcW w:w="176" w:type="pct"/>
            <w:vAlign w:val="center"/>
          </w:tcPr>
          <w:p w14:paraId="4C5C0DD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28BD90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urgesh BH, Gowda KHK, AlShahrani OA, Almalki AD, Almalki WD, Balharith MMS, et al. Influence of premolar extraction or non-extraction orthodontic therapy on the angular changes of mandibular third molars. Saudi J Biol Sci. 2016 Nov;23(6):736–40.</w:t>
            </w:r>
          </w:p>
        </w:tc>
        <w:tc>
          <w:tcPr>
            <w:tcW w:w="875" w:type="pct"/>
            <w:vAlign w:val="center"/>
          </w:tcPr>
          <w:p w14:paraId="4A11DF4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ncluded for outcome assessment</w:t>
            </w:r>
          </w:p>
        </w:tc>
      </w:tr>
      <w:tr w:rsidR="005B5B63" w:rsidRPr="00BA62FD" w14:paraId="1FD9C52B" w14:textId="77777777" w:rsidTr="000335D9">
        <w:tc>
          <w:tcPr>
            <w:tcW w:w="176" w:type="pct"/>
            <w:vAlign w:val="center"/>
          </w:tcPr>
          <w:p w14:paraId="22F63F7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BECFDE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Feng GY, Zou BS, Gao XM, Zeng XL, Wang XJ, Yan Y. Influence of the mandibular second premolar extraction on the angulation of the mandibular third molar. Beijing Da Xue Xue Bao. 2013 Feb;45(1):77–80.</w:t>
            </w:r>
          </w:p>
        </w:tc>
        <w:tc>
          <w:tcPr>
            <w:tcW w:w="875" w:type="pct"/>
            <w:vAlign w:val="center"/>
          </w:tcPr>
          <w:p w14:paraId="2DD6ADE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4CF0624" w14:textId="77777777" w:rsidTr="000335D9">
        <w:tc>
          <w:tcPr>
            <w:tcW w:w="176" w:type="pct"/>
            <w:vAlign w:val="center"/>
          </w:tcPr>
          <w:p w14:paraId="006DC51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E2E94E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eng J, Gu Y. Influence of the maxillary sinus floor on the orthodontic movement of maxillary first molars: a cone beam computed tomography study. Chinese Journal of Orthodontics. 2022;29(1):2–7.</w:t>
            </w:r>
          </w:p>
        </w:tc>
        <w:tc>
          <w:tcPr>
            <w:tcW w:w="875" w:type="pct"/>
            <w:vAlign w:val="center"/>
          </w:tcPr>
          <w:p w14:paraId="2C12B5A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075452A" w14:textId="77777777" w:rsidTr="000335D9">
        <w:tc>
          <w:tcPr>
            <w:tcW w:w="176" w:type="pct"/>
            <w:vAlign w:val="center"/>
          </w:tcPr>
          <w:p w14:paraId="752B860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1C2A9B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anuto LFG, de Freitas KMS, de Freitas MR, Cançado RH. Influence of treatment including second molars on final and postretention molar angulation. Dental Press J Orthod. 2013 Oct;18(5):121–7.</w:t>
            </w:r>
          </w:p>
        </w:tc>
        <w:tc>
          <w:tcPr>
            <w:tcW w:w="875" w:type="pct"/>
            <w:vAlign w:val="center"/>
          </w:tcPr>
          <w:p w14:paraId="43F4C6A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2322176" w14:textId="77777777" w:rsidTr="000335D9">
        <w:tc>
          <w:tcPr>
            <w:tcW w:w="176" w:type="pct"/>
            <w:vAlign w:val="center"/>
          </w:tcPr>
          <w:p w14:paraId="4DEB2FF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29B795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ivas C, Pandis N, Booij JW, Halazonetis DJ, Katsaros C, Ren Y. Influence of unilateral maxillary first molar extraction treatment on second and third molar inclination in Class II subdivision patients. Angle Orthod. 2016 Jan;86(1):94–100.</w:t>
            </w:r>
          </w:p>
        </w:tc>
        <w:tc>
          <w:tcPr>
            <w:tcW w:w="875" w:type="pct"/>
            <w:vAlign w:val="center"/>
          </w:tcPr>
          <w:p w14:paraId="318B907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comparison left and right side</w:t>
            </w:r>
          </w:p>
        </w:tc>
      </w:tr>
      <w:tr w:rsidR="005B5B63" w:rsidRPr="00BA62FD" w14:paraId="5667F0C3" w14:textId="77777777" w:rsidTr="000335D9">
        <w:tc>
          <w:tcPr>
            <w:tcW w:w="176" w:type="pct"/>
            <w:vAlign w:val="center"/>
          </w:tcPr>
          <w:p w14:paraId="683A8BD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913F7D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eethanakul C, Kanokkulchai S, Pongpanich S, Leepong N, Charoemratrote C. Interseptal bone reduction on the rate of maxillary canine retraction. Angle Orthod. 2014 Sep;84(5):839–45.</w:t>
            </w:r>
          </w:p>
        </w:tc>
        <w:tc>
          <w:tcPr>
            <w:tcW w:w="875" w:type="pct"/>
            <w:vAlign w:val="center"/>
          </w:tcPr>
          <w:p w14:paraId="7E17140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88563F2" w14:textId="77777777" w:rsidTr="000335D9">
        <w:tc>
          <w:tcPr>
            <w:tcW w:w="176" w:type="pct"/>
            <w:vAlign w:val="center"/>
          </w:tcPr>
          <w:p w14:paraId="6C8C46B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C8217E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Uslu-Akçam O, Gökalp H. Investigation of effects of class II malocclusion therapy with four premolars extractions on third molar eruption. Journal of Orofacial Sciences. 2015;7(2):113–8.</w:t>
            </w:r>
          </w:p>
        </w:tc>
        <w:tc>
          <w:tcPr>
            <w:tcW w:w="875" w:type="pct"/>
            <w:vAlign w:val="center"/>
          </w:tcPr>
          <w:p w14:paraId="05DBB39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panoramic</w:t>
            </w:r>
          </w:p>
        </w:tc>
      </w:tr>
      <w:tr w:rsidR="005B5B63" w:rsidRPr="00BA62FD" w14:paraId="1453D188" w14:textId="77777777" w:rsidTr="000335D9">
        <w:tc>
          <w:tcPr>
            <w:tcW w:w="176" w:type="pct"/>
            <w:vAlign w:val="center"/>
          </w:tcPr>
          <w:p w14:paraId="10582EA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203950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oseling KP, Woods MG. Lip curve changes in females with premolar extraction or nonextraction treatment. Angle Orthod. 2004 Feb;74(1):51–62.</w:t>
            </w:r>
          </w:p>
        </w:tc>
        <w:tc>
          <w:tcPr>
            <w:tcW w:w="875" w:type="pct"/>
            <w:vAlign w:val="center"/>
          </w:tcPr>
          <w:p w14:paraId="7E79739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C4127A2" w14:textId="77777777" w:rsidTr="000335D9">
        <w:tc>
          <w:tcPr>
            <w:tcW w:w="176" w:type="pct"/>
            <w:vAlign w:val="center"/>
          </w:tcPr>
          <w:p w14:paraId="6E99FCE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489555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tanaitytė R, Trakinienė G, Gervickas A. Lower dental arch changes after bilateral third molar removal. Stomatologija. 2014;16(1):31–6.</w:t>
            </w:r>
          </w:p>
        </w:tc>
        <w:tc>
          <w:tcPr>
            <w:tcW w:w="875" w:type="pct"/>
            <w:vAlign w:val="center"/>
          </w:tcPr>
          <w:p w14:paraId="439A948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C1C7E05" w14:textId="77777777" w:rsidTr="000335D9">
        <w:tc>
          <w:tcPr>
            <w:tcW w:w="176" w:type="pct"/>
            <w:vAlign w:val="center"/>
          </w:tcPr>
          <w:p w14:paraId="0A9A3FDB"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A906B6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eo TKY, Ashley PF, Derrick D. Lower first permanent molars: developing better predictors of spontaneous space closure. Eur J Orthod. 2016 Feb;38(1):90–5.</w:t>
            </w:r>
          </w:p>
        </w:tc>
        <w:tc>
          <w:tcPr>
            <w:tcW w:w="875" w:type="pct"/>
            <w:vAlign w:val="center"/>
          </w:tcPr>
          <w:p w14:paraId="71754D1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3C74813" w14:textId="77777777" w:rsidTr="000335D9">
        <w:tc>
          <w:tcPr>
            <w:tcW w:w="176" w:type="pct"/>
            <w:vAlign w:val="center"/>
          </w:tcPr>
          <w:p w14:paraId="2C1B64E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1FAB8A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Xue JJ, Ye NS, Li JY, Lai WL. Management of an impacted maxillary central incisor with dilacerated root. Saudi Med J. 2013 Oct;34(10):1073–9.</w:t>
            </w:r>
          </w:p>
        </w:tc>
        <w:tc>
          <w:tcPr>
            <w:tcW w:w="875" w:type="pct"/>
            <w:vAlign w:val="center"/>
          </w:tcPr>
          <w:p w14:paraId="7A8AA42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CFD26CE" w14:textId="77777777" w:rsidTr="000335D9">
        <w:tc>
          <w:tcPr>
            <w:tcW w:w="176" w:type="pct"/>
            <w:vAlign w:val="center"/>
          </w:tcPr>
          <w:p w14:paraId="7F24E2A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5192EF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umar M, Goyal M, Kumar S, Nongthombam H. Management of anchor loss with the use of infrazygomatic implants – A case series. Journal of Contemporary Orthodontics. 2024;8(1):76–84.</w:t>
            </w:r>
          </w:p>
        </w:tc>
        <w:tc>
          <w:tcPr>
            <w:tcW w:w="875" w:type="pct"/>
            <w:vAlign w:val="center"/>
          </w:tcPr>
          <w:p w14:paraId="722C6A7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8F45AD8" w14:textId="77777777" w:rsidTr="000335D9">
        <w:tc>
          <w:tcPr>
            <w:tcW w:w="176" w:type="pct"/>
            <w:vAlign w:val="center"/>
          </w:tcPr>
          <w:p w14:paraId="06C682E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899B2F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hmed I, Gul-e-Erum, Kumar N. Mandibular third molar angulation in extraction and non extraction orthodontic cases. J Ayub Med Coll Abbottabad. 2011 Jul;23(3):32–5.</w:t>
            </w:r>
          </w:p>
        </w:tc>
        <w:tc>
          <w:tcPr>
            <w:tcW w:w="875" w:type="pct"/>
            <w:vAlign w:val="center"/>
          </w:tcPr>
          <w:p w14:paraId="0B74552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SD</w:t>
            </w:r>
          </w:p>
        </w:tc>
      </w:tr>
      <w:tr w:rsidR="005B5B63" w:rsidRPr="00BA62FD" w14:paraId="0E38D672" w14:textId="77777777" w:rsidTr="000335D9">
        <w:tc>
          <w:tcPr>
            <w:tcW w:w="176" w:type="pct"/>
            <w:vAlign w:val="center"/>
          </w:tcPr>
          <w:p w14:paraId="214DCC7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0AA9DD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oga Y, Park JH, Tai K. Maxillary canine substitution for the severely resorbed root of central incisor: 12-year follow-up. Int J Orthod Milwaukee. 2013 Winter;24(4):9–14.</w:t>
            </w:r>
          </w:p>
        </w:tc>
        <w:tc>
          <w:tcPr>
            <w:tcW w:w="875" w:type="pct"/>
            <w:vAlign w:val="center"/>
          </w:tcPr>
          <w:p w14:paraId="6C76376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CC3EF7E" w14:textId="77777777" w:rsidTr="000335D9">
        <w:tc>
          <w:tcPr>
            <w:tcW w:w="176" w:type="pct"/>
            <w:vAlign w:val="center"/>
          </w:tcPr>
          <w:p w14:paraId="35878D5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C45DF6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Janson G, Putrick LM, Henriques JFC, de Freitas MR, Henriques RP. Maxillary third molar position in Class II malocclusions: the effect of treatment with and without maxillary premolar extractions. Eur J Orthod. 2006 Dec;28(6):573–9.</w:t>
            </w:r>
          </w:p>
        </w:tc>
        <w:tc>
          <w:tcPr>
            <w:tcW w:w="875" w:type="pct"/>
            <w:vAlign w:val="center"/>
          </w:tcPr>
          <w:p w14:paraId="0F975C7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comparison post- and pre-treatment</w:t>
            </w:r>
          </w:p>
        </w:tc>
      </w:tr>
      <w:tr w:rsidR="005B5B63" w:rsidRPr="00BA62FD" w14:paraId="3DF2B17F" w14:textId="77777777" w:rsidTr="000335D9">
        <w:tc>
          <w:tcPr>
            <w:tcW w:w="176" w:type="pct"/>
            <w:vAlign w:val="center"/>
          </w:tcPr>
          <w:p w14:paraId="43C7849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835C00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utri AM, Sumardi S, Soegiharto BM. Mesioangular impacted lower third molar angulation changes in non-extraction orthodontic treatment. In 2018.</w:t>
            </w:r>
          </w:p>
        </w:tc>
        <w:tc>
          <w:tcPr>
            <w:tcW w:w="875" w:type="pct"/>
            <w:vAlign w:val="center"/>
          </w:tcPr>
          <w:p w14:paraId="211501C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279CCF97" w14:textId="77777777" w:rsidTr="000335D9">
        <w:tc>
          <w:tcPr>
            <w:tcW w:w="176" w:type="pct"/>
            <w:vAlign w:val="center"/>
          </w:tcPr>
          <w:p w14:paraId="22902C6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00542E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artono DF, Soegiharto BM, Sumardi S. Mesioangular impacted lower third molars: Angulation before and after orthodontic treatment with premolar extraction. In 2018.</w:t>
            </w:r>
          </w:p>
        </w:tc>
        <w:tc>
          <w:tcPr>
            <w:tcW w:w="875" w:type="pct"/>
            <w:vAlign w:val="center"/>
          </w:tcPr>
          <w:p w14:paraId="34E3F0E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ex-group</w:t>
            </w:r>
          </w:p>
        </w:tc>
      </w:tr>
      <w:tr w:rsidR="005B5B63" w:rsidRPr="00BA62FD" w14:paraId="3D2E3687" w14:textId="77777777" w:rsidTr="000335D9">
        <w:tc>
          <w:tcPr>
            <w:tcW w:w="176" w:type="pct"/>
            <w:vAlign w:val="center"/>
          </w:tcPr>
          <w:p w14:paraId="45D4A44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9AE27A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Ueda H, Masunaga M, Horie K, Medina CC, Tanne K. Mesiodistal angulation of the lateral teeth to the functional occlusal plane in normal occlusions. APOS Trends in Orthodontics. 2016;6(6):302–5.</w:t>
            </w:r>
          </w:p>
        </w:tc>
        <w:tc>
          <w:tcPr>
            <w:tcW w:w="875" w:type="pct"/>
            <w:vAlign w:val="center"/>
          </w:tcPr>
          <w:p w14:paraId="7933396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F453EB3" w14:textId="77777777" w:rsidTr="000335D9">
        <w:tc>
          <w:tcPr>
            <w:tcW w:w="176" w:type="pct"/>
            <w:vAlign w:val="center"/>
          </w:tcPr>
          <w:p w14:paraId="30EEBA8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1768C9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eckmann K, Spitzer WJ, Lisson JA. Molar inclination in panoramic x-rays as an indicator for extraction decisions. J Orofac Orthop. 2007 Nov;68(6):491–500.</w:t>
            </w:r>
          </w:p>
        </w:tc>
        <w:tc>
          <w:tcPr>
            <w:tcW w:w="875" w:type="pct"/>
            <w:vAlign w:val="center"/>
          </w:tcPr>
          <w:p w14:paraId="4BFC0B2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1F77E1B" w14:textId="77777777" w:rsidTr="000335D9">
        <w:tc>
          <w:tcPr>
            <w:tcW w:w="176" w:type="pct"/>
            <w:vAlign w:val="center"/>
          </w:tcPr>
          <w:p w14:paraId="3E8316D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61030B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Nallanchakrava S, Mettu S, Reddy NG, Jangam K. Multidisciplinary Approach for the Management of Dilacerated Permanent Maxillary Incisor: A Case Report. Int J Clin Pediatr Dent. 2020 Dec;13(6):725–8.</w:t>
            </w:r>
          </w:p>
        </w:tc>
        <w:tc>
          <w:tcPr>
            <w:tcW w:w="875" w:type="pct"/>
            <w:vAlign w:val="center"/>
          </w:tcPr>
          <w:p w14:paraId="7628B01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B7F3A60" w14:textId="77777777" w:rsidTr="000335D9">
        <w:tc>
          <w:tcPr>
            <w:tcW w:w="176" w:type="pct"/>
            <w:vAlign w:val="center"/>
          </w:tcPr>
          <w:p w14:paraId="5EAD83E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1AB558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slam MM, Hossain MZ, Rahman MM. Orthodontic management of a young girl with class I malocclusion and severe crowding: a case report. Mymensingh Med J. 2015 Apr;24(2):399–403.</w:t>
            </w:r>
          </w:p>
        </w:tc>
        <w:tc>
          <w:tcPr>
            <w:tcW w:w="875" w:type="pct"/>
            <w:vAlign w:val="center"/>
          </w:tcPr>
          <w:p w14:paraId="64FCA62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8B37ADB" w14:textId="77777777" w:rsidTr="000335D9">
        <w:tc>
          <w:tcPr>
            <w:tcW w:w="176" w:type="pct"/>
            <w:vAlign w:val="center"/>
          </w:tcPr>
          <w:p w14:paraId="6AEF59A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B4F414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slam MM, Hossain MZ. Orthodontic Management of A Young Girl with Class II Div1 Malocclusion. Mymensingh Med J. 2015 Oct;24(4):845–50.</w:t>
            </w:r>
          </w:p>
        </w:tc>
        <w:tc>
          <w:tcPr>
            <w:tcW w:w="875" w:type="pct"/>
            <w:vAlign w:val="center"/>
          </w:tcPr>
          <w:p w14:paraId="2A87D99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8ED918E" w14:textId="77777777" w:rsidTr="000335D9">
        <w:tc>
          <w:tcPr>
            <w:tcW w:w="176" w:type="pct"/>
            <w:vAlign w:val="center"/>
          </w:tcPr>
          <w:p w14:paraId="587CE6D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AB0CAA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Farronato G, Maspero C, Farronato D. Orthodontic movement of a dilacerated maxillary incisor in mixed dentition treatment. Dent Traumatol. 2009 Aug;25(4):451–6.</w:t>
            </w:r>
          </w:p>
        </w:tc>
        <w:tc>
          <w:tcPr>
            <w:tcW w:w="875" w:type="pct"/>
            <w:vAlign w:val="center"/>
          </w:tcPr>
          <w:p w14:paraId="7B5B4ED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787D903" w14:textId="77777777" w:rsidTr="000335D9">
        <w:tc>
          <w:tcPr>
            <w:tcW w:w="176" w:type="pct"/>
            <w:vAlign w:val="center"/>
          </w:tcPr>
          <w:p w14:paraId="4CF5FEFA"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443A98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elsol L, Bousquet P. [Orthodontic treatment of gingival recession: indications]. Orthod Fr. 2011 Sep;82(3):269–78.</w:t>
            </w:r>
          </w:p>
        </w:tc>
        <w:tc>
          <w:tcPr>
            <w:tcW w:w="875" w:type="pct"/>
            <w:vAlign w:val="center"/>
          </w:tcPr>
          <w:p w14:paraId="02CC027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981321B" w14:textId="77777777" w:rsidTr="000335D9">
        <w:tc>
          <w:tcPr>
            <w:tcW w:w="176" w:type="pct"/>
            <w:vAlign w:val="center"/>
          </w:tcPr>
          <w:p w14:paraId="619D280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51465A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eguchi T, Terao F, Aonuma T, Kataoka T, Sugawara Y, Yamashiro T, et al. Outcome assessment of lingual and labial appliances compared with cephalometric analysis, peer assessment rating, and objective grading system in Angle Class II  extraction cases. Angle Orthod. 2015 Dec;85(3):400–7.</w:t>
            </w:r>
          </w:p>
        </w:tc>
        <w:tc>
          <w:tcPr>
            <w:tcW w:w="875" w:type="pct"/>
            <w:vAlign w:val="center"/>
          </w:tcPr>
          <w:p w14:paraId="5A8CE02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8248E32" w14:textId="77777777" w:rsidTr="000335D9">
        <w:tc>
          <w:tcPr>
            <w:tcW w:w="176" w:type="pct"/>
            <w:vAlign w:val="center"/>
          </w:tcPr>
          <w:p w14:paraId="1C6C1725"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9C0980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kinci Cansunar H, Uysal T. Outcomes of different Class II treatments : Comparisons using the American Board of Orthodontics Model Grading System. J Orofac Orthop. 2016 Jul;77(4):233–41.</w:t>
            </w:r>
          </w:p>
        </w:tc>
        <w:tc>
          <w:tcPr>
            <w:tcW w:w="875" w:type="pct"/>
            <w:vAlign w:val="center"/>
          </w:tcPr>
          <w:p w14:paraId="6C95C14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CAE63E8" w14:textId="77777777" w:rsidTr="000335D9">
        <w:tc>
          <w:tcPr>
            <w:tcW w:w="176" w:type="pct"/>
            <w:vAlign w:val="center"/>
          </w:tcPr>
          <w:p w14:paraId="3D6FE01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7F3C61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Agostini Derech C, Locks A, Bolognese AM. Palatal configuration in Class II Division 1 malocclusion: A longitudinal study. American Journal of Orthodontics and Dentofacial Orthopedics. 2010;137(5):658–64.</w:t>
            </w:r>
          </w:p>
        </w:tc>
        <w:tc>
          <w:tcPr>
            <w:tcW w:w="875" w:type="pct"/>
            <w:vAlign w:val="center"/>
          </w:tcPr>
          <w:p w14:paraId="2E0338F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EAD5ECB" w14:textId="77777777" w:rsidTr="000335D9">
        <w:tc>
          <w:tcPr>
            <w:tcW w:w="176" w:type="pct"/>
            <w:vAlign w:val="center"/>
          </w:tcPr>
          <w:p w14:paraId="593B89E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C256B5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Niedzielska IA, Drugacz J, Kus N, Kreska J. Panoramic radiographic predictors of mandibular third molar eruption. Oral Surg Oral Med Oral Pathol Oral Radiol Endod. 2006 Aug;102(2):154–8; discussion 159-154–8; discussion 159.</w:t>
            </w:r>
          </w:p>
        </w:tc>
        <w:tc>
          <w:tcPr>
            <w:tcW w:w="875" w:type="pct"/>
            <w:vAlign w:val="center"/>
          </w:tcPr>
          <w:p w14:paraId="2293799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A28A77C" w14:textId="77777777" w:rsidTr="000335D9">
        <w:tc>
          <w:tcPr>
            <w:tcW w:w="176" w:type="pct"/>
            <w:vAlign w:val="center"/>
          </w:tcPr>
          <w:p w14:paraId="2C1A54A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92E92B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hen H, Han B, Jiang R, Su H, Feng T, Teng F, et al. PASS versus MBTTM for evaluation of anchorage control in three-dimensional measurements: a randomized controlled trial. Eur J Orthod. 2021 Jan 29;43(1):113–9.</w:t>
            </w:r>
          </w:p>
        </w:tc>
        <w:tc>
          <w:tcPr>
            <w:tcW w:w="875" w:type="pct"/>
            <w:vAlign w:val="center"/>
          </w:tcPr>
          <w:p w14:paraId="5AC0311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791983E" w14:textId="77777777" w:rsidTr="000335D9">
        <w:tc>
          <w:tcPr>
            <w:tcW w:w="176" w:type="pct"/>
            <w:vAlign w:val="center"/>
          </w:tcPr>
          <w:p w14:paraId="24AE0F4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48BBD8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üngörmüs M. Pathologic status and changes in mandibular third molar position during orthodontic treatment. J Contemp Dent Pract. 2002 May;3(2):11–22.</w:t>
            </w:r>
          </w:p>
        </w:tc>
        <w:tc>
          <w:tcPr>
            <w:tcW w:w="875" w:type="pct"/>
            <w:vAlign w:val="center"/>
          </w:tcPr>
          <w:p w14:paraId="3FF1BAA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40036EF2" w14:textId="77777777" w:rsidTr="000335D9">
        <w:tc>
          <w:tcPr>
            <w:tcW w:w="176" w:type="pct"/>
            <w:vAlign w:val="center"/>
          </w:tcPr>
          <w:p w14:paraId="678A4F9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01D837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romchaiwattana P, Suzuki B, Krisanaprakornkit S, Suzuki EY. Periodontal ligament enhancement in mesio-angulated impaction of third molars after orthodontic tooth movement: A prospective cohort study. Am J Orthod Dentofacial Orthop. 2020 Oct;158(4):495–504.</w:t>
            </w:r>
          </w:p>
        </w:tc>
        <w:tc>
          <w:tcPr>
            <w:tcW w:w="875" w:type="pct"/>
            <w:vAlign w:val="center"/>
          </w:tcPr>
          <w:p w14:paraId="4748697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5E19F1B" w14:textId="77777777" w:rsidTr="000335D9">
        <w:tc>
          <w:tcPr>
            <w:tcW w:w="176" w:type="pct"/>
            <w:vAlign w:val="center"/>
          </w:tcPr>
          <w:p w14:paraId="5EC41CE5"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495550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ontenegro VCJ, Jones A, Petocz P, Gonzales C, Darendeliler MA. Physical properties of root cementum: Part 22. Root resorption after the application of light and heavy extrusive orthodontic forces: a microcomputed  tomography study. Am J Orthod Dentofacial Orthop. 2012 Jan;141(1):e1-9.</w:t>
            </w:r>
          </w:p>
        </w:tc>
        <w:tc>
          <w:tcPr>
            <w:tcW w:w="875" w:type="pct"/>
            <w:vAlign w:val="center"/>
          </w:tcPr>
          <w:p w14:paraId="0FEB031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116C3DC" w14:textId="77777777" w:rsidTr="000335D9">
        <w:tc>
          <w:tcPr>
            <w:tcW w:w="176" w:type="pct"/>
            <w:vAlign w:val="center"/>
          </w:tcPr>
          <w:p w14:paraId="7BA1B94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64DDD4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Volchansky A, Evans B, Cleaton-Jones P. Position and orientation of the maxillary first permanent molar and localized attachment loss. World J Orthod. 2004 Summer;5(2):141–6.</w:t>
            </w:r>
          </w:p>
        </w:tc>
        <w:tc>
          <w:tcPr>
            <w:tcW w:w="875" w:type="pct"/>
            <w:vAlign w:val="center"/>
          </w:tcPr>
          <w:p w14:paraId="742E58E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1D631F3" w14:textId="77777777" w:rsidTr="000335D9">
        <w:tc>
          <w:tcPr>
            <w:tcW w:w="176" w:type="pct"/>
            <w:vAlign w:val="center"/>
          </w:tcPr>
          <w:p w14:paraId="51648C2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96103E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olooki H, Hameed O, Sherriff M, Minhas G. Positional factors affecting the surgical management of impacted permanent mandibular canines. J Orthod. 2022 Dec;49(4):441–7.</w:t>
            </w:r>
          </w:p>
        </w:tc>
        <w:tc>
          <w:tcPr>
            <w:tcW w:w="875" w:type="pct"/>
            <w:vAlign w:val="center"/>
          </w:tcPr>
          <w:p w14:paraId="39E002B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26229C7" w14:textId="77777777" w:rsidTr="000335D9">
        <w:tc>
          <w:tcPr>
            <w:tcW w:w="176" w:type="pct"/>
            <w:vAlign w:val="center"/>
          </w:tcPr>
          <w:p w14:paraId="71472BF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26D8F4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epedino M, Franchi L, Fabbro O, Chimenti C. Post-orthodontic lower incisor inclination and gingival recession-a systematic review. Prog Orthod. 2018 Jun 18;19(1):17.</w:t>
            </w:r>
          </w:p>
        </w:tc>
        <w:tc>
          <w:tcPr>
            <w:tcW w:w="875" w:type="pct"/>
            <w:vAlign w:val="center"/>
          </w:tcPr>
          <w:p w14:paraId="501E384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7F8A969" w14:textId="77777777" w:rsidTr="000335D9">
        <w:tc>
          <w:tcPr>
            <w:tcW w:w="176" w:type="pct"/>
            <w:vAlign w:val="center"/>
          </w:tcPr>
          <w:p w14:paraId="7AE9884A"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C1E664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Janson G, Rizzo M, Laranjeira V, Garib DG, Valarelli FP. Posterior teeth angulation in non-extraction and extraction treatment of anterior open-bite patients. Prog Orthod. 2017 Dec;18(1):13.</w:t>
            </w:r>
          </w:p>
        </w:tc>
        <w:tc>
          <w:tcPr>
            <w:tcW w:w="875" w:type="pct"/>
            <w:vAlign w:val="center"/>
          </w:tcPr>
          <w:p w14:paraId="6546CB7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349B5A3" w14:textId="77777777" w:rsidTr="000335D9">
        <w:tc>
          <w:tcPr>
            <w:tcW w:w="176" w:type="pct"/>
            <w:vAlign w:val="center"/>
          </w:tcPr>
          <w:p w14:paraId="498813C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46BDC6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Wes Fleming J, Buschang PH, Kim KB, Oliver DR. Posttreatment occlusal variability among angle Class I nonextraction patients. Angle Orthod. 2008 Jul;78(4):625–30.</w:t>
            </w:r>
          </w:p>
        </w:tc>
        <w:tc>
          <w:tcPr>
            <w:tcW w:w="875" w:type="pct"/>
            <w:vAlign w:val="center"/>
          </w:tcPr>
          <w:p w14:paraId="38F3928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FD2FD92" w14:textId="77777777" w:rsidTr="000335D9">
        <w:tc>
          <w:tcPr>
            <w:tcW w:w="176" w:type="pct"/>
            <w:vAlign w:val="center"/>
          </w:tcPr>
          <w:p w14:paraId="6DCA119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C10E25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oreira FC, Vaz LG, Guastaldi AC, English JD, Jacob HB. Potentialities and limitations of computer-aided design and manufacturing technology in the nonextraction treatment of Class I malocclusion. Am J Orthod Dentofacial Orthop. 2021 Jan;159(1):86–96.</w:t>
            </w:r>
          </w:p>
        </w:tc>
        <w:tc>
          <w:tcPr>
            <w:tcW w:w="875" w:type="pct"/>
            <w:vAlign w:val="center"/>
          </w:tcPr>
          <w:p w14:paraId="2EC7BE0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4CD0C11" w14:textId="77777777" w:rsidTr="000335D9">
        <w:tc>
          <w:tcPr>
            <w:tcW w:w="176" w:type="pct"/>
            <w:vAlign w:val="center"/>
          </w:tcPr>
          <w:p w14:paraId="1C56A5C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3219D2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ehbehani F, Artun J, Thalib L. Prediction of mandibular third-molar impaction in adolescent orthodontic patients. Am J Orthod Dentofacial Orthop. 2006 Jul;130(1):47–55.</w:t>
            </w:r>
          </w:p>
        </w:tc>
        <w:tc>
          <w:tcPr>
            <w:tcW w:w="875" w:type="pct"/>
            <w:vAlign w:val="center"/>
          </w:tcPr>
          <w:p w14:paraId="7B97ACC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AF24125" w14:textId="77777777" w:rsidTr="000335D9">
        <w:tc>
          <w:tcPr>
            <w:tcW w:w="176" w:type="pct"/>
            <w:vAlign w:val="center"/>
          </w:tcPr>
          <w:p w14:paraId="4954A8B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FD850D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Warford JHJ, Grandhi RK, Tira DE. Prediction of maxillary canine impaction using sectors and angular measurement. Am J Orthod Dentofacial Orthop. 2003 Dec;124(6):651–5.</w:t>
            </w:r>
          </w:p>
        </w:tc>
        <w:tc>
          <w:tcPr>
            <w:tcW w:w="875" w:type="pct"/>
            <w:vAlign w:val="center"/>
          </w:tcPr>
          <w:p w14:paraId="38A206F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11103BA" w14:textId="77777777" w:rsidTr="000335D9">
        <w:tc>
          <w:tcPr>
            <w:tcW w:w="176" w:type="pct"/>
            <w:vAlign w:val="center"/>
          </w:tcPr>
          <w:p w14:paraId="7AB9F53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B022C5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rtun J, Behbehani F, Thalib L. Prediction of maxillary third molar impaction in adolescent orthodontic patients. Angle Orthod. 2005 Nov;75(6):904–11.</w:t>
            </w:r>
          </w:p>
        </w:tc>
        <w:tc>
          <w:tcPr>
            <w:tcW w:w="875" w:type="pct"/>
            <w:vAlign w:val="center"/>
          </w:tcPr>
          <w:p w14:paraId="2D6B866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93F0CB0" w14:textId="77777777" w:rsidTr="000335D9">
        <w:tc>
          <w:tcPr>
            <w:tcW w:w="176" w:type="pct"/>
            <w:vAlign w:val="center"/>
          </w:tcPr>
          <w:p w14:paraId="54C8C14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4AB77F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mith B, Stewart K, Liu S, Eckert G, Kula K. Prediction of orthodontic treatment of surgically exposed unilateral maxillary impacted canine patients. Angle Orthod. 2012 Jul;82(4):723–31.</w:t>
            </w:r>
          </w:p>
        </w:tc>
        <w:tc>
          <w:tcPr>
            <w:tcW w:w="875" w:type="pct"/>
            <w:vAlign w:val="center"/>
          </w:tcPr>
          <w:p w14:paraId="3125266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021BB72" w14:textId="77777777" w:rsidTr="000335D9">
        <w:tc>
          <w:tcPr>
            <w:tcW w:w="176" w:type="pct"/>
            <w:vAlign w:val="center"/>
          </w:tcPr>
          <w:p w14:paraId="02D6C2E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3FF373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ukla NK, Sharma VK, Chaturvedi TP, Parihar AV, Chugh VK. Prediction of spontaneous eruption of palatally displaced canine based on variables measurements in panoramic radiograph: A systematic review. J Oral Biol Craniofac Res. 2021 Jun;11(2):344–53.</w:t>
            </w:r>
          </w:p>
        </w:tc>
        <w:tc>
          <w:tcPr>
            <w:tcW w:w="875" w:type="pct"/>
            <w:vAlign w:val="center"/>
          </w:tcPr>
          <w:p w14:paraId="70F4F32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systematic review</w:t>
            </w:r>
          </w:p>
        </w:tc>
      </w:tr>
      <w:tr w:rsidR="005B5B63" w:rsidRPr="00BA62FD" w14:paraId="1A36148C" w14:textId="77777777" w:rsidTr="000335D9">
        <w:tc>
          <w:tcPr>
            <w:tcW w:w="176" w:type="pct"/>
            <w:vAlign w:val="center"/>
          </w:tcPr>
          <w:p w14:paraId="2920B5CB"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6EAFB1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rignardello-Petersen R. Premolar extraction as part of orthodontic treatment may result in a small increase in retromolar space and improve third-molar angulation. J Am Dent Assoc. 2017 Aug;148(8):e119.</w:t>
            </w:r>
          </w:p>
        </w:tc>
        <w:tc>
          <w:tcPr>
            <w:tcW w:w="875" w:type="pct"/>
            <w:vAlign w:val="center"/>
          </w:tcPr>
          <w:p w14:paraId="5FB0BC5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5F59E34C" w14:textId="77777777" w:rsidTr="000335D9">
        <w:tc>
          <w:tcPr>
            <w:tcW w:w="176" w:type="pct"/>
            <w:vAlign w:val="center"/>
          </w:tcPr>
          <w:p w14:paraId="27BF088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6B678A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tivaros N, Mandall NA. Radiographic factors affecting the management of impacted upper permanent canines. J Orthod. 2000 Jun;27(2):169–73.</w:t>
            </w:r>
          </w:p>
        </w:tc>
        <w:tc>
          <w:tcPr>
            <w:tcW w:w="875" w:type="pct"/>
            <w:vAlign w:val="center"/>
          </w:tcPr>
          <w:p w14:paraId="013EC00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C97D2F9" w14:textId="77777777" w:rsidTr="000335D9">
        <w:tc>
          <w:tcPr>
            <w:tcW w:w="176" w:type="pct"/>
            <w:vAlign w:val="center"/>
          </w:tcPr>
          <w:p w14:paraId="1671C62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5CADE6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atel S, Ashley P, Noar J. Radiographic prognostic factors determining spontaneous space closure after loss of the permanent first molar. Am J Orthod Dentofacial Orthop. 2017 Apr;151(4):718–26.</w:t>
            </w:r>
          </w:p>
        </w:tc>
        <w:tc>
          <w:tcPr>
            <w:tcW w:w="875" w:type="pct"/>
            <w:vAlign w:val="center"/>
          </w:tcPr>
          <w:p w14:paraId="72C28C9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19A0987" w14:textId="77777777" w:rsidTr="000335D9">
        <w:tc>
          <w:tcPr>
            <w:tcW w:w="176" w:type="pct"/>
            <w:vAlign w:val="center"/>
          </w:tcPr>
          <w:p w14:paraId="57855FC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2B7BCB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Upadhyay M. Re: The effects of first premolar extractions on third molar angulations. Angle Orthod. 2006 Nov;76(6):iii; author reply iii.</w:t>
            </w:r>
          </w:p>
        </w:tc>
        <w:tc>
          <w:tcPr>
            <w:tcW w:w="875" w:type="pct"/>
            <w:vAlign w:val="center"/>
          </w:tcPr>
          <w:p w14:paraId="4DCFA28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1FF16B6" w14:textId="77777777" w:rsidTr="000335D9">
        <w:tc>
          <w:tcPr>
            <w:tcW w:w="176" w:type="pct"/>
            <w:vAlign w:val="center"/>
          </w:tcPr>
          <w:p w14:paraId="7D6C51A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F84D30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zizi F, Zadeh AN, Golshah A, Imani MM, Safari-Faramani R. Relationship between the amount of mesial movement of the mandibular first molar and angular changes of the mandibular third molar: A retrospective comparative study in growing patients with and without first premolar extraction. Int Orthod. 2023 Sep;21(3):100779–100779.</w:t>
            </w:r>
          </w:p>
        </w:tc>
        <w:tc>
          <w:tcPr>
            <w:tcW w:w="875" w:type="pct"/>
            <w:vAlign w:val="center"/>
          </w:tcPr>
          <w:p w14:paraId="659F795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75D3FD67" w14:textId="77777777" w:rsidTr="000335D9">
        <w:tc>
          <w:tcPr>
            <w:tcW w:w="176" w:type="pct"/>
            <w:vAlign w:val="center"/>
          </w:tcPr>
          <w:p w14:paraId="2217139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A58638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mailienė D, Trakinienė G, Beinorienė A, Tutlienė U. Relationship between the Position of Impacted Third Molars and External Root Resorption of Adjacent Second Molars: A Retrospective CBCT Study. Medicina (Kaunas). 2019 Jun 24;55(6).</w:t>
            </w:r>
          </w:p>
        </w:tc>
        <w:tc>
          <w:tcPr>
            <w:tcW w:w="875" w:type="pct"/>
            <w:vAlign w:val="center"/>
          </w:tcPr>
          <w:p w14:paraId="5BEEDE5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7677001" w14:textId="77777777" w:rsidTr="000335D9">
        <w:tc>
          <w:tcPr>
            <w:tcW w:w="176" w:type="pct"/>
            <w:vAlign w:val="center"/>
          </w:tcPr>
          <w:p w14:paraId="60AD3DCB"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1288BC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ang Z, Chen W, Mei L, Abdulghani EA, Zhao Z, Li Y. Relative anchorage loss under reciprocal anchorage in mandibular premolar extraction cases treated with clear aligners. Angle Orthod. 2023 Jul 1;93(4):375–81.</w:t>
            </w:r>
          </w:p>
        </w:tc>
        <w:tc>
          <w:tcPr>
            <w:tcW w:w="875" w:type="pct"/>
            <w:vAlign w:val="center"/>
          </w:tcPr>
          <w:p w14:paraId="3B884FB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02A7123" w14:textId="77777777" w:rsidTr="000335D9">
        <w:tc>
          <w:tcPr>
            <w:tcW w:w="176" w:type="pct"/>
            <w:vAlign w:val="center"/>
          </w:tcPr>
          <w:p w14:paraId="5640C39C"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D9D0B1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upta DK, Aggarwal K. Root-crown ratio: a new method for measurement of orthodontic external apical root resorption. Orthodontic Waves. 2020;79(1):23–9.</w:t>
            </w:r>
          </w:p>
        </w:tc>
        <w:tc>
          <w:tcPr>
            <w:tcW w:w="875" w:type="pct"/>
            <w:vAlign w:val="center"/>
          </w:tcPr>
          <w:p w14:paraId="5CBE6B6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27AA0C1" w14:textId="77777777" w:rsidTr="000335D9">
        <w:tc>
          <w:tcPr>
            <w:tcW w:w="176" w:type="pct"/>
            <w:vAlign w:val="center"/>
          </w:tcPr>
          <w:p w14:paraId="4742F9B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F72F5E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atrick T, Stickrath K, Christensen J, Jacox L, Mitchell K. Second molar eruption disturbances in borderline extraction orthodontic patients. Am J Orthod Dentofacial Orthop. 2024 Aug;</w:t>
            </w:r>
          </w:p>
        </w:tc>
        <w:tc>
          <w:tcPr>
            <w:tcW w:w="875" w:type="pct"/>
            <w:vAlign w:val="center"/>
          </w:tcPr>
          <w:p w14:paraId="2850E55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939CBE8" w14:textId="77777777" w:rsidTr="000335D9">
        <w:tc>
          <w:tcPr>
            <w:tcW w:w="176" w:type="pct"/>
            <w:vAlign w:val="center"/>
          </w:tcPr>
          <w:p w14:paraId="7575F2C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8EF1D3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avalcante RC, Corso PFCDL, Trento GDS, Antonini F, Rebellato NLB, Costa DJD, et al. Segmental orthognathic surgery for Bolton discrepancy correction. Oral and Maxillofacial Surgery Cases. 2018;4(3):108–14.</w:t>
            </w:r>
          </w:p>
        </w:tc>
        <w:tc>
          <w:tcPr>
            <w:tcW w:w="875" w:type="pct"/>
            <w:vAlign w:val="center"/>
          </w:tcPr>
          <w:p w14:paraId="183FF8D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8711B2D" w14:textId="77777777" w:rsidTr="000335D9">
        <w:tc>
          <w:tcPr>
            <w:tcW w:w="176" w:type="pct"/>
            <w:vAlign w:val="center"/>
          </w:tcPr>
          <w:p w14:paraId="69507CE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FD4091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rrubla-Escobar D, Barbosa-Liz DM, Zapata-Noreña O, Carvajal-Flórez A, Correa-Mullet K, Gómez-Gómez SL, et al. Smile Aesthetics Assessment in Patients Undergoing the Finishing Phase of Orthodontic Treatment: An Observational Cross-Sectional Study. Cureus. 2023 Sep;15(9):e45644.</w:t>
            </w:r>
          </w:p>
        </w:tc>
        <w:tc>
          <w:tcPr>
            <w:tcW w:w="875" w:type="pct"/>
            <w:vAlign w:val="center"/>
          </w:tcPr>
          <w:p w14:paraId="146DEED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2BAC96C" w14:textId="77777777" w:rsidTr="000335D9">
        <w:tc>
          <w:tcPr>
            <w:tcW w:w="176" w:type="pct"/>
            <w:vAlign w:val="center"/>
          </w:tcPr>
          <w:p w14:paraId="062C827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495BF0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ong Y, Li P lun, Wang H hong, Yu Q, Wei B, Shen G. [Soft tissue angle evaluation of fixed Twin-Block appliance treatment and tooth extraction treatment in skeletal Class II malocclusion]. Shanghai Kou Qiang Yi Xue. 2016 Feb;25(1):82–6.</w:t>
            </w:r>
          </w:p>
        </w:tc>
        <w:tc>
          <w:tcPr>
            <w:tcW w:w="875" w:type="pct"/>
            <w:vAlign w:val="center"/>
          </w:tcPr>
          <w:p w14:paraId="2FCE91C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85A0B98" w14:textId="77777777" w:rsidTr="000335D9">
        <w:tc>
          <w:tcPr>
            <w:tcW w:w="176" w:type="pct"/>
            <w:vAlign w:val="center"/>
          </w:tcPr>
          <w:p w14:paraId="72CDF71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28C484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undra R, Sharma D, Kaur R, Monga S, Duvedi S. Spatial and angular alterations in the dental arch after premature loss of primary molars: Immediate and 9-month computed tomography evaluation. J Indian Soc Pedod Prev Dent. 2024 Jul 1;42(3):226–34.</w:t>
            </w:r>
          </w:p>
        </w:tc>
        <w:tc>
          <w:tcPr>
            <w:tcW w:w="875" w:type="pct"/>
            <w:vAlign w:val="center"/>
          </w:tcPr>
          <w:p w14:paraId="3ABDA46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449157B" w14:textId="77777777" w:rsidTr="000335D9">
        <w:tc>
          <w:tcPr>
            <w:tcW w:w="176" w:type="pct"/>
            <w:vAlign w:val="center"/>
          </w:tcPr>
          <w:p w14:paraId="517B94D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D09048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iftci V, Guney AU, Deveci C, Sanri IY, Salimow F, Tuncer AH. Spontaneous space closure following the extraction of the first permanent mandibular molar. Niger J Clin Pract. 2021 Oct;24(10):1450–6.</w:t>
            </w:r>
          </w:p>
        </w:tc>
        <w:tc>
          <w:tcPr>
            <w:tcW w:w="875" w:type="pct"/>
            <w:vAlign w:val="center"/>
          </w:tcPr>
          <w:p w14:paraId="2DFF400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2C99D2C" w14:textId="77777777" w:rsidTr="000335D9">
        <w:tc>
          <w:tcPr>
            <w:tcW w:w="176" w:type="pct"/>
            <w:vAlign w:val="center"/>
          </w:tcPr>
          <w:p w14:paraId="72C9D29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3A0F2E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arib DG, Bressane LB, Janson G, Gribel BF. Stability of extraction space closure. Am J Orthod Dentofacial Orthop. 2016 Jan;149(1):24–30.</w:t>
            </w:r>
          </w:p>
        </w:tc>
        <w:tc>
          <w:tcPr>
            <w:tcW w:w="875" w:type="pct"/>
            <w:vAlign w:val="center"/>
          </w:tcPr>
          <w:p w14:paraId="1094428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3D3FCEE" w14:textId="77777777" w:rsidTr="000335D9">
        <w:tc>
          <w:tcPr>
            <w:tcW w:w="176" w:type="pct"/>
            <w:vAlign w:val="center"/>
          </w:tcPr>
          <w:p w14:paraId="2B9F702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E9F94B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arruitero MJ, Aliaga-Del Castillo A, Garib D, Janson G. Stability of maxillary interincisor diastema closure after extraction orthodontic treatment. Angle Orthod. 2020 Sep 1;90(5):627–33.</w:t>
            </w:r>
          </w:p>
        </w:tc>
        <w:tc>
          <w:tcPr>
            <w:tcW w:w="875" w:type="pct"/>
            <w:vAlign w:val="center"/>
          </w:tcPr>
          <w:p w14:paraId="6B18071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6BA72A2" w14:textId="77777777" w:rsidTr="000335D9">
        <w:tc>
          <w:tcPr>
            <w:tcW w:w="176" w:type="pct"/>
            <w:vAlign w:val="center"/>
          </w:tcPr>
          <w:p w14:paraId="469B039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3E481A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opal H, Das SK, Barik AK, Mishra M, Rath SK, Samal R, et al. Success rate of infrazygomatic crest mini-implants used for en-masse retraction of maxillary anterior teeth in first premolar extraction cases: A  three-dimensional comparative prospective clinical trial between adolescents and  young adults. J World Fed Orthod. 2023 Oct;12(5):197–206.</w:t>
            </w:r>
          </w:p>
        </w:tc>
        <w:tc>
          <w:tcPr>
            <w:tcW w:w="875" w:type="pct"/>
            <w:vAlign w:val="center"/>
          </w:tcPr>
          <w:p w14:paraId="304DE0E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1C771CC" w14:textId="77777777" w:rsidTr="000335D9">
        <w:tc>
          <w:tcPr>
            <w:tcW w:w="176" w:type="pct"/>
            <w:vAlign w:val="center"/>
          </w:tcPr>
          <w:p w14:paraId="29CC93D5"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8502A3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a Monaca G, Vozza I, Annibali S, Giardino R, Pranno N, Cristalli MP. Surgical approach to malformation of maxillary central incisor following trauma to its predecessor. Two case reports. Ann Stomatol (Roma). 2017 Dec;8(3):131–8.</w:t>
            </w:r>
          </w:p>
        </w:tc>
        <w:tc>
          <w:tcPr>
            <w:tcW w:w="875" w:type="pct"/>
            <w:vAlign w:val="center"/>
          </w:tcPr>
          <w:p w14:paraId="266F958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D7C959E" w14:textId="77777777" w:rsidTr="000335D9">
        <w:tc>
          <w:tcPr>
            <w:tcW w:w="176" w:type="pct"/>
            <w:vAlign w:val="center"/>
          </w:tcPr>
          <w:p w14:paraId="7B65633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B9C397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sai TP. Surgical repositioning of an impacted dilacerated incisor in mixed dentition. J Am Dent Assoc. 2002 Jan;133(1):61–6.</w:t>
            </w:r>
          </w:p>
        </w:tc>
        <w:tc>
          <w:tcPr>
            <w:tcW w:w="875" w:type="pct"/>
            <w:vAlign w:val="center"/>
          </w:tcPr>
          <w:p w14:paraId="3354F66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CF50A03" w14:textId="77777777" w:rsidTr="000335D9">
        <w:tc>
          <w:tcPr>
            <w:tcW w:w="176" w:type="pct"/>
            <w:vAlign w:val="center"/>
          </w:tcPr>
          <w:p w14:paraId="0F84B8F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1B800F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rezniak N, Goren S, Zoizner R, Shochat T, Dinbar A, Wasserstein A, et al. The accuracy of the cementoenamel junction identification on periapical films. Angle Orthod. 2004 Aug;74(4):496–500.</w:t>
            </w:r>
          </w:p>
        </w:tc>
        <w:tc>
          <w:tcPr>
            <w:tcW w:w="875" w:type="pct"/>
            <w:vAlign w:val="center"/>
          </w:tcPr>
          <w:p w14:paraId="3B0AEB6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5E46F43" w14:textId="77777777" w:rsidTr="000335D9">
        <w:tc>
          <w:tcPr>
            <w:tcW w:w="176" w:type="pct"/>
            <w:vAlign w:val="center"/>
          </w:tcPr>
          <w:p w14:paraId="4F8DCEC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E42C99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uc AE, Kotuła J, Nawrocki J, Babczyńska A, Lis J, Kawala B, et al. The Assessment of the Rank of Torque Control during Incisor Retraction and Its Impact on the Resorption of Maxillary Central Incisor Roots According to Incisive Canal Anatomy—Systematic Review. Journal of Clinical Medicine [Internet]. 2023;12(8). Available from: https://www.scopus.com/inward/record.uri?eid=2-s2.0-85154566013&amp;doi=10.3390%2fjcm12082774&amp;partnerID=40&amp;md5=268b261d1490c3d2f64780bcc2b31718</w:t>
            </w:r>
          </w:p>
        </w:tc>
        <w:tc>
          <w:tcPr>
            <w:tcW w:w="875" w:type="pct"/>
            <w:vAlign w:val="center"/>
          </w:tcPr>
          <w:p w14:paraId="333D68A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90B70EA" w14:textId="77777777" w:rsidTr="000335D9">
        <w:tc>
          <w:tcPr>
            <w:tcW w:w="176" w:type="pct"/>
            <w:vAlign w:val="center"/>
          </w:tcPr>
          <w:p w14:paraId="378D37B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F9ED07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iclotte A, Franco A, Guerrero ME, Willems G, Jacobs R. The association between orthodontic treatment and third molar position, inferior alveolar nerve involvement, and prediction of wisdom tooth eruption. Surg Radiol Anat. 2015 Dec;37(4):333–9.</w:t>
            </w:r>
          </w:p>
        </w:tc>
        <w:tc>
          <w:tcPr>
            <w:tcW w:w="875" w:type="pct"/>
            <w:vAlign w:val="center"/>
          </w:tcPr>
          <w:p w14:paraId="4AB0BB3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EFAA0A3" w14:textId="77777777" w:rsidTr="000335D9">
        <w:tc>
          <w:tcPr>
            <w:tcW w:w="176" w:type="pct"/>
            <w:vAlign w:val="center"/>
          </w:tcPr>
          <w:p w14:paraId="46F7C0D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9ADA6F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Russell B, Skvara M, Draper E, Proffit WR, Philips C, White Jr RP. The association between orthodontic treatment with removal of premolars and the angulation of developing mandibular third molars over time. Angle Orthod. 2013 May;83(3):376–80.</w:t>
            </w:r>
          </w:p>
        </w:tc>
        <w:tc>
          <w:tcPr>
            <w:tcW w:w="875" w:type="pct"/>
            <w:vAlign w:val="center"/>
          </w:tcPr>
          <w:p w14:paraId="05EA0CD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ncluded for outcome assessment</w:t>
            </w:r>
          </w:p>
        </w:tc>
      </w:tr>
      <w:tr w:rsidR="005B5B63" w:rsidRPr="00BA62FD" w14:paraId="6A973017" w14:textId="77777777" w:rsidTr="000335D9">
        <w:tc>
          <w:tcPr>
            <w:tcW w:w="176" w:type="pct"/>
            <w:vAlign w:val="center"/>
          </w:tcPr>
          <w:p w14:paraId="6FF190F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1522D7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Devine CP, Patel D, Pandis N, Fleming PS. The development of a novel Orthodontic Alignment Index and its use to evaluate the effect of residual overjet on the stability of the alignment of the maxillary  anterior dentition. Prog Orthod. 2022 Dec 28;23(1):56.</w:t>
            </w:r>
          </w:p>
        </w:tc>
        <w:tc>
          <w:tcPr>
            <w:tcW w:w="875" w:type="pct"/>
            <w:vAlign w:val="center"/>
          </w:tcPr>
          <w:p w14:paraId="68A705D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C2BCE8C" w14:textId="77777777" w:rsidTr="000335D9">
        <w:tc>
          <w:tcPr>
            <w:tcW w:w="176" w:type="pct"/>
            <w:vAlign w:val="center"/>
          </w:tcPr>
          <w:p w14:paraId="451CC44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BA30DD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iclotte A, Grommen B, de Llano-Pérula M, Verdonck A, Jacobs R, Willems G. The effect of first and second premolar extractions on third molars: A retrospective longitudinal study. J Dent. 2017 Jun;61:55–66.</w:t>
            </w:r>
          </w:p>
        </w:tc>
        <w:tc>
          <w:tcPr>
            <w:tcW w:w="875" w:type="pct"/>
            <w:vAlign w:val="center"/>
          </w:tcPr>
          <w:p w14:paraId="3957E65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2F9CD693" w14:textId="77777777" w:rsidTr="000335D9">
        <w:tc>
          <w:tcPr>
            <w:tcW w:w="176" w:type="pct"/>
            <w:vAlign w:val="center"/>
          </w:tcPr>
          <w:p w14:paraId="379FCD3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8918B1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Xie JZ. The effect of first premolar extraction on third molar angulation and eruption space. Shanghai Kou Qiang Yi Xue. 2009 Dec;18(6):584–7.</w:t>
            </w:r>
          </w:p>
        </w:tc>
        <w:tc>
          <w:tcPr>
            <w:tcW w:w="875" w:type="pct"/>
            <w:vAlign w:val="center"/>
          </w:tcPr>
          <w:p w14:paraId="52916A0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t in English</w:t>
            </w:r>
          </w:p>
        </w:tc>
      </w:tr>
      <w:tr w:rsidR="005B5B63" w:rsidRPr="00BA62FD" w14:paraId="5F70D0A3" w14:textId="77777777" w:rsidTr="000335D9">
        <w:tc>
          <w:tcPr>
            <w:tcW w:w="176" w:type="pct"/>
            <w:vAlign w:val="center"/>
          </w:tcPr>
          <w:p w14:paraId="2EE084F1"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658EC9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iclotte A, Grommen B, Lauwereins S, Cadenas de Llano-Pérula M, Alqerban A, Verdonck A, et al. The effect of headgear on upper third molars: a retrospective longitudinal study. Eur J Orthod. 2017 Aug 1;39(4):426–32.</w:t>
            </w:r>
          </w:p>
        </w:tc>
        <w:tc>
          <w:tcPr>
            <w:tcW w:w="875" w:type="pct"/>
            <w:vAlign w:val="center"/>
          </w:tcPr>
          <w:p w14:paraId="4C792AE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603477C" w14:textId="77777777" w:rsidTr="000335D9">
        <w:tc>
          <w:tcPr>
            <w:tcW w:w="176" w:type="pct"/>
            <w:vAlign w:val="center"/>
          </w:tcPr>
          <w:p w14:paraId="0600F7C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E2F2D3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Ren S, Gu Y. The effect of orthodontic treatment with first premolar extraction on eruption of mandibular third molar : a cone beam CT study. Chinese Journal of Orthodontics. 2022;29(3):157–60.</w:t>
            </w:r>
          </w:p>
        </w:tc>
        <w:tc>
          <w:tcPr>
            <w:tcW w:w="875" w:type="pct"/>
            <w:vAlign w:val="center"/>
          </w:tcPr>
          <w:p w14:paraId="22E77F1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t in English</w:t>
            </w:r>
          </w:p>
        </w:tc>
      </w:tr>
      <w:tr w:rsidR="005B5B63" w:rsidRPr="00BA62FD" w14:paraId="012152F4" w14:textId="77777777" w:rsidTr="000335D9">
        <w:tc>
          <w:tcPr>
            <w:tcW w:w="176" w:type="pct"/>
            <w:vAlign w:val="center"/>
          </w:tcPr>
          <w:p w14:paraId="66DA276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A258B1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en G, Chen RJ, Hu Z, Qian YF. The effects of a newly designed twin-slot bracket on severely malpositioned teeth--a typodont experimental study. Eur J Orthod. 2008 Aug;30(4):401–6.</w:t>
            </w:r>
          </w:p>
        </w:tc>
        <w:tc>
          <w:tcPr>
            <w:tcW w:w="875" w:type="pct"/>
            <w:vAlign w:val="center"/>
          </w:tcPr>
          <w:p w14:paraId="6D556C1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71B1E63" w14:textId="77777777" w:rsidTr="000335D9">
        <w:tc>
          <w:tcPr>
            <w:tcW w:w="176" w:type="pct"/>
            <w:vAlign w:val="center"/>
          </w:tcPr>
          <w:p w14:paraId="767819F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888922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aysel MY, Meral GD, Kocadereli I, Taşar F. The effects of first premolar extractions on third molar angulations. Angle Orthod. 2005 Sep;75(5):719–22.</w:t>
            </w:r>
          </w:p>
        </w:tc>
        <w:tc>
          <w:tcPr>
            <w:tcW w:w="875" w:type="pct"/>
            <w:vAlign w:val="center"/>
          </w:tcPr>
          <w:p w14:paraId="2A5B2EB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n-eligible</w:t>
            </w:r>
          </w:p>
        </w:tc>
      </w:tr>
      <w:tr w:rsidR="005B5B63" w:rsidRPr="00BA62FD" w14:paraId="62F668AD" w14:textId="77777777" w:rsidTr="000335D9">
        <w:tc>
          <w:tcPr>
            <w:tcW w:w="176" w:type="pct"/>
            <w:vAlign w:val="center"/>
          </w:tcPr>
          <w:p w14:paraId="3669668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48F031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üredi M, Yazıcıoğlu S. The Effects of Increased Maxillary Canine Bracket Angulation on Tooth Movement and Alignment Efficiency: A Prospective Clinical Study. Turk J Orthod. 2022 Mar;35(1):33–8.</w:t>
            </w:r>
          </w:p>
        </w:tc>
        <w:tc>
          <w:tcPr>
            <w:tcW w:w="875" w:type="pct"/>
            <w:vAlign w:val="center"/>
          </w:tcPr>
          <w:p w14:paraId="7D77409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A7D1F1A" w14:textId="77777777" w:rsidTr="000335D9">
        <w:tc>
          <w:tcPr>
            <w:tcW w:w="176" w:type="pct"/>
            <w:vAlign w:val="center"/>
          </w:tcPr>
          <w:p w14:paraId="221AA41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316E29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ee CKJ, Quah B, Ng WH, Lai CWM, Yong CW. The effects of VY closure on lip morphology after Le Fort I maxillary advancement: A systematic review. J Stomatol Oral Maxillofac Surg. 2024 Oct;125(5):101755.</w:t>
            </w:r>
          </w:p>
        </w:tc>
        <w:tc>
          <w:tcPr>
            <w:tcW w:w="875" w:type="pct"/>
            <w:vAlign w:val="center"/>
          </w:tcPr>
          <w:p w14:paraId="5000D1C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24A3938" w14:textId="77777777" w:rsidTr="000335D9">
        <w:tc>
          <w:tcPr>
            <w:tcW w:w="176" w:type="pct"/>
            <w:vAlign w:val="center"/>
          </w:tcPr>
          <w:p w14:paraId="3D1F17CA"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CE0771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Omal PM, Thomas S, John J, George B, Mathew A. The extend of root angulation in patients visiting a dental school in south kerala: A panoramic radiographic study. Journal of Indian Academy of Oral Medicine and Radiology. 2012;24(3):186–9.</w:t>
            </w:r>
          </w:p>
        </w:tc>
        <w:tc>
          <w:tcPr>
            <w:tcW w:w="875" w:type="pct"/>
            <w:vAlign w:val="center"/>
          </w:tcPr>
          <w:p w14:paraId="7A44F3C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E8F119A" w14:textId="77777777" w:rsidTr="000335D9">
        <w:tc>
          <w:tcPr>
            <w:tcW w:w="176" w:type="pct"/>
            <w:vAlign w:val="center"/>
          </w:tcPr>
          <w:p w14:paraId="3481FE4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A04909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u L, Luo C, Song H, Wang YP, Ab Rahman N. The Fabrication of a Customized Surgical Template for a Miniscrew Placement Using a Fully Digitized Process. Cureus. 2024 Apr;16(4):e58119.</w:t>
            </w:r>
          </w:p>
        </w:tc>
        <w:tc>
          <w:tcPr>
            <w:tcW w:w="875" w:type="pct"/>
            <w:vAlign w:val="center"/>
          </w:tcPr>
          <w:p w14:paraId="1C2C679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CD57CB7" w14:textId="77777777" w:rsidTr="000335D9">
        <w:tc>
          <w:tcPr>
            <w:tcW w:w="176" w:type="pct"/>
            <w:vAlign w:val="center"/>
          </w:tcPr>
          <w:p w14:paraId="01A3238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A97B38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ayramoglu Z, Miloglu O, Yozgat Ilbaş F. The findings of impacted and transmigrated maxillary and mandibular canines: a retrospective cone beam computed tomography study. Minerva Dent Oral Sci. 2023 Apr;72(2):90–8.</w:t>
            </w:r>
          </w:p>
        </w:tc>
        <w:tc>
          <w:tcPr>
            <w:tcW w:w="875" w:type="pct"/>
            <w:vAlign w:val="center"/>
          </w:tcPr>
          <w:p w14:paraId="58D05EE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B60265B" w14:textId="77777777" w:rsidTr="000335D9">
        <w:tc>
          <w:tcPr>
            <w:tcW w:w="176" w:type="pct"/>
            <w:vAlign w:val="center"/>
          </w:tcPr>
          <w:p w14:paraId="351E462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5773A6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rezniak N, Birnboim-Blau G, Bar-Hama P, Zoizner R, Dinbar A, Wasserstein A. [The inaccuracy of the panoramic radiograph as a tool to determine tooth inclination]. Refuat Hapeh Vehashinayim (1993). 2012 Jan;29(1):36–9, 65.</w:t>
            </w:r>
          </w:p>
        </w:tc>
        <w:tc>
          <w:tcPr>
            <w:tcW w:w="875" w:type="pct"/>
            <w:vAlign w:val="center"/>
          </w:tcPr>
          <w:p w14:paraId="2A08B6F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5BE8CE97" w14:textId="77777777" w:rsidTr="000335D9">
        <w:tc>
          <w:tcPr>
            <w:tcW w:w="176" w:type="pct"/>
            <w:vAlign w:val="center"/>
          </w:tcPr>
          <w:p w14:paraId="22AC37D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3E80C1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Yang T, Jiang L, Sun W, Zhu M, Jiang K, Li H, et al. The incidence and severity of open gingival embrasures in adults treated with clear aligners and fixed appliances: a retrospective cohort study. Head Face Med. 2023 Jul 17;19(1):30.</w:t>
            </w:r>
          </w:p>
        </w:tc>
        <w:tc>
          <w:tcPr>
            <w:tcW w:w="875" w:type="pct"/>
            <w:vAlign w:val="center"/>
          </w:tcPr>
          <w:p w14:paraId="3824193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CA1B9E2" w14:textId="77777777" w:rsidTr="000335D9">
        <w:tc>
          <w:tcPr>
            <w:tcW w:w="176" w:type="pct"/>
            <w:vAlign w:val="center"/>
          </w:tcPr>
          <w:p w14:paraId="0D4A4EC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6BBD1B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assetta M, Altieri F. The influence of mandibular third molar germectomy on the treatment time of impacted mandibular second molars using brass wire: a prospective clinical pilot  study. Int J Oral Maxillofac Surg. 2017 Jul;46(7):905–11.</w:t>
            </w:r>
          </w:p>
        </w:tc>
        <w:tc>
          <w:tcPr>
            <w:tcW w:w="875" w:type="pct"/>
            <w:vAlign w:val="center"/>
          </w:tcPr>
          <w:p w14:paraId="1E68917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1F90161" w14:textId="77777777" w:rsidTr="000335D9">
        <w:tc>
          <w:tcPr>
            <w:tcW w:w="176" w:type="pct"/>
            <w:vAlign w:val="center"/>
          </w:tcPr>
          <w:p w14:paraId="5364CE4B"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D4B001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urley PK. The management of mesially inclined/impacted mandibular permanent second molars. J World Fed Orthod. 2020 Oct;9(3S):S45–53.</w:t>
            </w:r>
          </w:p>
        </w:tc>
        <w:tc>
          <w:tcPr>
            <w:tcW w:w="875" w:type="pct"/>
            <w:vAlign w:val="center"/>
          </w:tcPr>
          <w:p w14:paraId="215055D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BCAB69F" w14:textId="77777777" w:rsidTr="000335D9">
        <w:tc>
          <w:tcPr>
            <w:tcW w:w="176" w:type="pct"/>
            <w:vAlign w:val="center"/>
          </w:tcPr>
          <w:p w14:paraId="68B6A088"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139676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Tilen R, Patcas R, Bornstein MM, Ludwig B, Schätzle M. The nasopalatine canal, a limiting factor for temporary anchorage devices: a cone beam computed tomography data study. Eur J Orthod. 2017 Nov 30;39(6):646–53.</w:t>
            </w:r>
          </w:p>
        </w:tc>
        <w:tc>
          <w:tcPr>
            <w:tcW w:w="875" w:type="pct"/>
            <w:vAlign w:val="center"/>
          </w:tcPr>
          <w:p w14:paraId="523FFC9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36CBA6C" w14:textId="77777777" w:rsidTr="000335D9">
        <w:tc>
          <w:tcPr>
            <w:tcW w:w="176" w:type="pct"/>
            <w:vAlign w:val="center"/>
          </w:tcPr>
          <w:p w14:paraId="2ACCFCA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5066FE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irschen RH, O’higgins EA, Lee RT. The Royal London Space Planning: an integration of space analysis and treatment planning: Part I: Assessing the space required to meet treatment objectives. Am J Orthod Dentofacial Orthop. 2000 Oct;118(4):448–55.</w:t>
            </w:r>
          </w:p>
        </w:tc>
        <w:tc>
          <w:tcPr>
            <w:tcW w:w="875" w:type="pct"/>
            <w:vAlign w:val="center"/>
          </w:tcPr>
          <w:p w14:paraId="3300092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3ACD7AD" w14:textId="77777777" w:rsidTr="000335D9">
        <w:tc>
          <w:tcPr>
            <w:tcW w:w="176" w:type="pct"/>
            <w:vAlign w:val="center"/>
          </w:tcPr>
          <w:p w14:paraId="1D38881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1CCABA4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Naoumova J, Kjellberg H. The use of panoramic radiographs to decide when interceptive extraction is beneficial in children with palatally displaced canines based on a randomized  clinical trial. Eur J Orthod. 2018 Nov 30;40(6):565–74.</w:t>
            </w:r>
          </w:p>
        </w:tc>
        <w:tc>
          <w:tcPr>
            <w:tcW w:w="875" w:type="pct"/>
            <w:vAlign w:val="center"/>
          </w:tcPr>
          <w:p w14:paraId="2859AF7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D71DD6C" w14:textId="77777777" w:rsidTr="000335D9">
        <w:tc>
          <w:tcPr>
            <w:tcW w:w="176" w:type="pct"/>
            <w:vAlign w:val="center"/>
          </w:tcPr>
          <w:p w14:paraId="68DAB5DA"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97F5A4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Ongkorahadjo A, Kusnoto B. The use of pre-implantation tooth lengths in the treatment of avulsed teeth. J Clin Pediatr Dent. 2000 Winter;24(2):91–5.</w:t>
            </w:r>
          </w:p>
        </w:tc>
        <w:tc>
          <w:tcPr>
            <w:tcW w:w="875" w:type="pct"/>
            <w:vAlign w:val="center"/>
          </w:tcPr>
          <w:p w14:paraId="15B6B60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0B7D8D5" w14:textId="77777777" w:rsidTr="000335D9">
        <w:tc>
          <w:tcPr>
            <w:tcW w:w="176" w:type="pct"/>
            <w:vAlign w:val="center"/>
          </w:tcPr>
          <w:p w14:paraId="34483886"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51AD40A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lazejewski SW 3rd. Thermoplastic inclined plane aligner for correction of bilateral mandibular canine tooth distoclusion in a cat. J Vet Dent. 2013 Winter;30(4):236–47.</w:t>
            </w:r>
          </w:p>
        </w:tc>
        <w:tc>
          <w:tcPr>
            <w:tcW w:w="875" w:type="pct"/>
            <w:vAlign w:val="center"/>
          </w:tcPr>
          <w:p w14:paraId="7E96F81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2D6FB8A" w14:textId="77777777" w:rsidTr="000335D9">
        <w:tc>
          <w:tcPr>
            <w:tcW w:w="176" w:type="pct"/>
            <w:vAlign w:val="center"/>
          </w:tcPr>
          <w:p w14:paraId="28061475"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C4BA56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Gümüş EB, Esenlik E, Kayafoğlu GE, Yıldırım M. Third molar angulation and retromolar space after functional orthodontic treatment : Evaluation of panoramic radiographs after monoblock or Herbst  appliance. J Orofac Orthop. 2024 Aug;85(Suppl 2):181–8.</w:t>
            </w:r>
          </w:p>
        </w:tc>
        <w:tc>
          <w:tcPr>
            <w:tcW w:w="875" w:type="pct"/>
            <w:vAlign w:val="center"/>
          </w:tcPr>
          <w:p w14:paraId="4D13FCD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CFF4B12" w14:textId="77777777" w:rsidTr="000335D9">
        <w:tc>
          <w:tcPr>
            <w:tcW w:w="176" w:type="pct"/>
            <w:vAlign w:val="center"/>
          </w:tcPr>
          <w:p w14:paraId="5C7CA6F0"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51D1BC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ashidhar K, Castelino CK, Kuttappa MN, Nair RA, Soans CR, Nair HS. Third molar angulation changes in class II div I malocclusion subjects treated with extraction of four premolars: A retrospective study. J Int Soc Prev Community Dent. 2020 Sep;10(5):591–6.</w:t>
            </w:r>
          </w:p>
        </w:tc>
        <w:tc>
          <w:tcPr>
            <w:tcW w:w="875" w:type="pct"/>
            <w:vAlign w:val="center"/>
          </w:tcPr>
          <w:p w14:paraId="38C086C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panoramic</w:t>
            </w:r>
          </w:p>
        </w:tc>
      </w:tr>
      <w:tr w:rsidR="005B5B63" w:rsidRPr="00BA62FD" w14:paraId="0B07794B" w14:textId="77777777" w:rsidTr="000335D9">
        <w:tc>
          <w:tcPr>
            <w:tcW w:w="176" w:type="pct"/>
            <w:vAlign w:val="center"/>
          </w:tcPr>
          <w:p w14:paraId="78EFD60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3F2478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rtun J, Thalib L, Little RM. Third molar angulation during and after treatment of adolescent orthodontic patients. Eur J Orthod. 2005 Dec;27(6):590–6.</w:t>
            </w:r>
          </w:p>
        </w:tc>
        <w:tc>
          <w:tcPr>
            <w:tcW w:w="875" w:type="pct"/>
            <w:vAlign w:val="center"/>
          </w:tcPr>
          <w:p w14:paraId="20AF958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no Panoramic</w:t>
            </w:r>
          </w:p>
        </w:tc>
      </w:tr>
      <w:tr w:rsidR="005B5B63" w:rsidRPr="00BA62FD" w14:paraId="2190B685" w14:textId="77777777" w:rsidTr="000335D9">
        <w:tc>
          <w:tcPr>
            <w:tcW w:w="176" w:type="pct"/>
            <w:vAlign w:val="center"/>
          </w:tcPr>
          <w:p w14:paraId="38C4D64A"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25D968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eña-Reyes D, Freitas JQ, Freitas KMS, Bellini-Pereira SA, Aliaga-Del Castillo A, Janson G, et al. Third molar comparison in Class I and II extraction and non-extraction orthodontic treatment: A retrospective longitudinal study. Turk J Orthod. 2024 Mar;37(1):7–13.</w:t>
            </w:r>
          </w:p>
        </w:tc>
        <w:tc>
          <w:tcPr>
            <w:tcW w:w="875" w:type="pct"/>
            <w:vAlign w:val="center"/>
          </w:tcPr>
          <w:p w14:paraId="0B644AA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Included for outcome assessment</w:t>
            </w:r>
          </w:p>
        </w:tc>
      </w:tr>
      <w:tr w:rsidR="005B5B63" w:rsidRPr="00BA62FD" w14:paraId="627ECDCA" w14:textId="77777777" w:rsidTr="000335D9">
        <w:tc>
          <w:tcPr>
            <w:tcW w:w="176" w:type="pct"/>
            <w:vAlign w:val="center"/>
          </w:tcPr>
          <w:p w14:paraId="47B6DB9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D13107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Butaye C, Miclotte A, Begnoni G, Zhao Z, Zong C, Willems G, et al. Third molar position after completion of orthodontic treatment: a prospective follow-up. Dentomaxillofac Radiol. 2023 Jul;52(5):20220432.</w:t>
            </w:r>
          </w:p>
        </w:tc>
        <w:tc>
          <w:tcPr>
            <w:tcW w:w="875" w:type="pct"/>
            <w:vAlign w:val="center"/>
          </w:tcPr>
          <w:p w14:paraId="6F6A77B2" w14:textId="77777777" w:rsidR="005B5B63" w:rsidRPr="00BA62FD" w:rsidRDefault="005B5B63" w:rsidP="0011136A">
            <w:pPr>
              <w:rPr>
                <w:rFonts w:ascii="Times New Roman" w:hAnsi="Times New Roman" w:cs="Times New Roman"/>
                <w:b/>
                <w:bCs/>
              </w:rPr>
            </w:pPr>
            <w:r w:rsidRPr="00BA62FD">
              <w:rPr>
                <w:rFonts w:ascii="Times New Roman" w:hAnsi="Times New Roman" w:cs="Times New Roman"/>
              </w:rPr>
              <w:t>Excluded; non-eligible</w:t>
            </w:r>
          </w:p>
        </w:tc>
      </w:tr>
      <w:tr w:rsidR="005B5B63" w:rsidRPr="00BA62FD" w14:paraId="54A178BB" w14:textId="77777777" w:rsidTr="000335D9">
        <w:tc>
          <w:tcPr>
            <w:tcW w:w="176" w:type="pct"/>
            <w:vAlign w:val="center"/>
          </w:tcPr>
          <w:p w14:paraId="35A9AE6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9946E1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Fafat KKK, Jain D, Pandit SK, Kharbanda R, Trivedy P, Gupta E. Three Dimensional Evaluation of Accuracy of Bracket Positioning. J Pharm Bioallied Sci. 2023 Jul;15(Suppl 2):S1188–91.</w:t>
            </w:r>
          </w:p>
        </w:tc>
        <w:tc>
          <w:tcPr>
            <w:tcW w:w="875" w:type="pct"/>
            <w:vAlign w:val="center"/>
          </w:tcPr>
          <w:p w14:paraId="5E50964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E733253" w14:textId="77777777" w:rsidTr="000335D9">
        <w:tc>
          <w:tcPr>
            <w:tcW w:w="176" w:type="pct"/>
            <w:vAlign w:val="center"/>
          </w:tcPr>
          <w:p w14:paraId="51A1897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D231A1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Cho MY, Choi JH, Lee SP, Baek SH. Three-dimensional analysis of the tooth movement and arch dimension changes in Class I malocclusions treated with first premolar extractions: a guideline for  virtual treatment planning. Am J Orthod Dentofacial Orthop. 2010 Dec;138(6):747–57.</w:t>
            </w:r>
          </w:p>
        </w:tc>
        <w:tc>
          <w:tcPr>
            <w:tcW w:w="875" w:type="pct"/>
            <w:vAlign w:val="center"/>
          </w:tcPr>
          <w:p w14:paraId="06AC6389"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B988494" w14:textId="77777777" w:rsidTr="000335D9">
        <w:tc>
          <w:tcPr>
            <w:tcW w:w="176" w:type="pct"/>
            <w:vAlign w:val="center"/>
          </w:tcPr>
          <w:p w14:paraId="445E4C6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0A6ED3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Akın Ş, Camcı H. Three-dimensional assessment of two different canine retraction techniques: a randomized split-mouth clinical trial. Prog Orthod. 2021 Aug 9;22(1):24.</w:t>
            </w:r>
          </w:p>
        </w:tc>
        <w:tc>
          <w:tcPr>
            <w:tcW w:w="875" w:type="pct"/>
            <w:vAlign w:val="center"/>
          </w:tcPr>
          <w:p w14:paraId="4EE7BF0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EC74335" w14:textId="77777777" w:rsidTr="000335D9">
        <w:tc>
          <w:tcPr>
            <w:tcW w:w="176" w:type="pct"/>
            <w:vAlign w:val="center"/>
          </w:tcPr>
          <w:p w14:paraId="1522E01C"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5FC4A7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eener DJ, de Oliveira Ruellas AC, Aliaga-Del Castillo A, Arriola-Guillén LE, Bianchi J, Oh H, et al. Three-dimensional decision support system for treatment of canine impaction. Am J Orthod Dentofacial Orthop. 2023 Oct;164(4):491–504.</w:t>
            </w:r>
          </w:p>
        </w:tc>
        <w:tc>
          <w:tcPr>
            <w:tcW w:w="875" w:type="pct"/>
            <w:vAlign w:val="center"/>
          </w:tcPr>
          <w:p w14:paraId="6AC0BAB3"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67ABF57" w14:textId="77777777" w:rsidTr="000335D9">
        <w:tc>
          <w:tcPr>
            <w:tcW w:w="176" w:type="pct"/>
            <w:vAlign w:val="center"/>
          </w:tcPr>
          <w:p w14:paraId="3D6A54D2"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344CCD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uh J, Liu J, Yu JH, Choi YJ, Ahn HK, Chung CJ, et al. Three-dimensional evaluation of a virtual setup considering the roots and alveolar bone in molar distalization cases. Sci Rep. 2023 Sep 11;13(1):14955.</w:t>
            </w:r>
          </w:p>
        </w:tc>
        <w:tc>
          <w:tcPr>
            <w:tcW w:w="875" w:type="pct"/>
            <w:vAlign w:val="center"/>
          </w:tcPr>
          <w:p w14:paraId="717311B2"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BEAFE86" w14:textId="77777777" w:rsidTr="000335D9">
        <w:tc>
          <w:tcPr>
            <w:tcW w:w="176" w:type="pct"/>
            <w:vAlign w:val="center"/>
          </w:tcPr>
          <w:p w14:paraId="0E0B592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6468F4C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halil RA, Salem WS. Three-dimensional evaluation of the airway morphology after miniscrew-supported en masse retraction in adult bimaxillary protrusion patients by using cone beam  computed tomography: A single-arm clinical trial. Int Orthod. 2024 Oct 28;23(1):100936.</w:t>
            </w:r>
          </w:p>
        </w:tc>
        <w:tc>
          <w:tcPr>
            <w:tcW w:w="875" w:type="pct"/>
            <w:vAlign w:val="center"/>
          </w:tcPr>
          <w:p w14:paraId="29826F0D"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3E90189" w14:textId="77777777" w:rsidTr="000335D9">
        <w:tc>
          <w:tcPr>
            <w:tcW w:w="176" w:type="pct"/>
            <w:vAlign w:val="center"/>
          </w:tcPr>
          <w:p w14:paraId="51330204"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CE13B2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 xml:space="preserve">Ogura H, Numazaki K, Oyanagi T, Seiryu M, Ito A, Noguchi T, et al. Three-Dimensional Evaluation of Treatment Effects and Post-Treatment Stability of Maxillary Molar Intrusion Using Temporary Anchorage Devices in Open Bite Malocclusion. Journal of Clinical Medicine [Internet]. 2024;13(10). </w:t>
            </w:r>
          </w:p>
        </w:tc>
        <w:tc>
          <w:tcPr>
            <w:tcW w:w="875" w:type="pct"/>
            <w:vAlign w:val="center"/>
          </w:tcPr>
          <w:p w14:paraId="57A72FFE"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40934138" w14:textId="77777777" w:rsidTr="000335D9">
        <w:tc>
          <w:tcPr>
            <w:tcW w:w="176" w:type="pct"/>
            <w:vAlign w:val="center"/>
          </w:tcPr>
          <w:p w14:paraId="5CECAB93"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7E7F1930"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Haider O, Sharaf MA, Abdulqader AA, Alhashimi N, Sharhan HM, Chen C, et al. Three-dimensional relationship between the degree of bilateral impacted mandibular third molars angulation and the mandibular dental arch parameters: a  cross-sectional comparative study. Clin Oral Investig. 2023 Aug;27(8):4301–11.</w:t>
            </w:r>
          </w:p>
        </w:tc>
        <w:tc>
          <w:tcPr>
            <w:tcW w:w="875" w:type="pct"/>
            <w:vAlign w:val="center"/>
          </w:tcPr>
          <w:p w14:paraId="6CF6512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628D894E" w14:textId="77777777" w:rsidTr="000335D9">
        <w:tc>
          <w:tcPr>
            <w:tcW w:w="176" w:type="pct"/>
            <w:vAlign w:val="center"/>
          </w:tcPr>
          <w:p w14:paraId="6C39E047"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035DE2F5"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Kapoor V, Kumar N, Dahiya K, Sikka R, Sirana P, Singh A. To Assess and Evaluate the Variation of Mandibular Anatomy Using Cone Beam Computed Tomography Before Planning an Implant Surgery: A Population-based  Retrospective Study. J Contemp Dent Pract. 2018 Nov 1;19(11):1381–5.</w:t>
            </w:r>
          </w:p>
        </w:tc>
        <w:tc>
          <w:tcPr>
            <w:tcW w:w="875" w:type="pct"/>
            <w:vAlign w:val="center"/>
          </w:tcPr>
          <w:p w14:paraId="43D8785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23FC9809" w14:textId="77777777" w:rsidTr="000335D9">
        <w:tc>
          <w:tcPr>
            <w:tcW w:w="176" w:type="pct"/>
            <w:vAlign w:val="center"/>
          </w:tcPr>
          <w:p w14:paraId="6AD95E29"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FFE292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Lee SJ, Kim TW, Nahm DS. Transverse implications of maxillary premolar extraction in Class III presurgical orthodontic treatment. Am J Orthod Dentofacial Orthop. 2006 Jun;129(6):740–8.</w:t>
            </w:r>
          </w:p>
        </w:tc>
        <w:tc>
          <w:tcPr>
            <w:tcW w:w="875" w:type="pct"/>
            <w:vAlign w:val="center"/>
          </w:tcPr>
          <w:p w14:paraId="447DAA57"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1CF1A7B8" w14:textId="77777777" w:rsidTr="000335D9">
        <w:tc>
          <w:tcPr>
            <w:tcW w:w="176" w:type="pct"/>
            <w:vAlign w:val="center"/>
          </w:tcPr>
          <w:p w14:paraId="2C614F3D"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2C2992F4"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iresmaeili A, Basafa M, Mahvelati Shamsabadi R, Farhadian N, Moghymbeigi A, Mollabashi V. Treatment decision analysis for palatally-displaced canines based on orthodontists’ opinion and CBCT. Int Orthod. 2017 Dec;15(4):625–39.</w:t>
            </w:r>
          </w:p>
        </w:tc>
        <w:tc>
          <w:tcPr>
            <w:tcW w:w="875" w:type="pct"/>
            <w:vAlign w:val="center"/>
          </w:tcPr>
          <w:p w14:paraId="51F77288"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05345350" w14:textId="77777777" w:rsidTr="000335D9">
        <w:tc>
          <w:tcPr>
            <w:tcW w:w="176" w:type="pct"/>
            <w:vAlign w:val="center"/>
          </w:tcPr>
          <w:p w14:paraId="7DBC0F4A"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32A374BB"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Pavlidis D, Daratsianos N, Jäger A. Treatment of an impacted dilacerated maxillary central incisor. Am J Orthod Dentofacial Orthop. 2011 Mar;139(3):378–87.</w:t>
            </w:r>
          </w:p>
        </w:tc>
        <w:tc>
          <w:tcPr>
            <w:tcW w:w="875" w:type="pct"/>
            <w:vAlign w:val="center"/>
          </w:tcPr>
          <w:p w14:paraId="43C20486"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3D517860" w14:textId="77777777" w:rsidTr="000335D9">
        <w:tc>
          <w:tcPr>
            <w:tcW w:w="176" w:type="pct"/>
            <w:vAlign w:val="center"/>
          </w:tcPr>
          <w:p w14:paraId="436CD43E"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117207F"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Mislik B, Konstantonis D, Katsadouris A, Eliades T. University clinic and private practice treatment outcomes in Class I extraction and nonextraction patients: A comparative study with the American Board of  Orthodontics Objective Grading System. Am J Orthod Dentofacial Orthop. 2016 Feb;149(2):253–8.</w:t>
            </w:r>
          </w:p>
        </w:tc>
        <w:tc>
          <w:tcPr>
            <w:tcW w:w="875" w:type="pct"/>
            <w:vAlign w:val="center"/>
          </w:tcPr>
          <w:p w14:paraId="2F46770A"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r w:rsidR="005B5B63" w:rsidRPr="00BA62FD" w14:paraId="70AFB91B" w14:textId="77777777" w:rsidTr="000335D9">
        <w:tc>
          <w:tcPr>
            <w:tcW w:w="176" w:type="pct"/>
            <w:vAlign w:val="center"/>
          </w:tcPr>
          <w:p w14:paraId="7983C81F" w14:textId="77777777" w:rsidR="005B5B63" w:rsidRPr="00BA62FD" w:rsidRDefault="005B5B63" w:rsidP="0011136A">
            <w:pPr>
              <w:pStyle w:val="a8"/>
              <w:numPr>
                <w:ilvl w:val="0"/>
                <w:numId w:val="11"/>
              </w:numPr>
              <w:ind w:left="29" w:firstLine="0"/>
              <w:rPr>
                <w:rFonts w:ascii="Times New Roman" w:hAnsi="Times New Roman" w:cs="Times New Roman"/>
              </w:rPr>
            </w:pPr>
          </w:p>
        </w:tc>
        <w:tc>
          <w:tcPr>
            <w:tcW w:w="3949" w:type="pct"/>
            <w:vAlign w:val="center"/>
          </w:tcPr>
          <w:p w14:paraId="4FA157E1"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Sharma VK, Shukla NK, Chaturvedi TP, Singh S. Variables to predict spontaneous eruption of palatally displaced permanent canine after interceptive extraction of primary canine: A systematic review and  meta-analysis. Int Orthod. 2021 Mar;19(1):25–36.</w:t>
            </w:r>
          </w:p>
        </w:tc>
        <w:tc>
          <w:tcPr>
            <w:tcW w:w="875" w:type="pct"/>
            <w:vAlign w:val="center"/>
          </w:tcPr>
          <w:p w14:paraId="7BB52DEC" w14:textId="77777777" w:rsidR="005B5B63" w:rsidRPr="00BA62FD" w:rsidRDefault="005B5B63" w:rsidP="0011136A">
            <w:pPr>
              <w:rPr>
                <w:rFonts w:ascii="Times New Roman" w:hAnsi="Times New Roman" w:cs="Times New Roman"/>
              </w:rPr>
            </w:pPr>
            <w:r w:rsidRPr="00BA62FD">
              <w:rPr>
                <w:rFonts w:ascii="Times New Roman" w:hAnsi="Times New Roman" w:cs="Times New Roman"/>
              </w:rPr>
              <w:t>Excluded by title</w:t>
            </w:r>
            <w:r w:rsidRPr="00BA62FD">
              <w:rPr>
                <w:rFonts w:ascii="Times New Roman" w:hAnsi="Times New Roman" w:cs="Times New Roman"/>
                <w:lang w:val="de-DE"/>
              </w:rPr>
              <w:t>/Abstract</w:t>
            </w:r>
          </w:p>
        </w:tc>
      </w:tr>
    </w:tbl>
    <w:p w14:paraId="3F2F6707" w14:textId="77777777" w:rsidR="005B5B63" w:rsidRDefault="005B5B63" w:rsidP="00831424">
      <w:pPr>
        <w:spacing w:before="100" w:beforeAutospacing="1" w:after="100" w:afterAutospacing="1" w:line="360" w:lineRule="auto"/>
        <w:jc w:val="both"/>
        <w:rPr>
          <w:rFonts w:ascii="Times New Roman" w:hAnsi="Times New Roman" w:cs="Times New Roman"/>
          <w:b/>
          <w:lang w:val="de-DE"/>
        </w:rPr>
      </w:pPr>
    </w:p>
    <w:p w14:paraId="26A7BFAA" w14:textId="77777777" w:rsidR="000335D9" w:rsidRDefault="000335D9" w:rsidP="00831424">
      <w:pPr>
        <w:spacing w:before="100" w:beforeAutospacing="1" w:after="100" w:afterAutospacing="1" w:line="360" w:lineRule="auto"/>
        <w:jc w:val="both"/>
        <w:rPr>
          <w:rFonts w:ascii="Times New Roman" w:hAnsi="Times New Roman" w:cs="Times New Roman"/>
          <w:b/>
          <w:lang w:val="de-DE"/>
        </w:rPr>
      </w:pPr>
    </w:p>
    <w:p w14:paraId="58177FE9" w14:textId="77777777" w:rsidR="000335D9" w:rsidRPr="00BA62FD" w:rsidRDefault="000335D9" w:rsidP="00831424">
      <w:pPr>
        <w:spacing w:before="100" w:beforeAutospacing="1" w:after="100" w:afterAutospacing="1" w:line="360" w:lineRule="auto"/>
        <w:jc w:val="both"/>
        <w:rPr>
          <w:rFonts w:ascii="Times New Roman" w:hAnsi="Times New Roman" w:cs="Times New Roman"/>
          <w:b/>
          <w:lang w:val="de-DE"/>
        </w:rPr>
      </w:pPr>
    </w:p>
    <w:p w14:paraId="14A0C06D" w14:textId="63561AB8" w:rsidR="003851D0" w:rsidRPr="000335D9" w:rsidRDefault="003851D0" w:rsidP="00831424">
      <w:pPr>
        <w:spacing w:before="100" w:beforeAutospacing="1" w:after="100" w:afterAutospacing="1" w:line="360" w:lineRule="auto"/>
        <w:jc w:val="both"/>
        <w:rPr>
          <w:rFonts w:ascii="Times New Roman" w:hAnsi="Times New Roman" w:cs="Times New Roman"/>
          <w:b/>
          <w:lang w:val="de-DE"/>
        </w:rPr>
      </w:pPr>
    </w:p>
    <w:p w14:paraId="609F5790" w14:textId="77777777" w:rsidR="000335D9" w:rsidRDefault="000335D9" w:rsidP="003F78E3">
      <w:pPr>
        <w:spacing w:before="100" w:beforeAutospacing="1" w:after="100" w:afterAutospacing="1" w:line="360" w:lineRule="auto"/>
        <w:rPr>
          <w:rFonts w:ascii="Times New Roman" w:hAnsi="Times New Roman" w:cs="Times New Roman"/>
          <w:b/>
        </w:rPr>
      </w:pPr>
    </w:p>
    <w:p w14:paraId="633784AF" w14:textId="77777777" w:rsidR="00831424" w:rsidRPr="00BA62FD" w:rsidRDefault="00831424" w:rsidP="003F78E3">
      <w:pPr>
        <w:rPr>
          <w:rFonts w:ascii="Times New Roman" w:hAnsi="Times New Roman" w:cs="Times New Roman"/>
          <w:lang w:val="de-DE"/>
        </w:rPr>
      </w:pPr>
    </w:p>
    <w:p w14:paraId="1827D0CE" w14:textId="75B08275" w:rsidR="00FE52ED" w:rsidRPr="00D75E14" w:rsidRDefault="003F78E3" w:rsidP="003F78E3">
      <w:pPr>
        <w:spacing w:before="100" w:beforeAutospacing="1" w:after="100" w:afterAutospacing="1" w:line="360" w:lineRule="auto"/>
        <w:rPr>
          <w:rFonts w:ascii="Times New Roman" w:hAnsi="Times New Roman" w:cs="Times New Roman"/>
          <w:b/>
          <w:lang w:val="de-DE"/>
        </w:rPr>
      </w:pPr>
      <w:r w:rsidRPr="00BA62FD">
        <w:rPr>
          <w:rFonts w:ascii="Times New Roman" w:hAnsi="Times New Roman" w:cs="Times New Roman"/>
          <w:b/>
        </w:rPr>
        <w:lastRenderedPageBreak/>
        <w:t>Table S</w:t>
      </w:r>
      <w:r w:rsidR="00D75E14" w:rsidRPr="00D75E14">
        <w:rPr>
          <w:rFonts w:ascii="Times New Roman" w:hAnsi="Times New Roman" w:cs="Times New Roman"/>
          <w:b/>
          <w:lang w:val="de-DE"/>
        </w:rPr>
        <w:t>3</w:t>
      </w:r>
      <w:r w:rsidRPr="00BA62FD">
        <w:rPr>
          <w:rFonts w:ascii="Times New Roman" w:hAnsi="Times New Roman" w:cs="Times New Roman"/>
          <w:b/>
        </w:rPr>
        <w:t>: Leave-one-out method (Sensitivity Analysis</w:t>
      </w:r>
      <w:r w:rsidR="00D75E14" w:rsidRPr="00D75E14">
        <w:rPr>
          <w:rFonts w:ascii="Times New Roman" w:hAnsi="Times New Roman" w:cs="Times New Roman"/>
          <w:b/>
          <w:lang w:val="de-DE"/>
        </w:rPr>
        <w:t>)</w:t>
      </w:r>
    </w:p>
    <w:tbl>
      <w:tblPr>
        <w:tblW w:w="15168" w:type="dxa"/>
        <w:tblCellSpacing w:w="0" w:type="dxa"/>
        <w:tblCellMar>
          <w:top w:w="15" w:type="dxa"/>
          <w:left w:w="15" w:type="dxa"/>
          <w:bottom w:w="15" w:type="dxa"/>
          <w:right w:w="15" w:type="dxa"/>
        </w:tblCellMar>
        <w:tblLook w:val="04A0" w:firstRow="1" w:lastRow="0" w:firstColumn="1" w:lastColumn="0" w:noHBand="0" w:noVBand="1"/>
      </w:tblPr>
      <w:tblGrid>
        <w:gridCol w:w="2024"/>
        <w:gridCol w:w="4588"/>
        <w:gridCol w:w="2154"/>
        <w:gridCol w:w="1605"/>
        <w:gridCol w:w="1457"/>
        <w:gridCol w:w="1585"/>
        <w:gridCol w:w="1859"/>
      </w:tblGrid>
      <w:tr w:rsidR="00D75E14" w:rsidRPr="001D677C" w14:paraId="77F22A7B" w14:textId="77777777" w:rsidTr="00D75E14">
        <w:trPr>
          <w:tblHeader/>
          <w:tblCellSpacing w:w="0" w:type="dxa"/>
        </w:trPr>
        <w:tc>
          <w:tcPr>
            <w:tcW w:w="2010" w:type="dxa"/>
            <w:tcBorders>
              <w:top w:val="nil"/>
              <w:left w:val="nil"/>
              <w:bottom w:val="single" w:sz="6" w:space="0" w:color="0C1F30"/>
              <w:right w:val="single" w:sz="6" w:space="0" w:color="0C1F30"/>
            </w:tcBorders>
            <w:shd w:val="clear" w:color="auto" w:fill="DAE9F7" w:themeFill="text2" w:themeFillTint="1A"/>
            <w:tcMar>
              <w:top w:w="75" w:type="dxa"/>
              <w:left w:w="75" w:type="dxa"/>
              <w:bottom w:w="75" w:type="dxa"/>
              <w:right w:w="75" w:type="dxa"/>
            </w:tcMar>
            <w:vAlign w:val="center"/>
            <w:hideMark/>
          </w:tcPr>
          <w:p w14:paraId="3C6CA050" w14:textId="77777777" w:rsidR="00FE52ED" w:rsidRPr="00D75E14" w:rsidRDefault="00FE52ED" w:rsidP="00B178B8">
            <w:pPr>
              <w:rPr>
                <w:b/>
                <w:bCs/>
                <w:lang w:val="de-DE"/>
              </w:rPr>
            </w:pPr>
          </w:p>
        </w:tc>
        <w:tc>
          <w:tcPr>
            <w:tcW w:w="4573" w:type="dxa"/>
            <w:tcBorders>
              <w:top w:val="nil"/>
              <w:left w:val="nil"/>
              <w:bottom w:val="single" w:sz="6" w:space="0" w:color="0C1F30"/>
              <w:right w:val="single" w:sz="6" w:space="0" w:color="0C1F30"/>
            </w:tcBorders>
            <w:shd w:val="clear" w:color="auto" w:fill="DAE9F7" w:themeFill="text2" w:themeFillTint="1A"/>
            <w:tcMar>
              <w:top w:w="75" w:type="dxa"/>
              <w:left w:w="75" w:type="dxa"/>
              <w:bottom w:w="75" w:type="dxa"/>
              <w:right w:w="75" w:type="dxa"/>
            </w:tcMar>
            <w:vAlign w:val="center"/>
            <w:hideMark/>
          </w:tcPr>
          <w:p w14:paraId="2E4EE25F" w14:textId="77777777" w:rsidR="00FE52ED" w:rsidRPr="001D677C" w:rsidRDefault="00FE52ED" w:rsidP="00B178B8">
            <w:pPr>
              <w:rPr>
                <w:b/>
                <w:bCs/>
              </w:rPr>
            </w:pPr>
            <w:r w:rsidRPr="001D677C">
              <w:rPr>
                <w:b/>
                <w:bCs/>
              </w:rPr>
              <w:t>Analysis</w:t>
            </w:r>
          </w:p>
        </w:tc>
        <w:tc>
          <w:tcPr>
            <w:tcW w:w="2139" w:type="dxa"/>
            <w:tcBorders>
              <w:top w:val="nil"/>
              <w:left w:val="nil"/>
              <w:bottom w:val="single" w:sz="6" w:space="0" w:color="0C1F30"/>
              <w:right w:val="single" w:sz="6" w:space="0" w:color="0C1F30"/>
            </w:tcBorders>
            <w:shd w:val="clear" w:color="auto" w:fill="DAE9F7" w:themeFill="text2" w:themeFillTint="1A"/>
            <w:tcMar>
              <w:top w:w="75" w:type="dxa"/>
              <w:left w:w="75" w:type="dxa"/>
              <w:bottom w:w="75" w:type="dxa"/>
              <w:right w:w="75" w:type="dxa"/>
            </w:tcMar>
            <w:vAlign w:val="center"/>
            <w:hideMark/>
          </w:tcPr>
          <w:p w14:paraId="234F3107" w14:textId="77777777" w:rsidR="00FE52ED" w:rsidRPr="001D677C" w:rsidRDefault="00FE52ED" w:rsidP="00B178B8">
            <w:pPr>
              <w:rPr>
                <w:b/>
                <w:bCs/>
              </w:rPr>
            </w:pPr>
            <w:r w:rsidRPr="001D677C">
              <w:rPr>
                <w:b/>
                <w:bCs/>
              </w:rPr>
              <w:t>Study_Removed</w:t>
            </w:r>
          </w:p>
        </w:tc>
        <w:tc>
          <w:tcPr>
            <w:tcW w:w="1590" w:type="dxa"/>
            <w:tcBorders>
              <w:top w:val="nil"/>
              <w:left w:val="nil"/>
              <w:bottom w:val="single" w:sz="6" w:space="0" w:color="0C1F30"/>
              <w:right w:val="single" w:sz="6" w:space="0" w:color="0C1F30"/>
            </w:tcBorders>
            <w:shd w:val="clear" w:color="auto" w:fill="DAE9F7" w:themeFill="text2" w:themeFillTint="1A"/>
            <w:tcMar>
              <w:top w:w="75" w:type="dxa"/>
              <w:left w:w="75" w:type="dxa"/>
              <w:bottom w:w="75" w:type="dxa"/>
              <w:right w:w="75" w:type="dxa"/>
            </w:tcMar>
            <w:vAlign w:val="center"/>
            <w:hideMark/>
          </w:tcPr>
          <w:p w14:paraId="30189D34" w14:textId="77777777" w:rsidR="00FE52ED" w:rsidRPr="001D677C" w:rsidRDefault="00FE52ED" w:rsidP="00B178B8">
            <w:pPr>
              <w:rPr>
                <w:b/>
                <w:bCs/>
              </w:rPr>
            </w:pPr>
            <w:r w:rsidRPr="001D677C">
              <w:rPr>
                <w:b/>
                <w:bCs/>
              </w:rPr>
              <w:t>TE</w:t>
            </w:r>
          </w:p>
        </w:tc>
        <w:tc>
          <w:tcPr>
            <w:tcW w:w="1442" w:type="dxa"/>
            <w:tcBorders>
              <w:top w:val="nil"/>
              <w:left w:val="nil"/>
              <w:bottom w:val="single" w:sz="6" w:space="0" w:color="0C1F30"/>
              <w:right w:val="single" w:sz="6" w:space="0" w:color="0C1F30"/>
            </w:tcBorders>
            <w:shd w:val="clear" w:color="auto" w:fill="DAE9F7" w:themeFill="text2" w:themeFillTint="1A"/>
            <w:tcMar>
              <w:top w:w="75" w:type="dxa"/>
              <w:left w:w="75" w:type="dxa"/>
              <w:bottom w:w="75" w:type="dxa"/>
              <w:right w:w="75" w:type="dxa"/>
            </w:tcMar>
            <w:vAlign w:val="center"/>
            <w:hideMark/>
          </w:tcPr>
          <w:p w14:paraId="3B53AE8E" w14:textId="77777777" w:rsidR="00FE52ED" w:rsidRPr="001D677C" w:rsidRDefault="00FE52ED" w:rsidP="00B178B8">
            <w:pPr>
              <w:rPr>
                <w:b/>
                <w:bCs/>
              </w:rPr>
            </w:pPr>
            <w:r w:rsidRPr="001D677C">
              <w:rPr>
                <w:b/>
                <w:bCs/>
              </w:rPr>
              <w:t>lower_CI</w:t>
            </w:r>
          </w:p>
        </w:tc>
        <w:tc>
          <w:tcPr>
            <w:tcW w:w="1570" w:type="dxa"/>
            <w:tcBorders>
              <w:top w:val="nil"/>
              <w:left w:val="nil"/>
              <w:bottom w:val="single" w:sz="6" w:space="0" w:color="0C1F30"/>
              <w:right w:val="single" w:sz="6" w:space="0" w:color="0C1F30"/>
            </w:tcBorders>
            <w:shd w:val="clear" w:color="auto" w:fill="DAE9F7" w:themeFill="text2" w:themeFillTint="1A"/>
            <w:tcMar>
              <w:top w:w="75" w:type="dxa"/>
              <w:left w:w="75" w:type="dxa"/>
              <w:bottom w:w="75" w:type="dxa"/>
              <w:right w:w="75" w:type="dxa"/>
            </w:tcMar>
            <w:vAlign w:val="center"/>
            <w:hideMark/>
          </w:tcPr>
          <w:p w14:paraId="145C4F30" w14:textId="77777777" w:rsidR="00FE52ED" w:rsidRPr="001D677C" w:rsidRDefault="00FE52ED" w:rsidP="00B178B8">
            <w:pPr>
              <w:rPr>
                <w:b/>
                <w:bCs/>
              </w:rPr>
            </w:pPr>
            <w:r w:rsidRPr="001D677C">
              <w:rPr>
                <w:b/>
                <w:bCs/>
              </w:rPr>
              <w:t>upper_CI</w:t>
            </w:r>
          </w:p>
        </w:tc>
        <w:tc>
          <w:tcPr>
            <w:tcW w:w="1844" w:type="dxa"/>
            <w:tcBorders>
              <w:top w:val="nil"/>
              <w:left w:val="nil"/>
              <w:bottom w:val="single" w:sz="6" w:space="0" w:color="0C1F30"/>
              <w:right w:val="single" w:sz="6" w:space="0" w:color="0C1F30"/>
            </w:tcBorders>
            <w:shd w:val="clear" w:color="auto" w:fill="DAE9F7" w:themeFill="text2" w:themeFillTint="1A"/>
            <w:tcMar>
              <w:top w:w="75" w:type="dxa"/>
              <w:left w:w="75" w:type="dxa"/>
              <w:bottom w:w="75" w:type="dxa"/>
              <w:right w:w="75" w:type="dxa"/>
            </w:tcMar>
            <w:vAlign w:val="center"/>
            <w:hideMark/>
          </w:tcPr>
          <w:p w14:paraId="3456907F" w14:textId="77777777" w:rsidR="00FE52ED" w:rsidRPr="001D677C" w:rsidRDefault="00FE52ED" w:rsidP="00B178B8">
            <w:pPr>
              <w:rPr>
                <w:b/>
                <w:bCs/>
              </w:rPr>
            </w:pPr>
            <w:r w:rsidRPr="001D677C">
              <w:rPr>
                <w:b/>
                <w:bCs/>
              </w:rPr>
              <w:t>pval</w:t>
            </w:r>
          </w:p>
        </w:tc>
      </w:tr>
      <w:tr w:rsidR="00D75E14" w:rsidRPr="001D677C" w14:paraId="592A3EBD" w14:textId="77777777" w:rsidTr="00D75E14">
        <w:trPr>
          <w:tblHeader/>
          <w:tblCellSpacing w:w="0" w:type="dxa"/>
        </w:trPr>
        <w:tc>
          <w:tcPr>
            <w:tcW w:w="2010" w:type="dxa"/>
            <w:tcBorders>
              <w:top w:val="nil"/>
              <w:left w:val="nil"/>
              <w:bottom w:val="single" w:sz="2" w:space="0" w:color="0C1F30"/>
              <w:right w:val="single" w:sz="6" w:space="0" w:color="0C1F30"/>
            </w:tcBorders>
            <w:shd w:val="clear" w:color="auto" w:fill="DAE9F7" w:themeFill="text2" w:themeFillTint="1A"/>
            <w:tcMar>
              <w:top w:w="0" w:type="dxa"/>
              <w:left w:w="75" w:type="dxa"/>
              <w:bottom w:w="0" w:type="dxa"/>
              <w:right w:w="75" w:type="dxa"/>
            </w:tcMar>
            <w:vAlign w:val="center"/>
            <w:hideMark/>
          </w:tcPr>
          <w:p w14:paraId="2054A26D" w14:textId="77777777" w:rsidR="00FE52ED" w:rsidRPr="001D677C" w:rsidRDefault="00FE52ED" w:rsidP="00B178B8"/>
        </w:tc>
        <w:tc>
          <w:tcPr>
            <w:tcW w:w="4573" w:type="dxa"/>
            <w:tcBorders>
              <w:top w:val="nil"/>
              <w:left w:val="nil"/>
              <w:bottom w:val="single" w:sz="2" w:space="0" w:color="0C1F30"/>
              <w:right w:val="single" w:sz="6" w:space="0" w:color="0C1F30"/>
            </w:tcBorders>
            <w:shd w:val="clear" w:color="auto" w:fill="4E5C68"/>
            <w:tcMar>
              <w:top w:w="0" w:type="dxa"/>
              <w:left w:w="75" w:type="dxa"/>
              <w:bottom w:w="0" w:type="dxa"/>
              <w:right w:w="75" w:type="dxa"/>
            </w:tcMar>
            <w:vAlign w:val="center"/>
            <w:hideMark/>
          </w:tcPr>
          <w:p w14:paraId="69E7FF18" w14:textId="77777777" w:rsidR="00FE52ED" w:rsidRPr="001D677C" w:rsidRDefault="00FE52ED" w:rsidP="00B178B8"/>
        </w:tc>
        <w:tc>
          <w:tcPr>
            <w:tcW w:w="2139" w:type="dxa"/>
            <w:tcBorders>
              <w:top w:val="nil"/>
              <w:left w:val="nil"/>
              <w:bottom w:val="single" w:sz="2" w:space="0" w:color="0C1F30"/>
              <w:right w:val="single" w:sz="6" w:space="0" w:color="0C1F30"/>
            </w:tcBorders>
            <w:shd w:val="clear" w:color="auto" w:fill="4E5C68"/>
            <w:tcMar>
              <w:top w:w="0" w:type="dxa"/>
              <w:left w:w="75" w:type="dxa"/>
              <w:bottom w:w="0" w:type="dxa"/>
              <w:right w:w="75" w:type="dxa"/>
            </w:tcMar>
            <w:vAlign w:val="center"/>
            <w:hideMark/>
          </w:tcPr>
          <w:p w14:paraId="04323136" w14:textId="77777777" w:rsidR="00FE52ED" w:rsidRPr="001D677C" w:rsidRDefault="00FE52ED" w:rsidP="00B178B8"/>
        </w:tc>
        <w:tc>
          <w:tcPr>
            <w:tcW w:w="1590" w:type="dxa"/>
            <w:tcBorders>
              <w:top w:val="nil"/>
              <w:left w:val="nil"/>
              <w:bottom w:val="single" w:sz="2" w:space="0" w:color="0C1F30"/>
              <w:right w:val="single" w:sz="6" w:space="0" w:color="0C1F30"/>
            </w:tcBorders>
            <w:shd w:val="clear" w:color="auto" w:fill="4E5C68"/>
            <w:tcMar>
              <w:top w:w="0" w:type="dxa"/>
              <w:left w:w="75" w:type="dxa"/>
              <w:bottom w:w="0" w:type="dxa"/>
              <w:right w:w="75" w:type="dxa"/>
            </w:tcMar>
            <w:vAlign w:val="center"/>
            <w:hideMark/>
          </w:tcPr>
          <w:p w14:paraId="149690E7" w14:textId="77777777" w:rsidR="00FE52ED" w:rsidRPr="001D677C" w:rsidRDefault="00FE52ED" w:rsidP="00B178B8"/>
        </w:tc>
        <w:tc>
          <w:tcPr>
            <w:tcW w:w="1442" w:type="dxa"/>
            <w:tcBorders>
              <w:top w:val="nil"/>
              <w:left w:val="nil"/>
              <w:bottom w:val="single" w:sz="2" w:space="0" w:color="0C1F30"/>
              <w:right w:val="single" w:sz="6" w:space="0" w:color="0C1F30"/>
            </w:tcBorders>
            <w:shd w:val="clear" w:color="auto" w:fill="4E5C68"/>
            <w:tcMar>
              <w:top w:w="0" w:type="dxa"/>
              <w:left w:w="75" w:type="dxa"/>
              <w:bottom w:w="0" w:type="dxa"/>
              <w:right w:w="75" w:type="dxa"/>
            </w:tcMar>
            <w:vAlign w:val="center"/>
            <w:hideMark/>
          </w:tcPr>
          <w:p w14:paraId="6F41AECE" w14:textId="77777777" w:rsidR="00FE52ED" w:rsidRPr="001D677C" w:rsidRDefault="00FE52ED" w:rsidP="00B178B8"/>
        </w:tc>
        <w:tc>
          <w:tcPr>
            <w:tcW w:w="1570" w:type="dxa"/>
            <w:tcBorders>
              <w:top w:val="nil"/>
              <w:left w:val="nil"/>
              <w:bottom w:val="single" w:sz="2" w:space="0" w:color="0C1F30"/>
              <w:right w:val="single" w:sz="6" w:space="0" w:color="0C1F30"/>
            </w:tcBorders>
            <w:shd w:val="clear" w:color="auto" w:fill="4E5C68"/>
            <w:tcMar>
              <w:top w:w="0" w:type="dxa"/>
              <w:left w:w="75" w:type="dxa"/>
              <w:bottom w:w="0" w:type="dxa"/>
              <w:right w:w="75" w:type="dxa"/>
            </w:tcMar>
            <w:vAlign w:val="center"/>
            <w:hideMark/>
          </w:tcPr>
          <w:p w14:paraId="45DBFA37" w14:textId="77777777" w:rsidR="00FE52ED" w:rsidRPr="001D677C" w:rsidRDefault="00FE52ED" w:rsidP="00B178B8"/>
        </w:tc>
        <w:tc>
          <w:tcPr>
            <w:tcW w:w="1844" w:type="dxa"/>
            <w:tcBorders>
              <w:top w:val="nil"/>
              <w:left w:val="nil"/>
              <w:bottom w:val="single" w:sz="2" w:space="0" w:color="0C1F30"/>
              <w:right w:val="single" w:sz="6" w:space="0" w:color="0C1F30"/>
            </w:tcBorders>
            <w:shd w:val="clear" w:color="auto" w:fill="4E5C68"/>
            <w:tcMar>
              <w:top w:w="0" w:type="dxa"/>
              <w:left w:w="75" w:type="dxa"/>
              <w:bottom w:w="0" w:type="dxa"/>
              <w:right w:w="75" w:type="dxa"/>
            </w:tcMar>
            <w:vAlign w:val="center"/>
            <w:hideMark/>
          </w:tcPr>
          <w:p w14:paraId="231AE0AE" w14:textId="77777777" w:rsidR="00FE52ED" w:rsidRPr="001D677C" w:rsidRDefault="00FE52ED" w:rsidP="00B178B8"/>
        </w:tc>
      </w:tr>
      <w:tr w:rsidR="00D75E14" w:rsidRPr="001D677C" w14:paraId="61DDBE37"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44B5B619" w14:textId="39EC796C" w:rsidR="00FE52ED" w:rsidRPr="00C50A29" w:rsidRDefault="00FE52ED" w:rsidP="00B178B8">
            <w:pPr>
              <w:rPr>
                <w:lang w:val="el-GR"/>
              </w:rPr>
            </w:pPr>
            <w:r w:rsidRPr="001D677C">
              <w:t>Langer et al. </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A17A3F8" w14:textId="7D405F69" w:rsidR="00FE52ED" w:rsidRPr="001D677C" w:rsidRDefault="00FE52ED" w:rsidP="00B178B8">
            <w:pPr>
              <w:rPr>
                <w:lang w:val="en-US"/>
              </w:rPr>
            </w:pPr>
            <w:r w:rsidRPr="001D677C">
              <w:rPr>
                <w:lang w:val="en-US"/>
              </w:rPr>
              <w:t>Mandibular</w:t>
            </w:r>
            <w:r w:rsidR="00D75E14" w:rsidRPr="00D75E14">
              <w:rPr>
                <w:lang w:val="de-DE"/>
              </w:rPr>
              <w:t xml:space="preserve"> </w:t>
            </w:r>
            <w:r w:rsidRPr="001D677C">
              <w:rPr>
                <w:lang w:val="en-US"/>
              </w:rPr>
              <w:t>(M3L/PP , M3L/MP , 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7FA0E20" w14:textId="342CD606" w:rsidR="00FE52ED" w:rsidRPr="00C50A29" w:rsidRDefault="00FE52ED" w:rsidP="00B178B8">
            <w:pPr>
              <w:rPr>
                <w:lang w:val="el-GR"/>
              </w:rPr>
            </w:pPr>
            <w:r w:rsidRPr="001D677C">
              <w:t>Langer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5EFCC1D5" w14:textId="77777777" w:rsidR="00FE52ED" w:rsidRPr="001D677C" w:rsidRDefault="00FE52ED" w:rsidP="00B178B8">
            <w:r w:rsidRPr="001D677C">
              <w:t>-0.33705958</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1A4EAE9" w14:textId="77777777" w:rsidR="00FE52ED" w:rsidRPr="001D677C" w:rsidRDefault="00FE52ED" w:rsidP="00B178B8">
            <w:r w:rsidRPr="001D677C">
              <w:t>-0.5797310</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ED4C103" w14:textId="77777777" w:rsidR="00FE52ED" w:rsidRPr="001D677C" w:rsidRDefault="00FE52ED" w:rsidP="00B178B8">
            <w:r w:rsidRPr="001D677C">
              <w:t>-0.09438814</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52FD7E29" w14:textId="77777777" w:rsidR="00FE52ED" w:rsidRPr="001D677C" w:rsidRDefault="00FE52ED" w:rsidP="00B178B8">
            <w:r w:rsidRPr="001D677C">
              <w:t>0.0118890391</w:t>
            </w:r>
          </w:p>
        </w:tc>
      </w:tr>
      <w:tr w:rsidR="00D75E14" w:rsidRPr="001D677C" w14:paraId="7A4C063F"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12D71D39" w14:textId="473BE677" w:rsidR="00FE52ED" w:rsidRPr="00C50A29" w:rsidRDefault="00FE52ED" w:rsidP="00B178B8">
            <w:pPr>
              <w:rPr>
                <w:lang w:val="el-GR"/>
              </w:rPr>
            </w:pPr>
            <w:r w:rsidRPr="001D677C">
              <w:t>Tarazona et al. </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188D3FE" w14:textId="06B6532A" w:rsidR="00FE52ED" w:rsidRPr="001D677C" w:rsidRDefault="00FE52ED" w:rsidP="00B178B8">
            <w:pPr>
              <w:rPr>
                <w:lang w:val="en-US"/>
              </w:rPr>
            </w:pPr>
            <w:r w:rsidRPr="001D677C">
              <w:rPr>
                <w:lang w:val="en-US"/>
              </w:rPr>
              <w:t>Mandibular</w:t>
            </w:r>
            <w:r w:rsidR="00D75E14" w:rsidRPr="00D75E14">
              <w:rPr>
                <w:lang w:val="de-DE"/>
              </w:rPr>
              <w:t xml:space="preserve"> </w:t>
            </w:r>
            <w:r w:rsidRPr="001D677C">
              <w:rPr>
                <w:lang w:val="en-US"/>
              </w:rPr>
              <w:t>(M3L/PP , M3L/MP , 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5939B1A1" w14:textId="6E2123C2" w:rsidR="00FE52ED" w:rsidRPr="00C50A29" w:rsidRDefault="00FE52ED" w:rsidP="00B178B8">
            <w:pPr>
              <w:rPr>
                <w:lang w:val="el-GR"/>
              </w:rPr>
            </w:pPr>
            <w:r w:rsidRPr="001D677C">
              <w:t>Tarazona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5605F15" w14:textId="77777777" w:rsidR="00FE52ED" w:rsidRPr="001D677C" w:rsidRDefault="00FE52ED" w:rsidP="00B178B8">
            <w:r w:rsidRPr="001D677C">
              <w:t>-0.40739679</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D2C6A31" w14:textId="77777777" w:rsidR="00FE52ED" w:rsidRPr="001D677C" w:rsidRDefault="00FE52ED" w:rsidP="00B178B8">
            <w:r w:rsidRPr="001D677C">
              <w:t>-0.6742520</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BF2B12B" w14:textId="77777777" w:rsidR="00FE52ED" w:rsidRPr="001D677C" w:rsidRDefault="00FE52ED" w:rsidP="00B178B8">
            <w:r w:rsidRPr="001D677C">
              <w:t>-0.14054163</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8839084" w14:textId="77777777" w:rsidR="00FE52ED" w:rsidRPr="001D677C" w:rsidRDefault="00FE52ED" w:rsidP="00B178B8">
            <w:r w:rsidRPr="001D677C">
              <w:t>0.0078403769</w:t>
            </w:r>
          </w:p>
        </w:tc>
      </w:tr>
      <w:tr w:rsidR="00D75E14" w:rsidRPr="001D677C" w14:paraId="068CCC01"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5198871C" w14:textId="56E62F60" w:rsidR="00FE52ED" w:rsidRPr="00C50A29" w:rsidRDefault="00FE52ED" w:rsidP="00B178B8">
            <w:pPr>
              <w:rPr>
                <w:lang w:val="el-GR"/>
              </w:rPr>
            </w:pPr>
            <w:r w:rsidRPr="001D677C">
              <w:t>Jain and Valiathan</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384307C" w14:textId="63F9D63F" w:rsidR="00FE52ED" w:rsidRPr="001D677C" w:rsidRDefault="00FE52ED" w:rsidP="00B178B8">
            <w:pPr>
              <w:rPr>
                <w:lang w:val="en-US"/>
              </w:rPr>
            </w:pPr>
            <w:r w:rsidRPr="001D677C">
              <w:rPr>
                <w:lang w:val="en-US"/>
              </w:rPr>
              <w:t>Mandibular</w:t>
            </w:r>
            <w:r w:rsidR="00D75E14" w:rsidRPr="00D75E14">
              <w:rPr>
                <w:lang w:val="de-DE"/>
              </w:rPr>
              <w:t xml:space="preserve"> </w:t>
            </w:r>
            <w:r w:rsidRPr="001D677C">
              <w:rPr>
                <w:lang w:val="en-US"/>
              </w:rPr>
              <w:t>(M3L/PP , M3L/MP , 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144F3CA" w14:textId="1E582849" w:rsidR="00FE52ED" w:rsidRPr="00C50A29" w:rsidRDefault="00FE52ED" w:rsidP="00B178B8">
            <w:pPr>
              <w:rPr>
                <w:lang w:val="el-GR"/>
              </w:rPr>
            </w:pPr>
            <w:r w:rsidRPr="001D677C">
              <w:t>Jain and Valiathan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D49780E" w14:textId="77777777" w:rsidR="00FE52ED" w:rsidRPr="001D677C" w:rsidRDefault="00FE52ED" w:rsidP="00B178B8">
            <w:r w:rsidRPr="001D677C">
              <w:t>-0.32510810</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68F8B99" w14:textId="77777777" w:rsidR="00FE52ED" w:rsidRPr="001D677C" w:rsidRDefault="00FE52ED" w:rsidP="00B178B8">
            <w:r w:rsidRPr="001D677C">
              <w:t>-0.5128066</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BEB569A" w14:textId="77777777" w:rsidR="00FE52ED" w:rsidRPr="001D677C" w:rsidRDefault="00FE52ED" w:rsidP="00B178B8">
            <w:r w:rsidRPr="001D677C">
              <w:t>-0.13740965</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E66530D" w14:textId="77777777" w:rsidR="00FE52ED" w:rsidRPr="001D677C" w:rsidRDefault="00FE52ED" w:rsidP="00B178B8">
            <w:r w:rsidRPr="001D677C">
              <w:t>0.0035204291</w:t>
            </w:r>
          </w:p>
        </w:tc>
      </w:tr>
      <w:tr w:rsidR="00D75E14" w:rsidRPr="001D677C" w14:paraId="57A77CBB"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627AF144" w14:textId="3C62E7AC" w:rsidR="00FE52ED" w:rsidRPr="00C50A29" w:rsidRDefault="00FE52ED" w:rsidP="00B178B8">
            <w:pPr>
              <w:rPr>
                <w:lang w:val="el-GR"/>
              </w:rPr>
            </w:pPr>
            <w:r w:rsidRPr="001D677C">
              <w:t>Al Kuwari et al. </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186B2AB" w14:textId="41B225F6" w:rsidR="00FE52ED" w:rsidRPr="001D677C" w:rsidRDefault="00FE52ED" w:rsidP="00B178B8">
            <w:pPr>
              <w:rPr>
                <w:lang w:val="en-US"/>
              </w:rPr>
            </w:pPr>
            <w:r w:rsidRPr="001D677C">
              <w:rPr>
                <w:lang w:val="en-US"/>
              </w:rPr>
              <w:t>Mandibular</w:t>
            </w:r>
            <w:r w:rsidR="00D75E14" w:rsidRPr="00D75E14">
              <w:rPr>
                <w:lang w:val="de-DE"/>
              </w:rPr>
              <w:t xml:space="preserve"> </w:t>
            </w:r>
            <w:r w:rsidRPr="001D677C">
              <w:rPr>
                <w:lang w:val="en-US"/>
              </w:rPr>
              <w:t>(M3L/PP , M3L/MP , 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781125A" w14:textId="7EDCB0F0" w:rsidR="00FE52ED" w:rsidRPr="00C50A29" w:rsidRDefault="00FE52ED" w:rsidP="00B178B8">
            <w:pPr>
              <w:rPr>
                <w:lang w:val="el-GR"/>
              </w:rPr>
            </w:pPr>
            <w:r w:rsidRPr="001D677C">
              <w:t>Al Kuwari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3DA9E46E" w14:textId="77777777" w:rsidR="00FE52ED" w:rsidRPr="001D677C" w:rsidRDefault="00FE52ED" w:rsidP="00B178B8">
            <w:r w:rsidRPr="001D677C">
              <w:t>-0.33342481</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39AD32B8" w14:textId="77777777" w:rsidR="00FE52ED" w:rsidRPr="001D677C" w:rsidRDefault="00FE52ED" w:rsidP="00B178B8">
            <w:r w:rsidRPr="001D677C">
              <w:t>-0.5517619</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47F7FC1" w14:textId="77777777" w:rsidR="00FE52ED" w:rsidRPr="001D677C" w:rsidRDefault="00FE52ED" w:rsidP="00B178B8">
            <w:r w:rsidRPr="001D677C">
              <w:t>-0.11508775</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A54F0D1" w14:textId="77777777" w:rsidR="00FE52ED" w:rsidRPr="001D677C" w:rsidRDefault="00FE52ED" w:rsidP="00B178B8">
            <w:r w:rsidRPr="001D677C">
              <w:t>0.0072224954</w:t>
            </w:r>
          </w:p>
        </w:tc>
      </w:tr>
      <w:tr w:rsidR="00D75E14" w:rsidRPr="001D677C" w14:paraId="468AB19B"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4F6906F9" w14:textId="61F6FC48" w:rsidR="00FE52ED" w:rsidRPr="00C50A29" w:rsidRDefault="00FE52ED" w:rsidP="00B178B8">
            <w:pPr>
              <w:rPr>
                <w:lang w:val="el-GR"/>
              </w:rPr>
            </w:pPr>
            <w:r w:rsidRPr="001D677C">
              <w:t>Peña-Reyes et al. </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B3D4DA9" w14:textId="66B875BC" w:rsidR="00FE52ED" w:rsidRPr="001D677C" w:rsidRDefault="00FE52ED" w:rsidP="00B178B8">
            <w:pPr>
              <w:rPr>
                <w:lang w:val="en-US"/>
              </w:rPr>
            </w:pPr>
            <w:r w:rsidRPr="001D677C">
              <w:rPr>
                <w:lang w:val="en-US"/>
              </w:rPr>
              <w:t>Mandibular</w:t>
            </w:r>
            <w:r w:rsidR="00D75E14" w:rsidRPr="00D75E14">
              <w:rPr>
                <w:lang w:val="de-DE"/>
              </w:rPr>
              <w:t xml:space="preserve"> </w:t>
            </w:r>
            <w:r w:rsidRPr="001D677C">
              <w:rPr>
                <w:lang w:val="en-US"/>
              </w:rPr>
              <w:t>(M3L/PP , M3L/MP , 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9D8FFA5" w14:textId="7FD68DE9" w:rsidR="00FE52ED" w:rsidRPr="00C50A29" w:rsidRDefault="00FE52ED" w:rsidP="00B178B8">
            <w:pPr>
              <w:rPr>
                <w:lang w:val="el-GR"/>
              </w:rPr>
            </w:pPr>
            <w:r w:rsidRPr="001D677C">
              <w:t>Peña-Reyes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4D44013" w14:textId="77777777" w:rsidR="00FE52ED" w:rsidRPr="001D677C" w:rsidRDefault="00FE52ED" w:rsidP="00B178B8">
            <w:r w:rsidRPr="001D677C">
              <w:t>-0.43142667</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DAAD84A" w14:textId="77777777" w:rsidR="00FE52ED" w:rsidRPr="001D677C" w:rsidRDefault="00FE52ED" w:rsidP="00B178B8">
            <w:r w:rsidRPr="001D677C">
              <w:t>-0.6740484</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E38825A" w14:textId="77777777" w:rsidR="00FE52ED" w:rsidRPr="001D677C" w:rsidRDefault="00FE52ED" w:rsidP="00B178B8">
            <w:r w:rsidRPr="001D677C">
              <w:t>-0.18880489</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8ED66B9" w14:textId="77777777" w:rsidR="00FE52ED" w:rsidRPr="001D677C" w:rsidRDefault="00FE52ED" w:rsidP="00B178B8">
            <w:r w:rsidRPr="001D677C">
              <w:t>0.0034353666</w:t>
            </w:r>
          </w:p>
        </w:tc>
      </w:tr>
      <w:tr w:rsidR="00D75E14" w:rsidRPr="001D677C" w14:paraId="2AC3D80E"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51CC5E73" w14:textId="2706E286" w:rsidR="00FE52ED" w:rsidRPr="00C50A29" w:rsidRDefault="00FE52ED" w:rsidP="00B178B8">
            <w:pPr>
              <w:rPr>
                <w:lang w:val="el-GR"/>
              </w:rPr>
            </w:pPr>
            <w:r w:rsidRPr="001D677C">
              <w:t>Singh et al. </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8504522" w14:textId="26290E72" w:rsidR="00FE52ED" w:rsidRPr="001D677C" w:rsidRDefault="00FE52ED" w:rsidP="00B178B8">
            <w:pPr>
              <w:rPr>
                <w:lang w:val="en-US"/>
              </w:rPr>
            </w:pPr>
            <w:r w:rsidRPr="001D677C">
              <w:rPr>
                <w:lang w:val="en-US"/>
              </w:rPr>
              <w:t>Mandibular (M3L/PP , M3L/MP , 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A78FDA6" w14:textId="5120F205" w:rsidR="00FE52ED" w:rsidRPr="00C50A29" w:rsidRDefault="00FE52ED" w:rsidP="00B178B8">
            <w:pPr>
              <w:rPr>
                <w:lang w:val="el-GR"/>
              </w:rPr>
            </w:pPr>
            <w:r w:rsidRPr="001D677C">
              <w:t>Singh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EA78A0A" w14:textId="77777777" w:rsidR="00FE52ED" w:rsidRPr="001D677C" w:rsidRDefault="00FE52ED" w:rsidP="00B178B8">
            <w:r w:rsidRPr="001D677C">
              <w:t>-0.39306092</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C679F6F" w14:textId="77777777" w:rsidR="00FE52ED" w:rsidRPr="001D677C" w:rsidRDefault="00FE52ED" w:rsidP="00B178B8">
            <w:r w:rsidRPr="001D677C">
              <w:t>-0.6311175</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E5C64A1" w14:textId="77777777" w:rsidR="00FE52ED" w:rsidRPr="001D677C" w:rsidRDefault="00FE52ED" w:rsidP="00B178B8">
            <w:r w:rsidRPr="001D677C">
              <w:t>-0.15500439</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98D3F58" w14:textId="77777777" w:rsidR="00FE52ED" w:rsidRPr="001D677C" w:rsidRDefault="00FE52ED" w:rsidP="00B178B8">
            <w:r w:rsidRPr="001D677C">
              <w:t>0.0046605952</w:t>
            </w:r>
          </w:p>
        </w:tc>
      </w:tr>
      <w:tr w:rsidR="00D75E14" w:rsidRPr="001D677C" w14:paraId="32248BFB"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364456B2" w14:textId="1B14A5B9" w:rsidR="00FE52ED" w:rsidRPr="00C50A29" w:rsidRDefault="00FE52ED" w:rsidP="00B178B8">
            <w:pPr>
              <w:rPr>
                <w:lang w:val="el-GR"/>
              </w:rPr>
            </w:pPr>
            <w:r w:rsidRPr="001D677C">
              <w:t>Durgesh et al.</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6BEBAAF" w14:textId="4361018A" w:rsidR="00FE52ED" w:rsidRPr="001D677C" w:rsidRDefault="00FE52ED" w:rsidP="00B178B8">
            <w:pPr>
              <w:rPr>
                <w:lang w:val="en-US"/>
              </w:rPr>
            </w:pPr>
            <w:r w:rsidRPr="001D677C">
              <w:rPr>
                <w:lang w:val="en-US"/>
              </w:rPr>
              <w:t>Mandibular</w:t>
            </w:r>
            <w:r w:rsidR="00D75E14" w:rsidRPr="00D75E14">
              <w:rPr>
                <w:lang w:val="de-DE"/>
              </w:rPr>
              <w:t xml:space="preserve"> </w:t>
            </w:r>
            <w:r w:rsidRPr="001D677C">
              <w:rPr>
                <w:lang w:val="en-US"/>
              </w:rPr>
              <w:t>(M3L/PP , M3L/MP , 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E0CCB7B" w14:textId="1C1E0905" w:rsidR="00FE52ED" w:rsidRPr="00C50A29" w:rsidRDefault="00FE52ED" w:rsidP="00B178B8">
            <w:pPr>
              <w:rPr>
                <w:lang w:val="el-GR"/>
              </w:rPr>
            </w:pPr>
            <w:r w:rsidRPr="001D677C">
              <w:t>Durgesh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BE6E38F" w14:textId="77777777" w:rsidR="00FE52ED" w:rsidRPr="001D677C" w:rsidRDefault="00FE52ED" w:rsidP="00B178B8">
            <w:r w:rsidRPr="001D677C">
              <w:t>-0.33493884</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3B4AF6F" w14:textId="77777777" w:rsidR="00FE52ED" w:rsidRPr="001D677C" w:rsidRDefault="00FE52ED" w:rsidP="00B178B8">
            <w:r w:rsidRPr="001D677C">
              <w:t>-0.5901470</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5BAD791" w14:textId="77777777" w:rsidR="00FE52ED" w:rsidRPr="001D677C" w:rsidRDefault="00FE52ED" w:rsidP="00B178B8">
            <w:r w:rsidRPr="001D677C">
              <w:t>-0.07973068</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BECAFE4" w14:textId="77777777" w:rsidR="00FE52ED" w:rsidRPr="001D677C" w:rsidRDefault="00FE52ED" w:rsidP="00B178B8">
            <w:r w:rsidRPr="001D677C">
              <w:t>0.0157308166</w:t>
            </w:r>
          </w:p>
        </w:tc>
      </w:tr>
      <w:tr w:rsidR="00D75E14" w:rsidRPr="001D677C" w14:paraId="7129B6B5"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3F1AE0F8" w14:textId="42CA6B69" w:rsidR="00FE52ED" w:rsidRPr="00C50A29" w:rsidRDefault="00FE52ED" w:rsidP="00B178B8">
            <w:pPr>
              <w:rPr>
                <w:lang w:val="el-GR"/>
              </w:rPr>
            </w:pPr>
            <w:r w:rsidRPr="001D677C">
              <w:t>Russell et al.</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5355A32" w14:textId="5666B840" w:rsidR="00FE52ED" w:rsidRPr="001D677C" w:rsidRDefault="00FE52ED" w:rsidP="00B178B8">
            <w:pPr>
              <w:rPr>
                <w:lang w:val="en-US"/>
              </w:rPr>
            </w:pPr>
            <w:r w:rsidRPr="001D677C">
              <w:rPr>
                <w:lang w:val="en-US"/>
              </w:rPr>
              <w:t>Mandibular</w:t>
            </w:r>
            <w:r w:rsidR="00D75E14" w:rsidRPr="00D75E14">
              <w:rPr>
                <w:lang w:val="de-DE"/>
              </w:rPr>
              <w:t xml:space="preserve"> </w:t>
            </w:r>
            <w:r w:rsidRPr="001D677C">
              <w:rPr>
                <w:lang w:val="en-US"/>
              </w:rPr>
              <w:t>(M3L/PP , M3L/MP , 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AD1EA4E" w14:textId="412BF08C" w:rsidR="00FE52ED" w:rsidRPr="00C50A29" w:rsidRDefault="00FE52ED" w:rsidP="00B178B8">
            <w:pPr>
              <w:rPr>
                <w:lang w:val="el-GR"/>
              </w:rPr>
            </w:pPr>
            <w:r w:rsidRPr="001D677C">
              <w:t>Russell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216B0BE" w14:textId="77777777" w:rsidR="00FE52ED" w:rsidRPr="001D677C" w:rsidRDefault="00FE52ED" w:rsidP="00B178B8">
            <w:r w:rsidRPr="001D677C">
              <w:t>-0.39228553</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B872CFD" w14:textId="77777777" w:rsidR="00FE52ED" w:rsidRPr="001D677C" w:rsidRDefault="00FE52ED" w:rsidP="00B178B8">
            <w:r w:rsidRPr="001D677C">
              <w:t>-0.6630121</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5BD58FB8" w14:textId="77777777" w:rsidR="00FE52ED" w:rsidRPr="001D677C" w:rsidRDefault="00FE52ED" w:rsidP="00B178B8">
            <w:r w:rsidRPr="001D677C">
              <w:t>-0.12155894</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AF76D52" w14:textId="77777777" w:rsidR="00FE52ED" w:rsidRPr="001D677C" w:rsidRDefault="00FE52ED" w:rsidP="00B178B8">
            <w:r w:rsidRPr="001D677C">
              <w:t>0.0102095467</w:t>
            </w:r>
          </w:p>
        </w:tc>
      </w:tr>
      <w:tr w:rsidR="00D75E14" w:rsidRPr="001D677C" w14:paraId="59D513CE"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68532860" w14:textId="219ED910" w:rsidR="00FE52ED" w:rsidRPr="00C50A29" w:rsidRDefault="00FE52ED" w:rsidP="00B178B8">
            <w:pPr>
              <w:rPr>
                <w:lang w:val="de-DE"/>
              </w:rPr>
            </w:pPr>
            <w:r w:rsidRPr="001D677C">
              <w:rPr>
                <w:lang w:val="en-US"/>
              </w:rPr>
              <w:t>de la Rosa et al.</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5940D6FF" w14:textId="39CCA5FB" w:rsidR="00FE52ED" w:rsidRPr="001D677C" w:rsidRDefault="00FE52ED" w:rsidP="00B178B8">
            <w:r w:rsidRPr="001D677C">
              <w:t>Maxilla (M3U/PP)</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784D299" w14:textId="16205AB3" w:rsidR="00FE52ED" w:rsidRPr="00C50A29" w:rsidRDefault="00FE52ED" w:rsidP="00B178B8">
            <w:pPr>
              <w:rPr>
                <w:lang w:val="de-DE"/>
              </w:rPr>
            </w:pPr>
            <w:r w:rsidRPr="001D677C">
              <w:rPr>
                <w:lang w:val="en-US"/>
              </w:rPr>
              <w:t>de la Rosa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D9008E1" w14:textId="77777777" w:rsidR="00FE52ED" w:rsidRPr="001D677C" w:rsidRDefault="00FE52ED" w:rsidP="00B178B8">
            <w:r w:rsidRPr="001D677C">
              <w:t>-0.71106006</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9B17CA7" w14:textId="77777777" w:rsidR="00FE52ED" w:rsidRPr="001D677C" w:rsidRDefault="00FE52ED" w:rsidP="00B178B8">
            <w:r w:rsidRPr="001D677C">
              <w:t>-1.1223387</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907CF22" w14:textId="77777777" w:rsidR="00FE52ED" w:rsidRPr="001D677C" w:rsidRDefault="00FE52ED" w:rsidP="00B178B8">
            <w:r w:rsidRPr="001D677C">
              <w:t>-0.29978144</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3BA23B98" w14:textId="77777777" w:rsidR="00FE52ED" w:rsidRPr="001D677C" w:rsidRDefault="00FE52ED" w:rsidP="00B178B8">
            <w:r w:rsidRPr="001D677C">
              <w:t>0.0175956538</w:t>
            </w:r>
          </w:p>
        </w:tc>
      </w:tr>
      <w:tr w:rsidR="00D75E14" w:rsidRPr="001D677C" w14:paraId="5AF267BF"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5E659AA7" w14:textId="3F1BEB39" w:rsidR="00FE52ED" w:rsidRPr="00C50A29" w:rsidRDefault="00FE52ED" w:rsidP="00B178B8">
            <w:pPr>
              <w:rPr>
                <w:lang w:val="el-GR"/>
              </w:rPr>
            </w:pPr>
            <w:r w:rsidRPr="001D677C">
              <w:t>Langer et al. </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AEAEA2E" w14:textId="0E06EEC9" w:rsidR="00FE52ED" w:rsidRPr="001D677C" w:rsidRDefault="00FE52ED" w:rsidP="00B178B8">
            <w:r w:rsidRPr="001D677C">
              <w:t>Maxilla </w:t>
            </w:r>
            <w:r w:rsidR="00D75E14" w:rsidRPr="001D677C">
              <w:t xml:space="preserve"> </w:t>
            </w:r>
            <w:r w:rsidRPr="001D677C">
              <w:t>(M3U/PP)</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126EE09" w14:textId="50321E1F" w:rsidR="00FE52ED" w:rsidRPr="00C50A29" w:rsidRDefault="00FE52ED" w:rsidP="00B178B8">
            <w:pPr>
              <w:rPr>
                <w:lang w:val="el-GR"/>
              </w:rPr>
            </w:pPr>
            <w:r w:rsidRPr="001D677C">
              <w:t>Langer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D868464" w14:textId="77777777" w:rsidR="00FE52ED" w:rsidRPr="001D677C" w:rsidRDefault="00FE52ED" w:rsidP="00B178B8">
            <w:r w:rsidRPr="001D677C">
              <w:t>-0.30363595</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5C91E836" w14:textId="77777777" w:rsidR="00FE52ED" w:rsidRPr="001D677C" w:rsidRDefault="00FE52ED" w:rsidP="00B178B8">
            <w:r w:rsidRPr="001D677C">
              <w:t>-0.7824511</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486516E" w14:textId="77777777" w:rsidR="00FE52ED" w:rsidRPr="001D677C" w:rsidRDefault="00FE52ED" w:rsidP="00B178B8">
            <w:r w:rsidRPr="001D677C">
              <w:t>0.17517924</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FEEE5CB" w14:textId="77777777" w:rsidR="00FE52ED" w:rsidRPr="001D677C" w:rsidRDefault="00FE52ED" w:rsidP="00B178B8">
            <w:r w:rsidRPr="001D677C">
              <w:t>0.1369049524</w:t>
            </w:r>
          </w:p>
        </w:tc>
      </w:tr>
      <w:tr w:rsidR="00D75E14" w:rsidRPr="001D677C" w14:paraId="40E22CCA"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208303C6" w14:textId="62E54D36" w:rsidR="00FE52ED" w:rsidRPr="00C50A29" w:rsidRDefault="00FE52ED" w:rsidP="00B178B8">
            <w:pPr>
              <w:rPr>
                <w:lang w:val="el-GR"/>
              </w:rPr>
            </w:pPr>
            <w:r w:rsidRPr="001D677C">
              <w:t>Peña-Reyes et al. </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5D34804B" w14:textId="06E74E7C" w:rsidR="00FE52ED" w:rsidRPr="001D677C" w:rsidRDefault="00FE52ED" w:rsidP="00B178B8">
            <w:r w:rsidRPr="001D677C">
              <w:t>Maxilla </w:t>
            </w:r>
            <w:r w:rsidR="00D75E14" w:rsidRPr="001D677C">
              <w:t xml:space="preserve"> </w:t>
            </w:r>
            <w:r w:rsidRPr="001D677C">
              <w:t>(M3U/PP)</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22AB462" w14:textId="0C8CEFB1" w:rsidR="00FE52ED" w:rsidRPr="00C50A29" w:rsidRDefault="00FE52ED" w:rsidP="00B178B8">
            <w:pPr>
              <w:rPr>
                <w:lang w:val="el-GR"/>
              </w:rPr>
            </w:pPr>
            <w:r w:rsidRPr="001D677C">
              <w:t>Peña-Reyes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B56E618" w14:textId="77777777" w:rsidR="00FE52ED" w:rsidRPr="001D677C" w:rsidRDefault="00FE52ED" w:rsidP="00B178B8">
            <w:r w:rsidRPr="001D677C">
              <w:t>-0.36226851</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FC62665" w14:textId="77777777" w:rsidR="00FE52ED" w:rsidRPr="001D677C" w:rsidRDefault="00FE52ED" w:rsidP="00B178B8">
            <w:r w:rsidRPr="001D677C">
              <w:t>-1.4414141</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FBBDE4F" w14:textId="77777777" w:rsidR="00FE52ED" w:rsidRPr="001D677C" w:rsidRDefault="00FE52ED" w:rsidP="00B178B8">
            <w:r w:rsidRPr="001D677C">
              <w:t>0.71687705</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54C72EF" w14:textId="77777777" w:rsidR="00FE52ED" w:rsidRPr="001D677C" w:rsidRDefault="00FE52ED" w:rsidP="00B178B8">
            <w:r w:rsidRPr="001D677C">
              <w:t>0.2854666424</w:t>
            </w:r>
          </w:p>
        </w:tc>
      </w:tr>
      <w:tr w:rsidR="00D75E14" w:rsidRPr="001D677C" w14:paraId="679C3E3D"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3FDD25C9" w14:textId="4020D10B" w:rsidR="00FE52ED" w:rsidRPr="00C50A29" w:rsidRDefault="00FE52ED" w:rsidP="00B178B8">
            <w:pPr>
              <w:rPr>
                <w:lang w:val="de-DE"/>
              </w:rPr>
            </w:pPr>
            <w:r w:rsidRPr="001D677C">
              <w:rPr>
                <w:lang w:val="en-US"/>
              </w:rPr>
              <w:t>de la Rosa et al.</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1FF7925" w14:textId="7F572A35" w:rsidR="00FE52ED" w:rsidRPr="001D677C" w:rsidRDefault="00FE52ED" w:rsidP="00B178B8">
            <w:r w:rsidRPr="001D677C">
              <w:t>Maxilla </w:t>
            </w:r>
            <w:r w:rsidR="00D75E14" w:rsidRPr="001D677C">
              <w:t xml:space="preserve"> </w:t>
            </w:r>
            <w:r w:rsidRPr="001D677C">
              <w:t>(M3U/IOP)</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0D75436" w14:textId="09450765" w:rsidR="00FE52ED" w:rsidRPr="00C50A29" w:rsidRDefault="00FE52ED" w:rsidP="00B178B8">
            <w:pPr>
              <w:rPr>
                <w:lang w:val="de-DE"/>
              </w:rPr>
            </w:pPr>
            <w:r w:rsidRPr="001D677C">
              <w:rPr>
                <w:lang w:val="en-US"/>
              </w:rPr>
              <w:t>de la Rosa et al.</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3FC6784E" w14:textId="77777777" w:rsidR="00FE52ED" w:rsidRPr="001D677C" w:rsidRDefault="00FE52ED" w:rsidP="00B178B8">
            <w:r w:rsidRPr="001D677C">
              <w:t>-0.86454128</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3C021643" w14:textId="77777777" w:rsidR="00FE52ED" w:rsidRPr="001D677C" w:rsidRDefault="00FE52ED" w:rsidP="00B178B8">
            <w:r w:rsidRPr="001D677C">
              <w:t>-1.3359132</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371CDE95" w14:textId="77777777" w:rsidR="00FE52ED" w:rsidRPr="001D677C" w:rsidRDefault="00FE52ED" w:rsidP="00B178B8">
            <w:r w:rsidRPr="001D677C">
              <w:t>-0.39316932</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993D697" w14:textId="77777777" w:rsidR="00FE52ED" w:rsidRPr="001D677C" w:rsidRDefault="00FE52ED" w:rsidP="00B178B8">
            <w:r w:rsidRPr="001D677C">
              <w:t>0.0003246889</w:t>
            </w:r>
          </w:p>
        </w:tc>
      </w:tr>
      <w:tr w:rsidR="00D75E14" w:rsidRPr="001D677C" w14:paraId="7E434C50"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700C8CC3" w14:textId="59F0C238" w:rsidR="00FE52ED" w:rsidRPr="00C50A29" w:rsidRDefault="00FE52ED" w:rsidP="00B178B8">
            <w:pPr>
              <w:rPr>
                <w:lang w:val="el-GR"/>
              </w:rPr>
            </w:pPr>
            <w:r w:rsidRPr="001D677C">
              <w:t>Langer et al. </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C81168B" w14:textId="36CFB9D3" w:rsidR="00FE52ED" w:rsidRPr="001D677C" w:rsidRDefault="00FE52ED" w:rsidP="00B178B8">
            <w:r w:rsidRPr="001D677C">
              <w:t>Maxilla </w:t>
            </w:r>
            <w:r w:rsidR="00D75E14" w:rsidRPr="001D677C">
              <w:t xml:space="preserve"> </w:t>
            </w:r>
            <w:r w:rsidRPr="001D677C">
              <w:t>(M3U/IOP)</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F4A9627" w14:textId="149DEEA4" w:rsidR="00FE52ED" w:rsidRPr="00C50A29" w:rsidRDefault="00FE52ED" w:rsidP="00B178B8">
            <w:pPr>
              <w:rPr>
                <w:lang w:val="el-GR"/>
              </w:rPr>
            </w:pPr>
            <w:r w:rsidRPr="001D677C">
              <w:t>Langer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B6F5732" w14:textId="77777777" w:rsidR="00FE52ED" w:rsidRPr="001D677C" w:rsidRDefault="00FE52ED" w:rsidP="00B178B8">
            <w:r w:rsidRPr="001D677C">
              <w:t>-0.09853593</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970EAC3" w14:textId="77777777" w:rsidR="00FE52ED" w:rsidRPr="001D677C" w:rsidRDefault="00FE52ED" w:rsidP="00B178B8">
            <w:r w:rsidRPr="001D677C">
              <w:t>-1.9620999</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BEB0D43" w14:textId="77777777" w:rsidR="00FE52ED" w:rsidRPr="001D677C" w:rsidRDefault="00FE52ED" w:rsidP="00B178B8">
            <w:r w:rsidRPr="001D677C">
              <w:t>1.76502807</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36895B0" w14:textId="77777777" w:rsidR="00FE52ED" w:rsidRPr="001D677C" w:rsidRDefault="00FE52ED" w:rsidP="00B178B8">
            <w:r w:rsidRPr="001D677C">
              <w:t>0.6233910890</w:t>
            </w:r>
          </w:p>
        </w:tc>
      </w:tr>
      <w:tr w:rsidR="00D75E14" w:rsidRPr="001D677C" w14:paraId="389F87A8"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76D38EEC" w14:textId="5A302EF4" w:rsidR="00FE52ED" w:rsidRPr="00C50A29" w:rsidRDefault="00FE52ED" w:rsidP="00B178B8">
            <w:pPr>
              <w:rPr>
                <w:lang w:val="de-DE"/>
              </w:rPr>
            </w:pPr>
            <w:r w:rsidRPr="001D677C">
              <w:rPr>
                <w:lang w:val="en-US"/>
              </w:rPr>
              <w:t>de la Rosa et al. </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D1EE94C" w14:textId="7D5A883F" w:rsidR="00FE52ED" w:rsidRPr="001D677C" w:rsidRDefault="00FE52ED" w:rsidP="00B178B8">
            <w:r w:rsidRPr="001D677C">
              <w:t>Maxilla </w:t>
            </w:r>
            <w:r w:rsidR="00D75E14" w:rsidRPr="001D677C">
              <w:t xml:space="preserve"> </w:t>
            </w:r>
            <w:r w:rsidRPr="001D677C">
              <w:t>(M2U/IOP)</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5E8E24D" w14:textId="4FC515AE" w:rsidR="00FE52ED" w:rsidRPr="00C50A29" w:rsidRDefault="00FE52ED" w:rsidP="00B178B8">
            <w:pPr>
              <w:rPr>
                <w:lang w:val="de-DE"/>
              </w:rPr>
            </w:pPr>
            <w:r w:rsidRPr="001D677C">
              <w:rPr>
                <w:lang w:val="en-US"/>
              </w:rPr>
              <w:t>de la Rosa et al. </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23E67B6" w14:textId="77777777" w:rsidR="00FE52ED" w:rsidRPr="001D677C" w:rsidRDefault="00FE52ED" w:rsidP="00B178B8">
            <w:r w:rsidRPr="001D677C">
              <w:t>-0.93375206</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F1D6C63" w14:textId="77777777" w:rsidR="00FE52ED" w:rsidRPr="001D677C" w:rsidRDefault="00FE52ED" w:rsidP="00B178B8">
            <w:r w:rsidRPr="001D677C">
              <w:t>-1.4086206</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36D3DF71" w14:textId="77777777" w:rsidR="00FE52ED" w:rsidRPr="001D677C" w:rsidRDefault="00FE52ED" w:rsidP="00B178B8">
            <w:r w:rsidRPr="001D677C">
              <w:t>-0.45888350</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92FC4D8" w14:textId="77777777" w:rsidR="00FE52ED" w:rsidRPr="001D677C" w:rsidRDefault="00FE52ED" w:rsidP="00B178B8">
            <w:r w:rsidRPr="001D677C">
              <w:t>0.0001162266</w:t>
            </w:r>
          </w:p>
        </w:tc>
      </w:tr>
      <w:tr w:rsidR="00D75E14" w:rsidRPr="001D677C" w14:paraId="029B2E65"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5B24152A" w14:textId="6F6B6D58" w:rsidR="00FE52ED" w:rsidRPr="00C50A29" w:rsidRDefault="00FE52ED" w:rsidP="00B178B8">
            <w:pPr>
              <w:rPr>
                <w:lang w:val="el-GR"/>
              </w:rPr>
            </w:pPr>
            <w:r w:rsidRPr="001D677C">
              <w:t>Langer et al.</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124CE3FF" w14:textId="01F5B378" w:rsidR="00FE52ED" w:rsidRPr="001D677C" w:rsidRDefault="00FE52ED" w:rsidP="00B178B8">
            <w:r w:rsidRPr="001D677C">
              <w:t>Maxilla </w:t>
            </w:r>
            <w:r w:rsidR="00D75E14" w:rsidRPr="001D677C">
              <w:t xml:space="preserve"> </w:t>
            </w:r>
            <w:r w:rsidRPr="001D677C">
              <w:t>(M2U/IOP)</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AD36B28" w14:textId="17FEBE52" w:rsidR="00FE52ED" w:rsidRPr="00C50A29" w:rsidRDefault="00FE52ED" w:rsidP="00B178B8">
            <w:pPr>
              <w:rPr>
                <w:lang w:val="el-GR"/>
              </w:rPr>
            </w:pPr>
            <w:r w:rsidRPr="001D677C">
              <w:t>Langer et al.</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BC295E1" w14:textId="77777777" w:rsidR="00FE52ED" w:rsidRPr="001D677C" w:rsidRDefault="00FE52ED" w:rsidP="00B178B8">
            <w:r w:rsidRPr="001D677C">
              <w:t>-0.36000309</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2FCA2FE" w14:textId="77777777" w:rsidR="00FE52ED" w:rsidRPr="001D677C" w:rsidRDefault="00FE52ED" w:rsidP="00B178B8">
            <w:r w:rsidRPr="001D677C">
              <w:t>-2.8633947</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105C456" w14:textId="77777777" w:rsidR="00FE52ED" w:rsidRPr="001D677C" w:rsidRDefault="00FE52ED" w:rsidP="00B178B8">
            <w:r w:rsidRPr="001D677C">
              <w:t>2.14338853</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549FDD3" w14:textId="77777777" w:rsidR="00FE52ED" w:rsidRPr="001D677C" w:rsidRDefault="00FE52ED" w:rsidP="00B178B8">
            <w:r w:rsidRPr="001D677C">
              <w:t>0.3187871870</w:t>
            </w:r>
          </w:p>
        </w:tc>
      </w:tr>
      <w:tr w:rsidR="00D75E14" w:rsidRPr="001D677C" w14:paraId="3DF985D4"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164F88A6" w14:textId="77777777" w:rsidR="00FE52ED" w:rsidRPr="001D677C" w:rsidRDefault="00FE52ED" w:rsidP="00B178B8">
            <w:r w:rsidRPr="001D677C">
              <w:t>Singh et al.</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43A0561" w14:textId="015EE9C6" w:rsidR="00FE52ED" w:rsidRPr="001D677C" w:rsidRDefault="00FE52ED" w:rsidP="00B178B8">
            <w:r w:rsidRPr="001D677C">
              <w:t>Maxilla </w:t>
            </w:r>
            <w:r w:rsidR="00D75E14" w:rsidRPr="001D677C">
              <w:t xml:space="preserve"> </w:t>
            </w:r>
            <w:r w:rsidRPr="001D677C">
              <w:t>(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0ECFFC7" w14:textId="77777777" w:rsidR="00FE52ED" w:rsidRPr="001D677C" w:rsidRDefault="00FE52ED" w:rsidP="00B178B8">
            <w:r w:rsidRPr="001D677C">
              <w:t>Singh et al.</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5F1D4F35" w14:textId="77777777" w:rsidR="00FE52ED" w:rsidRPr="001D677C" w:rsidRDefault="00FE52ED" w:rsidP="00B178B8">
            <w:r w:rsidRPr="001D677C">
              <w:t>-0.35975797</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2747CE6" w14:textId="77777777" w:rsidR="00FE52ED" w:rsidRPr="001D677C" w:rsidRDefault="00FE52ED" w:rsidP="00B178B8">
            <w:r w:rsidRPr="001D677C">
              <w:t>-0.8553395</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9E83276" w14:textId="77777777" w:rsidR="00FE52ED" w:rsidRPr="001D677C" w:rsidRDefault="00FE52ED" w:rsidP="00B178B8">
            <w:r w:rsidRPr="001D677C">
              <w:t>0.13582357</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BE4A778" w14:textId="77777777" w:rsidR="00FE52ED" w:rsidRPr="001D677C" w:rsidRDefault="00FE52ED" w:rsidP="00B178B8">
            <w:r w:rsidRPr="001D677C">
              <w:t>0.0890272700</w:t>
            </w:r>
          </w:p>
        </w:tc>
      </w:tr>
      <w:tr w:rsidR="00D75E14" w:rsidRPr="001D677C" w14:paraId="2919809A"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288FEAC3" w14:textId="77777777" w:rsidR="00FE52ED" w:rsidRPr="001D677C" w:rsidRDefault="00FE52ED" w:rsidP="00B178B8">
            <w:r w:rsidRPr="001D677C">
              <w:t>Durgesh et al.</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342DFF07" w14:textId="41C88893" w:rsidR="00FE52ED" w:rsidRPr="001D677C" w:rsidRDefault="00FE52ED" w:rsidP="00B178B8">
            <w:r w:rsidRPr="001D677C">
              <w:t>Maxilla </w:t>
            </w:r>
            <w:r w:rsidR="00D75E14" w:rsidRPr="001D677C">
              <w:t xml:space="preserve"> </w:t>
            </w:r>
            <w:r w:rsidRPr="001D677C">
              <w:t>(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39D6E42" w14:textId="77777777" w:rsidR="00FE52ED" w:rsidRPr="001D677C" w:rsidRDefault="00FE52ED" w:rsidP="00B178B8">
            <w:r w:rsidRPr="001D677C">
              <w:t>Durgesh et al.</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99BB517" w14:textId="77777777" w:rsidR="00FE52ED" w:rsidRPr="001D677C" w:rsidRDefault="00FE52ED" w:rsidP="00B178B8">
            <w:r w:rsidRPr="001D677C">
              <w:t>-0.16587651</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557F0866" w14:textId="77777777" w:rsidR="00FE52ED" w:rsidRPr="001D677C" w:rsidRDefault="00FE52ED" w:rsidP="00B178B8">
            <w:r w:rsidRPr="001D677C">
              <w:t>-0.3645356</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572111E" w14:textId="77777777" w:rsidR="00FE52ED" w:rsidRPr="001D677C" w:rsidRDefault="00FE52ED" w:rsidP="00B178B8">
            <w:r w:rsidRPr="001D677C">
              <w:t>0.03278260</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04075A22" w14:textId="77777777" w:rsidR="00FE52ED" w:rsidRPr="001D677C" w:rsidRDefault="00FE52ED" w:rsidP="00B178B8">
            <w:r w:rsidRPr="001D677C">
              <w:t>0.0694975221</w:t>
            </w:r>
          </w:p>
        </w:tc>
      </w:tr>
      <w:tr w:rsidR="00D75E14" w:rsidRPr="001D677C" w14:paraId="395EFD59" w14:textId="77777777" w:rsidTr="00D75E14">
        <w:trPr>
          <w:trHeight w:val="345"/>
          <w:tblCellSpacing w:w="0" w:type="dxa"/>
        </w:trPr>
        <w:tc>
          <w:tcPr>
            <w:tcW w:w="0" w:type="auto"/>
            <w:tcBorders>
              <w:top w:val="nil"/>
              <w:left w:val="nil"/>
              <w:bottom w:val="single" w:sz="6" w:space="0" w:color="0C1F30"/>
              <w:right w:val="single" w:sz="6" w:space="0" w:color="0C1F30"/>
            </w:tcBorders>
            <w:shd w:val="clear" w:color="auto" w:fill="DAE9F7" w:themeFill="text2" w:themeFillTint="1A"/>
            <w:noWrap/>
            <w:tcMar>
              <w:top w:w="60" w:type="dxa"/>
              <w:left w:w="75" w:type="dxa"/>
              <w:bottom w:w="60" w:type="dxa"/>
              <w:right w:w="75" w:type="dxa"/>
            </w:tcMar>
            <w:vAlign w:val="center"/>
            <w:hideMark/>
          </w:tcPr>
          <w:p w14:paraId="52675AE7" w14:textId="77777777" w:rsidR="00FE52ED" w:rsidRPr="001D677C" w:rsidRDefault="00FE52ED" w:rsidP="00B178B8">
            <w:r w:rsidRPr="001D677C">
              <w:t>Russell et al.</w:t>
            </w:r>
          </w:p>
        </w:tc>
        <w:tc>
          <w:tcPr>
            <w:tcW w:w="4573"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2172A48" w14:textId="4CBC8B6C" w:rsidR="00FE52ED" w:rsidRPr="001D677C" w:rsidRDefault="00FE52ED" w:rsidP="00B178B8">
            <w:r w:rsidRPr="001D677C">
              <w:t>Maxilla </w:t>
            </w:r>
            <w:r w:rsidR="00D75E14" w:rsidRPr="001D677C">
              <w:t xml:space="preserve"> </w:t>
            </w:r>
            <w:r w:rsidRPr="001D677C">
              <w:t>(M3L/M2L)</w:t>
            </w:r>
          </w:p>
        </w:tc>
        <w:tc>
          <w:tcPr>
            <w:tcW w:w="2139"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2DBDE83F" w14:textId="77777777" w:rsidR="00FE52ED" w:rsidRPr="001D677C" w:rsidRDefault="00FE52ED" w:rsidP="00B178B8">
            <w:r w:rsidRPr="001D677C">
              <w:t>Russell et al.</w:t>
            </w:r>
          </w:p>
        </w:tc>
        <w:tc>
          <w:tcPr>
            <w:tcW w:w="159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6983756D" w14:textId="77777777" w:rsidR="00FE52ED" w:rsidRPr="001D677C" w:rsidRDefault="00FE52ED" w:rsidP="00B178B8">
            <w:r w:rsidRPr="001D677C">
              <w:t>-0.36835949</w:t>
            </w:r>
          </w:p>
        </w:tc>
        <w:tc>
          <w:tcPr>
            <w:tcW w:w="1442"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33CCDCE" w14:textId="77777777" w:rsidR="00FE52ED" w:rsidRPr="001D677C" w:rsidRDefault="00FE52ED" w:rsidP="00B178B8">
            <w:r w:rsidRPr="001D677C">
              <w:t>-2.7726523</w:t>
            </w:r>
          </w:p>
        </w:tc>
        <w:tc>
          <w:tcPr>
            <w:tcW w:w="1570"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7EB057A9" w14:textId="77777777" w:rsidR="00FE52ED" w:rsidRPr="001D677C" w:rsidRDefault="00FE52ED" w:rsidP="00B178B8">
            <w:r w:rsidRPr="001D677C">
              <w:t>2.03593335</w:t>
            </w:r>
          </w:p>
        </w:tc>
        <w:tc>
          <w:tcPr>
            <w:tcW w:w="1844" w:type="dxa"/>
            <w:tcBorders>
              <w:top w:val="nil"/>
              <w:left w:val="nil"/>
              <w:bottom w:val="single" w:sz="6" w:space="0" w:color="0C1F30"/>
              <w:right w:val="single" w:sz="6" w:space="0" w:color="0C1F30"/>
            </w:tcBorders>
            <w:noWrap/>
            <w:tcMar>
              <w:top w:w="60" w:type="dxa"/>
              <w:left w:w="75" w:type="dxa"/>
              <w:bottom w:w="60" w:type="dxa"/>
              <w:right w:w="75" w:type="dxa"/>
            </w:tcMar>
            <w:vAlign w:val="center"/>
            <w:hideMark/>
          </w:tcPr>
          <w:p w14:paraId="4E1FE9F3" w14:textId="77777777" w:rsidR="00FE52ED" w:rsidRPr="001D677C" w:rsidRDefault="00FE52ED" w:rsidP="00B178B8">
            <w:r w:rsidRPr="001D677C">
              <w:t>0.3021003802</w:t>
            </w:r>
          </w:p>
        </w:tc>
      </w:tr>
    </w:tbl>
    <w:p w14:paraId="7D262BD6" w14:textId="77777777" w:rsidR="00FE52ED" w:rsidRDefault="00FE52ED" w:rsidP="003F78E3">
      <w:pPr>
        <w:spacing w:before="100" w:beforeAutospacing="1" w:after="100" w:afterAutospacing="1" w:line="360" w:lineRule="auto"/>
        <w:rPr>
          <w:rFonts w:ascii="Times New Roman" w:hAnsi="Times New Roman" w:cs="Times New Roman"/>
          <w:b/>
          <w:lang w:val="de-DE"/>
        </w:rPr>
      </w:pPr>
    </w:p>
    <w:p w14:paraId="664B039C" w14:textId="4C48E37A" w:rsidR="00AC31C9" w:rsidRDefault="00AC31C9" w:rsidP="00AC31C9">
      <w:pPr>
        <w:spacing w:before="100" w:beforeAutospacing="1" w:after="100" w:afterAutospacing="1" w:line="360" w:lineRule="auto"/>
        <w:rPr>
          <w:rFonts w:ascii="Times New Roman" w:hAnsi="Times New Roman" w:cs="Times New Roman"/>
          <w:b/>
          <w:lang w:val="el-GR"/>
        </w:rPr>
      </w:pPr>
      <w:r w:rsidRPr="00BA62FD">
        <w:rPr>
          <w:rFonts w:ascii="Times New Roman" w:hAnsi="Times New Roman" w:cs="Times New Roman"/>
          <w:b/>
        </w:rPr>
        <w:lastRenderedPageBreak/>
        <w:t>Figure S</w:t>
      </w:r>
      <w:r>
        <w:rPr>
          <w:rFonts w:ascii="Times New Roman" w:hAnsi="Times New Roman" w:cs="Times New Roman"/>
          <w:b/>
          <w:lang w:val="de-DE"/>
        </w:rPr>
        <w:t>1</w:t>
      </w:r>
      <w:r w:rsidRPr="00BA62FD">
        <w:rPr>
          <w:rFonts w:ascii="Times New Roman" w:hAnsi="Times New Roman" w:cs="Times New Roman"/>
          <w:b/>
        </w:rPr>
        <w:t>:</w:t>
      </w:r>
    </w:p>
    <w:p w14:paraId="498DF709" w14:textId="6028AD1E" w:rsidR="00AC31C9" w:rsidRDefault="002B3EE0" w:rsidP="009A3D13">
      <w:pPr>
        <w:spacing w:before="100" w:beforeAutospacing="1" w:after="100" w:afterAutospacing="1" w:line="360" w:lineRule="auto"/>
        <w:rPr>
          <w:rFonts w:ascii="Times New Roman" w:hAnsi="Times New Roman" w:cs="Times New Roman"/>
          <w:b/>
        </w:rPr>
      </w:pPr>
      <w:r>
        <w:rPr>
          <w:rFonts w:ascii="Times New Roman" w:hAnsi="Times New Roman" w:cs="Times New Roman"/>
          <w:b/>
          <w:noProof/>
        </w:rPr>
        <w:drawing>
          <wp:inline distT="0" distB="0" distL="0" distR="0" wp14:anchorId="138637F6" wp14:editId="792723D8">
            <wp:extent cx="5815330" cy="4910203"/>
            <wp:effectExtent l="0" t="0" r="1270" b="5080"/>
            <wp:docPr id="1061762263" name="Εικόνα 12" descr="Εικόνα που περιέχει κείμενο, απόδειξη, στιγμιότυπο οθόνης, γραμματοσειρά&#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762263" name="Εικόνα 12" descr="Εικόνα που περιέχει κείμενο, απόδειξη, στιγμιότυπο οθόνης, γραμματοσειρά&#10;&#10;Το περιεχόμενο που δημιουργείται από AI ενδέχεται να είναι εσφαλμένο."/>
                    <pic:cNvPicPr/>
                  </pic:nvPicPr>
                  <pic:blipFill rotWithShape="1">
                    <a:blip r:embed="rId5" cstate="print">
                      <a:extLst>
                        <a:ext uri="{28A0092B-C50C-407E-A947-70E740481C1C}">
                          <a14:useLocalDpi xmlns:a14="http://schemas.microsoft.com/office/drawing/2010/main" val="0"/>
                        </a:ext>
                      </a:extLst>
                    </a:blip>
                    <a:srcRect b="26117"/>
                    <a:stretch>
                      <a:fillRect/>
                    </a:stretch>
                  </pic:blipFill>
                  <pic:spPr bwMode="auto">
                    <a:xfrm>
                      <a:off x="0" y="0"/>
                      <a:ext cx="5815330" cy="4910203"/>
                    </a:xfrm>
                    <a:prstGeom prst="rect">
                      <a:avLst/>
                    </a:prstGeom>
                    <a:ln>
                      <a:noFill/>
                    </a:ln>
                    <a:extLst>
                      <a:ext uri="{53640926-AAD7-44D8-BBD7-CCE9431645EC}">
                        <a14:shadowObscured xmlns:a14="http://schemas.microsoft.com/office/drawing/2010/main"/>
                      </a:ext>
                    </a:extLst>
                  </pic:spPr>
                </pic:pic>
              </a:graphicData>
            </a:graphic>
          </wp:inline>
        </w:drawing>
      </w:r>
    </w:p>
    <w:p w14:paraId="0D46221E" w14:textId="77777777" w:rsidR="002B3EE0" w:rsidRDefault="002B3EE0" w:rsidP="009A3D13">
      <w:pPr>
        <w:spacing w:before="100" w:beforeAutospacing="1" w:after="100" w:afterAutospacing="1" w:line="360" w:lineRule="auto"/>
        <w:rPr>
          <w:rFonts w:ascii="Times New Roman" w:hAnsi="Times New Roman" w:cs="Times New Roman"/>
          <w:b/>
        </w:rPr>
      </w:pPr>
    </w:p>
    <w:p w14:paraId="11A011A4" w14:textId="77777777" w:rsidR="002B3EE0" w:rsidRDefault="002B3EE0" w:rsidP="009A3D13">
      <w:pPr>
        <w:spacing w:before="100" w:beforeAutospacing="1" w:after="100" w:afterAutospacing="1" w:line="360" w:lineRule="auto"/>
        <w:rPr>
          <w:rFonts w:ascii="Times New Roman" w:hAnsi="Times New Roman" w:cs="Times New Roman"/>
          <w:b/>
        </w:rPr>
      </w:pPr>
    </w:p>
    <w:p w14:paraId="5C687FD3" w14:textId="56979E48" w:rsidR="00EE2D99" w:rsidRDefault="003F78E3" w:rsidP="009A3D13">
      <w:pPr>
        <w:spacing w:before="100" w:beforeAutospacing="1" w:after="100" w:afterAutospacing="1" w:line="360" w:lineRule="auto"/>
        <w:rPr>
          <w:rFonts w:ascii="Times New Roman" w:hAnsi="Times New Roman" w:cs="Times New Roman"/>
          <w:b/>
          <w:lang w:val="el-GR"/>
        </w:rPr>
      </w:pPr>
      <w:r w:rsidRPr="00BA62FD">
        <w:rPr>
          <w:rFonts w:ascii="Times New Roman" w:hAnsi="Times New Roman" w:cs="Times New Roman"/>
          <w:b/>
        </w:rPr>
        <w:lastRenderedPageBreak/>
        <w:t>Figure S</w:t>
      </w:r>
      <w:r w:rsidR="00AC31C9">
        <w:rPr>
          <w:rFonts w:ascii="Times New Roman" w:hAnsi="Times New Roman" w:cs="Times New Roman"/>
          <w:b/>
          <w:lang w:val="de-DE"/>
        </w:rPr>
        <w:t>2</w:t>
      </w:r>
      <w:r w:rsidR="00EE2D99" w:rsidRPr="00BA62FD">
        <w:rPr>
          <w:rFonts w:ascii="Times New Roman" w:hAnsi="Times New Roman" w:cs="Times New Roman"/>
          <w:b/>
        </w:rPr>
        <w:t>:</w:t>
      </w:r>
    </w:p>
    <w:p w14:paraId="511D8117" w14:textId="2E8808ED" w:rsidR="00D75E14" w:rsidRPr="00D75E14" w:rsidRDefault="00E43EB3" w:rsidP="009A3D13">
      <w:pPr>
        <w:spacing w:before="100" w:beforeAutospacing="1" w:after="100" w:afterAutospacing="1" w:line="360" w:lineRule="auto"/>
        <w:rPr>
          <w:rFonts w:ascii="Times New Roman" w:hAnsi="Times New Roman" w:cs="Times New Roman"/>
          <w:b/>
          <w:lang w:val="el-GR"/>
        </w:rPr>
      </w:pPr>
      <w:r>
        <w:rPr>
          <w:rFonts w:ascii="Times New Roman" w:hAnsi="Times New Roman" w:cs="Times New Roman"/>
          <w:b/>
          <w:noProof/>
          <w:lang w:val="el-GR"/>
        </w:rPr>
        <w:drawing>
          <wp:inline distT="0" distB="0" distL="0" distR="0" wp14:anchorId="13BBA6CE" wp14:editId="60F549B7">
            <wp:extent cx="4398579" cy="2513515"/>
            <wp:effectExtent l="0" t="0" r="0" b="1270"/>
            <wp:docPr id="1161518748" name="Εικόνα 1" descr="Εικόνα που περιέχει γραμμή, διάγραμμα, γράφημα&#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518748" name="Εικόνα 1" descr="Εικόνα που περιέχει γραμμή, διάγραμμα, γράφημα&#10;&#10;Το περιεχόμενο που δημιουργείται από AI ενδέχεται να είναι εσφαλμένο."/>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54064" cy="2545221"/>
                    </a:xfrm>
                    <a:prstGeom prst="rect">
                      <a:avLst/>
                    </a:prstGeom>
                  </pic:spPr>
                </pic:pic>
              </a:graphicData>
            </a:graphic>
          </wp:inline>
        </w:drawing>
      </w:r>
      <w:r>
        <w:rPr>
          <w:rFonts w:ascii="Times New Roman" w:hAnsi="Times New Roman" w:cs="Times New Roman"/>
          <w:b/>
          <w:noProof/>
          <w:lang w:val="el-GR"/>
        </w:rPr>
        <w:drawing>
          <wp:inline distT="0" distB="0" distL="0" distR="0" wp14:anchorId="0BA34D31" wp14:editId="3A68C90A">
            <wp:extent cx="4626591" cy="2643809"/>
            <wp:effectExtent l="0" t="0" r="0" b="0"/>
            <wp:docPr id="220053953" name="Εικόνα 4" descr="Εικόνα που περιέχει κείμενο, γραμμή, διάγραμμα, στιγμιότυπο οθόνης&#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053953" name="Εικόνα 4" descr="Εικόνα που περιέχει κείμενο, γραμμή, διάγραμμα, στιγμιότυπο οθόνης&#10;&#10;Το περιεχόμενο που δημιουργείται από AI ενδέχεται να είναι εσφαλμένο."/>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62565" cy="2664366"/>
                    </a:xfrm>
                    <a:prstGeom prst="rect">
                      <a:avLst/>
                    </a:prstGeom>
                  </pic:spPr>
                </pic:pic>
              </a:graphicData>
            </a:graphic>
          </wp:inline>
        </w:drawing>
      </w:r>
      <w:r>
        <w:rPr>
          <w:rFonts w:ascii="Times New Roman" w:hAnsi="Times New Roman" w:cs="Times New Roman"/>
          <w:b/>
          <w:noProof/>
          <w:lang w:val="el-GR"/>
        </w:rPr>
        <w:drawing>
          <wp:inline distT="0" distB="0" distL="0" distR="0" wp14:anchorId="6CFADC2C" wp14:editId="11C7D5FB">
            <wp:extent cx="4872171" cy="2784143"/>
            <wp:effectExtent l="0" t="0" r="5080" b="0"/>
            <wp:docPr id="250691672" name="Εικόνα 5" descr="Εικόνα που περιέχει γραμμή, διάγραμμα, γράφημα&#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691672" name="Εικόνα 5" descr="Εικόνα που περιέχει γραμμή, διάγραμμα, γράφημα&#10;&#10;Το περιεχόμενο που δημιουργείται από AI ενδέχεται να είναι εσφαλμένο."/>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15932" cy="2809150"/>
                    </a:xfrm>
                    <a:prstGeom prst="rect">
                      <a:avLst/>
                    </a:prstGeom>
                  </pic:spPr>
                </pic:pic>
              </a:graphicData>
            </a:graphic>
          </wp:inline>
        </w:drawing>
      </w:r>
      <w:r>
        <w:rPr>
          <w:rFonts w:ascii="Times New Roman" w:hAnsi="Times New Roman" w:cs="Times New Roman"/>
          <w:b/>
          <w:noProof/>
          <w:lang w:val="el-GR"/>
        </w:rPr>
        <w:drawing>
          <wp:inline distT="0" distB="0" distL="0" distR="0" wp14:anchorId="6EA86E97" wp14:editId="5459BD81">
            <wp:extent cx="4339988" cy="2480033"/>
            <wp:effectExtent l="0" t="0" r="3810" b="0"/>
            <wp:docPr id="700210646" name="Εικόνα 6" descr="Εικόνα που περιέχει κείμενο, γραμμή, διάγραμμα, στιγμιότυπο οθόνης&#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210646" name="Εικόνα 6" descr="Εικόνα που περιέχει κείμενο, γραμμή, διάγραμμα, στιγμιότυπο οθόνης&#10;&#10;Το περιεχόμενο που δημιουργείται από AI ενδέχεται να είναι εσφαλμένο."/>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67283" cy="2495630"/>
                    </a:xfrm>
                    <a:prstGeom prst="rect">
                      <a:avLst/>
                    </a:prstGeom>
                  </pic:spPr>
                </pic:pic>
              </a:graphicData>
            </a:graphic>
          </wp:inline>
        </w:drawing>
      </w:r>
      <w:r>
        <w:rPr>
          <w:rFonts w:ascii="Times New Roman" w:hAnsi="Times New Roman" w:cs="Times New Roman"/>
          <w:b/>
          <w:noProof/>
          <w:lang w:val="el-GR"/>
        </w:rPr>
        <w:lastRenderedPageBreak/>
        <w:drawing>
          <wp:inline distT="0" distB="0" distL="0" distR="0" wp14:anchorId="046718EB" wp14:editId="3DA093FA">
            <wp:extent cx="4640239" cy="2651608"/>
            <wp:effectExtent l="0" t="0" r="0" b="3175"/>
            <wp:docPr id="2120418692" name="Εικόνα 7" descr="Εικόνα που περιέχει γραμμή, διάγραμμα, γράφημα&#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418692" name="Εικόνα 7" descr="Εικόνα που περιέχει γραμμή, διάγραμμα, γράφημα&#10;&#10;Το περιεχόμενο που δημιουργείται από AI ενδέχεται να είναι εσφαλμένο."/>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68259" cy="2667620"/>
                    </a:xfrm>
                    <a:prstGeom prst="rect">
                      <a:avLst/>
                    </a:prstGeom>
                  </pic:spPr>
                </pic:pic>
              </a:graphicData>
            </a:graphic>
          </wp:inline>
        </w:drawing>
      </w:r>
      <w:r>
        <w:rPr>
          <w:rFonts w:ascii="Times New Roman" w:hAnsi="Times New Roman" w:cs="Times New Roman"/>
          <w:b/>
          <w:noProof/>
          <w:lang w:val="el-GR"/>
        </w:rPr>
        <w:drawing>
          <wp:inline distT="0" distB="0" distL="0" distR="0" wp14:anchorId="2A66672E" wp14:editId="40775910">
            <wp:extent cx="4885898" cy="2791987"/>
            <wp:effectExtent l="0" t="0" r="3810" b="2540"/>
            <wp:docPr id="430252273" name="Εικόνα 9" descr="Εικόνα που περιέχει γραμμή, διάγραμμα, γράφημα, κείμενο&#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252273" name="Εικόνα 9" descr="Εικόνα που περιέχει γραμμή, διάγραμμα, γράφημα, κείμενο&#10;&#10;Το περιεχόμενο που δημιουργείται από AI ενδέχεται να είναι εσφαλμένο."/>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03972" cy="2802315"/>
                    </a:xfrm>
                    <a:prstGeom prst="rect">
                      <a:avLst/>
                    </a:prstGeom>
                  </pic:spPr>
                </pic:pic>
              </a:graphicData>
            </a:graphic>
          </wp:inline>
        </w:drawing>
      </w:r>
      <w:r>
        <w:rPr>
          <w:rFonts w:ascii="Times New Roman" w:hAnsi="Times New Roman" w:cs="Times New Roman"/>
          <w:b/>
          <w:noProof/>
          <w:lang w:val="el-GR"/>
        </w:rPr>
        <w:drawing>
          <wp:inline distT="0" distB="0" distL="0" distR="0" wp14:anchorId="03C7EE6D" wp14:editId="473B13E7">
            <wp:extent cx="4708477" cy="2690602"/>
            <wp:effectExtent l="0" t="0" r="3810" b="1905"/>
            <wp:docPr id="1256493198" name="Εικόνα 10" descr="Εικόνα που περιέχει γραμμή, διάγραμμα, γράφημα&#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493198" name="Εικόνα 10" descr="Εικόνα που περιέχει γραμμή, διάγραμμα, γράφημα&#10;&#10;Το περιεχόμενο που δημιουργείται από AI ενδέχεται να είναι εσφαλμένο."/>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41782" cy="2709634"/>
                    </a:xfrm>
                    <a:prstGeom prst="rect">
                      <a:avLst/>
                    </a:prstGeom>
                  </pic:spPr>
                </pic:pic>
              </a:graphicData>
            </a:graphic>
          </wp:inline>
        </w:drawing>
      </w:r>
      <w:r>
        <w:rPr>
          <w:rFonts w:ascii="Times New Roman" w:hAnsi="Times New Roman" w:cs="Times New Roman"/>
          <w:b/>
          <w:noProof/>
          <w:lang w:val="el-GR"/>
        </w:rPr>
        <w:drawing>
          <wp:inline distT="0" distB="0" distL="0" distR="0" wp14:anchorId="1859710C" wp14:editId="70D5701E">
            <wp:extent cx="4560844" cy="2606239"/>
            <wp:effectExtent l="0" t="0" r="0" b="0"/>
            <wp:docPr id="41026787" name="Εικόνα 11" descr="Εικόνα που περιέχει κείμενο, γραμμή, στιγμιότυπο οθόνης, διάγραμμα&#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26787" name="Εικόνα 11" descr="Εικόνα που περιέχει κείμενο, γραμμή, στιγμιότυπο οθόνης, διάγραμμα&#10;&#10;Το περιεχόμενο που δημιουργείται από AI ενδέχεται να είναι εσφαλμένο."/>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04483" cy="2631176"/>
                    </a:xfrm>
                    <a:prstGeom prst="rect">
                      <a:avLst/>
                    </a:prstGeom>
                  </pic:spPr>
                </pic:pic>
              </a:graphicData>
            </a:graphic>
          </wp:inline>
        </w:drawing>
      </w:r>
    </w:p>
    <w:p w14:paraId="5A75D24C" w14:textId="29FBB455" w:rsidR="009A3D13" w:rsidRDefault="009A3D13" w:rsidP="009A3D13">
      <w:pPr>
        <w:spacing w:before="100" w:beforeAutospacing="1" w:after="100" w:afterAutospacing="1" w:line="360" w:lineRule="auto"/>
        <w:rPr>
          <w:rFonts w:ascii="Times New Roman" w:hAnsi="Times New Roman" w:cs="Times New Roman"/>
          <w:b/>
        </w:rPr>
      </w:pPr>
    </w:p>
    <w:p w14:paraId="56185247" w14:textId="0D732FD0" w:rsidR="00EE2D99" w:rsidRPr="00E43EB3" w:rsidRDefault="00EE2D99" w:rsidP="005B5B63">
      <w:pPr>
        <w:spacing w:before="100" w:beforeAutospacing="1" w:after="100" w:afterAutospacing="1"/>
        <w:outlineLvl w:val="2"/>
        <w:rPr>
          <w:rFonts w:ascii="Times New Roman" w:eastAsia="Times New Roman" w:hAnsi="Times New Roman" w:cs="Times New Roman"/>
          <w:b/>
          <w:bCs/>
          <w:kern w:val="0"/>
          <w:sz w:val="27"/>
          <w:szCs w:val="27"/>
          <w:lang w:val="el-GR" w:eastAsia="el-GR"/>
          <w14:ligatures w14:val="none"/>
        </w:rPr>
      </w:pPr>
    </w:p>
    <w:p w14:paraId="152A6266" w14:textId="5310101F" w:rsidR="002B3EE0" w:rsidRDefault="002B3EE0" w:rsidP="0065033A">
      <w:pPr>
        <w:spacing w:before="100" w:beforeAutospacing="1" w:after="100" w:afterAutospacing="1"/>
        <w:outlineLvl w:val="2"/>
        <w:rPr>
          <w:rFonts w:ascii="Times New Roman" w:eastAsia="Times New Roman" w:hAnsi="Times New Roman" w:cs="Times New Roman"/>
          <w:b/>
          <w:bCs/>
          <w:kern w:val="0"/>
          <w:sz w:val="27"/>
          <w:szCs w:val="27"/>
          <w:lang w:eastAsia="el-GR"/>
          <w14:ligatures w14:val="none"/>
        </w:rPr>
      </w:pPr>
      <w:r w:rsidRPr="002B3EE0">
        <w:rPr>
          <w:rFonts w:ascii="Times New Roman" w:eastAsia="Times New Roman" w:hAnsi="Times New Roman" w:cs="Times New Roman"/>
          <w:b/>
          <w:bCs/>
          <w:kern w:val="0"/>
          <w:sz w:val="27"/>
          <w:szCs w:val="27"/>
          <w:lang w:eastAsia="el-GR"/>
          <w14:ligatures w14:val="none"/>
        </w:rPr>
        <w:lastRenderedPageBreak/>
        <w:t>Figure S3</w:t>
      </w:r>
      <w:r>
        <w:rPr>
          <w:rFonts w:ascii="Times New Roman" w:eastAsia="Times New Roman" w:hAnsi="Times New Roman" w:cs="Times New Roman"/>
          <w:b/>
          <w:bCs/>
          <w:kern w:val="0"/>
          <w:sz w:val="27"/>
          <w:szCs w:val="27"/>
          <w:lang w:eastAsia="el-GR"/>
          <w14:ligatures w14:val="none"/>
        </w:rPr>
        <w:t xml:space="preserve">: </w:t>
      </w:r>
    </w:p>
    <w:p w14:paraId="4BAB9DC3" w14:textId="77777777" w:rsidR="002B3EE0" w:rsidRDefault="002B3EE0" w:rsidP="0065033A">
      <w:pPr>
        <w:spacing w:before="100" w:beforeAutospacing="1" w:after="100" w:afterAutospacing="1"/>
        <w:outlineLvl w:val="2"/>
        <w:rPr>
          <w:rFonts w:ascii="Times New Roman" w:eastAsia="Times New Roman" w:hAnsi="Times New Roman" w:cs="Times New Roman"/>
          <w:b/>
          <w:bCs/>
          <w:kern w:val="0"/>
          <w:sz w:val="27"/>
          <w:szCs w:val="27"/>
          <w:lang w:eastAsia="el-GR"/>
          <w14:ligatures w14:val="none"/>
        </w:rPr>
      </w:pPr>
    </w:p>
    <w:p w14:paraId="0FE2C564" w14:textId="4EAC865E" w:rsidR="002B3EE0" w:rsidRDefault="002B3EE0" w:rsidP="0065033A">
      <w:pPr>
        <w:spacing w:before="100" w:beforeAutospacing="1" w:after="100" w:afterAutospacing="1"/>
        <w:outlineLvl w:val="2"/>
        <w:rPr>
          <w:rFonts w:ascii="Times New Roman" w:eastAsia="Times New Roman" w:hAnsi="Times New Roman" w:cs="Times New Roman"/>
          <w:b/>
          <w:bCs/>
          <w:kern w:val="0"/>
          <w:sz w:val="27"/>
          <w:szCs w:val="27"/>
          <w:lang w:eastAsia="el-GR"/>
          <w14:ligatures w14:val="none"/>
        </w:rPr>
      </w:pPr>
      <w:r>
        <w:rPr>
          <w:rFonts w:ascii="Times New Roman" w:eastAsia="Times New Roman" w:hAnsi="Times New Roman" w:cs="Times New Roman"/>
          <w:b/>
          <w:bCs/>
          <w:noProof/>
          <w:kern w:val="0"/>
          <w:sz w:val="27"/>
          <w:szCs w:val="27"/>
          <w:lang w:eastAsia="el-GR"/>
        </w:rPr>
        <w:drawing>
          <wp:inline distT="0" distB="0" distL="0" distR="0" wp14:anchorId="0E958195" wp14:editId="4C5EEDCB">
            <wp:extent cx="9777730" cy="5587365"/>
            <wp:effectExtent l="0" t="0" r="1270" b="635"/>
            <wp:docPr id="359800823" name="Εικόνα 13" descr="Εικόνα που περιέχει κείμενο, απόδειξη&#10;&#10;Το περιεχόμενο που δημιουργείται από AI ενδέχεται να είναι εσφαλμέν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800823" name="Εικόνα 13" descr="Εικόνα που περιέχει κείμενο, απόδειξη&#10;&#10;Το περιεχόμενο που δημιουργείται από AI ενδέχεται να είναι εσφαλμένο."/>
                    <pic:cNvPicPr/>
                  </pic:nvPicPr>
                  <pic:blipFill>
                    <a:blip r:embed="rId14" cstate="print">
                      <a:extLst>
                        <a:ext uri="{28A0092B-C50C-407E-A947-70E740481C1C}">
                          <a14:useLocalDpi xmlns:a14="http://schemas.microsoft.com/office/drawing/2010/main" val="0"/>
                        </a:ext>
                      </a:extLst>
                    </a:blip>
                    <a:stretch>
                      <a:fillRect/>
                    </a:stretch>
                  </pic:blipFill>
                  <pic:spPr>
                    <a:xfrm>
                      <a:off x="0" y="0"/>
                      <a:ext cx="9777730" cy="5587365"/>
                    </a:xfrm>
                    <a:prstGeom prst="rect">
                      <a:avLst/>
                    </a:prstGeom>
                  </pic:spPr>
                </pic:pic>
              </a:graphicData>
            </a:graphic>
          </wp:inline>
        </w:drawing>
      </w:r>
    </w:p>
    <w:p w14:paraId="67A8DBFD" w14:textId="516C8CB5" w:rsidR="00807612" w:rsidRPr="007A49E7" w:rsidRDefault="00807612" w:rsidP="0065033A">
      <w:pPr>
        <w:spacing w:before="100" w:beforeAutospacing="1" w:after="100" w:afterAutospacing="1"/>
        <w:outlineLvl w:val="2"/>
        <w:rPr>
          <w:rFonts w:ascii="Times New Roman" w:eastAsia="Times New Roman" w:hAnsi="Times New Roman" w:cs="Times New Roman"/>
          <w:b/>
          <w:bCs/>
          <w:kern w:val="0"/>
          <w:sz w:val="27"/>
          <w:szCs w:val="27"/>
          <w:lang w:val="de-DE" w:eastAsia="el-GR"/>
          <w14:ligatures w14:val="none"/>
        </w:rPr>
      </w:pPr>
      <w:r w:rsidRPr="0065033A">
        <w:rPr>
          <w:rFonts w:ascii="Times New Roman" w:eastAsia="Times New Roman" w:hAnsi="Times New Roman" w:cs="Times New Roman"/>
          <w:b/>
          <w:bCs/>
          <w:kern w:val="0"/>
          <w:sz w:val="27"/>
          <w:szCs w:val="27"/>
          <w:lang w:eastAsia="el-GR"/>
          <w14:ligatures w14:val="none"/>
        </w:rPr>
        <w:lastRenderedPageBreak/>
        <w:t>Appendix S1.</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0342D4" w:rsidRPr="006637FF" w14:paraId="6782F34F" w14:textId="77777777" w:rsidTr="00DB607C">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A37BED" w14:textId="77777777" w:rsidR="000342D4" w:rsidRPr="006637FF" w:rsidRDefault="000342D4" w:rsidP="00DB607C">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D5F7E1" w14:textId="77777777" w:rsidR="000342D4" w:rsidRPr="006637FF" w:rsidRDefault="000342D4" w:rsidP="00DB607C">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936932" w14:textId="77777777" w:rsidR="000342D4" w:rsidRPr="006637FF" w:rsidRDefault="000342D4" w:rsidP="00DB607C">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37AA08" w14:textId="77777777" w:rsidR="000342D4" w:rsidRPr="006637FF" w:rsidRDefault="000342D4" w:rsidP="00DB607C">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0342D4" w:rsidRPr="006637FF" w14:paraId="206CCA2C"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D0806" w14:textId="77777777" w:rsidR="000342D4" w:rsidRPr="006637FF" w:rsidRDefault="000342D4" w:rsidP="00DB607C">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E99E5A" w14:textId="77777777" w:rsidR="000342D4" w:rsidRPr="006637FF" w:rsidRDefault="000342D4" w:rsidP="00DB607C">
            <w:pPr>
              <w:pStyle w:val="Default"/>
              <w:jc w:val="right"/>
              <w:rPr>
                <w:rFonts w:ascii="Arial" w:hAnsi="Arial" w:cs="Arial"/>
                <w:color w:val="auto"/>
                <w:sz w:val="22"/>
                <w:szCs w:val="22"/>
              </w:rPr>
            </w:pPr>
          </w:p>
        </w:tc>
      </w:tr>
      <w:tr w:rsidR="000342D4" w:rsidRPr="006637FF" w14:paraId="234CACD0" w14:textId="77777777" w:rsidTr="00DB607C">
        <w:trPr>
          <w:trHeight w:val="48"/>
        </w:trPr>
        <w:tc>
          <w:tcPr>
            <w:tcW w:w="2518" w:type="dxa"/>
            <w:tcBorders>
              <w:top w:val="single" w:sz="5" w:space="0" w:color="000000"/>
              <w:left w:val="single" w:sz="5" w:space="0" w:color="000000"/>
              <w:bottom w:val="double" w:sz="2" w:space="0" w:color="FFFFCC"/>
              <w:right w:val="single" w:sz="5" w:space="0" w:color="000000"/>
            </w:tcBorders>
          </w:tcPr>
          <w:p w14:paraId="0894CDE8"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FAC018A"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4C3F72F"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CEE76B4"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062D4DCB"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8E5DBC" w14:textId="77777777" w:rsidR="000342D4" w:rsidRPr="006637FF" w:rsidRDefault="000342D4" w:rsidP="00DB607C">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AEDBA7" w14:textId="77777777" w:rsidR="000342D4" w:rsidRPr="006637FF" w:rsidRDefault="000342D4" w:rsidP="00DB607C">
            <w:pPr>
              <w:pStyle w:val="Default"/>
              <w:jc w:val="right"/>
              <w:rPr>
                <w:rFonts w:ascii="Arial" w:hAnsi="Arial" w:cs="Arial"/>
                <w:color w:val="auto"/>
                <w:sz w:val="22"/>
                <w:szCs w:val="22"/>
              </w:rPr>
            </w:pPr>
          </w:p>
        </w:tc>
      </w:tr>
      <w:tr w:rsidR="000342D4" w:rsidRPr="006637FF" w14:paraId="7BEA0C74" w14:textId="77777777" w:rsidTr="00DB607C">
        <w:trPr>
          <w:trHeight w:val="48"/>
        </w:trPr>
        <w:tc>
          <w:tcPr>
            <w:tcW w:w="2518" w:type="dxa"/>
            <w:tcBorders>
              <w:top w:val="single" w:sz="5" w:space="0" w:color="000000"/>
              <w:left w:val="single" w:sz="5" w:space="0" w:color="000000"/>
              <w:bottom w:val="double" w:sz="2" w:space="0" w:color="FFFFCC"/>
              <w:right w:val="single" w:sz="5" w:space="0" w:color="000000"/>
            </w:tcBorders>
          </w:tcPr>
          <w:p w14:paraId="130E1A19"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F0BF126"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82EFDE5"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DCF11C9"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559C8407"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CC66F" w14:textId="77777777" w:rsidR="000342D4" w:rsidRPr="006637FF" w:rsidRDefault="000342D4" w:rsidP="00DB607C">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8579C1" w14:textId="77777777" w:rsidR="000342D4" w:rsidRPr="006637FF" w:rsidRDefault="000342D4" w:rsidP="00DB607C">
            <w:pPr>
              <w:pStyle w:val="Default"/>
              <w:jc w:val="right"/>
              <w:rPr>
                <w:rFonts w:ascii="Arial" w:hAnsi="Arial" w:cs="Arial"/>
                <w:color w:val="auto"/>
                <w:sz w:val="22"/>
                <w:szCs w:val="22"/>
              </w:rPr>
            </w:pPr>
          </w:p>
        </w:tc>
      </w:tr>
      <w:tr w:rsidR="000342D4" w:rsidRPr="006637FF" w14:paraId="54953E9D" w14:textId="77777777" w:rsidTr="00DB607C">
        <w:trPr>
          <w:trHeight w:val="48"/>
        </w:trPr>
        <w:tc>
          <w:tcPr>
            <w:tcW w:w="2518" w:type="dxa"/>
            <w:tcBorders>
              <w:top w:val="single" w:sz="5" w:space="0" w:color="000000"/>
              <w:left w:val="single" w:sz="5" w:space="0" w:color="000000"/>
              <w:bottom w:val="single" w:sz="5" w:space="0" w:color="000000"/>
              <w:right w:val="single" w:sz="5" w:space="0" w:color="000000"/>
            </w:tcBorders>
          </w:tcPr>
          <w:p w14:paraId="7081F31C"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4585F99"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D58561D"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0EC4EBC"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5EF96629" w14:textId="77777777" w:rsidTr="00DB607C">
        <w:trPr>
          <w:trHeight w:val="191"/>
        </w:trPr>
        <w:tc>
          <w:tcPr>
            <w:tcW w:w="2518" w:type="dxa"/>
            <w:tcBorders>
              <w:top w:val="single" w:sz="5" w:space="0" w:color="000000"/>
              <w:left w:val="single" w:sz="5" w:space="0" w:color="000000"/>
              <w:bottom w:val="single" w:sz="5" w:space="0" w:color="000000"/>
              <w:right w:val="single" w:sz="5" w:space="0" w:color="000000"/>
            </w:tcBorders>
          </w:tcPr>
          <w:p w14:paraId="7C8FEF56"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8DDC26F"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2E78F078"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0AE04C1"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0ACCD611" w14:textId="77777777" w:rsidTr="00DB607C">
        <w:trPr>
          <w:trHeight w:val="48"/>
        </w:trPr>
        <w:tc>
          <w:tcPr>
            <w:tcW w:w="2518" w:type="dxa"/>
            <w:tcBorders>
              <w:top w:val="single" w:sz="5" w:space="0" w:color="000000"/>
              <w:left w:val="single" w:sz="5" w:space="0" w:color="000000"/>
              <w:bottom w:val="single" w:sz="5" w:space="0" w:color="000000"/>
              <w:right w:val="single" w:sz="5" w:space="0" w:color="000000"/>
            </w:tcBorders>
          </w:tcPr>
          <w:p w14:paraId="20D10B16"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EA31CD1"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22953EE4"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29A76CF"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223803E8" w14:textId="77777777" w:rsidTr="00DB607C">
        <w:trPr>
          <w:trHeight w:val="48"/>
        </w:trPr>
        <w:tc>
          <w:tcPr>
            <w:tcW w:w="2518" w:type="dxa"/>
            <w:tcBorders>
              <w:top w:val="single" w:sz="5" w:space="0" w:color="000000"/>
              <w:left w:val="single" w:sz="5" w:space="0" w:color="000000"/>
              <w:bottom w:val="single" w:sz="5" w:space="0" w:color="000000"/>
              <w:right w:val="single" w:sz="5" w:space="0" w:color="000000"/>
            </w:tcBorders>
          </w:tcPr>
          <w:p w14:paraId="6F3D0F1B"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4798336"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14AB6099"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DA586FB"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78622B17"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FAA203" w14:textId="77777777" w:rsidR="000342D4" w:rsidRPr="006637FF" w:rsidRDefault="000342D4" w:rsidP="00DB607C">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2638E8" w14:textId="77777777" w:rsidR="000342D4" w:rsidRPr="006637FF" w:rsidRDefault="000342D4" w:rsidP="00DB607C">
            <w:pPr>
              <w:pStyle w:val="Default"/>
              <w:jc w:val="center"/>
              <w:rPr>
                <w:rFonts w:ascii="Arial" w:hAnsi="Arial" w:cs="Arial"/>
                <w:color w:val="auto"/>
                <w:sz w:val="22"/>
                <w:szCs w:val="22"/>
              </w:rPr>
            </w:pPr>
          </w:p>
        </w:tc>
      </w:tr>
      <w:tr w:rsidR="000342D4" w:rsidRPr="006637FF" w14:paraId="5E94AAC2" w14:textId="77777777" w:rsidTr="00DB607C">
        <w:trPr>
          <w:trHeight w:val="103"/>
        </w:trPr>
        <w:tc>
          <w:tcPr>
            <w:tcW w:w="2518" w:type="dxa"/>
            <w:tcBorders>
              <w:top w:val="single" w:sz="5" w:space="0" w:color="000000"/>
              <w:left w:val="single" w:sz="5" w:space="0" w:color="000000"/>
              <w:bottom w:val="single" w:sz="5" w:space="0" w:color="000000"/>
              <w:right w:val="single" w:sz="5" w:space="0" w:color="000000"/>
            </w:tcBorders>
          </w:tcPr>
          <w:p w14:paraId="691C197F"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60B1EFC"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3B0A16F"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A2DEAC7"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60045FB1" w14:textId="77777777" w:rsidTr="00DB607C">
        <w:trPr>
          <w:trHeight w:val="48"/>
        </w:trPr>
        <w:tc>
          <w:tcPr>
            <w:tcW w:w="2518" w:type="dxa"/>
            <w:tcBorders>
              <w:top w:val="single" w:sz="5" w:space="0" w:color="000000"/>
              <w:left w:val="single" w:sz="5" w:space="0" w:color="000000"/>
              <w:bottom w:val="single" w:sz="5" w:space="0" w:color="000000"/>
              <w:right w:val="single" w:sz="5" w:space="0" w:color="000000"/>
            </w:tcBorders>
          </w:tcPr>
          <w:p w14:paraId="0867C5D9"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01DC27E"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60BB1923"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4C04ADB"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3BF692E8"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7E29E" w14:textId="77777777" w:rsidR="000342D4" w:rsidRPr="006637FF" w:rsidRDefault="000342D4" w:rsidP="00DB607C">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1D8EA8" w14:textId="77777777" w:rsidR="000342D4" w:rsidRPr="006637FF" w:rsidRDefault="000342D4" w:rsidP="00DB607C">
            <w:pPr>
              <w:pStyle w:val="Default"/>
              <w:jc w:val="center"/>
              <w:rPr>
                <w:rFonts w:ascii="Arial" w:hAnsi="Arial" w:cs="Arial"/>
                <w:color w:val="auto"/>
                <w:sz w:val="22"/>
                <w:szCs w:val="22"/>
              </w:rPr>
            </w:pPr>
          </w:p>
        </w:tc>
      </w:tr>
      <w:tr w:rsidR="000342D4" w:rsidRPr="006637FF" w14:paraId="1D5030E6" w14:textId="77777777" w:rsidTr="00DB607C">
        <w:trPr>
          <w:trHeight w:val="48"/>
        </w:trPr>
        <w:tc>
          <w:tcPr>
            <w:tcW w:w="2518" w:type="dxa"/>
            <w:tcBorders>
              <w:top w:val="single" w:sz="4" w:space="0" w:color="auto"/>
              <w:left w:val="single" w:sz="4" w:space="0" w:color="auto"/>
              <w:bottom w:val="single" w:sz="4" w:space="0" w:color="auto"/>
              <w:right w:val="single" w:sz="4" w:space="0" w:color="auto"/>
            </w:tcBorders>
          </w:tcPr>
          <w:p w14:paraId="7D6E99E1"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7125782"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5B3D8FD"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F9835AE"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3B6C117C" w14:textId="77777777" w:rsidTr="00DB607C">
        <w:trPr>
          <w:trHeight w:val="48"/>
        </w:trPr>
        <w:tc>
          <w:tcPr>
            <w:tcW w:w="2518" w:type="dxa"/>
            <w:tcBorders>
              <w:top w:val="single" w:sz="4" w:space="0" w:color="auto"/>
              <w:left w:val="single" w:sz="4" w:space="0" w:color="auto"/>
              <w:bottom w:val="single" w:sz="4" w:space="0" w:color="auto"/>
              <w:right w:val="single" w:sz="4" w:space="0" w:color="auto"/>
            </w:tcBorders>
          </w:tcPr>
          <w:p w14:paraId="2870B57B"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6EF05EE"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AC33190"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D511A55"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37A1CEEB"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E79D63" w14:textId="77777777" w:rsidR="000342D4" w:rsidRPr="006637FF" w:rsidRDefault="000342D4" w:rsidP="00DB607C">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8DA28D" w14:textId="77777777" w:rsidR="000342D4" w:rsidRPr="006637FF" w:rsidRDefault="000342D4" w:rsidP="00DB607C">
            <w:pPr>
              <w:pStyle w:val="Default"/>
              <w:jc w:val="center"/>
              <w:rPr>
                <w:rFonts w:ascii="Arial" w:hAnsi="Arial" w:cs="Arial"/>
                <w:color w:val="auto"/>
                <w:sz w:val="22"/>
                <w:szCs w:val="22"/>
              </w:rPr>
            </w:pPr>
          </w:p>
        </w:tc>
      </w:tr>
      <w:tr w:rsidR="000342D4" w:rsidRPr="006637FF" w14:paraId="66C4867D" w14:textId="77777777" w:rsidTr="00DB607C">
        <w:trPr>
          <w:trHeight w:val="48"/>
        </w:trPr>
        <w:tc>
          <w:tcPr>
            <w:tcW w:w="2518" w:type="dxa"/>
            <w:tcBorders>
              <w:top w:val="single" w:sz="5" w:space="0" w:color="000000"/>
              <w:left w:val="single" w:sz="5" w:space="0" w:color="000000"/>
              <w:bottom w:val="single" w:sz="5" w:space="0" w:color="000000"/>
              <w:right w:val="single" w:sz="5" w:space="0" w:color="000000"/>
            </w:tcBorders>
          </w:tcPr>
          <w:p w14:paraId="558BE317"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293BB66"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889344A"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2A7B481"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0342D4" w:rsidRPr="006637FF" w14:paraId="2E4F5BE6" w14:textId="77777777" w:rsidTr="00DB607C">
        <w:trPr>
          <w:trHeight w:val="219"/>
        </w:trPr>
        <w:tc>
          <w:tcPr>
            <w:tcW w:w="2518" w:type="dxa"/>
            <w:tcBorders>
              <w:top w:val="single" w:sz="5" w:space="0" w:color="000000"/>
              <w:left w:val="single" w:sz="5" w:space="0" w:color="000000"/>
              <w:bottom w:val="double" w:sz="5" w:space="0" w:color="000000"/>
              <w:right w:val="single" w:sz="5" w:space="0" w:color="000000"/>
            </w:tcBorders>
          </w:tcPr>
          <w:p w14:paraId="1C684A25"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67F13406" w14:textId="77777777" w:rsidR="000342D4" w:rsidRPr="006637FF" w:rsidRDefault="000342D4" w:rsidP="00DB607C">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B65A811" w14:textId="77777777" w:rsidR="000342D4" w:rsidRPr="006637FF" w:rsidRDefault="000342D4" w:rsidP="00DB607C">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5ED5E80" w14:textId="77777777" w:rsidR="000342D4" w:rsidRPr="006637FF" w:rsidRDefault="000342D4" w:rsidP="00DB607C">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23270079" w14:textId="77777777" w:rsidR="000342D4" w:rsidRDefault="000342D4" w:rsidP="000342D4">
      <w:pPr>
        <w:pStyle w:val="Default"/>
        <w:spacing w:line="183" w:lineRule="atLeast"/>
        <w:jc w:val="both"/>
        <w:rPr>
          <w:rFonts w:ascii="Arial" w:hAnsi="Arial" w:cs="Arial"/>
          <w:i/>
          <w:iCs/>
          <w:color w:val="auto"/>
          <w:sz w:val="20"/>
          <w:szCs w:val="20"/>
        </w:rPr>
      </w:pPr>
    </w:p>
    <w:p w14:paraId="2A49F547" w14:textId="77777777" w:rsidR="000342D4" w:rsidRPr="008F6C95" w:rsidRDefault="000342D4" w:rsidP="000342D4">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r>
        <w:rPr>
          <w:rFonts w:ascii="Arial" w:hAnsi="Arial" w:cs="Arial"/>
          <w:color w:val="auto"/>
          <w:sz w:val="20"/>
          <w:szCs w:val="20"/>
        </w:rPr>
        <w:t xml:space="preserve">. </w:t>
      </w:r>
      <w:r w:rsidRPr="0054118F">
        <w:rPr>
          <w:rFonts w:ascii="Arial" w:hAnsi="Arial" w:cs="Arial"/>
          <w:color w:val="auto"/>
          <w:sz w:val="20"/>
          <w:szCs w:val="20"/>
        </w:rPr>
        <w:t xml:space="preserve">This work is licensed under CC BY 4.0. To view a copy of this license, visit </w:t>
      </w:r>
      <w:hyperlink r:id="rId15" w:history="1">
        <w:r w:rsidRPr="008C7D0F">
          <w:rPr>
            <w:rStyle w:val="-"/>
            <w:rFonts w:ascii="Arial" w:eastAsiaTheme="majorEastAsia" w:hAnsi="Arial" w:cs="Arial"/>
            <w:sz w:val="20"/>
            <w:szCs w:val="20"/>
          </w:rPr>
          <w:t>https://creativecommons.org/licenses/by/4.0/</w:t>
        </w:r>
      </w:hyperlink>
      <w:r>
        <w:rPr>
          <w:rFonts w:ascii="Arial" w:hAnsi="Arial" w:cs="Arial"/>
          <w:color w:val="auto"/>
          <w:sz w:val="20"/>
          <w:szCs w:val="20"/>
        </w:rPr>
        <w:t xml:space="preserve"> </w:t>
      </w:r>
    </w:p>
    <w:p w14:paraId="72537E08" w14:textId="77777777" w:rsidR="000342D4" w:rsidRDefault="000342D4" w:rsidP="000342D4">
      <w:pPr>
        <w:pStyle w:val="CM1"/>
        <w:spacing w:after="130"/>
        <w:jc w:val="center"/>
        <w:rPr>
          <w:rFonts w:ascii="Arial" w:hAnsi="Arial" w:cs="Arial"/>
          <w:color w:val="333399"/>
          <w:sz w:val="20"/>
          <w:szCs w:val="20"/>
        </w:rPr>
      </w:pPr>
    </w:p>
    <w:p w14:paraId="0816DF90" w14:textId="77777777" w:rsidR="000342D4" w:rsidRDefault="000342D4" w:rsidP="000342D4">
      <w:pPr>
        <w:pStyle w:val="CM1"/>
        <w:spacing w:after="130"/>
        <w:jc w:val="center"/>
        <w:rPr>
          <w:rFonts w:ascii="Arial" w:hAnsi="Arial" w:cs="Arial"/>
          <w:sz w:val="20"/>
          <w:szCs w:val="20"/>
          <w:lang w:val="el-GR"/>
        </w:rPr>
      </w:pPr>
    </w:p>
    <w:p w14:paraId="2787B062" w14:textId="77777777" w:rsidR="002F594F" w:rsidRPr="002F594F" w:rsidRDefault="002F594F" w:rsidP="002F594F">
      <w:pPr>
        <w:pStyle w:val="Default"/>
        <w:rPr>
          <w:lang w:val="el-GR"/>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F594F" w:rsidRPr="004C1685" w14:paraId="7BD45B99" w14:textId="77777777" w:rsidTr="00DB607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C2EFB4" w14:textId="77777777" w:rsidR="002F594F" w:rsidRPr="00930A31" w:rsidRDefault="002F594F" w:rsidP="00DB607C">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7291D9" w14:textId="77777777" w:rsidR="002F594F" w:rsidRPr="00930A31" w:rsidRDefault="002F594F" w:rsidP="00DB607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521A49" w14:textId="77777777" w:rsidR="002F594F" w:rsidRPr="00930A31" w:rsidRDefault="002F594F" w:rsidP="00DB607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C71DF1" w14:textId="77777777" w:rsidR="002F594F" w:rsidRPr="00930A31" w:rsidRDefault="002F594F" w:rsidP="00DB607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F594F" w:rsidRPr="004C1685" w14:paraId="74B2E9DD"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CAED80" w14:textId="77777777" w:rsidR="002F594F" w:rsidRPr="00930A31" w:rsidRDefault="002F594F" w:rsidP="00DB607C">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061726" w14:textId="77777777" w:rsidR="002F594F" w:rsidRPr="00930A31" w:rsidRDefault="002F594F" w:rsidP="00DB607C">
            <w:pPr>
              <w:pStyle w:val="Default"/>
              <w:jc w:val="right"/>
              <w:rPr>
                <w:rFonts w:ascii="Arial" w:hAnsi="Arial" w:cs="Arial"/>
                <w:color w:val="auto"/>
                <w:sz w:val="18"/>
                <w:szCs w:val="18"/>
              </w:rPr>
            </w:pPr>
          </w:p>
        </w:tc>
      </w:tr>
      <w:tr w:rsidR="002F594F" w:rsidRPr="004C1685" w14:paraId="1DFC34F1" w14:textId="77777777" w:rsidTr="00DB607C">
        <w:trPr>
          <w:trHeight w:val="48"/>
        </w:trPr>
        <w:tc>
          <w:tcPr>
            <w:tcW w:w="1668" w:type="dxa"/>
            <w:tcBorders>
              <w:top w:val="single" w:sz="5" w:space="0" w:color="000000"/>
              <w:left w:val="single" w:sz="5" w:space="0" w:color="000000"/>
              <w:bottom w:val="double" w:sz="2" w:space="0" w:color="FFFFCC"/>
              <w:right w:val="single" w:sz="5" w:space="0" w:color="000000"/>
            </w:tcBorders>
          </w:tcPr>
          <w:p w14:paraId="0EC2B40E"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E823ECC"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5AFFD6A"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B99952A" w14:textId="77777777" w:rsidR="002F594F" w:rsidRPr="00B913D5" w:rsidRDefault="002F594F" w:rsidP="00DB607C">
            <w:pPr>
              <w:pStyle w:val="Default"/>
              <w:spacing w:before="40" w:after="40"/>
              <w:rPr>
                <w:rFonts w:ascii="Arial" w:hAnsi="Arial" w:cs="Arial"/>
                <w:color w:val="auto"/>
                <w:sz w:val="18"/>
                <w:szCs w:val="18"/>
                <w:lang w:val="de-DE"/>
              </w:rPr>
            </w:pPr>
            <w:r>
              <w:rPr>
                <w:rFonts w:ascii="Arial" w:hAnsi="Arial" w:cs="Arial"/>
                <w:color w:val="auto"/>
                <w:sz w:val="18"/>
                <w:szCs w:val="18"/>
                <w:lang w:val="de-DE"/>
              </w:rPr>
              <w:t>Page 1</w:t>
            </w:r>
          </w:p>
        </w:tc>
      </w:tr>
      <w:tr w:rsidR="002F594F" w:rsidRPr="004C1685" w14:paraId="023563A9"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87BC5E" w14:textId="77777777" w:rsidR="002F594F" w:rsidRPr="00930A31" w:rsidRDefault="002F594F" w:rsidP="00DB607C">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52528A" w14:textId="77777777" w:rsidR="002F594F" w:rsidRPr="00930A31" w:rsidRDefault="002F594F" w:rsidP="00DB607C">
            <w:pPr>
              <w:pStyle w:val="Default"/>
              <w:jc w:val="right"/>
              <w:rPr>
                <w:rFonts w:ascii="Arial" w:hAnsi="Arial" w:cs="Arial"/>
                <w:color w:val="auto"/>
                <w:sz w:val="18"/>
                <w:szCs w:val="18"/>
              </w:rPr>
            </w:pPr>
          </w:p>
        </w:tc>
      </w:tr>
      <w:tr w:rsidR="002F594F" w:rsidRPr="004C1685" w14:paraId="7DE05EE0" w14:textId="77777777" w:rsidTr="00DB607C">
        <w:trPr>
          <w:trHeight w:val="48"/>
        </w:trPr>
        <w:tc>
          <w:tcPr>
            <w:tcW w:w="1668" w:type="dxa"/>
            <w:tcBorders>
              <w:top w:val="single" w:sz="5" w:space="0" w:color="000000"/>
              <w:left w:val="single" w:sz="5" w:space="0" w:color="000000"/>
              <w:bottom w:val="double" w:sz="2" w:space="0" w:color="FFFFCC"/>
              <w:right w:val="single" w:sz="5" w:space="0" w:color="000000"/>
            </w:tcBorders>
          </w:tcPr>
          <w:p w14:paraId="553CF09B"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DE75C94"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FD76452"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5306D5E"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2F594F" w:rsidRPr="004C1685" w14:paraId="3D947E96"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A4AC44" w14:textId="77777777" w:rsidR="002F594F" w:rsidRPr="00930A31" w:rsidRDefault="002F594F" w:rsidP="00DB607C">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716DF6" w14:textId="77777777" w:rsidR="002F594F" w:rsidRPr="00930A31" w:rsidRDefault="002F594F" w:rsidP="00DB607C">
            <w:pPr>
              <w:pStyle w:val="Default"/>
              <w:jc w:val="right"/>
              <w:rPr>
                <w:rFonts w:ascii="Arial" w:hAnsi="Arial" w:cs="Arial"/>
                <w:color w:val="auto"/>
                <w:sz w:val="18"/>
                <w:szCs w:val="18"/>
              </w:rPr>
            </w:pPr>
          </w:p>
        </w:tc>
      </w:tr>
      <w:tr w:rsidR="002F594F" w:rsidRPr="004C1685" w14:paraId="52DAE928"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04C922E1"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34BB1CF"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9F12225"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2B7DE60"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2F594F" w:rsidRPr="004C1685" w14:paraId="323AB661" w14:textId="77777777" w:rsidTr="00DB607C">
        <w:trPr>
          <w:trHeight w:val="48"/>
        </w:trPr>
        <w:tc>
          <w:tcPr>
            <w:tcW w:w="1668" w:type="dxa"/>
            <w:tcBorders>
              <w:top w:val="single" w:sz="5" w:space="0" w:color="000000"/>
              <w:left w:val="single" w:sz="5" w:space="0" w:color="000000"/>
              <w:bottom w:val="double" w:sz="2" w:space="0" w:color="FFFFCC"/>
              <w:right w:val="single" w:sz="5" w:space="0" w:color="000000"/>
            </w:tcBorders>
          </w:tcPr>
          <w:p w14:paraId="332F8D08"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423C28"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20A929E"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AA760D5"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2F594F" w:rsidRPr="004C1685" w14:paraId="2142F090"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738068" w14:textId="77777777" w:rsidR="002F594F" w:rsidRPr="00930A31" w:rsidRDefault="002F594F" w:rsidP="00DB607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11CF1B" w14:textId="77777777" w:rsidR="002F594F" w:rsidRPr="00930A31" w:rsidRDefault="002F594F" w:rsidP="00DB607C">
            <w:pPr>
              <w:pStyle w:val="Default"/>
              <w:jc w:val="right"/>
              <w:rPr>
                <w:rFonts w:ascii="Arial" w:hAnsi="Arial" w:cs="Arial"/>
                <w:color w:val="auto"/>
                <w:sz w:val="18"/>
                <w:szCs w:val="18"/>
              </w:rPr>
            </w:pPr>
          </w:p>
        </w:tc>
      </w:tr>
      <w:tr w:rsidR="002F594F" w:rsidRPr="004C1685" w14:paraId="07B1DBBE"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20138F2B"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6829B5"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C14CA5D"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4A421CF"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2F594F" w:rsidRPr="004C1685" w14:paraId="11CEF6A4" w14:textId="77777777" w:rsidTr="00DB607C">
        <w:trPr>
          <w:trHeight w:val="191"/>
        </w:trPr>
        <w:tc>
          <w:tcPr>
            <w:tcW w:w="1668" w:type="dxa"/>
            <w:tcBorders>
              <w:top w:val="single" w:sz="5" w:space="0" w:color="000000"/>
              <w:left w:val="single" w:sz="5" w:space="0" w:color="000000"/>
              <w:bottom w:val="single" w:sz="5" w:space="0" w:color="000000"/>
              <w:right w:val="single" w:sz="5" w:space="0" w:color="000000"/>
            </w:tcBorders>
          </w:tcPr>
          <w:p w14:paraId="4D47BDD2"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4A0B29"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79B16FC"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3CD9B63"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2F594F" w:rsidRPr="004C1685" w14:paraId="0796A4EB"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4BD8A49B"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2F9C88"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A94FF86"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11B83A9"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Appendix S2</w:t>
            </w:r>
          </w:p>
        </w:tc>
      </w:tr>
      <w:tr w:rsidR="002F594F" w:rsidRPr="004C1685" w14:paraId="01DA71BD"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39417987"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FE005B0"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046FC03"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3EFF71"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2F594F" w:rsidRPr="004C1685" w14:paraId="08FF7D97" w14:textId="77777777" w:rsidTr="00DB607C">
        <w:trPr>
          <w:trHeight w:val="152"/>
        </w:trPr>
        <w:tc>
          <w:tcPr>
            <w:tcW w:w="1668" w:type="dxa"/>
            <w:tcBorders>
              <w:top w:val="single" w:sz="5" w:space="0" w:color="000000"/>
              <w:left w:val="single" w:sz="5" w:space="0" w:color="000000"/>
              <w:bottom w:val="single" w:sz="5" w:space="0" w:color="000000"/>
              <w:right w:val="single" w:sz="5" w:space="0" w:color="000000"/>
            </w:tcBorders>
          </w:tcPr>
          <w:p w14:paraId="344A117D"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8DBA3D"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02E67C4"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4F871E"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2F594F" w:rsidRPr="004C1685" w14:paraId="185041B4" w14:textId="77777777" w:rsidTr="00DB607C">
        <w:trPr>
          <w:trHeight w:val="48"/>
        </w:trPr>
        <w:tc>
          <w:tcPr>
            <w:tcW w:w="1668" w:type="dxa"/>
            <w:vMerge w:val="restart"/>
            <w:tcBorders>
              <w:top w:val="single" w:sz="5" w:space="0" w:color="000000"/>
              <w:left w:val="single" w:sz="5" w:space="0" w:color="000000"/>
              <w:right w:val="single" w:sz="5" w:space="0" w:color="000000"/>
            </w:tcBorders>
          </w:tcPr>
          <w:p w14:paraId="4C81CEB7"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E4198C"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BB4EC40"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6D8054E"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2F594F" w:rsidRPr="004C1685" w14:paraId="207A8D8D" w14:textId="77777777" w:rsidTr="00DB607C">
        <w:trPr>
          <w:trHeight w:val="48"/>
        </w:trPr>
        <w:tc>
          <w:tcPr>
            <w:tcW w:w="1668" w:type="dxa"/>
            <w:vMerge/>
            <w:tcBorders>
              <w:left w:val="single" w:sz="5" w:space="0" w:color="000000"/>
              <w:bottom w:val="single" w:sz="5" w:space="0" w:color="000000"/>
              <w:right w:val="single" w:sz="5" w:space="0" w:color="000000"/>
            </w:tcBorders>
          </w:tcPr>
          <w:p w14:paraId="59F54AFD"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4AB962"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7B6A689"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51FCFFB"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2F594F" w:rsidRPr="004C1685" w14:paraId="2210741D"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18952B00"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9F4B22"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31230AA"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E1D760" w14:textId="77777777" w:rsidR="002F594F" w:rsidRPr="00B913D5" w:rsidRDefault="002F594F" w:rsidP="00DB607C">
            <w:pPr>
              <w:pStyle w:val="Default"/>
              <w:spacing w:before="40" w:after="40"/>
              <w:rPr>
                <w:rFonts w:ascii="Arial" w:hAnsi="Arial" w:cs="Arial"/>
                <w:color w:val="auto"/>
                <w:sz w:val="18"/>
                <w:szCs w:val="18"/>
                <w:lang w:val="de-DE"/>
              </w:rPr>
            </w:pPr>
            <w:r>
              <w:rPr>
                <w:rFonts w:ascii="Arial" w:hAnsi="Arial" w:cs="Arial"/>
                <w:color w:val="auto"/>
                <w:sz w:val="18"/>
                <w:szCs w:val="18"/>
                <w:lang w:val="de-DE"/>
              </w:rPr>
              <w:t>Page 5-6, Table 1</w:t>
            </w:r>
          </w:p>
        </w:tc>
      </w:tr>
      <w:tr w:rsidR="002F594F" w:rsidRPr="004C1685" w14:paraId="2BB17AD6"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6C434823"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C334B1E"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6D5A707"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D756506"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2F594F" w:rsidRPr="004C1685" w14:paraId="425E5F40" w14:textId="77777777" w:rsidTr="00DB607C">
        <w:trPr>
          <w:trHeight w:val="48"/>
        </w:trPr>
        <w:tc>
          <w:tcPr>
            <w:tcW w:w="1668" w:type="dxa"/>
            <w:vMerge w:val="restart"/>
            <w:tcBorders>
              <w:top w:val="single" w:sz="5" w:space="0" w:color="000000"/>
              <w:left w:val="single" w:sz="5" w:space="0" w:color="000000"/>
              <w:right w:val="single" w:sz="5" w:space="0" w:color="000000"/>
            </w:tcBorders>
          </w:tcPr>
          <w:p w14:paraId="52C22D8C"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E5A2A79"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41C6342"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018CC32"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F594F" w:rsidRPr="004C1685" w14:paraId="6F0890B7" w14:textId="77777777" w:rsidTr="00DB607C">
        <w:trPr>
          <w:trHeight w:val="48"/>
        </w:trPr>
        <w:tc>
          <w:tcPr>
            <w:tcW w:w="1668" w:type="dxa"/>
            <w:vMerge/>
            <w:tcBorders>
              <w:left w:val="single" w:sz="5" w:space="0" w:color="000000"/>
              <w:right w:val="single" w:sz="5" w:space="0" w:color="000000"/>
            </w:tcBorders>
          </w:tcPr>
          <w:p w14:paraId="3978DFDC"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30CAF1"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3E67F75"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CB46161"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F594F" w:rsidRPr="004C1685" w14:paraId="68E793FA" w14:textId="77777777" w:rsidTr="00DB607C">
        <w:trPr>
          <w:trHeight w:val="48"/>
        </w:trPr>
        <w:tc>
          <w:tcPr>
            <w:tcW w:w="1668" w:type="dxa"/>
            <w:vMerge/>
            <w:tcBorders>
              <w:left w:val="single" w:sz="5" w:space="0" w:color="000000"/>
              <w:right w:val="single" w:sz="5" w:space="0" w:color="000000"/>
            </w:tcBorders>
          </w:tcPr>
          <w:p w14:paraId="36A4AB73"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523510"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ACAA24B"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C0FE46"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6, Table 3, Figure 4,5</w:t>
            </w:r>
          </w:p>
        </w:tc>
      </w:tr>
      <w:tr w:rsidR="002F594F" w:rsidRPr="004C1685" w14:paraId="6BA4D17C" w14:textId="77777777" w:rsidTr="00DB607C">
        <w:trPr>
          <w:trHeight w:val="48"/>
        </w:trPr>
        <w:tc>
          <w:tcPr>
            <w:tcW w:w="1668" w:type="dxa"/>
            <w:vMerge/>
            <w:tcBorders>
              <w:left w:val="single" w:sz="5" w:space="0" w:color="000000"/>
              <w:right w:val="single" w:sz="5" w:space="0" w:color="000000"/>
            </w:tcBorders>
          </w:tcPr>
          <w:p w14:paraId="1724C1C7"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2AAE9B"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795CCF"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2EA2547"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2F594F" w:rsidRPr="004C1685" w14:paraId="69885C9F" w14:textId="77777777" w:rsidTr="00DB607C">
        <w:trPr>
          <w:trHeight w:val="48"/>
        </w:trPr>
        <w:tc>
          <w:tcPr>
            <w:tcW w:w="1668" w:type="dxa"/>
            <w:vMerge/>
            <w:tcBorders>
              <w:left w:val="single" w:sz="5" w:space="0" w:color="000000"/>
              <w:right w:val="single" w:sz="5" w:space="0" w:color="000000"/>
            </w:tcBorders>
          </w:tcPr>
          <w:p w14:paraId="2D0560D6"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60B39B"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2D70E30"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F4808D9"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2F594F" w:rsidRPr="004C1685" w14:paraId="365E45D4" w14:textId="77777777" w:rsidTr="00DB607C">
        <w:trPr>
          <w:trHeight w:val="50"/>
        </w:trPr>
        <w:tc>
          <w:tcPr>
            <w:tcW w:w="1668" w:type="dxa"/>
            <w:vMerge/>
            <w:tcBorders>
              <w:left w:val="single" w:sz="5" w:space="0" w:color="000000"/>
              <w:bottom w:val="single" w:sz="5" w:space="0" w:color="000000"/>
              <w:right w:val="single" w:sz="5" w:space="0" w:color="000000"/>
            </w:tcBorders>
          </w:tcPr>
          <w:p w14:paraId="2F564044"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EC37E3"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28C85E"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9BB43B"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2F594F" w:rsidRPr="004C1685" w14:paraId="4F23418D"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59A99C5F"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AE0D7DB"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7EC5C33F"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3E04E2A"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2F594F" w:rsidRPr="004C1685" w14:paraId="00D08F02"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1696A314"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FAFC7A"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6B48F5D"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7ECC1B8"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2F594F" w:rsidRPr="004C1685" w14:paraId="5F37EDE1"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0AE710" w14:textId="77777777" w:rsidR="002F594F" w:rsidRPr="00930A31" w:rsidRDefault="002F594F" w:rsidP="00DB607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4F3884" w14:textId="77777777" w:rsidR="002F594F" w:rsidRPr="00930A31" w:rsidRDefault="002F594F" w:rsidP="00DB607C">
            <w:pPr>
              <w:pStyle w:val="Default"/>
              <w:jc w:val="center"/>
              <w:rPr>
                <w:rFonts w:ascii="Arial" w:hAnsi="Arial" w:cs="Arial"/>
                <w:color w:val="auto"/>
                <w:sz w:val="18"/>
                <w:szCs w:val="18"/>
              </w:rPr>
            </w:pPr>
          </w:p>
        </w:tc>
      </w:tr>
      <w:tr w:rsidR="002F594F" w:rsidRPr="004C1685" w14:paraId="7B15BBD0" w14:textId="77777777" w:rsidTr="00DB607C">
        <w:trPr>
          <w:trHeight w:val="48"/>
        </w:trPr>
        <w:tc>
          <w:tcPr>
            <w:tcW w:w="1668" w:type="dxa"/>
            <w:vMerge w:val="restart"/>
            <w:tcBorders>
              <w:top w:val="single" w:sz="5" w:space="0" w:color="000000"/>
              <w:left w:val="single" w:sz="5" w:space="0" w:color="000000"/>
              <w:right w:val="single" w:sz="5" w:space="0" w:color="000000"/>
            </w:tcBorders>
          </w:tcPr>
          <w:p w14:paraId="7FADA6FA"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EBC7A5"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56E453"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8226C1"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0, Figure 2</w:t>
            </w:r>
          </w:p>
        </w:tc>
      </w:tr>
      <w:tr w:rsidR="002F594F" w:rsidRPr="004C1685" w14:paraId="2B454FB2" w14:textId="77777777" w:rsidTr="00DB607C">
        <w:trPr>
          <w:trHeight w:val="48"/>
        </w:trPr>
        <w:tc>
          <w:tcPr>
            <w:tcW w:w="1668" w:type="dxa"/>
            <w:vMerge/>
            <w:tcBorders>
              <w:left w:val="single" w:sz="5" w:space="0" w:color="000000"/>
              <w:bottom w:val="single" w:sz="5" w:space="0" w:color="000000"/>
              <w:right w:val="single" w:sz="5" w:space="0" w:color="000000"/>
            </w:tcBorders>
          </w:tcPr>
          <w:p w14:paraId="0BD30497"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63C93B"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2BB500"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BCB8F4C"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2F594F" w:rsidRPr="004C1685" w14:paraId="4BBB3F74" w14:textId="77777777" w:rsidTr="00DB607C">
        <w:trPr>
          <w:trHeight w:val="103"/>
        </w:trPr>
        <w:tc>
          <w:tcPr>
            <w:tcW w:w="1668" w:type="dxa"/>
            <w:tcBorders>
              <w:top w:val="single" w:sz="5" w:space="0" w:color="000000"/>
              <w:left w:val="single" w:sz="5" w:space="0" w:color="000000"/>
              <w:bottom w:val="single" w:sz="5" w:space="0" w:color="000000"/>
              <w:right w:val="single" w:sz="5" w:space="0" w:color="000000"/>
            </w:tcBorders>
          </w:tcPr>
          <w:p w14:paraId="1D0F2786"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96BFA92"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E78AA66"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62DF275"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1, Table 2</w:t>
            </w:r>
          </w:p>
        </w:tc>
      </w:tr>
      <w:tr w:rsidR="002F594F" w:rsidRPr="004C1685" w14:paraId="1CED4EA5"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697E33E2"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99950C6"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9BC9671"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2E45713"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2, Figure 3</w:t>
            </w:r>
          </w:p>
        </w:tc>
      </w:tr>
      <w:tr w:rsidR="002F594F" w:rsidRPr="004C1685" w14:paraId="641398DA"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56EEC224"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9AD3BE"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EB9F2BE"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EA2513E"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3-14, Table 3</w:t>
            </w:r>
          </w:p>
        </w:tc>
      </w:tr>
      <w:tr w:rsidR="002F594F" w:rsidRPr="004C1685" w14:paraId="1B02CE1E" w14:textId="77777777" w:rsidTr="00DB607C">
        <w:trPr>
          <w:trHeight w:val="48"/>
        </w:trPr>
        <w:tc>
          <w:tcPr>
            <w:tcW w:w="1668" w:type="dxa"/>
            <w:vMerge w:val="restart"/>
            <w:tcBorders>
              <w:top w:val="single" w:sz="5" w:space="0" w:color="000000"/>
              <w:left w:val="single" w:sz="5" w:space="0" w:color="000000"/>
              <w:right w:val="single" w:sz="5" w:space="0" w:color="000000"/>
            </w:tcBorders>
          </w:tcPr>
          <w:p w14:paraId="5EDBE199"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6A94D5"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7DC7895"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00AD7B9"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2F594F" w:rsidRPr="004C1685" w14:paraId="39C7C225" w14:textId="77777777" w:rsidTr="00DB607C">
        <w:trPr>
          <w:trHeight w:val="203"/>
        </w:trPr>
        <w:tc>
          <w:tcPr>
            <w:tcW w:w="1668" w:type="dxa"/>
            <w:vMerge/>
            <w:tcBorders>
              <w:left w:val="single" w:sz="5" w:space="0" w:color="000000"/>
              <w:right w:val="single" w:sz="5" w:space="0" w:color="000000"/>
            </w:tcBorders>
          </w:tcPr>
          <w:p w14:paraId="55AA1CAE"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1B197F"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CAE189D"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DF34C6D"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2F594F" w:rsidRPr="004C1685" w14:paraId="3951234B" w14:textId="77777777" w:rsidTr="00DB607C">
        <w:trPr>
          <w:trHeight w:val="48"/>
        </w:trPr>
        <w:tc>
          <w:tcPr>
            <w:tcW w:w="1668" w:type="dxa"/>
            <w:vMerge/>
            <w:tcBorders>
              <w:left w:val="single" w:sz="5" w:space="0" w:color="000000"/>
              <w:right w:val="single" w:sz="5" w:space="0" w:color="000000"/>
            </w:tcBorders>
          </w:tcPr>
          <w:p w14:paraId="3F6FE965"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59AD5F"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25CDBA5"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F632362"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2F594F" w:rsidRPr="004C1685" w14:paraId="1351EF04" w14:textId="77777777" w:rsidTr="00DB607C">
        <w:trPr>
          <w:trHeight w:val="48"/>
        </w:trPr>
        <w:tc>
          <w:tcPr>
            <w:tcW w:w="1668" w:type="dxa"/>
            <w:vMerge/>
            <w:tcBorders>
              <w:left w:val="single" w:sz="5" w:space="0" w:color="000000"/>
              <w:bottom w:val="single" w:sz="5" w:space="0" w:color="000000"/>
              <w:right w:val="single" w:sz="5" w:space="0" w:color="000000"/>
            </w:tcBorders>
          </w:tcPr>
          <w:p w14:paraId="78C3D307"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3AB22"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548E6EE"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D01F69"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2F594F" w:rsidRPr="004C1685" w14:paraId="7833BCCB"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494B2732"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2B9296"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9A37423"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AB2EEB"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2F594F" w:rsidRPr="004C1685" w14:paraId="6A577018"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73DEA643"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9D558C"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1E7A36B"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E750540"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2F594F" w:rsidRPr="004C1685" w14:paraId="79C7446F"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742EB2" w14:textId="77777777" w:rsidR="002F594F" w:rsidRPr="00930A31" w:rsidRDefault="002F594F" w:rsidP="00DB607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3044AB" w14:textId="77777777" w:rsidR="002F594F" w:rsidRPr="00930A31" w:rsidRDefault="002F594F" w:rsidP="00DB607C">
            <w:pPr>
              <w:pStyle w:val="Default"/>
              <w:jc w:val="center"/>
              <w:rPr>
                <w:rFonts w:ascii="Arial" w:hAnsi="Arial" w:cs="Arial"/>
                <w:color w:val="auto"/>
                <w:sz w:val="18"/>
                <w:szCs w:val="18"/>
              </w:rPr>
            </w:pPr>
          </w:p>
        </w:tc>
      </w:tr>
      <w:tr w:rsidR="002F594F" w:rsidRPr="004C1685" w14:paraId="63C02324" w14:textId="77777777" w:rsidTr="00DB607C">
        <w:trPr>
          <w:trHeight w:val="48"/>
        </w:trPr>
        <w:tc>
          <w:tcPr>
            <w:tcW w:w="1668" w:type="dxa"/>
            <w:vMerge w:val="restart"/>
            <w:tcBorders>
              <w:top w:val="single" w:sz="5" w:space="0" w:color="000000"/>
              <w:left w:val="single" w:sz="5" w:space="0" w:color="000000"/>
              <w:right w:val="single" w:sz="5" w:space="0" w:color="000000"/>
            </w:tcBorders>
          </w:tcPr>
          <w:p w14:paraId="6C996150"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37382A"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8729813"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F40CB33"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2F594F" w:rsidRPr="004C1685" w14:paraId="7B7A53D8" w14:textId="77777777" w:rsidTr="00DB607C">
        <w:trPr>
          <w:trHeight w:val="48"/>
        </w:trPr>
        <w:tc>
          <w:tcPr>
            <w:tcW w:w="1668" w:type="dxa"/>
            <w:vMerge/>
            <w:tcBorders>
              <w:left w:val="single" w:sz="5" w:space="0" w:color="000000"/>
              <w:right w:val="single" w:sz="5" w:space="0" w:color="000000"/>
            </w:tcBorders>
          </w:tcPr>
          <w:p w14:paraId="5D10FE15"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F05BF2"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3043777"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3D0C74C"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2F594F" w:rsidRPr="004C1685" w14:paraId="12BF4327" w14:textId="77777777" w:rsidTr="00DB607C">
        <w:trPr>
          <w:trHeight w:val="48"/>
        </w:trPr>
        <w:tc>
          <w:tcPr>
            <w:tcW w:w="1668" w:type="dxa"/>
            <w:vMerge/>
            <w:tcBorders>
              <w:left w:val="single" w:sz="5" w:space="0" w:color="000000"/>
              <w:right w:val="single" w:sz="5" w:space="0" w:color="000000"/>
            </w:tcBorders>
          </w:tcPr>
          <w:p w14:paraId="1EEF903D"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77D36EB"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9B0CF81"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F15648D"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2F594F" w:rsidRPr="004C1685" w14:paraId="0BE458B2" w14:textId="77777777" w:rsidTr="00DB607C">
        <w:trPr>
          <w:trHeight w:val="48"/>
        </w:trPr>
        <w:tc>
          <w:tcPr>
            <w:tcW w:w="1668" w:type="dxa"/>
            <w:vMerge/>
            <w:tcBorders>
              <w:left w:val="single" w:sz="5" w:space="0" w:color="000000"/>
              <w:bottom w:val="single" w:sz="4" w:space="0" w:color="auto"/>
              <w:right w:val="single" w:sz="5" w:space="0" w:color="000000"/>
            </w:tcBorders>
          </w:tcPr>
          <w:p w14:paraId="4E7FDF0C"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A9CABD3"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77876AD"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36D8717"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2F594F" w:rsidRPr="004C1685" w14:paraId="6DEE43A1" w14:textId="77777777" w:rsidTr="00DB60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2B6840" w14:textId="77777777" w:rsidR="002F594F" w:rsidRPr="00930A31" w:rsidRDefault="002F594F" w:rsidP="00DB607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4B32F1" w14:textId="77777777" w:rsidR="002F594F" w:rsidRPr="00930A31" w:rsidRDefault="002F594F" w:rsidP="00DB607C">
            <w:pPr>
              <w:pStyle w:val="Default"/>
              <w:jc w:val="center"/>
              <w:rPr>
                <w:rFonts w:ascii="Arial" w:hAnsi="Arial" w:cs="Arial"/>
                <w:color w:val="auto"/>
                <w:sz w:val="18"/>
                <w:szCs w:val="18"/>
              </w:rPr>
            </w:pPr>
          </w:p>
        </w:tc>
      </w:tr>
      <w:tr w:rsidR="002F594F" w:rsidRPr="004C1685" w14:paraId="5B280F07" w14:textId="77777777" w:rsidTr="00DB607C">
        <w:trPr>
          <w:trHeight w:val="48"/>
        </w:trPr>
        <w:tc>
          <w:tcPr>
            <w:tcW w:w="1668" w:type="dxa"/>
            <w:vMerge w:val="restart"/>
            <w:tcBorders>
              <w:top w:val="single" w:sz="5" w:space="0" w:color="000000"/>
              <w:left w:val="single" w:sz="5" w:space="0" w:color="000000"/>
              <w:right w:val="single" w:sz="5" w:space="0" w:color="000000"/>
            </w:tcBorders>
          </w:tcPr>
          <w:p w14:paraId="68A56FE5"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DC2A080"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E940F17"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113AEDD"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 xml:space="preserve">Page 4, Prospero </w:t>
            </w:r>
          </w:p>
        </w:tc>
      </w:tr>
      <w:tr w:rsidR="002F594F" w:rsidRPr="004C1685" w14:paraId="5F67B275" w14:textId="77777777" w:rsidTr="00DB607C">
        <w:trPr>
          <w:trHeight w:val="57"/>
        </w:trPr>
        <w:tc>
          <w:tcPr>
            <w:tcW w:w="1668" w:type="dxa"/>
            <w:vMerge/>
            <w:tcBorders>
              <w:left w:val="single" w:sz="5" w:space="0" w:color="000000"/>
              <w:right w:val="single" w:sz="5" w:space="0" w:color="000000"/>
            </w:tcBorders>
          </w:tcPr>
          <w:p w14:paraId="2AD568F8"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28BB5F"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DA91E14"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BF3B4B0"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2F594F" w:rsidRPr="004C1685" w14:paraId="1AA94C6A" w14:textId="77777777" w:rsidTr="00DB607C">
        <w:trPr>
          <w:trHeight w:val="48"/>
        </w:trPr>
        <w:tc>
          <w:tcPr>
            <w:tcW w:w="1668" w:type="dxa"/>
            <w:vMerge/>
            <w:tcBorders>
              <w:left w:val="single" w:sz="5" w:space="0" w:color="000000"/>
              <w:bottom w:val="single" w:sz="5" w:space="0" w:color="000000"/>
              <w:right w:val="single" w:sz="5" w:space="0" w:color="000000"/>
            </w:tcBorders>
          </w:tcPr>
          <w:p w14:paraId="28360946" w14:textId="77777777" w:rsidR="002F594F" w:rsidRPr="00930A31" w:rsidRDefault="002F594F" w:rsidP="00DB60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0E82F2"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3C24074"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E2F6102" w14:textId="77777777" w:rsidR="002F594F" w:rsidRPr="00930A31" w:rsidRDefault="002F594F" w:rsidP="00DB607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F594F" w:rsidRPr="004C1685" w14:paraId="0B6ADC28"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6BE54B4F"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686F681"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2ABA6C8"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E29FA0E" w14:textId="77777777" w:rsidR="002F594F" w:rsidRPr="00930A31" w:rsidRDefault="002F594F" w:rsidP="00DB607C">
            <w:pPr>
              <w:pStyle w:val="Default"/>
              <w:spacing w:before="40" w:after="40"/>
              <w:rPr>
                <w:rFonts w:ascii="Arial" w:hAnsi="Arial" w:cs="Arial"/>
                <w:color w:val="auto"/>
                <w:sz w:val="18"/>
                <w:szCs w:val="18"/>
              </w:rPr>
            </w:pPr>
            <w:r w:rsidRPr="00125AB2">
              <w:rPr>
                <w:rFonts w:ascii="Arial" w:hAnsi="Arial" w:cs="Arial"/>
                <w:color w:val="auto"/>
                <w:sz w:val="18"/>
                <w:szCs w:val="18"/>
              </w:rPr>
              <w:t>Funding</w:t>
            </w:r>
            <w:r>
              <w:rPr>
                <w:rFonts w:ascii="Arial" w:hAnsi="Arial" w:cs="Arial"/>
                <w:color w:val="auto"/>
                <w:sz w:val="18"/>
                <w:szCs w:val="18"/>
              </w:rPr>
              <w:t xml:space="preserve"> </w:t>
            </w:r>
            <w:r w:rsidRPr="00125AB2">
              <w:rPr>
                <w:rFonts w:ascii="Arial" w:hAnsi="Arial" w:cs="Arial"/>
                <w:color w:val="auto"/>
                <w:sz w:val="18"/>
                <w:szCs w:val="18"/>
              </w:rPr>
              <w:t>section</w:t>
            </w:r>
          </w:p>
        </w:tc>
      </w:tr>
      <w:tr w:rsidR="002F594F" w:rsidRPr="004C1685" w14:paraId="09BD556A" w14:textId="77777777" w:rsidTr="00DB607C">
        <w:trPr>
          <w:trHeight w:val="48"/>
        </w:trPr>
        <w:tc>
          <w:tcPr>
            <w:tcW w:w="1668" w:type="dxa"/>
            <w:tcBorders>
              <w:top w:val="single" w:sz="5" w:space="0" w:color="000000"/>
              <w:left w:val="single" w:sz="5" w:space="0" w:color="000000"/>
              <w:bottom w:val="single" w:sz="5" w:space="0" w:color="000000"/>
              <w:right w:val="single" w:sz="5" w:space="0" w:color="000000"/>
            </w:tcBorders>
          </w:tcPr>
          <w:p w14:paraId="1D8CA1AE"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7235E10"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2DC5B16"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A9F3B93" w14:textId="77777777" w:rsidR="002F594F" w:rsidRPr="00125AB2" w:rsidRDefault="002F594F" w:rsidP="00DB607C">
            <w:pPr>
              <w:pStyle w:val="Default"/>
              <w:spacing w:before="40" w:after="40"/>
              <w:rPr>
                <w:rFonts w:ascii="Arial" w:hAnsi="Arial" w:cs="Arial"/>
                <w:color w:val="auto"/>
                <w:sz w:val="18"/>
                <w:szCs w:val="18"/>
                <w:lang w:val="el-GR"/>
              </w:rPr>
            </w:pPr>
            <w:r w:rsidRPr="00125AB2">
              <w:rPr>
                <w:rFonts w:ascii="Arial" w:hAnsi="Arial" w:cs="Arial"/>
                <w:color w:val="auto"/>
                <w:sz w:val="18"/>
                <w:szCs w:val="18"/>
              </w:rPr>
              <w:t>Competing interests</w:t>
            </w:r>
          </w:p>
        </w:tc>
      </w:tr>
      <w:tr w:rsidR="002F594F" w:rsidRPr="004C1685" w14:paraId="3440CEF3" w14:textId="77777777" w:rsidTr="00DB607C">
        <w:trPr>
          <w:trHeight w:val="219"/>
        </w:trPr>
        <w:tc>
          <w:tcPr>
            <w:tcW w:w="1668" w:type="dxa"/>
            <w:tcBorders>
              <w:top w:val="single" w:sz="5" w:space="0" w:color="000000"/>
              <w:left w:val="single" w:sz="5" w:space="0" w:color="000000"/>
              <w:bottom w:val="double" w:sz="5" w:space="0" w:color="000000"/>
              <w:right w:val="single" w:sz="5" w:space="0" w:color="000000"/>
            </w:tcBorders>
          </w:tcPr>
          <w:p w14:paraId="3F828346"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CF2DE03" w14:textId="77777777" w:rsidR="002F594F" w:rsidRPr="00930A31" w:rsidRDefault="002F594F" w:rsidP="00DB607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C3BDACD" w14:textId="77777777" w:rsidR="002F594F" w:rsidRPr="00930A31" w:rsidRDefault="002F594F" w:rsidP="00DB607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F45CFC6" w14:textId="77777777" w:rsidR="002F594F" w:rsidRPr="00930A31" w:rsidRDefault="002F594F" w:rsidP="00DB607C">
            <w:pPr>
              <w:pStyle w:val="Default"/>
              <w:spacing w:before="40" w:after="40"/>
              <w:rPr>
                <w:rFonts w:ascii="Arial" w:hAnsi="Arial" w:cs="Arial"/>
                <w:color w:val="auto"/>
                <w:sz w:val="18"/>
                <w:szCs w:val="18"/>
              </w:rPr>
            </w:pPr>
            <w:r w:rsidRPr="00125AB2">
              <w:rPr>
                <w:rFonts w:ascii="Arial" w:hAnsi="Arial" w:cs="Arial"/>
                <w:color w:val="auto"/>
                <w:sz w:val="18"/>
                <w:szCs w:val="18"/>
              </w:rPr>
              <w:t>Availability of data and material</w:t>
            </w:r>
          </w:p>
        </w:tc>
      </w:tr>
    </w:tbl>
    <w:p w14:paraId="35500909" w14:textId="77777777" w:rsidR="002F594F" w:rsidRPr="004C1685" w:rsidRDefault="002F594F" w:rsidP="002F594F">
      <w:pPr>
        <w:pStyle w:val="Default"/>
        <w:rPr>
          <w:rFonts w:ascii="Arial" w:hAnsi="Arial" w:cs="Arial"/>
          <w:color w:val="auto"/>
        </w:rPr>
      </w:pPr>
    </w:p>
    <w:p w14:paraId="5A77600E" w14:textId="77777777" w:rsidR="002F594F" w:rsidRPr="00B730D1" w:rsidRDefault="002F594F" w:rsidP="002F594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16" w:history="1">
        <w:r w:rsidRPr="008C7D0F">
          <w:rPr>
            <w:rStyle w:val="-"/>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1FBEA1D3" w14:textId="77777777" w:rsidR="009F226B" w:rsidRPr="00947C6D" w:rsidRDefault="009F226B" w:rsidP="0065033A">
      <w:pPr>
        <w:spacing w:before="100" w:beforeAutospacing="1" w:after="100" w:afterAutospacing="1"/>
        <w:outlineLvl w:val="2"/>
        <w:rPr>
          <w:rFonts w:ascii="Times New Roman" w:eastAsia="Times New Roman" w:hAnsi="Times New Roman" w:cs="Times New Roman"/>
          <w:b/>
          <w:bCs/>
          <w:kern w:val="0"/>
          <w:sz w:val="27"/>
          <w:szCs w:val="27"/>
          <w:lang w:val="el-GR" w:eastAsia="el-GR"/>
          <w14:ligatures w14:val="none"/>
        </w:rPr>
      </w:pPr>
    </w:p>
    <w:p w14:paraId="00007525" w14:textId="520A07B0" w:rsidR="0065033A" w:rsidRPr="0065033A" w:rsidRDefault="0065033A" w:rsidP="0065033A">
      <w:pPr>
        <w:spacing w:before="100" w:beforeAutospacing="1" w:after="100" w:afterAutospacing="1"/>
        <w:outlineLvl w:val="2"/>
        <w:rPr>
          <w:rFonts w:ascii="Times New Roman" w:eastAsia="Times New Roman" w:hAnsi="Times New Roman" w:cs="Times New Roman"/>
          <w:b/>
          <w:bCs/>
          <w:kern w:val="0"/>
          <w:sz w:val="27"/>
          <w:szCs w:val="27"/>
          <w:lang w:eastAsia="el-GR"/>
          <w14:ligatures w14:val="none"/>
        </w:rPr>
      </w:pPr>
      <w:r w:rsidRPr="0065033A">
        <w:rPr>
          <w:rFonts w:ascii="Times New Roman" w:eastAsia="Times New Roman" w:hAnsi="Times New Roman" w:cs="Times New Roman"/>
          <w:b/>
          <w:bCs/>
          <w:kern w:val="0"/>
          <w:sz w:val="27"/>
          <w:szCs w:val="27"/>
          <w:lang w:eastAsia="el-GR"/>
          <w14:ligatures w14:val="none"/>
        </w:rPr>
        <w:t>Appendix S</w:t>
      </w:r>
      <w:r w:rsidR="00807612">
        <w:rPr>
          <w:rFonts w:ascii="Times New Roman" w:eastAsia="Times New Roman" w:hAnsi="Times New Roman" w:cs="Times New Roman"/>
          <w:b/>
          <w:bCs/>
          <w:kern w:val="0"/>
          <w:sz w:val="27"/>
          <w:szCs w:val="27"/>
          <w:lang w:eastAsia="el-GR"/>
          <w14:ligatures w14:val="none"/>
        </w:rPr>
        <w:t>2</w:t>
      </w:r>
      <w:r w:rsidRPr="0065033A">
        <w:rPr>
          <w:rFonts w:ascii="Times New Roman" w:eastAsia="Times New Roman" w:hAnsi="Times New Roman" w:cs="Times New Roman"/>
          <w:b/>
          <w:bCs/>
          <w:kern w:val="0"/>
          <w:sz w:val="27"/>
          <w:szCs w:val="27"/>
          <w:lang w:eastAsia="el-GR"/>
          <w14:ligatures w14:val="none"/>
        </w:rPr>
        <w:t>. Search strategies used in each electronic database.</w:t>
      </w:r>
    </w:p>
    <w:p w14:paraId="2C9ACA1C" w14:textId="77777777" w:rsidR="0065033A" w:rsidRPr="0065033A" w:rsidRDefault="0065033A" w:rsidP="0065033A">
      <w:pPr>
        <w:pStyle w:val="21"/>
        <w:rPr>
          <w:rFonts w:ascii="Times New Roman" w:hAnsi="Times New Roman" w:cs="Times New Roman"/>
          <w:b/>
          <w:bCs/>
          <w:color w:val="000000" w:themeColor="text1"/>
          <w:sz w:val="24"/>
          <w:szCs w:val="24"/>
        </w:rPr>
      </w:pPr>
      <w:r w:rsidRPr="0065033A">
        <w:rPr>
          <w:rFonts w:ascii="Times New Roman" w:hAnsi="Times New Roman" w:cs="Times New Roman"/>
          <w:b/>
          <w:bCs/>
          <w:color w:val="000000" w:themeColor="text1"/>
          <w:sz w:val="24"/>
          <w:szCs w:val="24"/>
        </w:rPr>
        <w:t>PUBMED</w:t>
      </w:r>
    </w:p>
    <w:p w14:paraId="49485A75" w14:textId="77777777" w:rsidR="0065033A" w:rsidRPr="0065033A" w:rsidRDefault="0065033A" w:rsidP="0065033A">
      <w:pPr>
        <w:rPr>
          <w:rFonts w:ascii="Times New Roman" w:hAnsi="Times New Roman" w:cs="Times New Roman"/>
          <w:color w:val="000000" w:themeColor="text1"/>
        </w:rPr>
      </w:pPr>
      <w:r w:rsidRPr="0065033A">
        <w:rPr>
          <w:rFonts w:ascii="Times New Roman" w:hAnsi="Times New Roman" w:cs="Times New Roman"/>
          <w:color w:val="000000" w:themeColor="text1"/>
        </w:rPr>
        <w:t>("orthodontics"[MeSH Terms] OR "orthodontic treatment"[All Fields]) AND ("third molar angulation"[All Fields] OR "angulation"[All Fields]) AND ("teeth extraction"[MeSH Terms] OR "orthodontic extraction"[All Fields])</w:t>
      </w:r>
      <w:r w:rsidRPr="0065033A">
        <w:rPr>
          <w:rFonts w:ascii="Times New Roman" w:hAnsi="Times New Roman" w:cs="Times New Roman"/>
          <w:color w:val="000000" w:themeColor="text1"/>
        </w:rPr>
        <w:br/>
      </w:r>
      <w:r w:rsidRPr="0065033A">
        <w:rPr>
          <w:rFonts w:ascii="Times New Roman" w:hAnsi="Times New Roman" w:cs="Times New Roman"/>
          <w:color w:val="000000" w:themeColor="text1"/>
        </w:rPr>
        <w:br/>
        <w:t>Filters applied: Humans, Publication dates from 2000/01/01 to 2024/11/30</w:t>
      </w:r>
      <w:r w:rsidRPr="0065033A">
        <w:rPr>
          <w:rFonts w:ascii="Times New Roman" w:hAnsi="Times New Roman" w:cs="Times New Roman"/>
          <w:color w:val="000000" w:themeColor="text1"/>
        </w:rPr>
        <w:br/>
        <w:t>Last search date: November 30, 2024</w:t>
      </w:r>
    </w:p>
    <w:p w14:paraId="77C30A4D" w14:textId="77777777" w:rsidR="0065033A" w:rsidRPr="0065033A" w:rsidRDefault="0065033A" w:rsidP="0065033A">
      <w:pPr>
        <w:pStyle w:val="21"/>
        <w:rPr>
          <w:rFonts w:ascii="Times New Roman" w:hAnsi="Times New Roman" w:cs="Times New Roman"/>
          <w:b/>
          <w:bCs/>
          <w:color w:val="000000" w:themeColor="text1"/>
          <w:sz w:val="24"/>
          <w:szCs w:val="24"/>
        </w:rPr>
      </w:pPr>
      <w:r w:rsidRPr="0065033A">
        <w:rPr>
          <w:rFonts w:ascii="Times New Roman" w:hAnsi="Times New Roman" w:cs="Times New Roman"/>
          <w:b/>
          <w:bCs/>
          <w:color w:val="000000" w:themeColor="text1"/>
          <w:sz w:val="24"/>
          <w:szCs w:val="24"/>
        </w:rPr>
        <w:t>SCOPUS</w:t>
      </w:r>
    </w:p>
    <w:p w14:paraId="0705AE68" w14:textId="283AC634" w:rsidR="0065033A" w:rsidRPr="00947C6D" w:rsidRDefault="0065033A" w:rsidP="00947C6D">
      <w:pPr>
        <w:rPr>
          <w:rFonts w:ascii="Times New Roman" w:hAnsi="Times New Roman" w:cs="Times New Roman"/>
          <w:color w:val="000000" w:themeColor="text1"/>
          <w:lang w:val="el-GR"/>
        </w:rPr>
      </w:pPr>
      <w:r w:rsidRPr="0065033A">
        <w:rPr>
          <w:rFonts w:ascii="Times New Roman" w:hAnsi="Times New Roman" w:cs="Times New Roman"/>
          <w:color w:val="000000" w:themeColor="text1"/>
        </w:rPr>
        <w:t>TITLE-ABS-KEY("orthodontics" OR "orthodontic treatment") AND TITLE-ABS-KEY("third molar angulation" OR "angulation") AND TITLE-ABS-KEY("teeth extraction" OR "orthodontic extraction")</w:t>
      </w:r>
      <w:r w:rsidRPr="0065033A">
        <w:rPr>
          <w:rFonts w:ascii="Times New Roman" w:hAnsi="Times New Roman" w:cs="Times New Roman"/>
          <w:color w:val="000000" w:themeColor="text1"/>
        </w:rPr>
        <w:br/>
      </w:r>
      <w:r w:rsidRPr="0065033A">
        <w:rPr>
          <w:rFonts w:ascii="Times New Roman" w:hAnsi="Times New Roman" w:cs="Times New Roman"/>
          <w:color w:val="000000" w:themeColor="text1"/>
        </w:rPr>
        <w:br/>
        <w:t>LIMIT-TO(PUBYEAR, 2000–2024)</w:t>
      </w:r>
      <w:r w:rsidRPr="0065033A">
        <w:rPr>
          <w:rFonts w:ascii="Times New Roman" w:hAnsi="Times New Roman" w:cs="Times New Roman"/>
          <w:color w:val="000000" w:themeColor="text1"/>
        </w:rPr>
        <w:br/>
        <w:t>Last search date: November 30, 2024</w:t>
      </w:r>
    </w:p>
    <w:p w14:paraId="091D6502" w14:textId="588B4E31" w:rsidR="005B5B63" w:rsidRPr="00BA62FD" w:rsidRDefault="005B5B63" w:rsidP="005B5B63">
      <w:pPr>
        <w:spacing w:before="100" w:beforeAutospacing="1" w:after="100" w:afterAutospacing="1"/>
        <w:outlineLvl w:val="2"/>
        <w:rPr>
          <w:rFonts w:ascii="Times New Roman" w:eastAsia="Times New Roman" w:hAnsi="Times New Roman" w:cs="Times New Roman"/>
          <w:b/>
          <w:bCs/>
          <w:kern w:val="0"/>
          <w:sz w:val="27"/>
          <w:szCs w:val="27"/>
          <w:lang w:eastAsia="el-GR"/>
          <w14:ligatures w14:val="none"/>
        </w:rPr>
      </w:pPr>
      <w:r w:rsidRPr="00BA62FD">
        <w:rPr>
          <w:rFonts w:ascii="Times New Roman" w:eastAsia="Times New Roman" w:hAnsi="Times New Roman" w:cs="Times New Roman"/>
          <w:b/>
          <w:bCs/>
          <w:kern w:val="0"/>
          <w:sz w:val="27"/>
          <w:szCs w:val="27"/>
          <w:lang w:eastAsia="el-GR"/>
          <w14:ligatures w14:val="none"/>
        </w:rPr>
        <w:t xml:space="preserve">Appendix </w:t>
      </w:r>
      <w:r w:rsidR="00DF170D">
        <w:rPr>
          <w:rFonts w:ascii="Times New Roman" w:eastAsia="Times New Roman" w:hAnsi="Times New Roman" w:cs="Times New Roman"/>
          <w:b/>
          <w:bCs/>
          <w:kern w:val="0"/>
          <w:sz w:val="27"/>
          <w:szCs w:val="27"/>
          <w:lang w:eastAsia="el-GR"/>
          <w14:ligatures w14:val="none"/>
        </w:rPr>
        <w:t>S</w:t>
      </w:r>
      <w:r w:rsidR="00807612">
        <w:rPr>
          <w:rFonts w:ascii="Times New Roman" w:eastAsia="Times New Roman" w:hAnsi="Times New Roman" w:cs="Times New Roman"/>
          <w:b/>
          <w:bCs/>
          <w:kern w:val="0"/>
          <w:sz w:val="27"/>
          <w:szCs w:val="27"/>
          <w:lang w:eastAsia="el-GR"/>
          <w14:ligatures w14:val="none"/>
        </w:rPr>
        <w:t>3</w:t>
      </w:r>
      <w:r w:rsidRPr="00BA62FD">
        <w:rPr>
          <w:rFonts w:ascii="Times New Roman" w:eastAsia="Times New Roman" w:hAnsi="Times New Roman" w:cs="Times New Roman"/>
          <w:b/>
          <w:bCs/>
          <w:kern w:val="0"/>
          <w:sz w:val="27"/>
          <w:szCs w:val="27"/>
          <w:lang w:eastAsia="el-GR"/>
          <w14:ligatures w14:val="none"/>
        </w:rPr>
        <w:t>. Additional details on the review methodology</w:t>
      </w:r>
    </w:p>
    <w:p w14:paraId="47B8ACDB" w14:textId="77777777" w:rsidR="005B5B63" w:rsidRPr="00BA62FD" w:rsidRDefault="005B5B63" w:rsidP="005B5B63">
      <w:pPr>
        <w:spacing w:before="100" w:beforeAutospacing="1" w:after="100" w:afterAutospacing="1"/>
        <w:outlineLvl w:val="3"/>
        <w:rPr>
          <w:rFonts w:ascii="Times New Roman" w:eastAsia="Times New Roman" w:hAnsi="Times New Roman" w:cs="Times New Roman"/>
          <w:b/>
          <w:bCs/>
          <w:kern w:val="0"/>
          <w:lang w:eastAsia="el-GR"/>
          <w14:ligatures w14:val="none"/>
        </w:rPr>
      </w:pPr>
      <w:r w:rsidRPr="00BA62FD">
        <w:rPr>
          <w:rFonts w:ascii="Times New Roman" w:eastAsia="Times New Roman" w:hAnsi="Times New Roman" w:cs="Times New Roman"/>
          <w:b/>
          <w:bCs/>
          <w:kern w:val="0"/>
          <w:lang w:eastAsia="el-GR"/>
          <w14:ligatures w14:val="none"/>
        </w:rPr>
        <w:t>Data synthesis</w:t>
      </w:r>
    </w:p>
    <w:p w14:paraId="12CC3111" w14:textId="77777777" w:rsidR="005B5B63" w:rsidRPr="00BA62FD" w:rsidRDefault="005B5B63" w:rsidP="005B5B63">
      <w:pPr>
        <w:spacing w:before="100" w:beforeAutospacing="1" w:after="100" w:afterAutospacing="1"/>
        <w:rPr>
          <w:rFonts w:ascii="Times New Roman" w:eastAsia="Times New Roman" w:hAnsi="Times New Roman" w:cs="Times New Roman"/>
          <w:kern w:val="0"/>
          <w:lang w:eastAsia="el-GR"/>
          <w14:ligatures w14:val="none"/>
        </w:rPr>
      </w:pPr>
      <w:r w:rsidRPr="00BA62FD">
        <w:rPr>
          <w:rFonts w:ascii="Times New Roman" w:eastAsia="Times New Roman" w:hAnsi="Times New Roman" w:cs="Times New Roman"/>
          <w:kern w:val="0"/>
          <w:lang w:eastAsia="el-GR"/>
          <w14:ligatures w14:val="none"/>
        </w:rPr>
        <w:t>For all included studies, the change in third molar angulation between pre-treatment (T0) and post-treatment (T1) was extracted for both extraction and non-extraction groups. These changes were synthesized using either Mean Differences (MD) or Standardized Mean Differences (SMD), depending on the heterogeneity of outcome measurements and scales used across studies.</w:t>
      </w:r>
    </w:p>
    <w:p w14:paraId="3E83150B" w14:textId="77777777" w:rsidR="005B5B63" w:rsidRPr="00BA62FD" w:rsidRDefault="005B5B63" w:rsidP="005B5B63">
      <w:pPr>
        <w:spacing w:before="100" w:beforeAutospacing="1" w:after="100" w:afterAutospacing="1"/>
        <w:rPr>
          <w:rFonts w:ascii="Times New Roman" w:eastAsia="Times New Roman" w:hAnsi="Times New Roman" w:cs="Times New Roman"/>
          <w:kern w:val="0"/>
          <w:lang w:eastAsia="el-GR"/>
          <w14:ligatures w14:val="none"/>
        </w:rPr>
      </w:pPr>
      <w:r w:rsidRPr="00BA62FD">
        <w:rPr>
          <w:rFonts w:ascii="Times New Roman" w:eastAsia="Times New Roman" w:hAnsi="Times New Roman" w:cs="Times New Roman"/>
          <w:kern w:val="0"/>
          <w:lang w:eastAsia="el-GR"/>
          <w14:ligatures w14:val="none"/>
        </w:rPr>
        <w:t>The SMD was applied when angular measurements were reported in different planes or reference systems, allowing for comparability between studies. The conventional thresholds of 0.2, 0.5, and 0.8 were used to interpret small, moderate, and large effects, respectively, following Schünemann et al. (2008).</w:t>
      </w:r>
    </w:p>
    <w:p w14:paraId="45CB25DB" w14:textId="77777777" w:rsidR="005B5B63" w:rsidRPr="00BA62FD" w:rsidRDefault="005B5B63" w:rsidP="005B5B63">
      <w:pPr>
        <w:spacing w:before="100" w:beforeAutospacing="1" w:after="100" w:afterAutospacing="1"/>
        <w:rPr>
          <w:rFonts w:ascii="Times New Roman" w:eastAsia="Times New Roman" w:hAnsi="Times New Roman" w:cs="Times New Roman"/>
          <w:kern w:val="0"/>
          <w:lang w:eastAsia="el-GR"/>
          <w14:ligatures w14:val="none"/>
        </w:rPr>
      </w:pPr>
      <w:r w:rsidRPr="00BA62FD">
        <w:rPr>
          <w:rFonts w:ascii="Times New Roman" w:eastAsia="Times New Roman" w:hAnsi="Times New Roman" w:cs="Times New Roman"/>
          <w:kern w:val="0"/>
          <w:lang w:eastAsia="el-GR"/>
          <w14:ligatures w14:val="none"/>
        </w:rPr>
        <w:lastRenderedPageBreak/>
        <w:t>For outcomes consistently measured in degrees (e.g., M3U/PP, M3L/MP), pooled MDs were used. Heterogeneity was assessed using the I² statistic and Cochrane’s Q test, and random-effects models were applied to account for between-study variability.</w:t>
      </w:r>
    </w:p>
    <w:p w14:paraId="1D781AC0" w14:textId="77777777" w:rsidR="005B5B63" w:rsidRPr="00BA62FD" w:rsidRDefault="005B5B63" w:rsidP="005B5B63">
      <w:pPr>
        <w:spacing w:before="100" w:beforeAutospacing="1" w:after="100" w:afterAutospacing="1"/>
        <w:rPr>
          <w:rFonts w:ascii="Times New Roman" w:eastAsia="Times New Roman" w:hAnsi="Times New Roman" w:cs="Times New Roman"/>
          <w:kern w:val="0"/>
          <w:lang w:eastAsia="el-GR"/>
          <w14:ligatures w14:val="none"/>
        </w:rPr>
      </w:pPr>
      <w:r w:rsidRPr="00BA62FD">
        <w:rPr>
          <w:rFonts w:ascii="Times New Roman" w:eastAsia="Times New Roman" w:hAnsi="Times New Roman" w:cs="Times New Roman"/>
          <w:kern w:val="0"/>
          <w:lang w:eastAsia="el-GR"/>
          <w14:ligatures w14:val="none"/>
        </w:rPr>
        <w:t>Subgroup analyses were also performed to evaluate whether the type of angulation (e.g., M3U/M2U vs. M3U/IOP) influenced the direction or magnitude of the effect.</w:t>
      </w:r>
    </w:p>
    <w:p w14:paraId="23A70993" w14:textId="40108FE4" w:rsidR="005B5B63" w:rsidRPr="00BA62FD" w:rsidRDefault="005B5B63" w:rsidP="005B5B63">
      <w:pPr>
        <w:spacing w:before="100" w:beforeAutospacing="1" w:after="100" w:afterAutospacing="1"/>
        <w:rPr>
          <w:rFonts w:ascii="Times New Roman" w:hAnsi="Times New Roman" w:cs="Times New Roman"/>
          <w:b/>
          <w:bCs/>
        </w:rPr>
      </w:pPr>
      <w:r w:rsidRPr="00BA62FD">
        <w:rPr>
          <w:rFonts w:ascii="Times New Roman" w:hAnsi="Times New Roman" w:cs="Times New Roman"/>
          <w:b/>
          <w:bCs/>
        </w:rPr>
        <w:t xml:space="preserve">References to Appendix </w:t>
      </w:r>
      <w:r w:rsidR="00DF170D">
        <w:rPr>
          <w:rFonts w:ascii="Times New Roman" w:hAnsi="Times New Roman" w:cs="Times New Roman"/>
          <w:b/>
          <w:bCs/>
        </w:rPr>
        <w:t>S</w:t>
      </w:r>
      <w:r w:rsidR="00807612">
        <w:rPr>
          <w:rFonts w:ascii="Times New Roman" w:hAnsi="Times New Roman" w:cs="Times New Roman"/>
          <w:b/>
          <w:bCs/>
        </w:rPr>
        <w:t>3</w:t>
      </w:r>
      <w:r w:rsidRPr="00BA62FD">
        <w:rPr>
          <w:rFonts w:ascii="Times New Roman" w:hAnsi="Times New Roman" w:cs="Times New Roman"/>
          <w:b/>
          <w:bCs/>
        </w:rPr>
        <w:t xml:space="preserve"> </w:t>
      </w:r>
    </w:p>
    <w:p w14:paraId="5A270D5D" w14:textId="77777777" w:rsidR="005B5B63" w:rsidRPr="00BA62FD" w:rsidRDefault="005B5B63" w:rsidP="005B5B63">
      <w:pPr>
        <w:spacing w:before="100" w:beforeAutospacing="1" w:after="100" w:afterAutospacing="1"/>
        <w:rPr>
          <w:rFonts w:ascii="Times New Roman" w:hAnsi="Times New Roman" w:cs="Times New Roman"/>
        </w:rPr>
      </w:pPr>
      <w:r w:rsidRPr="00BA62FD">
        <w:rPr>
          <w:rFonts w:ascii="Times New Roman" w:hAnsi="Times New Roman" w:cs="Times New Roman"/>
        </w:rPr>
        <w:t xml:space="preserve">Norman GR, Sloan JA, Wyrwich KW. The truly remarkable universality of half a standard deviation: confirmation through another look. Expert Rev Pharmacoecon Outcomes Res 2004; 4: 581–585. </w:t>
      </w:r>
    </w:p>
    <w:p w14:paraId="27389522" w14:textId="77777777" w:rsidR="005B5B63" w:rsidRPr="00BA62FD" w:rsidRDefault="005B5B63" w:rsidP="005B5B63">
      <w:pPr>
        <w:spacing w:before="100" w:beforeAutospacing="1" w:after="100" w:afterAutospacing="1"/>
        <w:rPr>
          <w:rFonts w:ascii="Times New Roman" w:eastAsia="Times New Roman" w:hAnsi="Times New Roman" w:cs="Times New Roman"/>
          <w:kern w:val="0"/>
          <w:lang w:val="de-DE" w:eastAsia="el-GR"/>
          <w14:ligatures w14:val="none"/>
        </w:rPr>
      </w:pPr>
      <w:r w:rsidRPr="00BA62FD">
        <w:rPr>
          <w:rFonts w:ascii="Times New Roman" w:hAnsi="Times New Roman" w:cs="Times New Roman"/>
        </w:rPr>
        <w:t>Schünemann H, Brozek J, Oxman A, eds. GRADE handbook for grading quality of evidence and strength of recommendation. Version 3.2. The GRADE Working Group; 2009. [updated March 2009] http://www.who.int/hiv/topics/mtct/grade_handbook.pdf.</w:t>
      </w:r>
    </w:p>
    <w:p w14:paraId="0D3D70CF" w14:textId="77777777" w:rsidR="005B5B63" w:rsidRPr="0065033A" w:rsidRDefault="005B5B63" w:rsidP="00472440">
      <w:pPr>
        <w:rPr>
          <w:rFonts w:ascii="Times New Roman" w:hAnsi="Times New Roman" w:cs="Times New Roman"/>
          <w:lang w:val="de-DE"/>
        </w:rPr>
      </w:pPr>
    </w:p>
    <w:p w14:paraId="0DAEF71B" w14:textId="77777777" w:rsidR="0065033A" w:rsidRPr="0065033A" w:rsidRDefault="0065033A" w:rsidP="00472440">
      <w:pPr>
        <w:rPr>
          <w:rFonts w:ascii="Times New Roman" w:hAnsi="Times New Roman" w:cs="Times New Roman"/>
        </w:rPr>
      </w:pPr>
    </w:p>
    <w:sectPr w:rsidR="0065033A" w:rsidRPr="0065033A" w:rsidSect="003851D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SystemUIFont">
    <w:panose1 w:val="020B0604020202020204"/>
    <w:charset w:val="00"/>
    <w:family w:val="auto"/>
    <w:pitch w:val="default"/>
  </w:font>
  <w:font w:name="Courier">
    <w:panose1 w:val="02070309020205020404"/>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29107BAB"/>
    <w:multiLevelType w:val="hybridMultilevel"/>
    <w:tmpl w:val="5DFC235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0" w15:restartNumberingAfterBreak="0">
    <w:nsid w:val="3D1E5F14"/>
    <w:multiLevelType w:val="hybridMultilevel"/>
    <w:tmpl w:val="76FAF37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2077849750">
    <w:abstractNumId w:val="8"/>
  </w:num>
  <w:num w:numId="2" w16cid:durableId="424107821">
    <w:abstractNumId w:val="6"/>
  </w:num>
  <w:num w:numId="3" w16cid:durableId="856115229">
    <w:abstractNumId w:val="5"/>
  </w:num>
  <w:num w:numId="4" w16cid:durableId="1752114593">
    <w:abstractNumId w:val="4"/>
  </w:num>
  <w:num w:numId="5" w16cid:durableId="450519208">
    <w:abstractNumId w:val="7"/>
  </w:num>
  <w:num w:numId="6" w16cid:durableId="701827101">
    <w:abstractNumId w:val="3"/>
  </w:num>
  <w:num w:numId="7" w16cid:durableId="1813209944">
    <w:abstractNumId w:val="2"/>
  </w:num>
  <w:num w:numId="8" w16cid:durableId="2140490088">
    <w:abstractNumId w:val="1"/>
  </w:num>
  <w:num w:numId="9" w16cid:durableId="1800490652">
    <w:abstractNumId w:val="0"/>
  </w:num>
  <w:num w:numId="10" w16cid:durableId="482743698">
    <w:abstractNumId w:val="10"/>
  </w:num>
  <w:num w:numId="11" w16cid:durableId="31722618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activeWritingStyle w:appName="MSWord" w:lang="de-DE" w:vendorID="64" w:dllVersion="0" w:nlCheck="1" w:checkStyle="0"/>
  <w:activeWritingStyle w:appName="MSWord" w:lang="en-US" w:vendorID="64" w:dllVersion="0" w:nlCheck="1" w:checkStyle="0"/>
  <w:activeWritingStyle w:appName="MSWord" w:lang="en-CA" w:vendorID="64" w:dllVersion="0"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EE2"/>
    <w:rsid w:val="00012CB4"/>
    <w:rsid w:val="00012EFD"/>
    <w:rsid w:val="00016465"/>
    <w:rsid w:val="00017E47"/>
    <w:rsid w:val="000335D9"/>
    <w:rsid w:val="00033EE4"/>
    <w:rsid w:val="000342D4"/>
    <w:rsid w:val="000472F1"/>
    <w:rsid w:val="00052189"/>
    <w:rsid w:val="00064968"/>
    <w:rsid w:val="0006581D"/>
    <w:rsid w:val="00091BE0"/>
    <w:rsid w:val="00094B44"/>
    <w:rsid w:val="000B0DC9"/>
    <w:rsid w:val="000C0414"/>
    <w:rsid w:val="00105DCA"/>
    <w:rsid w:val="001121EF"/>
    <w:rsid w:val="00121387"/>
    <w:rsid w:val="001308A5"/>
    <w:rsid w:val="00185614"/>
    <w:rsid w:val="00192DAF"/>
    <w:rsid w:val="0019578A"/>
    <w:rsid w:val="001C323E"/>
    <w:rsid w:val="001D2677"/>
    <w:rsid w:val="001D61FF"/>
    <w:rsid w:val="001F13A3"/>
    <w:rsid w:val="002009E9"/>
    <w:rsid w:val="002528BD"/>
    <w:rsid w:val="002735DA"/>
    <w:rsid w:val="00275B08"/>
    <w:rsid w:val="002805B1"/>
    <w:rsid w:val="002830CB"/>
    <w:rsid w:val="002B3EE0"/>
    <w:rsid w:val="002F594F"/>
    <w:rsid w:val="00307084"/>
    <w:rsid w:val="00347E33"/>
    <w:rsid w:val="0035450A"/>
    <w:rsid w:val="00360A94"/>
    <w:rsid w:val="0038036A"/>
    <w:rsid w:val="003809D9"/>
    <w:rsid w:val="003851D0"/>
    <w:rsid w:val="003A3EA5"/>
    <w:rsid w:val="003C5FD3"/>
    <w:rsid w:val="003C6FE0"/>
    <w:rsid w:val="003D4704"/>
    <w:rsid w:val="003E3EEB"/>
    <w:rsid w:val="003F45F9"/>
    <w:rsid w:val="003F78E3"/>
    <w:rsid w:val="004208B3"/>
    <w:rsid w:val="00472440"/>
    <w:rsid w:val="004735A3"/>
    <w:rsid w:val="004B59B7"/>
    <w:rsid w:val="004C0F0B"/>
    <w:rsid w:val="004C40DA"/>
    <w:rsid w:val="004D196A"/>
    <w:rsid w:val="004E6039"/>
    <w:rsid w:val="005070B7"/>
    <w:rsid w:val="00524B35"/>
    <w:rsid w:val="0054035C"/>
    <w:rsid w:val="005456BF"/>
    <w:rsid w:val="005500AE"/>
    <w:rsid w:val="0055390F"/>
    <w:rsid w:val="005564CF"/>
    <w:rsid w:val="005700FF"/>
    <w:rsid w:val="00580D48"/>
    <w:rsid w:val="00584FF3"/>
    <w:rsid w:val="005854F1"/>
    <w:rsid w:val="005907BE"/>
    <w:rsid w:val="0059563E"/>
    <w:rsid w:val="005A425F"/>
    <w:rsid w:val="005B19B5"/>
    <w:rsid w:val="005B5B63"/>
    <w:rsid w:val="005B6299"/>
    <w:rsid w:val="005C040E"/>
    <w:rsid w:val="006128AE"/>
    <w:rsid w:val="00622490"/>
    <w:rsid w:val="00622A3C"/>
    <w:rsid w:val="00623909"/>
    <w:rsid w:val="00624EA4"/>
    <w:rsid w:val="00625B7F"/>
    <w:rsid w:val="0063179A"/>
    <w:rsid w:val="00643BFE"/>
    <w:rsid w:val="0065033A"/>
    <w:rsid w:val="00660B37"/>
    <w:rsid w:val="00661485"/>
    <w:rsid w:val="00664E94"/>
    <w:rsid w:val="00687B47"/>
    <w:rsid w:val="006A6B85"/>
    <w:rsid w:val="006C7CF7"/>
    <w:rsid w:val="006D7847"/>
    <w:rsid w:val="006E0FFE"/>
    <w:rsid w:val="006E15A1"/>
    <w:rsid w:val="006E64ED"/>
    <w:rsid w:val="006F2770"/>
    <w:rsid w:val="006F6A87"/>
    <w:rsid w:val="007119BE"/>
    <w:rsid w:val="00715161"/>
    <w:rsid w:val="00733852"/>
    <w:rsid w:val="00754222"/>
    <w:rsid w:val="007643B6"/>
    <w:rsid w:val="0078431A"/>
    <w:rsid w:val="007A49E7"/>
    <w:rsid w:val="007B1D65"/>
    <w:rsid w:val="007D3435"/>
    <w:rsid w:val="007D7AFD"/>
    <w:rsid w:val="007F469F"/>
    <w:rsid w:val="007F5B65"/>
    <w:rsid w:val="00807612"/>
    <w:rsid w:val="00811EE2"/>
    <w:rsid w:val="00811F12"/>
    <w:rsid w:val="00825375"/>
    <w:rsid w:val="00831424"/>
    <w:rsid w:val="00881930"/>
    <w:rsid w:val="0089689C"/>
    <w:rsid w:val="008A1651"/>
    <w:rsid w:val="008F51FA"/>
    <w:rsid w:val="009002CB"/>
    <w:rsid w:val="009004C1"/>
    <w:rsid w:val="00933BD8"/>
    <w:rsid w:val="00933F37"/>
    <w:rsid w:val="00941342"/>
    <w:rsid w:val="00947C6D"/>
    <w:rsid w:val="00950083"/>
    <w:rsid w:val="00957B6E"/>
    <w:rsid w:val="009615CB"/>
    <w:rsid w:val="00981219"/>
    <w:rsid w:val="0098240E"/>
    <w:rsid w:val="009938BB"/>
    <w:rsid w:val="009A3D13"/>
    <w:rsid w:val="009B7389"/>
    <w:rsid w:val="009F226B"/>
    <w:rsid w:val="00A2682A"/>
    <w:rsid w:val="00A343D5"/>
    <w:rsid w:val="00A66209"/>
    <w:rsid w:val="00A71C7B"/>
    <w:rsid w:val="00A91452"/>
    <w:rsid w:val="00AA012C"/>
    <w:rsid w:val="00AB61F9"/>
    <w:rsid w:val="00AB66D8"/>
    <w:rsid w:val="00AC30CD"/>
    <w:rsid w:val="00AC31C9"/>
    <w:rsid w:val="00AD5C87"/>
    <w:rsid w:val="00B03379"/>
    <w:rsid w:val="00B30CAE"/>
    <w:rsid w:val="00B436B7"/>
    <w:rsid w:val="00B54C37"/>
    <w:rsid w:val="00B5668C"/>
    <w:rsid w:val="00B877A5"/>
    <w:rsid w:val="00B948D0"/>
    <w:rsid w:val="00B963DA"/>
    <w:rsid w:val="00BA4E1F"/>
    <w:rsid w:val="00BA62FD"/>
    <w:rsid w:val="00BA6483"/>
    <w:rsid w:val="00BB3B0E"/>
    <w:rsid w:val="00BB3EC7"/>
    <w:rsid w:val="00BD1D1B"/>
    <w:rsid w:val="00BD3F9D"/>
    <w:rsid w:val="00BF2C5F"/>
    <w:rsid w:val="00C043E0"/>
    <w:rsid w:val="00C3201B"/>
    <w:rsid w:val="00C36F12"/>
    <w:rsid w:val="00C426FF"/>
    <w:rsid w:val="00C451A9"/>
    <w:rsid w:val="00C50A29"/>
    <w:rsid w:val="00C52386"/>
    <w:rsid w:val="00C66E9D"/>
    <w:rsid w:val="00C759C7"/>
    <w:rsid w:val="00CA0D03"/>
    <w:rsid w:val="00CA3A5E"/>
    <w:rsid w:val="00CB5B55"/>
    <w:rsid w:val="00CC1E2F"/>
    <w:rsid w:val="00CD3DBE"/>
    <w:rsid w:val="00CD52BC"/>
    <w:rsid w:val="00CE5A3A"/>
    <w:rsid w:val="00CE6154"/>
    <w:rsid w:val="00D0210C"/>
    <w:rsid w:val="00D05476"/>
    <w:rsid w:val="00D06B3C"/>
    <w:rsid w:val="00D607A0"/>
    <w:rsid w:val="00D63262"/>
    <w:rsid w:val="00D75E14"/>
    <w:rsid w:val="00D870AA"/>
    <w:rsid w:val="00D95EF9"/>
    <w:rsid w:val="00DB7F74"/>
    <w:rsid w:val="00DF170D"/>
    <w:rsid w:val="00E05457"/>
    <w:rsid w:val="00E06688"/>
    <w:rsid w:val="00E27A1E"/>
    <w:rsid w:val="00E373D7"/>
    <w:rsid w:val="00E43EB3"/>
    <w:rsid w:val="00E46690"/>
    <w:rsid w:val="00E47E57"/>
    <w:rsid w:val="00E54D64"/>
    <w:rsid w:val="00E83396"/>
    <w:rsid w:val="00E86DEB"/>
    <w:rsid w:val="00EA2C53"/>
    <w:rsid w:val="00EB4A14"/>
    <w:rsid w:val="00ED76D9"/>
    <w:rsid w:val="00ED7C01"/>
    <w:rsid w:val="00EE2D99"/>
    <w:rsid w:val="00F033B2"/>
    <w:rsid w:val="00F37DD4"/>
    <w:rsid w:val="00F40431"/>
    <w:rsid w:val="00F6678D"/>
    <w:rsid w:val="00F70642"/>
    <w:rsid w:val="00F71DEC"/>
    <w:rsid w:val="00FB442A"/>
    <w:rsid w:val="00FD0713"/>
    <w:rsid w:val="00FD6EDD"/>
    <w:rsid w:val="00FE52ED"/>
  </w:rsids>
  <m:mathPr>
    <m:mathFont m:val="Cambria Math"/>
    <m:brkBin m:val="before"/>
    <m:brkBinSub m:val="--"/>
    <m:smallFrac m:val="0"/>
    <m:dispDef/>
    <m:lMargin m:val="0"/>
    <m:rMargin m:val="0"/>
    <m:defJc m:val="centerGroup"/>
    <m:wrapIndent m:val="1440"/>
    <m:intLim m:val="subSup"/>
    <m:naryLim m:val="undOvr"/>
  </m:mathPr>
  <w:themeFontLang w:val="el-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F2B36"/>
  <w15:chartTrackingRefBased/>
  <w15:docId w15:val="{4D999927-CEC5-5349-9194-3E5EC947F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style>
  <w:style w:type="paragraph" w:styleId="1">
    <w:name w:val="heading 1"/>
    <w:basedOn w:val="a1"/>
    <w:next w:val="a1"/>
    <w:link w:val="1Char"/>
    <w:uiPriority w:val="9"/>
    <w:qFormat/>
    <w:rsid w:val="00811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1">
    <w:name w:val="heading 2"/>
    <w:basedOn w:val="a1"/>
    <w:next w:val="a1"/>
    <w:link w:val="2Char"/>
    <w:uiPriority w:val="9"/>
    <w:unhideWhenUsed/>
    <w:qFormat/>
    <w:rsid w:val="00811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1">
    <w:name w:val="heading 3"/>
    <w:basedOn w:val="a1"/>
    <w:next w:val="a1"/>
    <w:link w:val="3Char"/>
    <w:uiPriority w:val="9"/>
    <w:unhideWhenUsed/>
    <w:qFormat/>
    <w:rsid w:val="00811EE2"/>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1"/>
    <w:next w:val="a1"/>
    <w:link w:val="4Char"/>
    <w:uiPriority w:val="9"/>
    <w:unhideWhenUsed/>
    <w:qFormat/>
    <w:rsid w:val="00811EE2"/>
    <w:pPr>
      <w:keepNext/>
      <w:keepLines/>
      <w:spacing w:before="80" w:after="40"/>
      <w:outlineLvl w:val="3"/>
    </w:pPr>
    <w:rPr>
      <w:rFonts w:eastAsiaTheme="majorEastAsia" w:cstheme="majorBidi"/>
      <w:i/>
      <w:iCs/>
      <w:color w:val="0F4761" w:themeColor="accent1" w:themeShade="BF"/>
    </w:rPr>
  </w:style>
  <w:style w:type="paragraph" w:styleId="5">
    <w:name w:val="heading 5"/>
    <w:basedOn w:val="a1"/>
    <w:next w:val="a1"/>
    <w:link w:val="5Char"/>
    <w:uiPriority w:val="9"/>
    <w:semiHidden/>
    <w:unhideWhenUsed/>
    <w:qFormat/>
    <w:rsid w:val="00811EE2"/>
    <w:pPr>
      <w:keepNext/>
      <w:keepLines/>
      <w:spacing w:before="80" w:after="40"/>
      <w:outlineLvl w:val="4"/>
    </w:pPr>
    <w:rPr>
      <w:rFonts w:eastAsiaTheme="majorEastAsia" w:cstheme="majorBidi"/>
      <w:color w:val="0F4761" w:themeColor="accent1" w:themeShade="BF"/>
    </w:rPr>
  </w:style>
  <w:style w:type="paragraph" w:styleId="6">
    <w:name w:val="heading 6"/>
    <w:basedOn w:val="a1"/>
    <w:next w:val="a1"/>
    <w:link w:val="6Char"/>
    <w:uiPriority w:val="9"/>
    <w:semiHidden/>
    <w:unhideWhenUsed/>
    <w:qFormat/>
    <w:rsid w:val="00811EE2"/>
    <w:pPr>
      <w:keepNext/>
      <w:keepLines/>
      <w:spacing w:before="40"/>
      <w:outlineLvl w:val="5"/>
    </w:pPr>
    <w:rPr>
      <w:rFonts w:eastAsiaTheme="majorEastAsia" w:cstheme="majorBidi"/>
      <w:i/>
      <w:iCs/>
      <w:color w:val="595959" w:themeColor="text1" w:themeTint="A6"/>
    </w:rPr>
  </w:style>
  <w:style w:type="paragraph" w:styleId="7">
    <w:name w:val="heading 7"/>
    <w:basedOn w:val="a1"/>
    <w:next w:val="a1"/>
    <w:link w:val="7Char"/>
    <w:uiPriority w:val="9"/>
    <w:semiHidden/>
    <w:unhideWhenUsed/>
    <w:qFormat/>
    <w:rsid w:val="00811EE2"/>
    <w:pPr>
      <w:keepNext/>
      <w:keepLines/>
      <w:spacing w:before="40"/>
      <w:outlineLvl w:val="6"/>
    </w:pPr>
    <w:rPr>
      <w:rFonts w:eastAsiaTheme="majorEastAsia" w:cstheme="majorBidi"/>
      <w:color w:val="595959" w:themeColor="text1" w:themeTint="A6"/>
    </w:rPr>
  </w:style>
  <w:style w:type="paragraph" w:styleId="8">
    <w:name w:val="heading 8"/>
    <w:basedOn w:val="a1"/>
    <w:next w:val="a1"/>
    <w:link w:val="8Char"/>
    <w:uiPriority w:val="9"/>
    <w:semiHidden/>
    <w:unhideWhenUsed/>
    <w:qFormat/>
    <w:rsid w:val="00811EE2"/>
    <w:pPr>
      <w:keepNext/>
      <w:keepLines/>
      <w:outlineLvl w:val="7"/>
    </w:pPr>
    <w:rPr>
      <w:rFonts w:eastAsiaTheme="majorEastAsia" w:cstheme="majorBidi"/>
      <w:i/>
      <w:iCs/>
      <w:color w:val="272727" w:themeColor="text1" w:themeTint="D8"/>
    </w:rPr>
  </w:style>
  <w:style w:type="paragraph" w:styleId="9">
    <w:name w:val="heading 9"/>
    <w:basedOn w:val="a1"/>
    <w:next w:val="a1"/>
    <w:link w:val="9Char"/>
    <w:uiPriority w:val="9"/>
    <w:semiHidden/>
    <w:unhideWhenUsed/>
    <w:qFormat/>
    <w:rsid w:val="00811EE2"/>
    <w:pPr>
      <w:keepNext/>
      <w:keepLines/>
      <w:outlineLvl w:val="8"/>
    </w:pPr>
    <w:rPr>
      <w:rFonts w:eastAsiaTheme="majorEastAsia" w:cstheme="majorBidi"/>
      <w:color w:val="272727" w:themeColor="text1" w:themeTint="D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Char">
    <w:name w:val="Επικεφαλίδα 1 Char"/>
    <w:basedOn w:val="a2"/>
    <w:link w:val="1"/>
    <w:uiPriority w:val="9"/>
    <w:rsid w:val="00811EE2"/>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2"/>
    <w:link w:val="21"/>
    <w:uiPriority w:val="9"/>
    <w:rsid w:val="00811EE2"/>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2"/>
    <w:link w:val="31"/>
    <w:uiPriority w:val="9"/>
    <w:rsid w:val="00811EE2"/>
    <w:rPr>
      <w:rFonts w:eastAsiaTheme="majorEastAsia" w:cstheme="majorBidi"/>
      <w:color w:val="0F4761" w:themeColor="accent1" w:themeShade="BF"/>
      <w:sz w:val="28"/>
      <w:szCs w:val="28"/>
    </w:rPr>
  </w:style>
  <w:style w:type="character" w:customStyle="1" w:styleId="4Char">
    <w:name w:val="Επικεφαλίδα 4 Char"/>
    <w:basedOn w:val="a2"/>
    <w:link w:val="4"/>
    <w:uiPriority w:val="9"/>
    <w:rsid w:val="00811EE2"/>
    <w:rPr>
      <w:rFonts w:eastAsiaTheme="majorEastAsia" w:cstheme="majorBidi"/>
      <w:i/>
      <w:iCs/>
      <w:color w:val="0F4761" w:themeColor="accent1" w:themeShade="BF"/>
    </w:rPr>
  </w:style>
  <w:style w:type="character" w:customStyle="1" w:styleId="5Char">
    <w:name w:val="Επικεφαλίδα 5 Char"/>
    <w:basedOn w:val="a2"/>
    <w:link w:val="5"/>
    <w:uiPriority w:val="9"/>
    <w:semiHidden/>
    <w:rsid w:val="00811EE2"/>
    <w:rPr>
      <w:rFonts w:eastAsiaTheme="majorEastAsia" w:cstheme="majorBidi"/>
      <w:color w:val="0F4761" w:themeColor="accent1" w:themeShade="BF"/>
    </w:rPr>
  </w:style>
  <w:style w:type="character" w:customStyle="1" w:styleId="6Char">
    <w:name w:val="Επικεφαλίδα 6 Char"/>
    <w:basedOn w:val="a2"/>
    <w:link w:val="6"/>
    <w:uiPriority w:val="9"/>
    <w:semiHidden/>
    <w:rsid w:val="00811EE2"/>
    <w:rPr>
      <w:rFonts w:eastAsiaTheme="majorEastAsia" w:cstheme="majorBidi"/>
      <w:i/>
      <w:iCs/>
      <w:color w:val="595959" w:themeColor="text1" w:themeTint="A6"/>
    </w:rPr>
  </w:style>
  <w:style w:type="character" w:customStyle="1" w:styleId="7Char">
    <w:name w:val="Επικεφαλίδα 7 Char"/>
    <w:basedOn w:val="a2"/>
    <w:link w:val="7"/>
    <w:uiPriority w:val="9"/>
    <w:semiHidden/>
    <w:rsid w:val="00811EE2"/>
    <w:rPr>
      <w:rFonts w:eastAsiaTheme="majorEastAsia" w:cstheme="majorBidi"/>
      <w:color w:val="595959" w:themeColor="text1" w:themeTint="A6"/>
    </w:rPr>
  </w:style>
  <w:style w:type="character" w:customStyle="1" w:styleId="8Char">
    <w:name w:val="Επικεφαλίδα 8 Char"/>
    <w:basedOn w:val="a2"/>
    <w:link w:val="8"/>
    <w:uiPriority w:val="9"/>
    <w:semiHidden/>
    <w:rsid w:val="00811EE2"/>
    <w:rPr>
      <w:rFonts w:eastAsiaTheme="majorEastAsia" w:cstheme="majorBidi"/>
      <w:i/>
      <w:iCs/>
      <w:color w:val="272727" w:themeColor="text1" w:themeTint="D8"/>
    </w:rPr>
  </w:style>
  <w:style w:type="character" w:customStyle="1" w:styleId="9Char">
    <w:name w:val="Επικεφαλίδα 9 Char"/>
    <w:basedOn w:val="a2"/>
    <w:link w:val="9"/>
    <w:uiPriority w:val="9"/>
    <w:semiHidden/>
    <w:rsid w:val="00811EE2"/>
    <w:rPr>
      <w:rFonts w:eastAsiaTheme="majorEastAsia" w:cstheme="majorBidi"/>
      <w:color w:val="272727" w:themeColor="text1" w:themeTint="D8"/>
    </w:rPr>
  </w:style>
  <w:style w:type="paragraph" w:styleId="a5">
    <w:name w:val="Title"/>
    <w:basedOn w:val="a1"/>
    <w:next w:val="a1"/>
    <w:link w:val="Char"/>
    <w:uiPriority w:val="10"/>
    <w:qFormat/>
    <w:rsid w:val="00811EE2"/>
    <w:pPr>
      <w:spacing w:after="80"/>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2"/>
    <w:link w:val="a5"/>
    <w:uiPriority w:val="10"/>
    <w:rsid w:val="00811EE2"/>
    <w:rPr>
      <w:rFonts w:asciiTheme="majorHAnsi" w:eastAsiaTheme="majorEastAsia" w:hAnsiTheme="majorHAnsi" w:cstheme="majorBidi"/>
      <w:spacing w:val="-10"/>
      <w:kern w:val="28"/>
      <w:sz w:val="56"/>
      <w:szCs w:val="56"/>
    </w:rPr>
  </w:style>
  <w:style w:type="paragraph" w:styleId="a6">
    <w:name w:val="Subtitle"/>
    <w:basedOn w:val="a1"/>
    <w:next w:val="a1"/>
    <w:link w:val="Char0"/>
    <w:uiPriority w:val="11"/>
    <w:qFormat/>
    <w:rsid w:val="00811EE2"/>
    <w:pPr>
      <w:numPr>
        <w:ilvl w:val="1"/>
      </w:numPr>
      <w:spacing w:after="160"/>
    </w:pPr>
    <w:rPr>
      <w:rFonts w:eastAsiaTheme="majorEastAsia" w:cstheme="majorBidi"/>
      <w:color w:val="595959" w:themeColor="text1" w:themeTint="A6"/>
      <w:spacing w:val="15"/>
      <w:sz w:val="28"/>
      <w:szCs w:val="28"/>
    </w:rPr>
  </w:style>
  <w:style w:type="character" w:customStyle="1" w:styleId="Char0">
    <w:name w:val="Υπότιτλος Char"/>
    <w:basedOn w:val="a2"/>
    <w:link w:val="a6"/>
    <w:uiPriority w:val="11"/>
    <w:rsid w:val="00811EE2"/>
    <w:rPr>
      <w:rFonts w:eastAsiaTheme="majorEastAsia" w:cstheme="majorBidi"/>
      <w:color w:val="595959" w:themeColor="text1" w:themeTint="A6"/>
      <w:spacing w:val="15"/>
      <w:sz w:val="28"/>
      <w:szCs w:val="28"/>
    </w:rPr>
  </w:style>
  <w:style w:type="paragraph" w:styleId="a7">
    <w:name w:val="Quote"/>
    <w:basedOn w:val="a1"/>
    <w:next w:val="a1"/>
    <w:link w:val="Char1"/>
    <w:uiPriority w:val="29"/>
    <w:qFormat/>
    <w:rsid w:val="00811EE2"/>
    <w:pPr>
      <w:spacing w:before="160" w:after="160"/>
      <w:jc w:val="center"/>
    </w:pPr>
    <w:rPr>
      <w:i/>
      <w:iCs/>
      <w:color w:val="404040" w:themeColor="text1" w:themeTint="BF"/>
    </w:rPr>
  </w:style>
  <w:style w:type="character" w:customStyle="1" w:styleId="Char1">
    <w:name w:val="Απόσπασμα Char"/>
    <w:basedOn w:val="a2"/>
    <w:link w:val="a7"/>
    <w:uiPriority w:val="29"/>
    <w:rsid w:val="00811EE2"/>
    <w:rPr>
      <w:i/>
      <w:iCs/>
      <w:color w:val="404040" w:themeColor="text1" w:themeTint="BF"/>
    </w:rPr>
  </w:style>
  <w:style w:type="paragraph" w:styleId="a8">
    <w:name w:val="List Paragraph"/>
    <w:basedOn w:val="a1"/>
    <w:uiPriority w:val="34"/>
    <w:qFormat/>
    <w:rsid w:val="00811EE2"/>
    <w:pPr>
      <w:ind w:left="720"/>
      <w:contextualSpacing/>
    </w:pPr>
  </w:style>
  <w:style w:type="character" w:styleId="a9">
    <w:name w:val="Intense Emphasis"/>
    <w:basedOn w:val="a2"/>
    <w:uiPriority w:val="21"/>
    <w:qFormat/>
    <w:rsid w:val="00811EE2"/>
    <w:rPr>
      <w:i/>
      <w:iCs/>
      <w:color w:val="0F4761" w:themeColor="accent1" w:themeShade="BF"/>
    </w:rPr>
  </w:style>
  <w:style w:type="paragraph" w:styleId="aa">
    <w:name w:val="Intense Quote"/>
    <w:basedOn w:val="a1"/>
    <w:next w:val="a1"/>
    <w:link w:val="Char2"/>
    <w:uiPriority w:val="30"/>
    <w:qFormat/>
    <w:rsid w:val="00811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Έντονο απόσπ. Char"/>
    <w:basedOn w:val="a2"/>
    <w:link w:val="aa"/>
    <w:uiPriority w:val="30"/>
    <w:rsid w:val="00811EE2"/>
    <w:rPr>
      <w:i/>
      <w:iCs/>
      <w:color w:val="0F4761" w:themeColor="accent1" w:themeShade="BF"/>
    </w:rPr>
  </w:style>
  <w:style w:type="character" w:styleId="ab">
    <w:name w:val="Intense Reference"/>
    <w:basedOn w:val="a2"/>
    <w:uiPriority w:val="32"/>
    <w:qFormat/>
    <w:rsid w:val="00811EE2"/>
    <w:rPr>
      <w:b/>
      <w:bCs/>
      <w:smallCaps/>
      <w:color w:val="0F4761" w:themeColor="accent1" w:themeShade="BF"/>
      <w:spacing w:val="5"/>
    </w:rPr>
  </w:style>
  <w:style w:type="paragraph" w:customStyle="1" w:styleId="p1">
    <w:name w:val="p1"/>
    <w:basedOn w:val="a1"/>
    <w:rsid w:val="00811EE2"/>
    <w:rPr>
      <w:rFonts w:ascii=".AppleSystemUIFont" w:eastAsia="Times New Roman" w:hAnsi=".AppleSystemUIFont" w:cs="Times New Roman"/>
      <w:color w:val="111111"/>
      <w:kern w:val="0"/>
      <w:sz w:val="26"/>
      <w:szCs w:val="26"/>
      <w:lang w:val="el-GR" w:eastAsia="el-GR"/>
      <w14:ligatures w14:val="none"/>
    </w:rPr>
  </w:style>
  <w:style w:type="paragraph" w:styleId="ac">
    <w:name w:val="caption"/>
    <w:basedOn w:val="a1"/>
    <w:next w:val="a1"/>
    <w:uiPriority w:val="35"/>
    <w:unhideWhenUsed/>
    <w:qFormat/>
    <w:rsid w:val="00811EE2"/>
    <w:pPr>
      <w:spacing w:after="200"/>
    </w:pPr>
    <w:rPr>
      <w:rFonts w:ascii="Aptos" w:eastAsia="Aptos" w:hAnsi="Aptos" w:cs="Aptos"/>
      <w:i/>
      <w:iCs/>
      <w:color w:val="0E2841" w:themeColor="text2"/>
      <w:kern w:val="0"/>
      <w:sz w:val="18"/>
      <w:szCs w:val="18"/>
      <w:lang w:val="el-GR" w:eastAsia="el-GR"/>
      <w14:ligatures w14:val="none"/>
    </w:rPr>
  </w:style>
  <w:style w:type="table" w:styleId="ad">
    <w:name w:val="Table Grid"/>
    <w:basedOn w:val="a3"/>
    <w:uiPriority w:val="59"/>
    <w:rsid w:val="0019578A"/>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2"/>
    <w:uiPriority w:val="22"/>
    <w:qFormat/>
    <w:rsid w:val="0019578A"/>
    <w:rPr>
      <w:b/>
      <w:bCs/>
    </w:rPr>
  </w:style>
  <w:style w:type="paragraph" w:styleId="af">
    <w:name w:val="header"/>
    <w:basedOn w:val="a1"/>
    <w:link w:val="Char3"/>
    <w:uiPriority w:val="99"/>
    <w:unhideWhenUsed/>
    <w:rsid w:val="005B5B63"/>
    <w:pPr>
      <w:tabs>
        <w:tab w:val="center" w:pos="4680"/>
        <w:tab w:val="right" w:pos="9360"/>
      </w:tabs>
    </w:pPr>
    <w:rPr>
      <w:rFonts w:eastAsiaTheme="minorEastAsia"/>
      <w:kern w:val="0"/>
      <w:sz w:val="22"/>
      <w:szCs w:val="22"/>
      <w:lang w:val="en-US"/>
      <w14:ligatures w14:val="none"/>
    </w:rPr>
  </w:style>
  <w:style w:type="character" w:customStyle="1" w:styleId="Char3">
    <w:name w:val="Κεφαλίδα Char"/>
    <w:basedOn w:val="a2"/>
    <w:link w:val="af"/>
    <w:uiPriority w:val="99"/>
    <w:rsid w:val="005B5B63"/>
    <w:rPr>
      <w:rFonts w:eastAsiaTheme="minorEastAsia"/>
      <w:kern w:val="0"/>
      <w:sz w:val="22"/>
      <w:szCs w:val="22"/>
      <w:lang w:val="en-US"/>
      <w14:ligatures w14:val="none"/>
    </w:rPr>
  </w:style>
  <w:style w:type="paragraph" w:styleId="af0">
    <w:name w:val="footer"/>
    <w:basedOn w:val="a1"/>
    <w:link w:val="Char4"/>
    <w:uiPriority w:val="99"/>
    <w:unhideWhenUsed/>
    <w:rsid w:val="005B5B63"/>
    <w:pPr>
      <w:tabs>
        <w:tab w:val="center" w:pos="4680"/>
        <w:tab w:val="right" w:pos="9360"/>
      </w:tabs>
    </w:pPr>
    <w:rPr>
      <w:rFonts w:eastAsiaTheme="minorEastAsia"/>
      <w:kern w:val="0"/>
      <w:sz w:val="22"/>
      <w:szCs w:val="22"/>
      <w:lang w:val="en-US"/>
      <w14:ligatures w14:val="none"/>
    </w:rPr>
  </w:style>
  <w:style w:type="character" w:customStyle="1" w:styleId="Char4">
    <w:name w:val="Υποσέλιδο Char"/>
    <w:basedOn w:val="a2"/>
    <w:link w:val="af0"/>
    <w:uiPriority w:val="99"/>
    <w:rsid w:val="005B5B63"/>
    <w:rPr>
      <w:rFonts w:eastAsiaTheme="minorEastAsia"/>
      <w:kern w:val="0"/>
      <w:sz w:val="22"/>
      <w:szCs w:val="22"/>
      <w:lang w:val="en-US"/>
      <w14:ligatures w14:val="none"/>
    </w:rPr>
  </w:style>
  <w:style w:type="paragraph" w:styleId="af1">
    <w:name w:val="No Spacing"/>
    <w:uiPriority w:val="1"/>
    <w:qFormat/>
    <w:rsid w:val="005B5B63"/>
    <w:rPr>
      <w:rFonts w:eastAsiaTheme="minorEastAsia"/>
      <w:kern w:val="0"/>
      <w:sz w:val="22"/>
      <w:szCs w:val="22"/>
      <w:lang w:val="en-US"/>
      <w14:ligatures w14:val="none"/>
    </w:rPr>
  </w:style>
  <w:style w:type="paragraph" w:styleId="af2">
    <w:name w:val="Body Text"/>
    <w:basedOn w:val="a1"/>
    <w:link w:val="Char5"/>
    <w:uiPriority w:val="99"/>
    <w:unhideWhenUsed/>
    <w:rsid w:val="005B5B63"/>
    <w:pPr>
      <w:spacing w:after="120" w:line="276" w:lineRule="auto"/>
    </w:pPr>
    <w:rPr>
      <w:rFonts w:eastAsiaTheme="minorEastAsia"/>
      <w:kern w:val="0"/>
      <w:sz w:val="22"/>
      <w:szCs w:val="22"/>
      <w:lang w:val="en-US"/>
      <w14:ligatures w14:val="none"/>
    </w:rPr>
  </w:style>
  <w:style w:type="character" w:customStyle="1" w:styleId="Char5">
    <w:name w:val="Σώμα κειμένου Char"/>
    <w:basedOn w:val="a2"/>
    <w:link w:val="af2"/>
    <w:uiPriority w:val="99"/>
    <w:rsid w:val="005B5B63"/>
    <w:rPr>
      <w:rFonts w:eastAsiaTheme="minorEastAsia"/>
      <w:kern w:val="0"/>
      <w:sz w:val="22"/>
      <w:szCs w:val="22"/>
      <w:lang w:val="en-US"/>
      <w14:ligatures w14:val="none"/>
    </w:rPr>
  </w:style>
  <w:style w:type="paragraph" w:styleId="22">
    <w:name w:val="Body Text 2"/>
    <w:basedOn w:val="a1"/>
    <w:link w:val="2Char0"/>
    <w:uiPriority w:val="99"/>
    <w:unhideWhenUsed/>
    <w:rsid w:val="005B5B63"/>
    <w:pPr>
      <w:spacing w:after="120" w:line="480" w:lineRule="auto"/>
    </w:pPr>
    <w:rPr>
      <w:rFonts w:eastAsiaTheme="minorEastAsia"/>
      <w:kern w:val="0"/>
      <w:sz w:val="22"/>
      <w:szCs w:val="22"/>
      <w:lang w:val="en-US"/>
      <w14:ligatures w14:val="none"/>
    </w:rPr>
  </w:style>
  <w:style w:type="character" w:customStyle="1" w:styleId="2Char0">
    <w:name w:val="Σώμα κείμενου 2 Char"/>
    <w:basedOn w:val="a2"/>
    <w:link w:val="22"/>
    <w:uiPriority w:val="99"/>
    <w:rsid w:val="005B5B63"/>
    <w:rPr>
      <w:rFonts w:eastAsiaTheme="minorEastAsia"/>
      <w:kern w:val="0"/>
      <w:sz w:val="22"/>
      <w:szCs w:val="22"/>
      <w:lang w:val="en-US"/>
      <w14:ligatures w14:val="none"/>
    </w:rPr>
  </w:style>
  <w:style w:type="paragraph" w:styleId="32">
    <w:name w:val="Body Text 3"/>
    <w:basedOn w:val="a1"/>
    <w:link w:val="3Char0"/>
    <w:uiPriority w:val="99"/>
    <w:unhideWhenUsed/>
    <w:rsid w:val="005B5B63"/>
    <w:pPr>
      <w:spacing w:after="120" w:line="276" w:lineRule="auto"/>
    </w:pPr>
    <w:rPr>
      <w:rFonts w:eastAsiaTheme="minorEastAsia"/>
      <w:kern w:val="0"/>
      <w:sz w:val="16"/>
      <w:szCs w:val="16"/>
      <w:lang w:val="en-US"/>
      <w14:ligatures w14:val="none"/>
    </w:rPr>
  </w:style>
  <w:style w:type="character" w:customStyle="1" w:styleId="3Char0">
    <w:name w:val="Σώμα κείμενου 3 Char"/>
    <w:basedOn w:val="a2"/>
    <w:link w:val="32"/>
    <w:uiPriority w:val="99"/>
    <w:rsid w:val="005B5B63"/>
    <w:rPr>
      <w:rFonts w:eastAsiaTheme="minorEastAsia"/>
      <w:kern w:val="0"/>
      <w:sz w:val="16"/>
      <w:szCs w:val="16"/>
      <w:lang w:val="en-US"/>
      <w14:ligatures w14:val="none"/>
    </w:rPr>
  </w:style>
  <w:style w:type="paragraph" w:styleId="af3">
    <w:name w:val="List"/>
    <w:basedOn w:val="a1"/>
    <w:uiPriority w:val="99"/>
    <w:unhideWhenUsed/>
    <w:rsid w:val="005B5B63"/>
    <w:pPr>
      <w:spacing w:after="200" w:line="276" w:lineRule="auto"/>
      <w:ind w:left="360" w:hanging="360"/>
      <w:contextualSpacing/>
    </w:pPr>
    <w:rPr>
      <w:rFonts w:eastAsiaTheme="minorEastAsia"/>
      <w:kern w:val="0"/>
      <w:sz w:val="22"/>
      <w:szCs w:val="22"/>
      <w:lang w:val="en-US"/>
      <w14:ligatures w14:val="none"/>
    </w:rPr>
  </w:style>
  <w:style w:type="paragraph" w:styleId="23">
    <w:name w:val="List 2"/>
    <w:basedOn w:val="a1"/>
    <w:uiPriority w:val="99"/>
    <w:unhideWhenUsed/>
    <w:rsid w:val="005B5B63"/>
    <w:pPr>
      <w:spacing w:after="200" w:line="276" w:lineRule="auto"/>
      <w:ind w:left="720" w:hanging="360"/>
      <w:contextualSpacing/>
    </w:pPr>
    <w:rPr>
      <w:rFonts w:eastAsiaTheme="minorEastAsia"/>
      <w:kern w:val="0"/>
      <w:sz w:val="22"/>
      <w:szCs w:val="22"/>
      <w:lang w:val="en-US"/>
      <w14:ligatures w14:val="none"/>
    </w:rPr>
  </w:style>
  <w:style w:type="paragraph" w:styleId="33">
    <w:name w:val="List 3"/>
    <w:basedOn w:val="a1"/>
    <w:uiPriority w:val="99"/>
    <w:unhideWhenUsed/>
    <w:rsid w:val="005B5B63"/>
    <w:pPr>
      <w:spacing w:after="200" w:line="276" w:lineRule="auto"/>
      <w:ind w:left="1080" w:hanging="360"/>
      <w:contextualSpacing/>
    </w:pPr>
    <w:rPr>
      <w:rFonts w:eastAsiaTheme="minorEastAsia"/>
      <w:kern w:val="0"/>
      <w:sz w:val="22"/>
      <w:szCs w:val="22"/>
      <w:lang w:val="en-US"/>
      <w14:ligatures w14:val="none"/>
    </w:rPr>
  </w:style>
  <w:style w:type="paragraph" w:styleId="a0">
    <w:name w:val="List Bullet"/>
    <w:basedOn w:val="a1"/>
    <w:uiPriority w:val="99"/>
    <w:unhideWhenUsed/>
    <w:rsid w:val="005B5B63"/>
    <w:pPr>
      <w:numPr>
        <w:numId w:val="1"/>
      </w:numPr>
      <w:spacing w:after="200" w:line="276" w:lineRule="auto"/>
      <w:contextualSpacing/>
    </w:pPr>
    <w:rPr>
      <w:rFonts w:eastAsiaTheme="minorEastAsia"/>
      <w:kern w:val="0"/>
      <w:sz w:val="22"/>
      <w:szCs w:val="22"/>
      <w:lang w:val="en-US"/>
      <w14:ligatures w14:val="none"/>
    </w:rPr>
  </w:style>
  <w:style w:type="paragraph" w:styleId="20">
    <w:name w:val="List Bullet 2"/>
    <w:basedOn w:val="a1"/>
    <w:uiPriority w:val="99"/>
    <w:unhideWhenUsed/>
    <w:rsid w:val="005B5B63"/>
    <w:pPr>
      <w:numPr>
        <w:numId w:val="2"/>
      </w:numPr>
      <w:spacing w:after="200" w:line="276" w:lineRule="auto"/>
      <w:contextualSpacing/>
    </w:pPr>
    <w:rPr>
      <w:rFonts w:eastAsiaTheme="minorEastAsia"/>
      <w:kern w:val="0"/>
      <w:sz w:val="22"/>
      <w:szCs w:val="22"/>
      <w:lang w:val="en-US"/>
      <w14:ligatures w14:val="none"/>
    </w:rPr>
  </w:style>
  <w:style w:type="paragraph" w:styleId="30">
    <w:name w:val="List Bullet 3"/>
    <w:basedOn w:val="a1"/>
    <w:uiPriority w:val="99"/>
    <w:unhideWhenUsed/>
    <w:rsid w:val="005B5B63"/>
    <w:pPr>
      <w:numPr>
        <w:numId w:val="3"/>
      </w:numPr>
      <w:spacing w:after="200" w:line="276" w:lineRule="auto"/>
      <w:contextualSpacing/>
    </w:pPr>
    <w:rPr>
      <w:rFonts w:eastAsiaTheme="minorEastAsia"/>
      <w:kern w:val="0"/>
      <w:sz w:val="22"/>
      <w:szCs w:val="22"/>
      <w:lang w:val="en-US"/>
      <w14:ligatures w14:val="none"/>
    </w:rPr>
  </w:style>
  <w:style w:type="paragraph" w:styleId="a">
    <w:name w:val="List Number"/>
    <w:basedOn w:val="a1"/>
    <w:uiPriority w:val="99"/>
    <w:unhideWhenUsed/>
    <w:rsid w:val="005B5B63"/>
    <w:pPr>
      <w:numPr>
        <w:numId w:val="5"/>
      </w:numPr>
      <w:spacing w:after="200" w:line="276" w:lineRule="auto"/>
      <w:contextualSpacing/>
    </w:pPr>
    <w:rPr>
      <w:rFonts w:eastAsiaTheme="minorEastAsia"/>
      <w:kern w:val="0"/>
      <w:sz w:val="22"/>
      <w:szCs w:val="22"/>
      <w:lang w:val="en-US"/>
      <w14:ligatures w14:val="none"/>
    </w:rPr>
  </w:style>
  <w:style w:type="paragraph" w:styleId="2">
    <w:name w:val="List Number 2"/>
    <w:basedOn w:val="a1"/>
    <w:uiPriority w:val="99"/>
    <w:unhideWhenUsed/>
    <w:rsid w:val="005B5B63"/>
    <w:pPr>
      <w:numPr>
        <w:numId w:val="6"/>
      </w:numPr>
      <w:spacing w:after="200" w:line="276" w:lineRule="auto"/>
      <w:contextualSpacing/>
    </w:pPr>
    <w:rPr>
      <w:rFonts w:eastAsiaTheme="minorEastAsia"/>
      <w:kern w:val="0"/>
      <w:sz w:val="22"/>
      <w:szCs w:val="22"/>
      <w:lang w:val="en-US"/>
      <w14:ligatures w14:val="none"/>
    </w:rPr>
  </w:style>
  <w:style w:type="paragraph" w:styleId="3">
    <w:name w:val="List Number 3"/>
    <w:basedOn w:val="a1"/>
    <w:uiPriority w:val="99"/>
    <w:unhideWhenUsed/>
    <w:rsid w:val="005B5B63"/>
    <w:pPr>
      <w:numPr>
        <w:numId w:val="7"/>
      </w:numPr>
      <w:spacing w:after="200" w:line="276" w:lineRule="auto"/>
      <w:contextualSpacing/>
    </w:pPr>
    <w:rPr>
      <w:rFonts w:eastAsiaTheme="minorEastAsia"/>
      <w:kern w:val="0"/>
      <w:sz w:val="22"/>
      <w:szCs w:val="22"/>
      <w:lang w:val="en-US"/>
      <w14:ligatures w14:val="none"/>
    </w:rPr>
  </w:style>
  <w:style w:type="paragraph" w:styleId="af4">
    <w:name w:val="List Continue"/>
    <w:basedOn w:val="a1"/>
    <w:uiPriority w:val="99"/>
    <w:unhideWhenUsed/>
    <w:rsid w:val="005B5B63"/>
    <w:pPr>
      <w:spacing w:after="120" w:line="276" w:lineRule="auto"/>
      <w:ind w:left="360"/>
      <w:contextualSpacing/>
    </w:pPr>
    <w:rPr>
      <w:rFonts w:eastAsiaTheme="minorEastAsia"/>
      <w:kern w:val="0"/>
      <w:sz w:val="22"/>
      <w:szCs w:val="22"/>
      <w:lang w:val="en-US"/>
      <w14:ligatures w14:val="none"/>
    </w:rPr>
  </w:style>
  <w:style w:type="paragraph" w:styleId="24">
    <w:name w:val="List Continue 2"/>
    <w:basedOn w:val="a1"/>
    <w:uiPriority w:val="99"/>
    <w:unhideWhenUsed/>
    <w:rsid w:val="005B5B63"/>
    <w:pPr>
      <w:spacing w:after="120" w:line="276" w:lineRule="auto"/>
      <w:ind w:left="720"/>
      <w:contextualSpacing/>
    </w:pPr>
    <w:rPr>
      <w:rFonts w:eastAsiaTheme="minorEastAsia"/>
      <w:kern w:val="0"/>
      <w:sz w:val="22"/>
      <w:szCs w:val="22"/>
      <w:lang w:val="en-US"/>
      <w14:ligatures w14:val="none"/>
    </w:rPr>
  </w:style>
  <w:style w:type="paragraph" w:styleId="34">
    <w:name w:val="List Continue 3"/>
    <w:basedOn w:val="a1"/>
    <w:uiPriority w:val="99"/>
    <w:unhideWhenUsed/>
    <w:rsid w:val="005B5B63"/>
    <w:pPr>
      <w:spacing w:after="120" w:line="276" w:lineRule="auto"/>
      <w:ind w:left="1080"/>
      <w:contextualSpacing/>
    </w:pPr>
    <w:rPr>
      <w:rFonts w:eastAsiaTheme="minorEastAsia"/>
      <w:kern w:val="0"/>
      <w:sz w:val="22"/>
      <w:szCs w:val="22"/>
      <w:lang w:val="en-US"/>
      <w14:ligatures w14:val="none"/>
    </w:rPr>
  </w:style>
  <w:style w:type="paragraph" w:styleId="af5">
    <w:name w:val="macro"/>
    <w:link w:val="Char6"/>
    <w:uiPriority w:val="99"/>
    <w:unhideWhenUsed/>
    <w:rsid w:val="005B5B63"/>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Char6">
    <w:name w:val="Κείμενο μακροεντολής Char"/>
    <w:basedOn w:val="a2"/>
    <w:link w:val="af5"/>
    <w:uiPriority w:val="99"/>
    <w:rsid w:val="005B5B63"/>
    <w:rPr>
      <w:rFonts w:ascii="Courier" w:eastAsiaTheme="minorEastAsia" w:hAnsi="Courier"/>
      <w:kern w:val="0"/>
      <w:sz w:val="20"/>
      <w:szCs w:val="20"/>
      <w:lang w:val="en-US"/>
      <w14:ligatures w14:val="none"/>
    </w:rPr>
  </w:style>
  <w:style w:type="character" w:styleId="af6">
    <w:name w:val="Emphasis"/>
    <w:basedOn w:val="a2"/>
    <w:uiPriority w:val="20"/>
    <w:qFormat/>
    <w:rsid w:val="005B5B63"/>
    <w:rPr>
      <w:i/>
      <w:iCs/>
    </w:rPr>
  </w:style>
  <w:style w:type="character" w:styleId="af7">
    <w:name w:val="Subtle Emphasis"/>
    <w:basedOn w:val="a2"/>
    <w:uiPriority w:val="19"/>
    <w:qFormat/>
    <w:rsid w:val="005B5B63"/>
    <w:rPr>
      <w:i/>
      <w:iCs/>
      <w:color w:val="808080" w:themeColor="text1" w:themeTint="7F"/>
    </w:rPr>
  </w:style>
  <w:style w:type="character" w:styleId="af8">
    <w:name w:val="Subtle Reference"/>
    <w:basedOn w:val="a2"/>
    <w:uiPriority w:val="31"/>
    <w:qFormat/>
    <w:rsid w:val="005B5B63"/>
    <w:rPr>
      <w:smallCaps/>
      <w:color w:val="E97132" w:themeColor="accent2"/>
      <w:u w:val="single"/>
    </w:rPr>
  </w:style>
  <w:style w:type="character" w:styleId="af9">
    <w:name w:val="Book Title"/>
    <w:basedOn w:val="a2"/>
    <w:uiPriority w:val="33"/>
    <w:qFormat/>
    <w:rsid w:val="005B5B63"/>
    <w:rPr>
      <w:b/>
      <w:bCs/>
      <w:smallCaps/>
      <w:spacing w:val="5"/>
    </w:rPr>
  </w:style>
  <w:style w:type="paragraph" w:styleId="afa">
    <w:name w:val="TOC Heading"/>
    <w:basedOn w:val="1"/>
    <w:next w:val="a1"/>
    <w:uiPriority w:val="39"/>
    <w:semiHidden/>
    <w:unhideWhenUsed/>
    <w:qFormat/>
    <w:rsid w:val="005B5B63"/>
    <w:pPr>
      <w:spacing w:before="480" w:after="0" w:line="276" w:lineRule="auto"/>
      <w:outlineLvl w:val="9"/>
    </w:pPr>
    <w:rPr>
      <w:b/>
      <w:bCs/>
      <w:kern w:val="0"/>
      <w:sz w:val="28"/>
      <w:szCs w:val="28"/>
      <w:lang w:val="en-US"/>
      <w14:ligatures w14:val="none"/>
    </w:rPr>
  </w:style>
  <w:style w:type="table" w:styleId="afb">
    <w:name w:val="Light Shading"/>
    <w:basedOn w:val="a3"/>
    <w:uiPriority w:val="60"/>
    <w:rsid w:val="005B5B63"/>
    <w:rPr>
      <w:rFonts w:eastAsiaTheme="minorEastAsia"/>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5B5B63"/>
    <w:rPr>
      <w:rFonts w:eastAsiaTheme="minorEastAsia"/>
      <w:color w:val="0F4761" w:themeColor="accent1" w:themeShade="BF"/>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2">
    <w:name w:val="Light Shading Accent 2"/>
    <w:basedOn w:val="a3"/>
    <w:uiPriority w:val="60"/>
    <w:rsid w:val="005B5B63"/>
    <w:rPr>
      <w:rFonts w:eastAsiaTheme="minorEastAsia"/>
      <w:color w:val="BF4E14" w:themeColor="accent2" w:themeShade="BF"/>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3">
    <w:name w:val="Light Shading Accent 3"/>
    <w:basedOn w:val="a3"/>
    <w:uiPriority w:val="60"/>
    <w:rsid w:val="005B5B63"/>
    <w:rPr>
      <w:rFonts w:eastAsiaTheme="minorEastAsia"/>
      <w:color w:val="124F1A" w:themeColor="accent3" w:themeShade="BF"/>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4">
    <w:name w:val="Light Shading Accent 4"/>
    <w:basedOn w:val="a3"/>
    <w:uiPriority w:val="60"/>
    <w:rsid w:val="005B5B63"/>
    <w:rPr>
      <w:rFonts w:eastAsiaTheme="minorEastAsia"/>
      <w:color w:val="0B769F" w:themeColor="accent4" w:themeShade="BF"/>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5">
    <w:name w:val="Light Shading Accent 5"/>
    <w:basedOn w:val="a3"/>
    <w:uiPriority w:val="60"/>
    <w:rsid w:val="005B5B63"/>
    <w:rPr>
      <w:rFonts w:eastAsiaTheme="minorEastAsia"/>
      <w:color w:val="77206D" w:themeColor="accent5" w:themeShade="BF"/>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6">
    <w:name w:val="Light Shading Accent 6"/>
    <w:basedOn w:val="a3"/>
    <w:uiPriority w:val="60"/>
    <w:rsid w:val="005B5B63"/>
    <w:rPr>
      <w:rFonts w:eastAsiaTheme="minorEastAsia"/>
      <w:color w:val="3A7C22" w:themeColor="accent6" w:themeShade="BF"/>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afc">
    <w:name w:val="Light List"/>
    <w:basedOn w:val="a3"/>
    <w:uiPriority w:val="61"/>
    <w:rsid w:val="005B5B63"/>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5B5B63"/>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20">
    <w:name w:val="Light List Accent 2"/>
    <w:basedOn w:val="a3"/>
    <w:uiPriority w:val="61"/>
    <w:rsid w:val="005B5B63"/>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30">
    <w:name w:val="Light List Accent 3"/>
    <w:basedOn w:val="a3"/>
    <w:uiPriority w:val="61"/>
    <w:rsid w:val="005B5B63"/>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40">
    <w:name w:val="Light List Accent 4"/>
    <w:basedOn w:val="a3"/>
    <w:uiPriority w:val="61"/>
    <w:rsid w:val="005B5B63"/>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50">
    <w:name w:val="Light List Accent 5"/>
    <w:basedOn w:val="a3"/>
    <w:uiPriority w:val="61"/>
    <w:rsid w:val="005B5B63"/>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60">
    <w:name w:val="Light List Accent 6"/>
    <w:basedOn w:val="a3"/>
    <w:uiPriority w:val="61"/>
    <w:rsid w:val="005B5B63"/>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afd">
    <w:name w:val="Light Grid"/>
    <w:basedOn w:val="a3"/>
    <w:uiPriority w:val="62"/>
    <w:rsid w:val="005B5B63"/>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5B5B63"/>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21">
    <w:name w:val="Light Grid Accent 2"/>
    <w:basedOn w:val="a3"/>
    <w:uiPriority w:val="62"/>
    <w:rsid w:val="005B5B63"/>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31">
    <w:name w:val="Light Grid Accent 3"/>
    <w:basedOn w:val="a3"/>
    <w:uiPriority w:val="62"/>
    <w:rsid w:val="005B5B63"/>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41">
    <w:name w:val="Light Grid Accent 4"/>
    <w:basedOn w:val="a3"/>
    <w:uiPriority w:val="62"/>
    <w:rsid w:val="005B5B63"/>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51">
    <w:name w:val="Light Grid Accent 5"/>
    <w:basedOn w:val="a3"/>
    <w:uiPriority w:val="62"/>
    <w:rsid w:val="005B5B63"/>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61">
    <w:name w:val="Light Grid Accent 6"/>
    <w:basedOn w:val="a3"/>
    <w:uiPriority w:val="62"/>
    <w:rsid w:val="005B5B63"/>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10">
    <w:name w:val="Medium Shading 1"/>
    <w:basedOn w:val="a3"/>
    <w:uiPriority w:val="63"/>
    <w:rsid w:val="005B5B63"/>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5B5B63"/>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5B5B63"/>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5B5B63"/>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5B5B63"/>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5B5B63"/>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5B5B63"/>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25">
    <w:name w:val="Medium Shading 2"/>
    <w:basedOn w:val="a3"/>
    <w:uiPriority w:val="64"/>
    <w:rsid w:val="005B5B63"/>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5B5B63"/>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5B5B63"/>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5B5B63"/>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5B5B63"/>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5B5B63"/>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5B5B63"/>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5B5B63"/>
    <w:rPr>
      <w:rFonts w:eastAsiaTheme="minorEastAsia"/>
      <w:color w:val="000000" w:themeColor="text1"/>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5B5B63"/>
    <w:rPr>
      <w:rFonts w:eastAsiaTheme="minorEastAsia"/>
      <w:color w:val="000000" w:themeColor="text1"/>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1-20">
    <w:name w:val="Medium List 1 Accent 2"/>
    <w:basedOn w:val="a3"/>
    <w:uiPriority w:val="65"/>
    <w:rsid w:val="005B5B63"/>
    <w:rPr>
      <w:rFonts w:eastAsiaTheme="minorEastAsia"/>
      <w:color w:val="000000" w:themeColor="text1"/>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1-30">
    <w:name w:val="Medium List 1 Accent 3"/>
    <w:basedOn w:val="a3"/>
    <w:uiPriority w:val="65"/>
    <w:rsid w:val="005B5B63"/>
    <w:rPr>
      <w:rFonts w:eastAsiaTheme="minorEastAsia"/>
      <w:color w:val="000000" w:themeColor="text1"/>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1-40">
    <w:name w:val="Medium List 1 Accent 4"/>
    <w:basedOn w:val="a3"/>
    <w:uiPriority w:val="65"/>
    <w:rsid w:val="005B5B63"/>
    <w:rPr>
      <w:rFonts w:eastAsiaTheme="minorEastAsia"/>
      <w:color w:val="000000" w:themeColor="text1"/>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1-50">
    <w:name w:val="Medium List 1 Accent 5"/>
    <w:basedOn w:val="a3"/>
    <w:uiPriority w:val="65"/>
    <w:rsid w:val="005B5B63"/>
    <w:rPr>
      <w:rFonts w:eastAsiaTheme="minorEastAsia"/>
      <w:color w:val="000000" w:themeColor="text1"/>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1-60">
    <w:name w:val="Medium List 1 Accent 6"/>
    <w:basedOn w:val="a3"/>
    <w:uiPriority w:val="65"/>
    <w:rsid w:val="005B5B63"/>
    <w:rPr>
      <w:rFonts w:eastAsiaTheme="minorEastAsia"/>
      <w:color w:val="000000" w:themeColor="text1"/>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26">
    <w:name w:val="Medium List 2"/>
    <w:basedOn w:val="a3"/>
    <w:uiPriority w:val="66"/>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5B5B63"/>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5B5B63"/>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1-21">
    <w:name w:val="Medium Grid 1 Accent 2"/>
    <w:basedOn w:val="a3"/>
    <w:uiPriority w:val="67"/>
    <w:rsid w:val="005B5B63"/>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1-31">
    <w:name w:val="Medium Grid 1 Accent 3"/>
    <w:basedOn w:val="a3"/>
    <w:uiPriority w:val="67"/>
    <w:rsid w:val="005B5B63"/>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1-41">
    <w:name w:val="Medium Grid 1 Accent 4"/>
    <w:basedOn w:val="a3"/>
    <w:uiPriority w:val="67"/>
    <w:rsid w:val="005B5B63"/>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1-51">
    <w:name w:val="Medium Grid 1 Accent 5"/>
    <w:basedOn w:val="a3"/>
    <w:uiPriority w:val="67"/>
    <w:rsid w:val="005B5B63"/>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1-61">
    <w:name w:val="Medium Grid 1 Accent 6"/>
    <w:basedOn w:val="a3"/>
    <w:uiPriority w:val="67"/>
    <w:rsid w:val="005B5B63"/>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27">
    <w:name w:val="Medium Grid 2"/>
    <w:basedOn w:val="a3"/>
    <w:uiPriority w:val="68"/>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5B5B63"/>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35">
    <w:name w:val="Medium Grid 3"/>
    <w:basedOn w:val="a3"/>
    <w:uiPriority w:val="69"/>
    <w:rsid w:val="005B5B63"/>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5B5B63"/>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3-2">
    <w:name w:val="Medium Grid 3 Accent 2"/>
    <w:basedOn w:val="a3"/>
    <w:uiPriority w:val="69"/>
    <w:rsid w:val="005B5B63"/>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3-3">
    <w:name w:val="Medium Grid 3 Accent 3"/>
    <w:basedOn w:val="a3"/>
    <w:uiPriority w:val="69"/>
    <w:rsid w:val="005B5B63"/>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3-4">
    <w:name w:val="Medium Grid 3 Accent 4"/>
    <w:basedOn w:val="a3"/>
    <w:uiPriority w:val="69"/>
    <w:rsid w:val="005B5B63"/>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3-5">
    <w:name w:val="Medium Grid 3 Accent 5"/>
    <w:basedOn w:val="a3"/>
    <w:uiPriority w:val="69"/>
    <w:rsid w:val="005B5B63"/>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3-6">
    <w:name w:val="Medium Grid 3 Accent 6"/>
    <w:basedOn w:val="a3"/>
    <w:uiPriority w:val="69"/>
    <w:rsid w:val="005B5B63"/>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afe">
    <w:name w:val="Dark List"/>
    <w:basedOn w:val="a3"/>
    <w:uiPriority w:val="70"/>
    <w:rsid w:val="005B5B63"/>
    <w:rPr>
      <w:rFonts w:eastAsiaTheme="minorEastAsia"/>
      <w:color w:val="FFFFFF" w:themeColor="background1"/>
      <w:kern w:val="0"/>
      <w:sz w:val="22"/>
      <w:szCs w:val="22"/>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5B5B63"/>
    <w:rPr>
      <w:rFonts w:eastAsiaTheme="minorEastAsia"/>
      <w:color w:val="FFFFFF" w:themeColor="background1"/>
      <w:kern w:val="0"/>
      <w:sz w:val="22"/>
      <w:szCs w:val="22"/>
      <w:lang w:val="en-US"/>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22">
    <w:name w:val="Dark List Accent 2"/>
    <w:basedOn w:val="a3"/>
    <w:uiPriority w:val="70"/>
    <w:rsid w:val="005B5B63"/>
    <w:rPr>
      <w:rFonts w:eastAsiaTheme="minorEastAsia"/>
      <w:color w:val="FFFFFF" w:themeColor="background1"/>
      <w:kern w:val="0"/>
      <w:sz w:val="22"/>
      <w:szCs w:val="22"/>
      <w:lang w:val="en-US"/>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32">
    <w:name w:val="Dark List Accent 3"/>
    <w:basedOn w:val="a3"/>
    <w:uiPriority w:val="70"/>
    <w:rsid w:val="005B5B63"/>
    <w:rPr>
      <w:rFonts w:eastAsiaTheme="minorEastAsia"/>
      <w:color w:val="FFFFFF" w:themeColor="background1"/>
      <w:kern w:val="0"/>
      <w:sz w:val="22"/>
      <w:szCs w:val="22"/>
      <w:lang w:val="en-US"/>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42">
    <w:name w:val="Dark List Accent 4"/>
    <w:basedOn w:val="a3"/>
    <w:uiPriority w:val="70"/>
    <w:rsid w:val="005B5B63"/>
    <w:rPr>
      <w:rFonts w:eastAsiaTheme="minorEastAsia"/>
      <w:color w:val="FFFFFF" w:themeColor="background1"/>
      <w:kern w:val="0"/>
      <w:sz w:val="22"/>
      <w:szCs w:val="22"/>
      <w:lang w:val="en-US"/>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52">
    <w:name w:val="Dark List Accent 5"/>
    <w:basedOn w:val="a3"/>
    <w:uiPriority w:val="70"/>
    <w:rsid w:val="005B5B63"/>
    <w:rPr>
      <w:rFonts w:eastAsiaTheme="minorEastAsia"/>
      <w:color w:val="FFFFFF" w:themeColor="background1"/>
      <w:kern w:val="0"/>
      <w:sz w:val="22"/>
      <w:szCs w:val="22"/>
      <w:lang w:val="en-US"/>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62">
    <w:name w:val="Dark List Accent 6"/>
    <w:basedOn w:val="a3"/>
    <w:uiPriority w:val="70"/>
    <w:rsid w:val="005B5B63"/>
    <w:rPr>
      <w:rFonts w:eastAsiaTheme="minorEastAsia"/>
      <w:color w:val="FFFFFF" w:themeColor="background1"/>
      <w:kern w:val="0"/>
      <w:sz w:val="22"/>
      <w:szCs w:val="22"/>
      <w:lang w:val="en-US"/>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aff">
    <w:name w:val="Colorful Shading"/>
    <w:basedOn w:val="a3"/>
    <w:uiPriority w:val="71"/>
    <w:rsid w:val="005B5B63"/>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5B5B63"/>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5B5B63"/>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5B5B63"/>
    <w:rPr>
      <w:rFonts w:eastAsiaTheme="minorEastAsia"/>
      <w:color w:val="000000" w:themeColor="text1"/>
      <w:kern w:val="0"/>
      <w:sz w:val="22"/>
      <w:szCs w:val="22"/>
      <w:lang w:val="en-US"/>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43">
    <w:name w:val="Colorful Shading Accent 4"/>
    <w:basedOn w:val="a3"/>
    <w:uiPriority w:val="71"/>
    <w:rsid w:val="005B5B63"/>
    <w:rPr>
      <w:rFonts w:eastAsiaTheme="minorEastAsia"/>
      <w:color w:val="000000" w:themeColor="text1"/>
      <w:kern w:val="0"/>
      <w:sz w:val="22"/>
      <w:szCs w:val="22"/>
      <w:lang w:val="en-US"/>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5B5B63"/>
    <w:rPr>
      <w:rFonts w:eastAsiaTheme="minorEastAsia"/>
      <w:color w:val="000000" w:themeColor="text1"/>
      <w:kern w:val="0"/>
      <w:sz w:val="22"/>
      <w:szCs w:val="22"/>
      <w:lang w:val="en-US"/>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5B5B63"/>
    <w:rPr>
      <w:rFonts w:eastAsiaTheme="minorEastAsia"/>
      <w:color w:val="000000" w:themeColor="text1"/>
      <w:kern w:val="0"/>
      <w:sz w:val="22"/>
      <w:szCs w:val="22"/>
      <w:lang w:val="en-US"/>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aff0">
    <w:name w:val="Colorful List"/>
    <w:basedOn w:val="a3"/>
    <w:uiPriority w:val="72"/>
    <w:rsid w:val="005B5B63"/>
    <w:rPr>
      <w:rFonts w:eastAsiaTheme="minorEastAsia"/>
      <w:color w:val="000000" w:themeColor="text1"/>
      <w:kern w:val="0"/>
      <w:sz w:val="22"/>
      <w:szCs w:val="22"/>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5B5B63"/>
    <w:rPr>
      <w:rFonts w:eastAsiaTheme="minorEastAsia"/>
      <w:color w:val="000000" w:themeColor="text1"/>
      <w:kern w:val="0"/>
      <w:sz w:val="22"/>
      <w:szCs w:val="22"/>
      <w:lang w:val="en-US"/>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24">
    <w:name w:val="Colorful List Accent 2"/>
    <w:basedOn w:val="a3"/>
    <w:uiPriority w:val="72"/>
    <w:rsid w:val="005B5B63"/>
    <w:rPr>
      <w:rFonts w:eastAsiaTheme="minorEastAsia"/>
      <w:color w:val="000000" w:themeColor="text1"/>
      <w:kern w:val="0"/>
      <w:sz w:val="22"/>
      <w:szCs w:val="22"/>
      <w:lang w:val="en-US"/>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34">
    <w:name w:val="Colorful List Accent 3"/>
    <w:basedOn w:val="a3"/>
    <w:uiPriority w:val="72"/>
    <w:rsid w:val="005B5B63"/>
    <w:rPr>
      <w:rFonts w:eastAsiaTheme="minorEastAsia"/>
      <w:color w:val="000000" w:themeColor="text1"/>
      <w:kern w:val="0"/>
      <w:sz w:val="22"/>
      <w:szCs w:val="22"/>
      <w:lang w:val="en-US"/>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44">
    <w:name w:val="Colorful List Accent 4"/>
    <w:basedOn w:val="a3"/>
    <w:uiPriority w:val="72"/>
    <w:rsid w:val="005B5B63"/>
    <w:rPr>
      <w:rFonts w:eastAsiaTheme="minorEastAsia"/>
      <w:color w:val="000000" w:themeColor="text1"/>
      <w:kern w:val="0"/>
      <w:sz w:val="22"/>
      <w:szCs w:val="22"/>
      <w:lang w:val="en-US"/>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54">
    <w:name w:val="Colorful List Accent 5"/>
    <w:basedOn w:val="a3"/>
    <w:uiPriority w:val="72"/>
    <w:rsid w:val="005B5B63"/>
    <w:rPr>
      <w:rFonts w:eastAsiaTheme="minorEastAsia"/>
      <w:color w:val="000000" w:themeColor="text1"/>
      <w:kern w:val="0"/>
      <w:sz w:val="22"/>
      <w:szCs w:val="22"/>
      <w:lang w:val="en-US"/>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64">
    <w:name w:val="Colorful List Accent 6"/>
    <w:basedOn w:val="a3"/>
    <w:uiPriority w:val="72"/>
    <w:rsid w:val="005B5B63"/>
    <w:rPr>
      <w:rFonts w:eastAsiaTheme="minorEastAsia"/>
      <w:color w:val="000000" w:themeColor="text1"/>
      <w:kern w:val="0"/>
      <w:sz w:val="22"/>
      <w:szCs w:val="22"/>
      <w:lang w:val="en-US"/>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aff1">
    <w:name w:val="Colorful Grid"/>
    <w:basedOn w:val="a3"/>
    <w:uiPriority w:val="73"/>
    <w:rsid w:val="005B5B63"/>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5B5B63"/>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25">
    <w:name w:val="Colorful Grid Accent 2"/>
    <w:basedOn w:val="a3"/>
    <w:uiPriority w:val="73"/>
    <w:rsid w:val="005B5B63"/>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35">
    <w:name w:val="Colorful Grid Accent 3"/>
    <w:basedOn w:val="a3"/>
    <w:uiPriority w:val="73"/>
    <w:rsid w:val="005B5B63"/>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45">
    <w:name w:val="Colorful Grid Accent 4"/>
    <w:basedOn w:val="a3"/>
    <w:uiPriority w:val="73"/>
    <w:rsid w:val="005B5B63"/>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55">
    <w:name w:val="Colorful Grid Accent 5"/>
    <w:basedOn w:val="a3"/>
    <w:uiPriority w:val="73"/>
    <w:rsid w:val="005B5B63"/>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65">
    <w:name w:val="Colorful Grid Accent 6"/>
    <w:basedOn w:val="a3"/>
    <w:uiPriority w:val="73"/>
    <w:rsid w:val="005B5B63"/>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paragraph" w:customStyle="1" w:styleId="Default">
    <w:name w:val="Default"/>
    <w:rsid w:val="000342D4"/>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0342D4"/>
    <w:rPr>
      <w:rFonts w:cs="Times New Roman"/>
      <w:color w:val="auto"/>
    </w:rPr>
  </w:style>
  <w:style w:type="character" w:styleId="-">
    <w:name w:val="Hyperlink"/>
    <w:rsid w:val="000342D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0059124">
      <w:bodyDiv w:val="1"/>
      <w:marLeft w:val="0"/>
      <w:marRight w:val="0"/>
      <w:marTop w:val="0"/>
      <w:marBottom w:val="0"/>
      <w:divBdr>
        <w:top w:val="none" w:sz="0" w:space="0" w:color="auto"/>
        <w:left w:val="none" w:sz="0" w:space="0" w:color="auto"/>
        <w:bottom w:val="none" w:sz="0" w:space="0" w:color="auto"/>
        <w:right w:val="none" w:sz="0" w:space="0" w:color="auto"/>
      </w:divBdr>
    </w:div>
    <w:div w:id="1050113144">
      <w:bodyDiv w:val="1"/>
      <w:marLeft w:val="0"/>
      <w:marRight w:val="0"/>
      <w:marTop w:val="0"/>
      <w:marBottom w:val="0"/>
      <w:divBdr>
        <w:top w:val="none" w:sz="0" w:space="0" w:color="auto"/>
        <w:left w:val="none" w:sz="0" w:space="0" w:color="auto"/>
        <w:bottom w:val="none" w:sz="0" w:space="0" w:color="auto"/>
        <w:right w:val="none" w:sz="0" w:space="0" w:color="auto"/>
      </w:divBdr>
    </w:div>
    <w:div w:id="1217156215">
      <w:bodyDiv w:val="1"/>
      <w:marLeft w:val="0"/>
      <w:marRight w:val="0"/>
      <w:marTop w:val="0"/>
      <w:marBottom w:val="0"/>
      <w:divBdr>
        <w:top w:val="none" w:sz="0" w:space="0" w:color="auto"/>
        <w:left w:val="none" w:sz="0" w:space="0" w:color="auto"/>
        <w:bottom w:val="none" w:sz="0" w:space="0" w:color="auto"/>
        <w:right w:val="none" w:sz="0" w:space="0" w:color="auto"/>
      </w:divBdr>
    </w:div>
    <w:div w:id="1420441048">
      <w:bodyDiv w:val="1"/>
      <w:marLeft w:val="0"/>
      <w:marRight w:val="0"/>
      <w:marTop w:val="0"/>
      <w:marBottom w:val="0"/>
      <w:divBdr>
        <w:top w:val="none" w:sz="0" w:space="0" w:color="auto"/>
        <w:left w:val="none" w:sz="0" w:space="0" w:color="auto"/>
        <w:bottom w:val="none" w:sz="0" w:space="0" w:color="auto"/>
        <w:right w:val="none" w:sz="0" w:space="0" w:color="auto"/>
      </w:divBdr>
    </w:div>
    <w:div w:id="1517578697">
      <w:bodyDiv w:val="1"/>
      <w:marLeft w:val="0"/>
      <w:marRight w:val="0"/>
      <w:marTop w:val="0"/>
      <w:marBottom w:val="0"/>
      <w:divBdr>
        <w:top w:val="none" w:sz="0" w:space="0" w:color="auto"/>
        <w:left w:val="none" w:sz="0" w:space="0" w:color="auto"/>
        <w:bottom w:val="none" w:sz="0" w:space="0" w:color="auto"/>
        <w:right w:val="none" w:sz="0" w:space="0" w:color="auto"/>
      </w:divBdr>
    </w:div>
    <w:div w:id="1799881966">
      <w:bodyDiv w:val="1"/>
      <w:marLeft w:val="0"/>
      <w:marRight w:val="0"/>
      <w:marTop w:val="0"/>
      <w:marBottom w:val="0"/>
      <w:divBdr>
        <w:top w:val="none" w:sz="0" w:space="0" w:color="auto"/>
        <w:left w:val="none" w:sz="0" w:space="0" w:color="auto"/>
        <w:bottom w:val="none" w:sz="0" w:space="0" w:color="auto"/>
        <w:right w:val="none" w:sz="0" w:space="0" w:color="auto"/>
      </w:divBdr>
    </w:div>
    <w:div w:id="2068871371">
      <w:bodyDiv w:val="1"/>
      <w:marLeft w:val="0"/>
      <w:marRight w:val="0"/>
      <w:marTop w:val="0"/>
      <w:marBottom w:val="0"/>
      <w:divBdr>
        <w:top w:val="none" w:sz="0" w:space="0" w:color="auto"/>
        <w:left w:val="none" w:sz="0" w:space="0" w:color="auto"/>
        <w:bottom w:val="none" w:sz="0" w:space="0" w:color="auto"/>
        <w:right w:val="none" w:sz="0" w:space="0" w:color="auto"/>
      </w:divBdr>
    </w:div>
    <w:div w:id="212488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creativecommons.org/licenses/by/4.0/"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hyperlink" Target="https://creativecommons.org/licenses/by/4.0/" TargetMode="Externa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23</Pages>
  <Words>10539</Words>
  <Characters>56913</Characters>
  <Application>Microsoft Office Word</Application>
  <DocSecurity>0</DocSecurity>
  <Lines>474</Lines>
  <Paragraphs>134</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6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s Kazanopoulos</dc:creator>
  <cp:keywords/>
  <dc:description/>
  <cp:lastModifiedBy>Nikolas Kazanopoulos</cp:lastModifiedBy>
  <cp:revision>19</cp:revision>
  <dcterms:created xsi:type="dcterms:W3CDTF">2025-03-25T23:08:00Z</dcterms:created>
  <dcterms:modified xsi:type="dcterms:W3CDTF">2025-06-25T13:20:00Z</dcterms:modified>
</cp:coreProperties>
</file>